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7AA593">
      <w:pPr>
        <w:rPr>
          <w:rFonts w:hint="eastAsia"/>
        </w:rPr>
      </w:pPr>
      <w:r>
        <w:rPr>
          <w:rFonts w:hint="eastAsia"/>
        </w:rPr>
        <w:t>&gt;NP_001268078.1 VvChlH [Vitis vinifera]</w:t>
      </w:r>
    </w:p>
    <w:p w14:paraId="4C3DB4A2">
      <w:pPr>
        <w:rPr>
          <w:rFonts w:hint="eastAsia"/>
        </w:rPr>
      </w:pPr>
      <w:r>
        <w:rPr>
          <w:rFonts w:hint="eastAsia"/>
        </w:rPr>
        <w:t>MASLVSSPFTLPTSKVDQLSSFSQKHYFLHSFLPKKTNQANSKSCLRVKCAAIGSGLFTQTTPEVRRIVP</w:t>
      </w:r>
    </w:p>
    <w:p w14:paraId="52EAFC7B">
      <w:pPr>
        <w:rPr>
          <w:rFonts w:hint="eastAsia"/>
        </w:rPr>
      </w:pPr>
      <w:r>
        <w:rPr>
          <w:rFonts w:hint="eastAsia"/>
        </w:rPr>
        <w:t>DNDHGLPTVKVVYVVLEAQYQSALTAAVQTLNSKARYASFQVVGYLVEELRDEATYKTFCKGLEDANIFI</w:t>
      </w:r>
    </w:p>
    <w:p w14:paraId="1DB7A359">
      <w:pPr>
        <w:rPr>
          <w:rFonts w:hint="eastAsia"/>
        </w:rPr>
      </w:pPr>
      <w:r>
        <w:rPr>
          <w:rFonts w:hint="eastAsia"/>
        </w:rPr>
        <w:t>GSLIFVEELALKVKAAVEKERDRLDAVLVFPSMPEVMRLNKLGSFSMSQLGQSKSPFFQLFKKKKSSAGF</w:t>
      </w:r>
    </w:p>
    <w:p w14:paraId="49865EC4">
      <w:pPr>
        <w:rPr>
          <w:rFonts w:hint="eastAsia"/>
        </w:rPr>
      </w:pPr>
      <w:r>
        <w:rPr>
          <w:rFonts w:hint="eastAsia"/>
        </w:rPr>
        <w:t>ADSMLKLVRTLPKVLKYLPSDKAQDARLYILSLQFWLGGSPDNLMNFLKMISGSYVPALKRTKIEYSDPV</w:t>
      </w:r>
    </w:p>
    <w:p w14:paraId="6CB38055">
      <w:pPr>
        <w:rPr>
          <w:rFonts w:hint="eastAsia"/>
        </w:rPr>
      </w:pPr>
      <w:r>
        <w:rPr>
          <w:rFonts w:hint="eastAsia"/>
        </w:rPr>
        <w:t>LFLDSGIWHPLAPCMYDDVKEYLNWYGTRRDANEKLKGPNAPVIGLVLQRSHIVTGDESHYVAVIMELEA</w:t>
      </w:r>
    </w:p>
    <w:p w14:paraId="5F2DF68D">
      <w:pPr>
        <w:rPr>
          <w:rFonts w:hint="eastAsia"/>
        </w:rPr>
      </w:pPr>
      <w:r>
        <w:rPr>
          <w:rFonts w:hint="eastAsia"/>
        </w:rPr>
        <w:t>RGAKVIPIFAGGLDFSGPVERFLIDPVTKRPFVNSVVSLTGFALVGGPARQDHPRAVEALMKLDVPYIVA</w:t>
      </w:r>
    </w:p>
    <w:p w14:paraId="485857B3">
      <w:pPr>
        <w:rPr>
          <w:rFonts w:hint="eastAsia"/>
        </w:rPr>
      </w:pPr>
      <w:r>
        <w:rPr>
          <w:rFonts w:hint="eastAsia"/>
        </w:rPr>
        <w:t>LPLVFQTTEEWLNSTLGLHPIQVALQVALPELDGGMEPIVFAGRDPRTGKSHALHKRVEQLCIRAIRWAE</w:t>
      </w:r>
    </w:p>
    <w:p w14:paraId="7AB33EE9">
      <w:pPr>
        <w:rPr>
          <w:rFonts w:hint="eastAsia"/>
        </w:rPr>
      </w:pPr>
      <w:r>
        <w:rPr>
          <w:rFonts w:hint="eastAsia"/>
        </w:rPr>
        <w:t>LKRKSKAEKKLAITVFSFPPDKGNVGTAAYLNVFDSIFSVLKELKRDGYNVEGLPETSESLIEDVLHDKE</w:t>
      </w:r>
    </w:p>
    <w:p w14:paraId="6B9536D7">
      <w:pPr>
        <w:rPr>
          <w:rFonts w:hint="eastAsia"/>
        </w:rPr>
      </w:pPr>
      <w:r>
        <w:rPr>
          <w:rFonts w:hint="eastAsia"/>
        </w:rPr>
        <w:t>AKFSSPNLNIAYKMGVREYQTLTPYATALEESWGKPPGNLNSDGENLLVYGKQYGNVFIGVQPTFGYEGD</w:t>
      </w:r>
    </w:p>
    <w:p w14:paraId="07175A9A">
      <w:pPr>
        <w:rPr>
          <w:rFonts w:hint="eastAsia"/>
        </w:rPr>
      </w:pPr>
      <w:r>
        <w:rPr>
          <w:rFonts w:hint="eastAsia"/>
        </w:rPr>
        <w:t>PMRLLFSKSASPHHGFAAYYSFVEKIFKADAVLHFGTHGSLEFMPGKQVGMSDVCYPDSLIGNIPNVYYY</w:t>
      </w:r>
    </w:p>
    <w:p w14:paraId="28145740">
      <w:pPr>
        <w:rPr>
          <w:rFonts w:hint="eastAsia"/>
        </w:rPr>
      </w:pPr>
      <w:r>
        <w:rPr>
          <w:rFonts w:hint="eastAsia"/>
        </w:rPr>
        <w:t>AANNPSEATIAKRRSYANTISYLTPPAENAGLYKGLKQLSELISSYQSLKDTGRGPQIVSSIISTAKQCN</w:t>
      </w:r>
    </w:p>
    <w:p w14:paraId="0AE975DF">
      <w:pPr>
        <w:rPr>
          <w:rFonts w:hint="eastAsia"/>
        </w:rPr>
      </w:pPr>
      <w:r>
        <w:rPr>
          <w:rFonts w:hint="eastAsia"/>
        </w:rPr>
        <w:t>LDKDVSLPDEGEEISAKERDLVVGKVYSKIMEIESRLLPCGLHVIGEPPSAMEAVATLVNIAALNRPEEG</w:t>
      </w:r>
    </w:p>
    <w:p w14:paraId="341208E3">
      <w:pPr>
        <w:rPr>
          <w:rFonts w:hint="eastAsia"/>
        </w:rPr>
      </w:pPr>
      <w:r>
        <w:rPr>
          <w:rFonts w:hint="eastAsia"/>
        </w:rPr>
        <w:t>ISSLPAILAETVGRNIEDVYRGSDKGILKDVELLRQITDTSRGAISAFVERTTNKKGQVVDVADKLTSVF</w:t>
      </w:r>
    </w:p>
    <w:p w14:paraId="026B5F6B">
      <w:pPr>
        <w:rPr>
          <w:rFonts w:hint="eastAsia"/>
        </w:rPr>
      </w:pPr>
      <w:r>
        <w:rPr>
          <w:rFonts w:hint="eastAsia"/>
        </w:rPr>
        <w:t>GFGLNEPWVQYLSSTKFYQADREKLRTLFAFLGECLKLVVADNELRSLKQALEGKYVEPGPGGDPIRNPK</w:t>
      </w:r>
    </w:p>
    <w:p w14:paraId="55AD0947">
      <w:pPr>
        <w:rPr>
          <w:rFonts w:hint="eastAsia"/>
        </w:rPr>
      </w:pPr>
      <w:r>
        <w:rPr>
          <w:rFonts w:hint="eastAsia"/>
        </w:rPr>
        <w:t>VLPTGKNIHALDPQSIPTAAALQSAMVVVDRLLERQKADNGGKYPETVALVLWGTDNIKTYGESLAQVLW</w:t>
      </w:r>
    </w:p>
    <w:p w14:paraId="08880FD5">
      <w:pPr>
        <w:rPr>
          <w:rFonts w:hint="eastAsia"/>
        </w:rPr>
      </w:pPr>
      <w:r>
        <w:rPr>
          <w:rFonts w:hint="eastAsia"/>
        </w:rPr>
        <w:t>MIGVRPVADTFGRVNRVEPVSLEELGRPRIDVVVNCSGVFRDLFINQMNLLDRAVKMVAELDEPADQNYV</w:t>
      </w:r>
    </w:p>
    <w:p w14:paraId="0760BC7C">
      <w:pPr>
        <w:rPr>
          <w:rFonts w:hint="eastAsia"/>
        </w:rPr>
      </w:pPr>
      <w:r>
        <w:rPr>
          <w:rFonts w:hint="eastAsia"/>
        </w:rPr>
        <w:t>RKHALEQAQALGIEVRDAATRVFSNASGSYSSNINLAVENSSWNDEKQLQDMYLSRKSLAFDCDAPGAGM</w:t>
      </w:r>
    </w:p>
    <w:p w14:paraId="618D240F">
      <w:pPr>
        <w:rPr>
          <w:rFonts w:hint="eastAsia"/>
        </w:rPr>
      </w:pPr>
      <w:r>
        <w:rPr>
          <w:rFonts w:hint="eastAsia"/>
        </w:rPr>
        <w:t>TEKRKVFEMALSTADATFQNLDSSEISLTDVSHYFDSDPTNLVQGLRKDGKKPNAYIADTTTANAQVRTL</w:t>
      </w:r>
    </w:p>
    <w:p w14:paraId="78BEBC1F">
      <w:pPr>
        <w:rPr>
          <w:rFonts w:hint="eastAsia"/>
        </w:rPr>
      </w:pPr>
      <w:r>
        <w:rPr>
          <w:rFonts w:hint="eastAsia"/>
        </w:rPr>
        <w:t>SETVRLDARTKLLNPKWYEGMMSSGYEGVREIEKRLTNTVGWSATSGQVDNWVYEEANSTFIQDEEMLKR</w:t>
      </w:r>
    </w:p>
    <w:p w14:paraId="603CC2CE">
      <w:pPr>
        <w:rPr>
          <w:rFonts w:hint="eastAsia"/>
        </w:rPr>
      </w:pPr>
      <w:r>
        <w:rPr>
          <w:rFonts w:hint="eastAsia"/>
        </w:rPr>
        <w:t>LMNTNPNSFRKLVQTFLEANGRGYWETSEDNIEKLRQLYSEVEDKIEGIDR</w:t>
      </w:r>
    </w:p>
    <w:p w14:paraId="598F649D">
      <w:pPr>
        <w:rPr>
          <w:rFonts w:hint="eastAsia"/>
        </w:rPr>
      </w:pPr>
      <w:r>
        <w:rPr>
          <w:rFonts w:hint="eastAsia"/>
        </w:rPr>
        <w:t>&gt;AXB26707.1 GmChlH [Glycine max]</w:t>
      </w:r>
    </w:p>
    <w:p w14:paraId="37AC3C4F">
      <w:pPr>
        <w:rPr>
          <w:rFonts w:hint="eastAsia"/>
        </w:rPr>
      </w:pPr>
      <w:r>
        <w:rPr>
          <w:rFonts w:hint="eastAsia"/>
        </w:rPr>
        <w:t>MASLVSSPFTLPNSKVDQLSSLAQRHLFLHSFLPKKANGYASSSKASLRVKCAAMGNGLFTQTTPEVRRI</w:t>
      </w:r>
    </w:p>
    <w:p w14:paraId="05BE8DCA">
      <w:pPr>
        <w:rPr>
          <w:rFonts w:hint="eastAsia"/>
        </w:rPr>
      </w:pPr>
      <w:r>
        <w:rPr>
          <w:rFonts w:hint="eastAsia"/>
        </w:rPr>
        <w:t>VPEKNQGLPTVKIVYVVLEAQYQSSLSAAVRVLNSNKKDASFEVVGYLVEELRDESTYKTFCKDLEDANI</w:t>
      </w:r>
    </w:p>
    <w:p w14:paraId="4A348D84">
      <w:pPr>
        <w:rPr>
          <w:rFonts w:hint="eastAsia"/>
        </w:rPr>
      </w:pPr>
      <w:r>
        <w:rPr>
          <w:rFonts w:hint="eastAsia"/>
        </w:rPr>
        <w:t>FIGSLIFVEELALKVKAVVEKERDRLDAVLVFPSMPEVMRLNKLGSFSMSQLGQSKSPFFQLFKKKKQSS</w:t>
      </w:r>
    </w:p>
    <w:p w14:paraId="2BE8EDA2">
      <w:pPr>
        <w:rPr>
          <w:rFonts w:hint="eastAsia"/>
        </w:rPr>
      </w:pPr>
      <w:r>
        <w:rPr>
          <w:rFonts w:hint="eastAsia"/>
        </w:rPr>
        <w:t>AGFADSMLKLVRTLPKVLKYLPSDKAQDARLYILSLQFWLGGSPDNLQNFLKMISGSYVPALKGTKMEYS</w:t>
      </w:r>
    </w:p>
    <w:p w14:paraId="0D23AEFE">
      <w:pPr>
        <w:rPr>
          <w:rFonts w:hint="eastAsia"/>
        </w:rPr>
      </w:pPr>
      <w:r>
        <w:rPr>
          <w:rFonts w:hint="eastAsia"/>
        </w:rPr>
        <w:t>EPVLYLDSGIWHPLAPCMYDDVKEYLNWYGTRRDANEKLKSPNAPVIGLILQRSHIVTGDDGHYVAVIME</w:t>
      </w:r>
    </w:p>
    <w:p w14:paraId="2352D3EE">
      <w:pPr>
        <w:rPr>
          <w:rFonts w:hint="eastAsia"/>
        </w:rPr>
      </w:pPr>
      <w:r>
        <w:rPr>
          <w:rFonts w:hint="eastAsia"/>
        </w:rPr>
        <w:t>LEARGAKVIPIFAGGLDFSGPVERYLIDPITKKPFVNSVVSLTGFALVGGPARQDHPRAVEALMKLDVPY</w:t>
      </w:r>
    </w:p>
    <w:p w14:paraId="3C41E92A">
      <w:pPr>
        <w:rPr>
          <w:rFonts w:hint="eastAsia"/>
        </w:rPr>
      </w:pPr>
      <w:r>
        <w:rPr>
          <w:rFonts w:hint="eastAsia"/>
        </w:rPr>
        <w:t>IVALPLVFQTTEEWLNSTLGLHPIQVALQVALPELDGGMEPIVFAGRDPKTGKSHALHKRVEQLCTRAIK</w:t>
      </w:r>
    </w:p>
    <w:p w14:paraId="0DBE7929">
      <w:pPr>
        <w:rPr>
          <w:rFonts w:hint="eastAsia"/>
        </w:rPr>
      </w:pPr>
      <w:r>
        <w:rPr>
          <w:rFonts w:hint="eastAsia"/>
        </w:rPr>
        <w:t>WAELKRKTKEEKKLAITVFSFPPDKGNVGTAAYLNVFSSIFSVLKDLQRDGYNVEGLPETSEALIEEVIH</w:t>
      </w:r>
    </w:p>
    <w:p w14:paraId="12ECD0C4">
      <w:pPr>
        <w:rPr>
          <w:rFonts w:hint="eastAsia"/>
        </w:rPr>
      </w:pPr>
      <w:r>
        <w:rPr>
          <w:rFonts w:hint="eastAsia"/>
        </w:rPr>
        <w:t>DKEAQFSSPNLNVAYKMNVREYQSLTPYATALEENWGKPPGNLNSDGENLLVYGKQYGNVFIGVQPTFGY</w:t>
      </w:r>
    </w:p>
    <w:p w14:paraId="6AEF5366">
      <w:pPr>
        <w:rPr>
          <w:rFonts w:hint="eastAsia"/>
        </w:rPr>
      </w:pPr>
      <w:r>
        <w:rPr>
          <w:rFonts w:hint="eastAsia"/>
        </w:rPr>
        <w:t>EGDPMRLLFSKSASPHHGFAAYYSFVEKIFKADAVLHFGTHGSLEFMPGKQVGMSDVCYPDSLIGNIPNI</w:t>
      </w:r>
    </w:p>
    <w:p w14:paraId="7D26AAC1">
      <w:pPr>
        <w:rPr>
          <w:rFonts w:hint="eastAsia"/>
        </w:rPr>
      </w:pPr>
      <w:r>
        <w:rPr>
          <w:rFonts w:hint="eastAsia"/>
        </w:rPr>
        <w:t>YYYAANNPSEATIAKRRSYANTISYLTPPAENAGLYKGLKQLSELISSYQSLKDTGRGPQIVSSIISTAR</w:t>
      </w:r>
    </w:p>
    <w:p w14:paraId="588E51EB">
      <w:pPr>
        <w:rPr>
          <w:rFonts w:hint="eastAsia"/>
        </w:rPr>
      </w:pPr>
      <w:r>
        <w:rPr>
          <w:rFonts w:hint="eastAsia"/>
        </w:rPr>
        <w:t>QCNLDKDVELPEEGEEIPAKDRDLVVGKVYAKIMEIESRLLPCGLHVIGEPPSALEAVATLVNIAALDRP</w:t>
      </w:r>
    </w:p>
    <w:p w14:paraId="4225611F">
      <w:pPr>
        <w:rPr>
          <w:rFonts w:hint="eastAsia"/>
        </w:rPr>
      </w:pPr>
      <w:r>
        <w:rPr>
          <w:rFonts w:hint="eastAsia"/>
        </w:rPr>
        <w:t>EDGISSLPSILAETVGRSIEEVYRGSDKGILKDVELLRQITEASRGAITSFVQRTTNKKGQVVDVADKLT</w:t>
      </w:r>
    </w:p>
    <w:p w14:paraId="4C8DFD6D">
      <w:pPr>
        <w:rPr>
          <w:rFonts w:hint="eastAsia"/>
        </w:rPr>
      </w:pPr>
      <w:r>
        <w:rPr>
          <w:rFonts w:hint="eastAsia"/>
        </w:rPr>
        <w:t>SILGFGINEPWVEYLSNTKFYRADREKLRTLFDFLGECLKLVVADNELGSLKQALEGKYVEPGPGGDPIR</w:t>
      </w:r>
    </w:p>
    <w:p w14:paraId="22CDCC57">
      <w:pPr>
        <w:rPr>
          <w:rFonts w:hint="eastAsia"/>
        </w:rPr>
      </w:pPr>
      <w:r>
        <w:rPr>
          <w:rFonts w:hint="eastAsia"/>
        </w:rPr>
        <w:t>NPKVLPTGKNIHALDPQAIPTTAAMQSAKIVVDRLIERQKAENGGKYPETVALVLWGTDNIKTYGESLAQ</w:t>
      </w:r>
    </w:p>
    <w:p w14:paraId="11EC0F97">
      <w:pPr>
        <w:rPr>
          <w:rFonts w:hint="eastAsia"/>
        </w:rPr>
      </w:pPr>
      <w:r>
        <w:rPr>
          <w:rFonts w:hint="eastAsia"/>
        </w:rPr>
        <w:t>VLWMIGVNPVADTFGRVNRVEPVSLEELGRPRIDVVVNCSGVFRDLFINQMNLLDRAVKMVAELDEPAEQ</w:t>
      </w:r>
    </w:p>
    <w:p w14:paraId="381C77DC">
      <w:pPr>
        <w:rPr>
          <w:rFonts w:hint="eastAsia"/>
        </w:rPr>
      </w:pPr>
      <w:r>
        <w:rPr>
          <w:rFonts w:hint="eastAsia"/>
        </w:rPr>
        <w:t>NFVRKHALEQAQALGIDVREAATRVFSNASGSYSSNINLAVENSSWNDEKQLQDMYLSRKSFAFDCDAPG</w:t>
      </w:r>
    </w:p>
    <w:p w14:paraId="62DB0660">
      <w:pPr>
        <w:rPr>
          <w:rFonts w:hint="eastAsia"/>
        </w:rPr>
      </w:pPr>
      <w:r>
        <w:rPr>
          <w:rFonts w:hint="eastAsia"/>
        </w:rPr>
        <w:t>AGMTEKRKVFEMALSTADATFQNLDSSEISLTDVSHYFDSDPTNLVQSLRKDGKKPSAYVADTTTANAQV</w:t>
      </w:r>
    </w:p>
    <w:p w14:paraId="0906215A">
      <w:pPr>
        <w:rPr>
          <w:rFonts w:hint="eastAsia"/>
        </w:rPr>
      </w:pPr>
      <w:r>
        <w:rPr>
          <w:rFonts w:hint="eastAsia"/>
        </w:rPr>
        <w:t>RTLAETVRLDARTKLLNPKWYEGMLSTGYEGVREIEKRLTNTVGWSATSGQVDNWVYEEANTTFIQDEEM</w:t>
      </w:r>
    </w:p>
    <w:p w14:paraId="56B51944">
      <w:pPr>
        <w:rPr>
          <w:rFonts w:hint="eastAsia"/>
        </w:rPr>
      </w:pPr>
      <w:r>
        <w:rPr>
          <w:rFonts w:hint="eastAsia"/>
        </w:rPr>
        <w:t>LKKLMNTNPNSFRKLVQTFLEANGRGYWETSEDNIDKLRQLYSEVEDKIEGIDR</w:t>
      </w:r>
    </w:p>
    <w:p w14:paraId="0F6CB75A">
      <w:pPr>
        <w:rPr>
          <w:rFonts w:hint="eastAsia"/>
        </w:rPr>
      </w:pPr>
      <w:r>
        <w:rPr>
          <w:rFonts w:hint="eastAsia"/>
        </w:rPr>
        <w:t>&gt;ACO57443.1 PpChlH [Prunus persica]</w:t>
      </w:r>
    </w:p>
    <w:p w14:paraId="48F967C1">
      <w:pPr>
        <w:rPr>
          <w:rFonts w:hint="eastAsia"/>
        </w:rPr>
      </w:pPr>
      <w:r>
        <w:rPr>
          <w:rFonts w:hint="eastAsia"/>
        </w:rPr>
        <w:t>MASLVSSPFTLPHTKADQLSSLSRKQYFLHSFLPKKVNQSSLKSSLKVKCAMGSYGLFTQTTQEVRRIVP</w:t>
      </w:r>
    </w:p>
    <w:p w14:paraId="56E82B78">
      <w:pPr>
        <w:rPr>
          <w:rFonts w:hint="eastAsia"/>
        </w:rPr>
      </w:pPr>
      <w:r>
        <w:rPr>
          <w:rFonts w:hint="eastAsia"/>
        </w:rPr>
        <w:t>ENKQGLPTVKIVYVVLEAQYQSSLTAAVQALNSNSKYASFEVVGYLVEELRDAETYKMFCQDLEDANIFI</w:t>
      </w:r>
    </w:p>
    <w:p w14:paraId="4944BA96">
      <w:pPr>
        <w:rPr>
          <w:rFonts w:hint="eastAsia"/>
        </w:rPr>
      </w:pPr>
      <w:r>
        <w:rPr>
          <w:rFonts w:hint="eastAsia"/>
        </w:rPr>
        <w:t>GSLIFVEELAVKVRDAVEKERDRLDAVLVFPSMPEVMRLNKLGSFSMSQLGQSKSPFFQLFKRKKPESAG</w:t>
      </w:r>
    </w:p>
    <w:p w14:paraId="1F4B74B6">
      <w:pPr>
        <w:rPr>
          <w:rFonts w:hint="eastAsia"/>
        </w:rPr>
      </w:pPr>
      <w:r>
        <w:rPr>
          <w:rFonts w:hint="eastAsia"/>
        </w:rPr>
        <w:t>FADSMLKLVRTLPKVLKYLPSDKAQDARLYILSLQFWLGGSPDNLQNFLKMISGSYVPALKGEKIPYSDP</w:t>
      </w:r>
    </w:p>
    <w:p w14:paraId="1EB7DBD7">
      <w:pPr>
        <w:rPr>
          <w:rFonts w:hint="eastAsia"/>
        </w:rPr>
      </w:pPr>
      <w:r>
        <w:rPr>
          <w:rFonts w:hint="eastAsia"/>
        </w:rPr>
        <w:t>VLFLDSGIWHPLAPCMYDDVKEYLNWYGTRKDANEKLKSPNAPVVGLILQRSHIVTGDESHYVAVIMELE</w:t>
      </w:r>
    </w:p>
    <w:p w14:paraId="1670D3B2">
      <w:pPr>
        <w:rPr>
          <w:rFonts w:hint="eastAsia"/>
        </w:rPr>
      </w:pPr>
      <w:r>
        <w:rPr>
          <w:rFonts w:hint="eastAsia"/>
        </w:rPr>
        <w:t>ARRAKVIPIFAGGLDFSGPVERFLIDPVTKKPFIHSAISLTGFALVGGPARQDHPRAVEALMKLDVPYIV</w:t>
      </w:r>
    </w:p>
    <w:p w14:paraId="5A1D1B56">
      <w:pPr>
        <w:rPr>
          <w:rFonts w:hint="eastAsia"/>
        </w:rPr>
      </w:pPr>
      <w:r>
        <w:rPr>
          <w:rFonts w:hint="eastAsia"/>
        </w:rPr>
        <w:t>ALPLVFQTTEEWLNSTLGLHPIQVALQVALPELDGGMEPIVFAGRDPRTGKSHALHKRVEQLCTRAIRWG</w:t>
      </w:r>
    </w:p>
    <w:p w14:paraId="2B30F625">
      <w:pPr>
        <w:rPr>
          <w:rFonts w:hint="eastAsia"/>
        </w:rPr>
      </w:pPr>
      <w:r>
        <w:rPr>
          <w:rFonts w:hint="eastAsia"/>
        </w:rPr>
        <w:t>ELKRKAKAEKKLAITVFSFPPDKGNVGTAAYLNVFSSIFAVLQELKRDGYNVENLPETSEALIEDVIHDK</w:t>
      </w:r>
    </w:p>
    <w:p w14:paraId="07361300">
      <w:pPr>
        <w:rPr>
          <w:rFonts w:hint="eastAsia"/>
        </w:rPr>
      </w:pPr>
      <w:r>
        <w:rPr>
          <w:rFonts w:hint="eastAsia"/>
        </w:rPr>
        <w:t>EAQFSSPNLNVAYKMGVREYQSLTPYATALEENWGKPPGNLNSDGENLLVYGKQYGNVFIGVQPTFGYEG</w:t>
      </w:r>
    </w:p>
    <w:p w14:paraId="777336F6">
      <w:pPr>
        <w:rPr>
          <w:rFonts w:hint="eastAsia"/>
        </w:rPr>
      </w:pPr>
      <w:r>
        <w:rPr>
          <w:rFonts w:hint="eastAsia"/>
        </w:rPr>
        <w:t>DPMRLLFSKSASPHHGFAAYYSFVEKIFQADAVLHFGTHGSLEFMPGKQVGMSDACFPDSLIGNIPNVYY</w:t>
      </w:r>
    </w:p>
    <w:p w14:paraId="7664D514">
      <w:pPr>
        <w:rPr>
          <w:rFonts w:hint="eastAsia"/>
        </w:rPr>
      </w:pPr>
      <w:r>
        <w:rPr>
          <w:rFonts w:hint="eastAsia"/>
        </w:rPr>
        <w:t>YAANNPSEATIAKRRSYANTISYLTPPAENAGLYKGLKQLSELISSYQSLKDTGRGSQIVSSIISTAKQC</w:t>
      </w:r>
    </w:p>
    <w:p w14:paraId="71A6E860">
      <w:pPr>
        <w:rPr>
          <w:rFonts w:hint="eastAsia"/>
        </w:rPr>
      </w:pPr>
      <w:r>
        <w:rPr>
          <w:rFonts w:hint="eastAsia"/>
        </w:rPr>
        <w:t>NLDKDVELPEEGLEISAKERDLVVGKVYNKIMEIESRLLPCGLHVIGEPPTAMEAVATLVNIAALNRPEE</w:t>
      </w:r>
    </w:p>
    <w:p w14:paraId="5D2D5ADA">
      <w:pPr>
        <w:rPr>
          <w:rFonts w:hint="eastAsia"/>
        </w:rPr>
      </w:pPr>
      <w:r>
        <w:rPr>
          <w:rFonts w:hint="eastAsia"/>
        </w:rPr>
        <w:t>GITSLPDILAETAGRGIEDLYRGSDKGILKDVELLKQITDTSRGAISAFVERTTNEKGQVVDVKDKLSSI</w:t>
      </w:r>
    </w:p>
    <w:p w14:paraId="7007C7C8">
      <w:pPr>
        <w:rPr>
          <w:rFonts w:hint="eastAsia"/>
        </w:rPr>
      </w:pPr>
      <w:r>
        <w:rPr>
          <w:rFonts w:hint="eastAsia"/>
        </w:rPr>
        <w:t>LGFGINEPWVQYLSNTKFYRADRDKLRTLFMFLGECLKLIVADNEIGSLKQALEGKYVEPGPGGDPIRNP</w:t>
      </w:r>
    </w:p>
    <w:p w14:paraId="3E68E0E2">
      <w:pPr>
        <w:rPr>
          <w:rFonts w:hint="eastAsia"/>
        </w:rPr>
      </w:pPr>
      <w:r>
        <w:rPr>
          <w:rFonts w:hint="eastAsia"/>
        </w:rPr>
        <w:t>EVLPTGKNIHALDPQSIPTTAAMQSAKIVVERLIERQKIDNGGKYPETIALVLWGTDNIKTYGESLAQVL</w:t>
      </w:r>
    </w:p>
    <w:p w14:paraId="7D429898">
      <w:pPr>
        <w:rPr>
          <w:rFonts w:hint="eastAsia"/>
        </w:rPr>
      </w:pPr>
      <w:r>
        <w:rPr>
          <w:rFonts w:hint="eastAsia"/>
        </w:rPr>
        <w:t>WMVGVMPVADAFGRVNRVEIVSLEELGRPRIDVVVNCSGVFRDLFINQMNLLDRAVKMVAELDEPVEQNF</w:t>
      </w:r>
    </w:p>
    <w:p w14:paraId="3465C769">
      <w:pPr>
        <w:rPr>
          <w:rFonts w:hint="eastAsia"/>
        </w:rPr>
      </w:pPr>
      <w:r>
        <w:rPr>
          <w:rFonts w:hint="eastAsia"/>
        </w:rPr>
        <w:t>IRKHALEQAETLGIGVREAATRIFSNASGSYSSNINLAVENSSWNDEKQLQDMYLSRKSFAFDSDAPGVG</w:t>
      </w:r>
    </w:p>
    <w:p w14:paraId="5AA487A2">
      <w:pPr>
        <w:rPr>
          <w:rFonts w:hint="eastAsia"/>
        </w:rPr>
      </w:pPr>
      <w:r>
        <w:rPr>
          <w:rFonts w:hint="eastAsia"/>
        </w:rPr>
        <w:t>MAENRKVFEMALSTAEATFQNLDSSEISLTDVSHYFDSDPTNLVQSLRKDGKKPSAYIADTTTANAQVRT</w:t>
      </w:r>
    </w:p>
    <w:p w14:paraId="6D85B7C2">
      <w:pPr>
        <w:rPr>
          <w:rFonts w:hint="eastAsia"/>
        </w:rPr>
      </w:pPr>
      <w:r>
        <w:rPr>
          <w:rFonts w:hint="eastAsia"/>
        </w:rPr>
        <w:t>LSETVRLDARTKLLNPKWYEGMLSSGHRVVREIEKRLTNTVGWSATSGQVDNWVYEEANTTFIQDKEMLE</w:t>
      </w:r>
    </w:p>
    <w:p w14:paraId="12E2BB66">
      <w:pPr>
        <w:rPr>
          <w:rFonts w:hint="eastAsia"/>
        </w:rPr>
      </w:pPr>
      <w:r>
        <w:rPr>
          <w:rFonts w:hint="eastAsia"/>
        </w:rPr>
        <w:t>RLMKTNPNSFRKLVQTFLEANGRGYWDTAEENIEKLKELYQEVEDKIEGIDR</w:t>
      </w:r>
    </w:p>
    <w:p w14:paraId="678035FB">
      <w:pPr>
        <w:rPr>
          <w:rFonts w:hint="eastAsia"/>
        </w:rPr>
      </w:pPr>
      <w:r>
        <w:rPr>
          <w:rFonts w:hint="eastAsia"/>
        </w:rPr>
        <w:t>&gt;AEN74910.1 FahlH [Fragaria x ananassa]</w:t>
      </w:r>
    </w:p>
    <w:p w14:paraId="63830978">
      <w:pPr>
        <w:rPr>
          <w:rFonts w:hint="eastAsia"/>
        </w:rPr>
      </w:pPr>
      <w:r>
        <w:rPr>
          <w:rFonts w:hint="eastAsia"/>
        </w:rPr>
        <w:t>MASLVSSPFTLPQTKPDQLSSFSKKHYFLHSFLPRKTNQASSKTTLKVKCAMGNGLFTQTTQEVRRIVPE</w:t>
      </w:r>
    </w:p>
    <w:p w14:paraId="4BA44366">
      <w:pPr>
        <w:rPr>
          <w:rFonts w:hint="eastAsia"/>
        </w:rPr>
      </w:pPr>
      <w:r>
        <w:rPr>
          <w:rFonts w:hint="eastAsia"/>
        </w:rPr>
        <w:t>NKQNLPTVKVVYVVLEAQYQSSLTAAVQSLNASNKHASFSVVGYLVEELRDDDTYKTFCQDLQDANVFIG</w:t>
      </w:r>
    </w:p>
    <w:p w14:paraId="0C123D73">
      <w:pPr>
        <w:rPr>
          <w:rFonts w:hint="eastAsia"/>
        </w:rPr>
      </w:pPr>
      <w:r>
        <w:rPr>
          <w:rFonts w:hint="eastAsia"/>
        </w:rPr>
        <w:t>SLIFVEELALKVKQAVEKERDRMDAVLVFPSMPEVMRLNKLGSFSMSQLGQSKSPFFQLFKRKKQGAGFA</w:t>
      </w:r>
    </w:p>
    <w:p w14:paraId="198919D1">
      <w:pPr>
        <w:rPr>
          <w:rFonts w:hint="eastAsia"/>
        </w:rPr>
      </w:pPr>
      <w:r>
        <w:rPr>
          <w:rFonts w:hint="eastAsia"/>
        </w:rPr>
        <w:t>DSMLKLVRTLPKVLKYLPSDKAQDARLYILSLQFWLGGSPDNLQNFLKMIAGSYIPALKGEKIPYSDPVL</w:t>
      </w:r>
    </w:p>
    <w:p w14:paraId="7C014994">
      <w:pPr>
        <w:rPr>
          <w:rFonts w:hint="eastAsia"/>
        </w:rPr>
      </w:pPr>
      <w:r>
        <w:rPr>
          <w:rFonts w:hint="eastAsia"/>
        </w:rPr>
        <w:t>FLDSGIWHPLAPCMYDDVKEYLNWYGTRKDANEKLKSPSAPIVGLILQRSHIVTGDESHYVAVIMELEAR</w:t>
      </w:r>
    </w:p>
    <w:p w14:paraId="52C8BBD4">
      <w:pPr>
        <w:rPr>
          <w:rFonts w:hint="eastAsia"/>
        </w:rPr>
      </w:pPr>
      <w:r>
        <w:rPr>
          <w:rFonts w:hint="eastAsia"/>
        </w:rPr>
        <w:t>GAKVIPIFAGGLDFSGPVERFLIDPVTKKPFIHSAISLTGFALVGGPARQDHPRAIEALMKLDVPYIVAL</w:t>
      </w:r>
    </w:p>
    <w:p w14:paraId="62B14FF1">
      <w:pPr>
        <w:rPr>
          <w:rFonts w:hint="eastAsia"/>
        </w:rPr>
      </w:pPr>
      <w:r>
        <w:rPr>
          <w:rFonts w:hint="eastAsia"/>
        </w:rPr>
        <w:t>PLVFQTTEEWLNSTLGLHPIQVALQVALPELDGGMEPIVFAGRDPRTGKSHALHKRVEQLCTRAIRWGEL</w:t>
      </w:r>
    </w:p>
    <w:p w14:paraId="75EE50A3">
      <w:pPr>
        <w:rPr>
          <w:rFonts w:hint="eastAsia"/>
        </w:rPr>
      </w:pPr>
      <w:r>
        <w:rPr>
          <w:rFonts w:hint="eastAsia"/>
        </w:rPr>
        <w:t>KRKAKAEKKLAITVFSFPPDKGNVGTAAYLNVFSSIFSVLQELKRDGYYVEGLPETSDALIEEVIHDKEA</w:t>
      </w:r>
    </w:p>
    <w:p w14:paraId="2C469101">
      <w:pPr>
        <w:rPr>
          <w:rFonts w:hint="eastAsia"/>
        </w:rPr>
      </w:pPr>
      <w:r>
        <w:rPr>
          <w:rFonts w:hint="eastAsia"/>
        </w:rPr>
        <w:t>QFSSPNLNIAYKMGVREYQSLTPYAAALEENWGKPPGNLNSDGENLLVYGKQYGNVFIGVQPTFGYEGDP</w:t>
      </w:r>
    </w:p>
    <w:p w14:paraId="1756D052">
      <w:pPr>
        <w:rPr>
          <w:rFonts w:hint="eastAsia"/>
        </w:rPr>
      </w:pPr>
      <w:r>
        <w:rPr>
          <w:rFonts w:hint="eastAsia"/>
        </w:rPr>
        <w:t>MRLLFSKSASPHHGFAAYYSFVEKIFQADAVLHFGTHGSLEFMPGKQVGMSDACFPDSLIGNIPNVYYYA</w:t>
      </w:r>
    </w:p>
    <w:p w14:paraId="405CE024">
      <w:pPr>
        <w:rPr>
          <w:rFonts w:hint="eastAsia"/>
        </w:rPr>
      </w:pPr>
      <w:r>
        <w:rPr>
          <w:rFonts w:hint="eastAsia"/>
        </w:rPr>
        <w:t>ANNPSEATIAKRRSYANTISYLTPPAENAGLYKGLKQLSELIASYQSLKDTGRGQQIVSSIISTARQCNL</w:t>
      </w:r>
    </w:p>
    <w:p w14:paraId="7ECC606A">
      <w:pPr>
        <w:rPr>
          <w:rFonts w:hint="eastAsia"/>
        </w:rPr>
      </w:pPr>
      <w:r>
        <w:rPr>
          <w:rFonts w:hint="eastAsia"/>
        </w:rPr>
        <w:t>DKDVDLPDEGVEISAKERDLVVGKVYNKIMEIESRLLPCGLHVIGEPPTAMEAVATLVNIAALNRPEENI</w:t>
      </w:r>
    </w:p>
    <w:p w14:paraId="2139CF32">
      <w:pPr>
        <w:rPr>
          <w:rFonts w:hint="eastAsia"/>
        </w:rPr>
      </w:pPr>
      <w:r>
        <w:rPr>
          <w:rFonts w:hint="eastAsia"/>
        </w:rPr>
        <w:t>FSLPAILAETVGRDIEDLYRQSDKGILKDVELLKQITDASRGAVSSFVECTTNEKGQVVDVKNKLTSILG</w:t>
      </w:r>
    </w:p>
    <w:p w14:paraId="4982B346">
      <w:pPr>
        <w:rPr>
          <w:rFonts w:hint="eastAsia"/>
        </w:rPr>
      </w:pPr>
      <w:r>
        <w:rPr>
          <w:rFonts w:hint="eastAsia"/>
        </w:rPr>
        <w:t>FGINEPWIQYLSNTKFYRADREKLRTLFEYLGECLKLIVADNEIGSLKQALEGKFVEPGPGGDPIRNPKV</w:t>
      </w:r>
    </w:p>
    <w:p w14:paraId="1EA34A8D">
      <w:pPr>
        <w:rPr>
          <w:rFonts w:hint="eastAsia"/>
        </w:rPr>
      </w:pPr>
      <w:r>
        <w:rPr>
          <w:rFonts w:hint="eastAsia"/>
        </w:rPr>
        <w:t>LPTGKNIHALDPQSIPTTAAMNSAKVVVERLIERQKLDNGGKYPETIALVLWGTDNIKTYGESLAQVLWM</w:t>
      </w:r>
    </w:p>
    <w:p w14:paraId="183F0AF5">
      <w:pPr>
        <w:rPr>
          <w:rFonts w:hint="eastAsia"/>
        </w:rPr>
      </w:pPr>
      <w:r>
        <w:rPr>
          <w:rFonts w:hint="eastAsia"/>
        </w:rPr>
        <w:t>VGVNPVADGLGRVNKVEVVPLEELGRPRIDVVVNCSGVFRDLFINQMNLLDRAVKMVAELDEPLEQNFVR</w:t>
      </w:r>
    </w:p>
    <w:p w14:paraId="7672490F">
      <w:pPr>
        <w:rPr>
          <w:rFonts w:hint="eastAsia"/>
        </w:rPr>
      </w:pPr>
      <w:r>
        <w:rPr>
          <w:rFonts w:hint="eastAsia"/>
        </w:rPr>
        <w:t>KHALEQAETLGIGVREAATRIFSNASGSYSSNINLAVENSSWNDEKQLQDMYLSRKSFAFDCDAPGAGMA</w:t>
      </w:r>
    </w:p>
    <w:p w14:paraId="7F56F3A0">
      <w:pPr>
        <w:rPr>
          <w:rFonts w:hint="eastAsia"/>
        </w:rPr>
      </w:pPr>
      <w:r>
        <w:rPr>
          <w:rFonts w:hint="eastAsia"/>
        </w:rPr>
        <w:t>ENRKVFEMALSTADATFQNLDSSEISLTDVSHYFDSDPTNLVQNLRKDGKKPSSYIADTTTANAQVRTLS</w:t>
      </w:r>
    </w:p>
    <w:p w14:paraId="6863A47F">
      <w:pPr>
        <w:rPr>
          <w:rFonts w:hint="eastAsia"/>
        </w:rPr>
      </w:pPr>
      <w:r>
        <w:rPr>
          <w:rFonts w:hint="eastAsia"/>
        </w:rPr>
        <w:t>ETVRLDARTKLLNPKWYEGMLSSGYEGVREIEKRLTNTVGWSATSGQVDNFVYEEANATFIKDEEMLNRL</w:t>
      </w:r>
    </w:p>
    <w:p w14:paraId="766B95A2">
      <w:pPr>
        <w:rPr>
          <w:rFonts w:hint="eastAsia"/>
        </w:rPr>
      </w:pPr>
      <w:r>
        <w:rPr>
          <w:rFonts w:hint="eastAsia"/>
        </w:rPr>
        <w:t>MKTNPNSFRKLLQTFLEANGRGYWDTDEENIERLKELYSEVEDKIEGIDR</w:t>
      </w:r>
    </w:p>
    <w:p w14:paraId="73858F6C">
      <w:pPr>
        <w:rPr>
          <w:rFonts w:hint="eastAsia"/>
        </w:rPr>
      </w:pPr>
      <w:r>
        <w:rPr>
          <w:rFonts w:hint="eastAsia"/>
        </w:rPr>
        <w:t>&gt;AST11845.1 protoporphyrin IX magnesium chelatase subunit H [Ocimum basilicum]</w:t>
      </w:r>
    </w:p>
    <w:p w14:paraId="24F1BFD2">
      <w:pPr>
        <w:rPr>
          <w:rFonts w:hint="eastAsia"/>
        </w:rPr>
      </w:pPr>
      <w:r>
        <w:rPr>
          <w:rFonts w:hint="eastAsia"/>
        </w:rPr>
        <w:t>MASLVSSPFTLPNSKAVNLSSLSQKHYLLHSFLPKNPNRANTHSSQKFKCAAIGNGLFTQTSPEVRRIVP</w:t>
      </w:r>
    </w:p>
    <w:p w14:paraId="14D53359">
      <w:pPr>
        <w:rPr>
          <w:rFonts w:hint="eastAsia"/>
        </w:rPr>
      </w:pPr>
      <w:r>
        <w:rPr>
          <w:rFonts w:hint="eastAsia"/>
        </w:rPr>
        <w:t>EKSNNLSTVKIVYVVLEAQYQSSLSAAVQQLNSNGEFASFELVGYLVEELRDESTYKTFCKDLEDANIFI</w:t>
      </w:r>
    </w:p>
    <w:p w14:paraId="5E1FBA70">
      <w:pPr>
        <w:rPr>
          <w:rFonts w:hint="eastAsia"/>
        </w:rPr>
      </w:pPr>
      <w:r>
        <w:rPr>
          <w:rFonts w:hint="eastAsia"/>
        </w:rPr>
        <w:t>GSLIFVEELALKVKAAVEKERERLDAVLVFPSMPEVMRLNKLGSFSMSQLGQSKSPFFQLFKKKNGKSSA</w:t>
      </w:r>
    </w:p>
    <w:p w14:paraId="1637045A">
      <w:pPr>
        <w:rPr>
          <w:rFonts w:hint="eastAsia"/>
        </w:rPr>
      </w:pPr>
      <w:r>
        <w:rPr>
          <w:rFonts w:hint="eastAsia"/>
        </w:rPr>
        <w:t>GFADSMLKLVRTLPKVLKYLPSDKAQDARLYILSLQFWLGGSPDNLVNFLKMISSSYVPALKGAKVEYSD</w:t>
      </w:r>
    </w:p>
    <w:p w14:paraId="3D77FDA6">
      <w:pPr>
        <w:rPr>
          <w:rFonts w:hint="eastAsia"/>
        </w:rPr>
      </w:pPr>
      <w:r>
        <w:rPr>
          <w:rFonts w:hint="eastAsia"/>
        </w:rPr>
        <w:t>PVLYLDSGIWHPLAPCMYDDVKEYLNWYATRRDANEQLKSPNAPVIGLVLQRSHIVTGDESHYVAVIMEL</w:t>
      </w:r>
    </w:p>
    <w:p w14:paraId="42C65E4B">
      <w:pPr>
        <w:rPr>
          <w:rFonts w:hint="eastAsia"/>
        </w:rPr>
      </w:pPr>
      <w:r>
        <w:rPr>
          <w:rFonts w:hint="eastAsia"/>
        </w:rPr>
        <w:t>EARGAKVIPIFAGGLDFSGPVERYFIDPITKQPMINSVVSLTGFALVGGPARQDHPRAVEALMKLDVPYI</w:t>
      </w:r>
    </w:p>
    <w:p w14:paraId="70F80E90">
      <w:pPr>
        <w:rPr>
          <w:rFonts w:hint="eastAsia"/>
        </w:rPr>
      </w:pPr>
      <w:r>
        <w:rPr>
          <w:rFonts w:hint="eastAsia"/>
        </w:rPr>
        <w:t>VALPLVFQTTEEWLNSTLGLHPIQVALQVALPELDGGMEPIVFSGRDPRTGKSHALHKRVEQLCTRAIKW</w:t>
      </w:r>
    </w:p>
    <w:p w14:paraId="6820E343">
      <w:pPr>
        <w:rPr>
          <w:rFonts w:hint="eastAsia"/>
        </w:rPr>
      </w:pPr>
      <w:r>
        <w:rPr>
          <w:rFonts w:hint="eastAsia"/>
        </w:rPr>
        <w:t>AELKRKTKAEKRLAITVFSFPPDKGNVGTAAYLNVFSSIYSVLKDLKRDGYNVEGLPETAEALIEDVIHD</w:t>
      </w:r>
    </w:p>
    <w:p w14:paraId="2FD6C2C4">
      <w:pPr>
        <w:rPr>
          <w:rFonts w:hint="eastAsia"/>
        </w:rPr>
      </w:pPr>
      <w:r>
        <w:rPr>
          <w:rFonts w:hint="eastAsia"/>
        </w:rPr>
        <w:t>KEAQFNSPNLNIVYKMGVREYQKLTPYSTALEENWGKPPGNLNSDGENLLVYGKQYGNVFIGVQPTFGYE</w:t>
      </w:r>
    </w:p>
    <w:p w14:paraId="288425D2">
      <w:pPr>
        <w:rPr>
          <w:rFonts w:hint="eastAsia"/>
        </w:rPr>
      </w:pPr>
      <w:r>
        <w:rPr>
          <w:rFonts w:hint="eastAsia"/>
        </w:rPr>
        <w:t>GDPMRLLFSKSASPHHGFAAYYSYVEKIFKADAVLHFGTHGSLEFMPGKQVGMSDACYPDSLIGNIPNIY</w:t>
      </w:r>
    </w:p>
    <w:p w14:paraId="0B1CD242">
      <w:pPr>
        <w:rPr>
          <w:rFonts w:hint="eastAsia"/>
        </w:rPr>
      </w:pPr>
      <w:r>
        <w:rPr>
          <w:rFonts w:hint="eastAsia"/>
        </w:rPr>
        <w:t>YYAANNPSEATVAKRRSYANTISYLTPPAENAGLYKGLKQLGELISSYQSLKDTGRGPQIVSSIISAAKQ</w:t>
      </w:r>
    </w:p>
    <w:p w14:paraId="379D895B">
      <w:pPr>
        <w:rPr>
          <w:rFonts w:hint="eastAsia"/>
        </w:rPr>
      </w:pPr>
      <w:r>
        <w:rPr>
          <w:rFonts w:hint="eastAsia"/>
        </w:rPr>
        <w:t>CNLDKDVDLPDEGAEISAKERDLVVGKVYSKIMEIESRLLPCGLHVIGEPPSAMEAVATLVNIAALDRPE</w:t>
      </w:r>
    </w:p>
    <w:p w14:paraId="118BD62D">
      <w:pPr>
        <w:rPr>
          <w:rFonts w:hint="eastAsia"/>
        </w:rPr>
      </w:pPr>
      <w:r>
        <w:rPr>
          <w:rFonts w:hint="eastAsia"/>
        </w:rPr>
        <w:t>DEISSLPSILAQTVGREMEDVYRGSDKGILRDVELLRQITEASRGAISAFVERSTNEKGQVVDVSNKLTS</w:t>
      </w:r>
    </w:p>
    <w:p w14:paraId="63C06F8A">
      <w:pPr>
        <w:rPr>
          <w:rFonts w:hint="eastAsia"/>
        </w:rPr>
      </w:pPr>
      <w:r>
        <w:rPr>
          <w:rFonts w:hint="eastAsia"/>
        </w:rPr>
        <w:t>ILGFGINEPWIQYLQNTKFYRADREKLRVLFQFLGECLKLVVADNELGSLKQALEGKYVEPGPGGDPIRN</w:t>
      </w:r>
    </w:p>
    <w:p w14:paraId="317AD725">
      <w:pPr>
        <w:rPr>
          <w:rFonts w:hint="eastAsia"/>
        </w:rPr>
      </w:pPr>
      <w:r>
        <w:rPr>
          <w:rFonts w:hint="eastAsia"/>
        </w:rPr>
        <w:t>PKVLPTGKNIHALDPQAIPTTAAMQSAKVVVDRLLERQKIENGGKYPETVALVLWGTDNIKTYGESLAQV</w:t>
      </w:r>
    </w:p>
    <w:p w14:paraId="442859A1">
      <w:pPr>
        <w:rPr>
          <w:rFonts w:hint="eastAsia"/>
        </w:rPr>
      </w:pPr>
      <w:r>
        <w:rPr>
          <w:rFonts w:hint="eastAsia"/>
        </w:rPr>
        <w:t>LWMIGVRPVADTFGRVNRVEPVSLEELGRPRVDVVVNCSGVFRDLFINQMNLLDRAVKMVAELDEPEEQN</w:t>
      </w:r>
    </w:p>
    <w:p w14:paraId="75E4B12D">
      <w:pPr>
        <w:rPr>
          <w:rFonts w:hint="eastAsia"/>
        </w:rPr>
      </w:pPr>
      <w:r>
        <w:rPr>
          <w:rFonts w:hint="eastAsia"/>
        </w:rPr>
        <w:t>YVRKHALEQAKELGVEVREAASRIYSNASGSYSSNINLAVENSSWNDEKQLQDMYSSEISLTDVSHYFDS</w:t>
      </w:r>
    </w:p>
    <w:p w14:paraId="5A46B7C4">
      <w:pPr>
        <w:rPr>
          <w:rFonts w:hint="eastAsia"/>
        </w:rPr>
      </w:pPr>
      <w:r>
        <w:rPr>
          <w:rFonts w:hint="eastAsia"/>
        </w:rPr>
        <w:t>DPTNLVQTLRKDGKKPSAYIADTTTANAQVRTLSETVRLDARTKLLNPKCLSRKSFAFDCDAPGAGMTEK</w:t>
      </w:r>
    </w:p>
    <w:p w14:paraId="55437C68">
      <w:pPr>
        <w:rPr>
          <w:rFonts w:hint="eastAsia"/>
        </w:rPr>
      </w:pPr>
      <w:r>
        <w:rPr>
          <w:rFonts w:hint="eastAsia"/>
        </w:rPr>
        <w:t>RKIFEMALSTADATFQNLDSSEISLTDVSHYFDSDPTNLVQTLRKDGKKPSAYIADTTTANAQVRTLSET</w:t>
      </w:r>
    </w:p>
    <w:p w14:paraId="2C461FFD">
      <w:pPr>
        <w:rPr>
          <w:rFonts w:hint="eastAsia"/>
        </w:rPr>
      </w:pPr>
      <w:r>
        <w:rPr>
          <w:rFonts w:hint="eastAsia"/>
        </w:rPr>
        <w:t>VRLDARTKLLNPKWYEGMLSSGYEGVREIEKRLTNTVGWSATSGQVDNWVYEEANTTFIQDEQMLNRLMS</w:t>
      </w:r>
    </w:p>
    <w:p w14:paraId="0DE4FD11">
      <w:pPr>
        <w:rPr>
          <w:rFonts w:hint="eastAsia"/>
        </w:rPr>
      </w:pPr>
      <w:r>
        <w:rPr>
          <w:rFonts w:hint="eastAsia"/>
        </w:rPr>
        <w:t>TNPNSFRKLIQTFLEANGRGYWETSAENIEKLRQLYSEVEDKISTV</w:t>
      </w:r>
    </w:p>
    <w:p w14:paraId="4B45144A">
      <w:pPr>
        <w:rPr>
          <w:rFonts w:hint="eastAsia"/>
        </w:rPr>
      </w:pPr>
    </w:p>
    <w:p w14:paraId="7B2A629F">
      <w:pPr>
        <w:rPr>
          <w:rFonts w:hint="eastAsia"/>
        </w:rPr>
      </w:pPr>
      <w:r>
        <w:rPr>
          <w:rFonts w:hint="eastAsia"/>
        </w:rPr>
        <w:t>&gt;NcChlH1</w:t>
      </w:r>
    </w:p>
    <w:p w14:paraId="7166D53E">
      <w:pPr>
        <w:rPr>
          <w:rFonts w:hint="eastAsia"/>
        </w:rPr>
      </w:pPr>
      <w:r>
        <w:rPr>
          <w:rFonts w:hint="eastAsia"/>
        </w:rPr>
        <w:t>MASLVSSPFTLPKSRIEHLSSLSQKHHLLHSFLPKNPTTKSSKKFQCAAIGNGLFTQTTQEVRRIVPDKSNGLPAVKIVYVVLEAQYQSSLTAAVQTLNSNGKYASFEVVGYLVEELRDANTYKTFCQDLEDANIFIGSLIFVEELALKVKSAVEKERERLDAVLVFPSMPEVMRLNKLGSFSMSQLGQSKSPFFQLFKKKNKSSAGFADSMLKLVRTLPKVLKYLPSDKAQDARMYILSLQFWLGGSPDNLVNFLKMISGSYIPALKGTKIEYADPVLYLDSGIWHPLAPCMYDDVKEYLNWYDTRRDTNDQLKSKNAPVVGLVLQRSHIVTGDESHYVAVIMELEARGAKVIPIFAGGLDFSGPVERYFINPITKKPMVNSVVSLTGFALVGGPARQDHPRAVEALMKLDVPYIVALPLVFQTTEEWLNSTLGLHPIQVALQVALPELDGGMEPIVFSGRDPRTGKSHALHKRVEQLCTRAIKWGELKRKTKAEKKLAITVFSFPPDKGNVGTAAYLNVFASIYSVLKDLKNDGYNVEGLPETAEGLIEDVIHDKEAQFNSPNLNVAYKMGVREYQSLTPYASALEENWGKPPGNLNSDGENLLVYGKQYGNVFIGVQPTFGYEGDPMRLLFSKSASPHHGFAAYYSYVEKIFKADAVLHFGTHGSLEFMPGKQVGMSDACFPDSLIGNIPNVYYYAANNPSEATIAKRRSYANTISYLTPPAENAGLYKGLKQLSELISSYQSLKDTGRGPQIVSSIISTARQCNLDKDVDLPEEGVEISAKERDLVVGQVYSKIMEIESRLLPCGLHVIGEPPSAMEAVATLVNIAALDRPEEGISSLPSILAQTVGREIEDVYRGSDKGILKDVELLCQITDASRGAITAFVEKTTNKKGQVVDVTDKLTSILGFGVNEPWVDHLSNTKFYRADREKLRVLFQFLGECLKLVVADNELGSLKQALEGKYVEPGPGGDPIRNPKVLPTGKNIHALDPQAIPTTAALQSAKVVVDRLLERQKMDNGGKYPETVALVLWGTDNIKTYGESLAQVMWMIGVRPVADTFGRVNKVEAVSLEELGRPRIDVVVNCSGVFRDLFINQMNLLDRAVKMVAELDEPEDQNYVRKHALEQAKELGVEVRDAASRIFSNASGSYSSNVNLAVENSSWNDEKQLQDMYLSRKSFAFDSDAPGAGMTEKRKIFEMALSTAEATFQNLDSSEISLTDVSHYFDSDPTNLVQNLRKDGKKPNAYIADTTTANAQVRTLSETVRLDARTKLLNPKWYEGMLSSGYEGVREIEKRLTNTVGWSATSGQVDNWVYEEANTTFIQDEQMLNRLMNSNPNSFRKLVQTFLEANGRGYWETSAENIERLRQLYSEVEDKIEGIDR</w:t>
      </w:r>
    </w:p>
    <w:p w14:paraId="587ACC5B">
      <w:pPr>
        <w:rPr>
          <w:rFonts w:hint="eastAsia"/>
        </w:rPr>
      </w:pPr>
      <w:r>
        <w:rPr>
          <w:rFonts w:hint="eastAsia"/>
        </w:rPr>
        <w:t>&gt;NcChlH2</w:t>
      </w:r>
    </w:p>
    <w:p w14:paraId="43B1CE3B">
      <w:pPr>
        <w:rPr>
          <w:rFonts w:hint="eastAsia"/>
        </w:rPr>
      </w:pPr>
      <w:r>
        <w:rPr>
          <w:rFonts w:hint="eastAsia"/>
        </w:rPr>
        <w:t>MASLVSSPFTLPKSRIEHLSSLSQKHHLLHSFLPKKPTTKSSKKFQCTAIGNGLFTQTTQEVRRIVPDKSSGLPAVKIVYVVLEAQYQSSLTAAVQTLNSNGKYASFEVVGYLVEELRDANTYKTFCQDLEDANIFIGSLIFVEELALKVKSAVEKERERLDAVLVFPSMPEVMRLNKLGSFSMSQLGQSKSPFFQLFKKKNKSSAGFADSMLKLVRTLPKVLKYLPSDKAQDARMYILSLQFWLGGSPDNLVNFLKMISGSYIPALKGTKIEYADPVLYLDSGIWHPLAPCMYDDVKEYLNWYDTRRDTNDQLKSKNAPVVGLVLQRSHIVTGDESHYVAVIMELEARGAKVIPIFAGGLDFSGPVERYFINPITKKPMVNSVVSLTGFALVGGPARQDHPRAVEALMKIDVPYIVALPLVFQTTEEWLNSTLGLHPIQVALQVALPELDGGMEPIVFSGRDPRTGKSHALHKRVEQLCTRAIKWGELKRKTKAEKKLAITVFSFPPDKGNVGTAAYLNVFASIYSVLKDLKNDGYNVEGLPETAEGLIEDVIHDKEAQFNSPNLNVAYKMGVREYQSLTPYASALEENWGKPPGNLNSDGENLLVYGKQYGNVFIGVQPTFGYEGDPMRLLFSKSASPHHGFAAYYSYVEKIFKADAVLHFGTHGSLEFMPGKQVGMSDACFPDSLIGNIPNVYYYAANNPSEATIAKRRSYANTISYLTPPAENAGLYKGLKQLSELISSYQSLKDTGRGPQIVSSIISTARQCNLDKDVDLPEEGVEISAKERDLVVGQVYSKIMEIESRLLPCGLHVIGEPPSAMEAVATLVNIAALDRPEEGISSLPSILVQTVGREIEDVYRGSDKGILKDVELLRQITDASRGAITAFVEKTTNKKGQVVDVADKLTSILGFGVNEPWVDHLSNTKFYRADREKLRVLFQFLGECLKLVVADNELGSLKQALEGKYVEPGPGGDPIRNPKVLPTGKNIHALDPQAIPTTAALQSAKVVVDRLLERQKMDNGGKYPETVALVLWGTDNIKTYGESLAQVMWMIGVRPVADTFGRVNKVEAVSLEELGRPRIDVVVNCSGVFRDLFINQMNLLDRAVKMVAELDEPEDQNYVRKHALEQAKELGVEVRDAASRIFSNASGSYSSNVNLAVENSSWNDEKQLQDMYLSRKSFAFDSDAPGAGMTEKRKIFEMALSTAEATFQNLDSSEISLTDVSHYFDSDPTNLVQNLRKDGKKPNAYIADTTTANAQVRTLSETVRLDARTKLLNPKWYEGMLSSGYEGVREIEKRLTNTVGWSATSGQVDNWVYEEANTTFIQDEQMLNRLMNSNPNSFRKLVQTFLEANGRGYWETSAENIERLRQLYSEVEDKIEGIDR</w:t>
      </w:r>
    </w:p>
    <w:p w14:paraId="4E7489AC">
      <w:pPr>
        <w:rPr>
          <w:rFonts w:hint="eastAsia"/>
        </w:rPr>
      </w:pPr>
      <w:r>
        <w:rPr>
          <w:rFonts w:hint="eastAsia"/>
        </w:rPr>
        <w:t>&gt;NmChlH</w:t>
      </w:r>
    </w:p>
    <w:p w14:paraId="20BDA84A">
      <w:pPr>
        <w:rPr>
          <w:rFonts w:hint="eastAsia"/>
        </w:rPr>
      </w:pPr>
      <w:r>
        <w:rPr>
          <w:rFonts w:hint="eastAsia"/>
        </w:rPr>
        <w:t>MASLVSSPFTLPKSRIEHLSSLSQKHHLLHSFLPKKPTTKSSKKFQCAAIGNGLFTQTTQEVRRIVPDKSNGLPVVKIVYVVLEAQYQSSLTAAVQTLNSNGKYASFEVVGYLVEELRDANTYKTFCQDLEDANIFIGSLIFVEELALKVKSAVEKERERLDAVLVFPSMPEVMRLNKLGSFSMSQLGQSKSPFFQLFKKKNKSSAGFADSMLKLVRTLPKVLKYLPSDKAQDARMYILSLQFWLGGSPDNLVNFLKMISGSYIPALKGTKIEYADPVLYLDSGIWHPLAPCMYDDVKEYLNWYDTRRDTNDQLKSKNAPVVGLVLQRSHIVTGDESHYVAVIMELEARGAKVIPIFAGGLDFSGPVERYFINPITKKPMVNSVVSLTGFALVGGPARQDHPRAVEALMKLDVPYIVALPLVFQTTEEWLNSTLGLHPIQVALQVALPELDGGMEPIVFSGRDPRTGKSHALHKRVEQLCTRAIKWGELKRKTKAEKKLAITVFSFPPDKGNVGTAAYLNVFASIYSVLKDLKNDGYNVEGLPETAEGLIEDVIHDKEAQFNSPNLNVAYKMGVREYQSLTPYSSALEENWGKPPGNLNSDGENLLVYGKQYGNVFIGVQPTFGYEGDPMRLLFSKSASPHHGFAAYYSYVEKIFKADAVLHFGTHGSLEFMPGKQVGMSDACFPDSLIGNIPNVYYYAANNPSEATIAKRRSYANTISYLTPPAENAGLYKGLKQLSELISSYQSLKDSGRGPQIVSSIISTARQCNLDKDVDLPEEGIEISAKERDLVVGQVYSKIMEIESRLLPCGLHVIGEPPSAMEAVATLVNIAALDRPEEGISSLPSILAQTVGREIEDVYRGSDKGILKDVELLRQITDASRGAITAFVEKTTNKKGQVVDVTDKLTSILGFGVNEPWVDHLSNTKFYRADREKLRVLFQFLGECLKLVVADNELGSLKQALEGKYVEPGPGGDPIRNPKVLPTGKNIHALDPQAIPTTAALQSAKVVVDRLLERQKMDNGGKYPETVALVLWGTDNIKTYGESLAQVMWMIGVRPVADTFGRVNKVEAVSLEELGRPRIDVVVNCSGVFRDLFINQMNLLDRAVKMVAELDEPEDQNYVRKHALEQAKELGVEVRDAASRIFSNASGSYSSNVNLAVENSSWNDEKQLQDMYLSRKSFVFDSDAPGAGMTEKRKIFEMALSTAEATFQNLDSSEISLTDVSHYFDSDPTNLVQNLRKDGKKPNAYIADTTTANAQVRTLSETVRLDARTKLLNPKWYEGMLSSGYEGVREIEKRLTNTVGWSATSGQVDNWVYEEANTTFIQDEQMLNRLMNSNPNSFRKLVQTFLEANGRGYWETSAENIERLRQLYSEVEDKIEGIDR</w:t>
      </w:r>
    </w:p>
    <w:p w14:paraId="672B72C8">
      <w:pPr>
        <w:rPr>
          <w:rFonts w:hint="eastAsia"/>
        </w:rPr>
      </w:pPr>
      <w:r>
        <w:rPr>
          <w:rFonts w:hint="eastAsia"/>
        </w:rPr>
        <w:t>&gt;Q9FNB0</w:t>
      </w:r>
    </w:p>
    <w:p w14:paraId="14DDA2EF">
      <w:pPr>
        <w:rPr>
          <w:rFonts w:hint="eastAsia"/>
        </w:rPr>
      </w:pPr>
      <w:r>
        <w:rPr>
          <w:rFonts w:hint="eastAsia"/>
        </w:rPr>
        <w:t>MASLVYSPFTLSTSKAEHLSSLTNSTKHSFLRKKHRSTKPAKSFFKVKSAVSGNGLFTQT</w:t>
      </w:r>
    </w:p>
    <w:p w14:paraId="3D208603">
      <w:pPr>
        <w:rPr>
          <w:rFonts w:hint="eastAsia"/>
        </w:rPr>
      </w:pPr>
      <w:r>
        <w:rPr>
          <w:rFonts w:hint="eastAsia"/>
        </w:rPr>
        <w:t>NPEVRRIVPIKRDNVPTVKIVYVVLEAQYQSSLSEAVQSLNKTSRFASYEVVGYLVEELR</w:t>
      </w:r>
    </w:p>
    <w:p w14:paraId="08CC4998">
      <w:pPr>
        <w:rPr>
          <w:rFonts w:hint="eastAsia"/>
        </w:rPr>
      </w:pPr>
      <w:r>
        <w:rPr>
          <w:rFonts w:hint="eastAsia"/>
        </w:rPr>
        <w:t>DKNTYNNFCEDLKDANIFIGSLIFVEELAIKVKDAVEKERDRMDAVLVFPSMPEVMRLNK</w:t>
      </w:r>
    </w:p>
    <w:p w14:paraId="5518A569">
      <w:pPr>
        <w:rPr>
          <w:rFonts w:hint="eastAsia"/>
        </w:rPr>
      </w:pPr>
      <w:r>
        <w:rPr>
          <w:rFonts w:hint="eastAsia"/>
        </w:rPr>
        <w:t>LGSFSMSQLGQSKSPFFQLFKRKKQGSAGFADSMLKLVRTLPKVLKYLPSDKAQDARLYI</w:t>
      </w:r>
    </w:p>
    <w:p w14:paraId="4F9C83C0">
      <w:pPr>
        <w:rPr>
          <w:rFonts w:hint="eastAsia"/>
        </w:rPr>
      </w:pPr>
      <w:r>
        <w:rPr>
          <w:rFonts w:hint="eastAsia"/>
        </w:rPr>
        <w:t>LSLQFWLGGSPDNLQNFVKMISGSYVPALKGVKIEYSDPVLFLDTGIWHPLAPTMYDDVK</w:t>
      </w:r>
    </w:p>
    <w:p w14:paraId="7EE40CFA">
      <w:pPr>
        <w:rPr>
          <w:rFonts w:hint="eastAsia"/>
        </w:rPr>
      </w:pPr>
      <w:r>
        <w:rPr>
          <w:rFonts w:hint="eastAsia"/>
        </w:rPr>
        <w:t>EYWNWYDTRRDTNDSLKRKDATVVGLVLQRSHIVTGDDSHYVAVIMELEARGAKVVPIFA</w:t>
      </w:r>
    </w:p>
    <w:p w14:paraId="78E719AB">
      <w:pPr>
        <w:rPr>
          <w:rFonts w:hint="eastAsia"/>
        </w:rPr>
      </w:pPr>
      <w:r>
        <w:rPr>
          <w:rFonts w:hint="eastAsia"/>
        </w:rPr>
        <w:t>GGLDFSGPVEKYFVDPVSKQPIVNSAVSLTGFALVGGPARQDHPRAIEALKKLDVPYLVA</w:t>
      </w:r>
    </w:p>
    <w:p w14:paraId="5BDE9131">
      <w:pPr>
        <w:rPr>
          <w:rFonts w:hint="eastAsia"/>
        </w:rPr>
      </w:pPr>
      <w:r>
        <w:rPr>
          <w:rFonts w:hint="eastAsia"/>
        </w:rPr>
        <w:t>VPLVFQTTEEWLNSTLGLHPIQVALQVALPELDGAMEPIVFAGRDPRTGKSHALHKRVEQ</w:t>
      </w:r>
    </w:p>
    <w:p w14:paraId="5AE2E71A">
      <w:pPr>
        <w:rPr>
          <w:rFonts w:hint="eastAsia"/>
        </w:rPr>
      </w:pPr>
      <w:r>
        <w:rPr>
          <w:rFonts w:hint="eastAsia"/>
        </w:rPr>
        <w:t>LCIRAIRWGELKRKTKAEKKLAITVFSFPPDKGNVGTAAYLNVFASIFSVLRDLKRDGYN</w:t>
      </w:r>
    </w:p>
    <w:p w14:paraId="3FB82C03">
      <w:pPr>
        <w:rPr>
          <w:rFonts w:hint="eastAsia"/>
        </w:rPr>
      </w:pPr>
      <w:r>
        <w:rPr>
          <w:rFonts w:hint="eastAsia"/>
        </w:rPr>
        <w:t>VEGLPENAETLIEEIIHDKEAQFSSPNLNVAYKMGVREYQDLTPYANALEENWGKPPGNL</w:t>
      </w:r>
    </w:p>
    <w:p w14:paraId="184787F8">
      <w:pPr>
        <w:rPr>
          <w:rFonts w:hint="eastAsia"/>
        </w:rPr>
      </w:pPr>
      <w:r>
        <w:rPr>
          <w:rFonts w:hint="eastAsia"/>
        </w:rPr>
        <w:t>NSDGENLLVYGKAYGNVFIGVQPTFGYEGDPMRLLFSKSASPHHGFAAYYSYVEKIFKAD</w:t>
      </w:r>
    </w:p>
    <w:p w14:paraId="0F78610A">
      <w:pPr>
        <w:rPr>
          <w:rFonts w:hint="eastAsia"/>
        </w:rPr>
      </w:pPr>
      <w:r>
        <w:rPr>
          <w:rFonts w:hint="eastAsia"/>
        </w:rPr>
        <w:t>AVLHFGTHGSLEFMPGKQVGMSDACFPDSLIGNIPNVYYYAANNPSEATIAKRRSYANTI</w:t>
      </w:r>
    </w:p>
    <w:p w14:paraId="6164D394">
      <w:pPr>
        <w:rPr>
          <w:rFonts w:hint="eastAsia"/>
        </w:rPr>
      </w:pPr>
      <w:r>
        <w:rPr>
          <w:rFonts w:hint="eastAsia"/>
        </w:rPr>
        <w:t>SYLTPPAENAGLYKGLKQLSELISSYQSLKDTGRGPQIVSSIISTAKQCNLDKDVDLPDE</w:t>
      </w:r>
    </w:p>
    <w:p w14:paraId="7B530CAD">
      <w:pPr>
        <w:rPr>
          <w:rFonts w:hint="eastAsia"/>
        </w:rPr>
      </w:pPr>
      <w:r>
        <w:rPr>
          <w:rFonts w:hint="eastAsia"/>
        </w:rPr>
        <w:t>GLELSPKDRDSVVGKVYSKIMEIESRLLPCGLHVIGEPPSAMEAVATLVNIAALDRPEDE</w:t>
      </w:r>
    </w:p>
    <w:p w14:paraId="10656016">
      <w:pPr>
        <w:rPr>
          <w:rFonts w:hint="eastAsia"/>
        </w:rPr>
      </w:pPr>
      <w:r>
        <w:rPr>
          <w:rFonts w:hint="eastAsia"/>
        </w:rPr>
        <w:t>ISALPSILAECVGREIEDVYRGSDKGILSDVELLKEITDASRGAVSAFVEKTTNSKGQVV</w:t>
      </w:r>
    </w:p>
    <w:p w14:paraId="5314DF4B">
      <w:pPr>
        <w:rPr>
          <w:rFonts w:hint="eastAsia"/>
        </w:rPr>
      </w:pPr>
      <w:r>
        <w:rPr>
          <w:rFonts w:hint="eastAsia"/>
        </w:rPr>
        <w:t>DVSDKLTSLLGFGINEPWVEYLSNTKFYRANRDKLRTVFGFLGECLKLVVMDNELGSLMQ</w:t>
      </w:r>
    </w:p>
    <w:p w14:paraId="7E2BAB5B">
      <w:pPr>
        <w:rPr>
          <w:rFonts w:hint="eastAsia"/>
        </w:rPr>
      </w:pPr>
      <w:r>
        <w:rPr>
          <w:rFonts w:hint="eastAsia"/>
        </w:rPr>
        <w:t>ALEGKYVEPGPGGDPIRNPKVLPTGKNIHALDPQAIPTTAAMASAKIVVERLVERQKLEN</w:t>
      </w:r>
    </w:p>
    <w:p w14:paraId="16CB296D">
      <w:pPr>
        <w:rPr>
          <w:rFonts w:hint="eastAsia"/>
        </w:rPr>
      </w:pPr>
      <w:r>
        <w:rPr>
          <w:rFonts w:hint="eastAsia"/>
        </w:rPr>
        <w:t>EGKYPETIALVLWGTDNIKTYGESLGQVLWMIGVRPIADTFGRVNRVEPVSLEELGRPRI</w:t>
      </w:r>
    </w:p>
    <w:p w14:paraId="4A4B842F">
      <w:pPr>
        <w:rPr>
          <w:rFonts w:hint="eastAsia"/>
        </w:rPr>
      </w:pPr>
      <w:r>
        <w:rPr>
          <w:rFonts w:hint="eastAsia"/>
        </w:rPr>
        <w:t>DVVVNCSGVFRDLFINQMNLLDRAIKMVAELDEPVEQNFVRKHALEQAEALGIDIREAAT</w:t>
      </w:r>
    </w:p>
    <w:p w14:paraId="018FB5C2">
      <w:pPr>
        <w:rPr>
          <w:rFonts w:hint="eastAsia"/>
        </w:rPr>
      </w:pPr>
      <w:r>
        <w:rPr>
          <w:rFonts w:hint="eastAsia"/>
        </w:rPr>
        <w:t>RVFSNASGSYSANISLAVENSSWNDEKQLQDMYLSRKSFAFDSDAPGAGMAEKKQVFEMA</w:t>
      </w:r>
    </w:p>
    <w:p w14:paraId="4284F97E">
      <w:pPr>
        <w:rPr>
          <w:rFonts w:hint="eastAsia"/>
        </w:rPr>
      </w:pPr>
      <w:r>
        <w:rPr>
          <w:rFonts w:hint="eastAsia"/>
        </w:rPr>
        <w:t>LSTAEVTFQNLDSSEISLTDVSHYFDSDPTNLVQSLRKDKKKPSSYIADTTTANAQVRTL</w:t>
      </w:r>
    </w:p>
    <w:p w14:paraId="0CBE935B">
      <w:pPr>
        <w:rPr>
          <w:rFonts w:hint="eastAsia"/>
        </w:rPr>
      </w:pPr>
      <w:r>
        <w:rPr>
          <w:rFonts w:hint="eastAsia"/>
        </w:rPr>
        <w:t>SETVRLDARTKLLNPKWYEGMMSSGYEGVREIEKRLSNTVGWSATSGQVDNWVYEEANST</w:t>
      </w:r>
    </w:p>
    <w:p w14:paraId="29BD7016">
      <w:pPr>
        <w:rPr>
          <w:rFonts w:hint="eastAsia"/>
        </w:rPr>
      </w:pPr>
      <w:r>
        <w:rPr>
          <w:rFonts w:hint="eastAsia"/>
        </w:rPr>
        <w:t>FIQDEEMLNRLMNTNPNSFRKMLQTFLEANGRGYWDTSAENIEKLKELYSQVEDKIEGID</w:t>
      </w:r>
    </w:p>
    <w:p w14:paraId="73E5E801">
      <w:pPr>
        <w:rPr>
          <w:rFonts w:hint="eastAsia"/>
        </w:rPr>
      </w:pPr>
      <w:r>
        <w:rPr>
          <w:rFonts w:hint="eastAsia"/>
        </w:rPr>
        <w:t>R</w:t>
      </w:r>
    </w:p>
    <w:p w14:paraId="761076A2">
      <w:pPr>
        <w:rPr>
          <w:rFonts w:hint="eastAsia"/>
        </w:rPr>
      </w:pPr>
      <w:r>
        <w:rPr>
          <w:rFonts w:hint="eastAsia"/>
        </w:rPr>
        <w:t>&gt;Q10M50</w:t>
      </w:r>
    </w:p>
    <w:p w14:paraId="7F52BE4C">
      <w:pPr>
        <w:rPr>
          <w:rFonts w:hint="eastAsia"/>
        </w:rPr>
      </w:pPr>
      <w:r>
        <w:rPr>
          <w:rFonts w:hint="eastAsia"/>
        </w:rPr>
        <w:t>MSSLVSTPFTTATGVQKKLGAPVPLHSFLLSRRQPAAGAGRGRAAAAAIRCAVAGNGLFT</w:t>
      </w:r>
    </w:p>
    <w:p w14:paraId="0172541A">
      <w:pPr>
        <w:rPr>
          <w:rFonts w:hint="eastAsia"/>
        </w:rPr>
      </w:pPr>
      <w:r>
        <w:rPr>
          <w:rFonts w:hint="eastAsia"/>
        </w:rPr>
        <w:t>QTKPEVRRVVPPEGDASRRGVPRVKVVYVVLEAQYQSSVTAAVRELNADPRRAAGFEVVG</w:t>
      </w:r>
    </w:p>
    <w:p w14:paraId="40CA360D">
      <w:pPr>
        <w:rPr>
          <w:rFonts w:hint="eastAsia"/>
        </w:rPr>
      </w:pPr>
      <w:r>
        <w:rPr>
          <w:rFonts w:hint="eastAsia"/>
        </w:rPr>
        <w:t>YLVEELRDEETYKTFCADLADANVFIGSLIFVEELALKVKDAVEKERDRMDAVLVFPSMP</w:t>
      </w:r>
    </w:p>
    <w:p w14:paraId="2BDECB22">
      <w:pPr>
        <w:rPr>
          <w:rFonts w:hint="eastAsia"/>
        </w:rPr>
      </w:pPr>
      <w:r>
        <w:rPr>
          <w:rFonts w:hint="eastAsia"/>
        </w:rPr>
        <w:t>EVMRLNKLGSFSMSQLGQSKSPFFQLFKRKKNSGGFADSMLKLVRTLPKVLKYLPSDKAQ</w:t>
      </w:r>
    </w:p>
    <w:p w14:paraId="1294857F">
      <w:pPr>
        <w:rPr>
          <w:rFonts w:hint="eastAsia"/>
        </w:rPr>
      </w:pPr>
      <w:r>
        <w:rPr>
          <w:rFonts w:hint="eastAsia"/>
        </w:rPr>
        <w:t>DARLYILSLQFWLGGSPDNLQNFLKMIAVSYVPALKGADIKYDDPVLFLDAGIWHPLAPT</w:t>
      </w:r>
    </w:p>
    <w:p w14:paraId="01CBAB7B">
      <w:pPr>
        <w:rPr>
          <w:rFonts w:hint="eastAsia"/>
        </w:rPr>
      </w:pPr>
      <w:r>
        <w:rPr>
          <w:rFonts w:hint="eastAsia"/>
        </w:rPr>
        <w:t>MYDDVKEYLNWYGTRRDTNDKLKDPNAPVIGLVLQRSHIVTGDDGHYVAVIMELEAKGAK</w:t>
      </w:r>
    </w:p>
    <w:p w14:paraId="2A3315D1">
      <w:pPr>
        <w:rPr>
          <w:rFonts w:hint="eastAsia"/>
        </w:rPr>
      </w:pPr>
      <w:r>
        <w:rPr>
          <w:rFonts w:hint="eastAsia"/>
        </w:rPr>
        <w:t>VIPIFAGGLDFSGPTQRYLVDPITGKPFVNAVVSLTGFALVGGPARQDHPKAIAALQKLD</w:t>
      </w:r>
    </w:p>
    <w:p w14:paraId="42B98E80">
      <w:pPr>
        <w:rPr>
          <w:rFonts w:hint="eastAsia"/>
        </w:rPr>
      </w:pPr>
      <w:r>
        <w:rPr>
          <w:rFonts w:hint="eastAsia"/>
        </w:rPr>
        <w:t>VPYIVALPLVFQTTEEWLNSTLGLHPIQVALQVALPELDGGMEPIVFAGRDPRTGKSHAL</w:t>
      </w:r>
    </w:p>
    <w:p w14:paraId="6432EFD6">
      <w:pPr>
        <w:rPr>
          <w:rFonts w:hint="eastAsia"/>
        </w:rPr>
      </w:pPr>
      <w:r>
        <w:rPr>
          <w:rFonts w:hint="eastAsia"/>
        </w:rPr>
        <w:t>HKRVEQLCTRAIRWAELKRKTKEEKKLAITVFSFPPDKGNVGTAAYLNVFNSIYSVLQDL</w:t>
      </w:r>
    </w:p>
    <w:p w14:paraId="31C852E0">
      <w:pPr>
        <w:rPr>
          <w:rFonts w:hint="eastAsia"/>
        </w:rPr>
      </w:pPr>
      <w:r>
        <w:rPr>
          <w:rFonts w:hint="eastAsia"/>
        </w:rPr>
        <w:t>KKDGYNVEGLPDTAEALIEEVIHDKEAQFNSPNLNVAYRMNVREYQSLTSYASLLEENWG</w:t>
      </w:r>
    </w:p>
    <w:p w14:paraId="46FBFDA5">
      <w:pPr>
        <w:rPr>
          <w:rFonts w:hint="eastAsia"/>
        </w:rPr>
      </w:pPr>
      <w:r>
        <w:rPr>
          <w:rFonts w:hint="eastAsia"/>
        </w:rPr>
        <w:t>KPPGNLNSDGENLLVYGKQYGNVFIGVQPTFGYEGDPMRLLFSKSASPHHGFAAYYTFVE</w:t>
      </w:r>
    </w:p>
    <w:p w14:paraId="687B7B4C">
      <w:pPr>
        <w:rPr>
          <w:rFonts w:hint="eastAsia"/>
        </w:rPr>
      </w:pPr>
      <w:r>
        <w:rPr>
          <w:rFonts w:hint="eastAsia"/>
        </w:rPr>
        <w:t>KIFQADAVLHFGTHGSLEFMPGKQVGMSDACYPDSLIGNIPNIYYYAANNPSEATVAKRR</w:t>
      </w:r>
    </w:p>
    <w:p w14:paraId="1E3BEDBF">
      <w:pPr>
        <w:rPr>
          <w:rFonts w:hint="eastAsia"/>
        </w:rPr>
      </w:pPr>
      <w:r>
        <w:rPr>
          <w:rFonts w:hint="eastAsia"/>
        </w:rPr>
        <w:t>SYANTISYLTPPAENAGLYKGLKQLSELISSYQSLKDTGRGPQIVSSIISTAKQCNLDKD</w:t>
      </w:r>
    </w:p>
    <w:p w14:paraId="683135BF">
      <w:pPr>
        <w:rPr>
          <w:rFonts w:hint="eastAsia"/>
        </w:rPr>
      </w:pPr>
      <w:r>
        <w:rPr>
          <w:rFonts w:hint="eastAsia"/>
        </w:rPr>
        <w:t>VPLPEEGVELPPNERDLIVGKVYAKIMEIESRLLPCGLHVIGEPPSAIEAVATLVNIASL</w:t>
      </w:r>
    </w:p>
    <w:p w14:paraId="15DBEE6B">
      <w:pPr>
        <w:rPr>
          <w:rFonts w:hint="eastAsia"/>
        </w:rPr>
      </w:pPr>
      <w:r>
        <w:rPr>
          <w:rFonts w:hint="eastAsia"/>
        </w:rPr>
        <w:t>DRPEDEIYSLPNILAQTVGRNIEDVYRGSDKGILADVELLRQITEASRGAITTFVERTTN</w:t>
      </w:r>
    </w:p>
    <w:p w14:paraId="299E5587">
      <w:pPr>
        <w:rPr>
          <w:rFonts w:hint="eastAsia"/>
        </w:rPr>
      </w:pPr>
      <w:r>
        <w:rPr>
          <w:rFonts w:hint="eastAsia"/>
        </w:rPr>
        <w:t>NKGQVVDVTNKLSTMLGFGLSEPWVQHLSKTKFIRADREKLRTLFTFLGECLKLIVADNE</w:t>
      </w:r>
    </w:p>
    <w:p w14:paraId="57F5387E">
      <w:pPr>
        <w:rPr>
          <w:rFonts w:hint="eastAsia"/>
        </w:rPr>
      </w:pPr>
      <w:r>
        <w:rPr>
          <w:rFonts w:hint="eastAsia"/>
        </w:rPr>
        <w:t>LGSLKLALEGSYVEPGPGGDPIRNPKVLPTGKNIHALDPQAIPTTAALKSAKIIVDRLLE</w:t>
      </w:r>
    </w:p>
    <w:p w14:paraId="589894E7">
      <w:pPr>
        <w:rPr>
          <w:rFonts w:hint="eastAsia"/>
        </w:rPr>
      </w:pPr>
      <w:r>
        <w:rPr>
          <w:rFonts w:hint="eastAsia"/>
        </w:rPr>
        <w:t>RQKVDNGGKYPETIALVLWGTDNIKTYGESLAQVLWMIGVRPVADTFGRVNRVEPVSLEE</w:t>
      </w:r>
    </w:p>
    <w:p w14:paraId="6B3A2767">
      <w:pPr>
        <w:rPr>
          <w:rFonts w:hint="eastAsia"/>
        </w:rPr>
      </w:pPr>
      <w:r>
        <w:rPr>
          <w:rFonts w:hint="eastAsia"/>
        </w:rPr>
        <w:t>LGRPRIDVVINCSGVFRDLFINQMNLLDRAVKMVAELDEPEEMNYVRKHAQEQARELGVS</w:t>
      </w:r>
    </w:p>
    <w:p w14:paraId="2F701AD5">
      <w:pPr>
        <w:rPr>
          <w:rFonts w:hint="eastAsia"/>
        </w:rPr>
      </w:pPr>
      <w:r>
        <w:rPr>
          <w:rFonts w:hint="eastAsia"/>
        </w:rPr>
        <w:t>LREAATRVFSNASGSYSSNVNLAVENASWTDEKQLQDMYLSRKSFAFDCDAPGAGMREQR</w:t>
      </w:r>
    </w:p>
    <w:p w14:paraId="41265122">
      <w:pPr>
        <w:rPr>
          <w:rFonts w:hint="eastAsia"/>
        </w:rPr>
      </w:pPr>
      <w:r>
        <w:rPr>
          <w:rFonts w:hint="eastAsia"/>
        </w:rPr>
        <w:t>KTFELALATADATFQNLDSSEISLTDVSHYFDSDPTKLVQGLRKDGRAPSSYIADTTTAN</w:t>
      </w:r>
    </w:p>
    <w:p w14:paraId="068778AF">
      <w:pPr>
        <w:rPr>
          <w:rFonts w:hint="eastAsia"/>
        </w:rPr>
      </w:pPr>
      <w:r>
        <w:rPr>
          <w:rFonts w:hint="eastAsia"/>
        </w:rPr>
        <w:t>AQVRTLSETVRLDARTKLLNPKWYEGMMKSGYEGVREIEKRLTNTVGWSATSGQVDNWVY</w:t>
      </w:r>
    </w:p>
    <w:p w14:paraId="63C5CCB7">
      <w:pPr>
        <w:rPr>
          <w:rFonts w:hint="eastAsia"/>
        </w:rPr>
      </w:pPr>
      <w:r>
        <w:rPr>
          <w:rFonts w:hint="eastAsia"/>
        </w:rPr>
        <w:t>EEANATFIEDEAMRKRLMDTNPNSFRKLVQTFLEASGRGYWETSEENLEKLRELYSEVED</w:t>
      </w:r>
    </w:p>
    <w:p w14:paraId="64E74878">
      <w:pPr>
        <w:rPr>
          <w:rFonts w:hint="eastAsia"/>
        </w:rPr>
      </w:pPr>
      <w:r>
        <w:rPr>
          <w:rFonts w:hint="eastAsia"/>
        </w:rPr>
        <w:t>KIEGIDR</w:t>
      </w:r>
    </w:p>
    <w:p w14:paraId="7E9B82FC">
      <w:pPr>
        <w:rPr>
          <w:rFonts w:hint="eastAsia"/>
        </w:rPr>
      </w:pPr>
      <w:r>
        <w:rPr>
          <w:rFonts w:hint="eastAsia"/>
        </w:rPr>
        <w:t>&gt;B8ANF1</w:t>
      </w:r>
    </w:p>
    <w:p w14:paraId="13B5CA62">
      <w:pPr>
        <w:rPr>
          <w:rFonts w:hint="eastAsia"/>
        </w:rPr>
      </w:pPr>
      <w:r>
        <w:rPr>
          <w:rFonts w:hint="eastAsia"/>
        </w:rPr>
        <w:t>MSSLVSTPFTTATGVQKKLGAPVPLHSFLLSRRQPAAGAGRGRAAAAAIRCAVAGNGLFT</w:t>
      </w:r>
    </w:p>
    <w:p w14:paraId="6392AEF4">
      <w:pPr>
        <w:rPr>
          <w:rFonts w:hint="eastAsia"/>
        </w:rPr>
      </w:pPr>
      <w:r>
        <w:rPr>
          <w:rFonts w:hint="eastAsia"/>
        </w:rPr>
        <w:t>QTKPEVRRVVPPEGDASRRGVPRVKVVYVVLEAQYQSSVTAAVRELNADPRRAAGFEVVG</w:t>
      </w:r>
    </w:p>
    <w:p w14:paraId="747F649B">
      <w:pPr>
        <w:rPr>
          <w:rFonts w:hint="eastAsia"/>
        </w:rPr>
      </w:pPr>
      <w:r>
        <w:rPr>
          <w:rFonts w:hint="eastAsia"/>
        </w:rPr>
        <w:t>YLVEELRDEETYKTFCADLADANVFIGSLIFVEELALKVKDAVEKERDRMDAVLVFPSMP</w:t>
      </w:r>
    </w:p>
    <w:p w14:paraId="58EE2BCB">
      <w:pPr>
        <w:rPr>
          <w:rFonts w:hint="eastAsia"/>
        </w:rPr>
      </w:pPr>
      <w:r>
        <w:rPr>
          <w:rFonts w:hint="eastAsia"/>
        </w:rPr>
        <w:t>EVMRLNKLGSFSMSQLGQSKSPFFQLFKRKKNSGGFADSMLKLVRTLPKVLKYLPSDKAQ</w:t>
      </w:r>
    </w:p>
    <w:p w14:paraId="13DE7DEB">
      <w:pPr>
        <w:rPr>
          <w:rFonts w:hint="eastAsia"/>
        </w:rPr>
      </w:pPr>
      <w:r>
        <w:rPr>
          <w:rFonts w:hint="eastAsia"/>
        </w:rPr>
        <w:t>DARLYILSLQFWLGGSPDNLQNFLKMIAVSYVPALKGADIKYDDPVLFLDAGIWHPLAPT</w:t>
      </w:r>
    </w:p>
    <w:p w14:paraId="299BA9B2">
      <w:pPr>
        <w:rPr>
          <w:rFonts w:hint="eastAsia"/>
        </w:rPr>
      </w:pPr>
      <w:r>
        <w:rPr>
          <w:rFonts w:hint="eastAsia"/>
        </w:rPr>
        <w:t>MYDDVKEYLNWYGTRRDTNDKLKDPNAPVIGLVLQRSHIVTGDDGHYVAVIMELEAKGAK</w:t>
      </w:r>
    </w:p>
    <w:p w14:paraId="7EEC00F6">
      <w:pPr>
        <w:rPr>
          <w:rFonts w:hint="eastAsia"/>
        </w:rPr>
      </w:pPr>
      <w:r>
        <w:rPr>
          <w:rFonts w:hint="eastAsia"/>
        </w:rPr>
        <w:t>VIPIFAGGLDFSGPTQRYLVDPITGKPFVNAVVSLTGFALVGGPARQDHPKAIAALQKLD</w:t>
      </w:r>
    </w:p>
    <w:p w14:paraId="68110D1D">
      <w:pPr>
        <w:rPr>
          <w:rFonts w:hint="eastAsia"/>
        </w:rPr>
      </w:pPr>
      <w:r>
        <w:rPr>
          <w:rFonts w:hint="eastAsia"/>
        </w:rPr>
        <w:t>VPYIVALPLVFQTTEEWLNSTLGLHPIQVALQVALPELDGGMEPIVFAGRDPRTGKSHAL</w:t>
      </w:r>
    </w:p>
    <w:p w14:paraId="74B2901E">
      <w:pPr>
        <w:rPr>
          <w:rFonts w:hint="eastAsia"/>
        </w:rPr>
      </w:pPr>
      <w:r>
        <w:rPr>
          <w:rFonts w:hint="eastAsia"/>
        </w:rPr>
        <w:t>HKRVEQLCTRAIRWAELKRKTKEEKKLAITVFSFPPDKGNVGTAAYLNVFNSIYSVLQDL</w:t>
      </w:r>
    </w:p>
    <w:p w14:paraId="1F948F34">
      <w:pPr>
        <w:rPr>
          <w:rFonts w:hint="eastAsia"/>
        </w:rPr>
      </w:pPr>
      <w:r>
        <w:rPr>
          <w:rFonts w:hint="eastAsia"/>
        </w:rPr>
        <w:t>KKDGYNVEGLPDTAEALIEEVIHDKEAQFNSPNLNVAYRMNVREYQSLTSYASLLEENWG</w:t>
      </w:r>
    </w:p>
    <w:p w14:paraId="5F8F00AE">
      <w:pPr>
        <w:rPr>
          <w:rFonts w:hint="eastAsia"/>
        </w:rPr>
      </w:pPr>
      <w:r>
        <w:rPr>
          <w:rFonts w:hint="eastAsia"/>
        </w:rPr>
        <w:t>KPPGNLNSDGENLLVYGKQYGNVFIGVQPTFGYEGDPMRLLFSKSASPHHGFAAYYTFVE</w:t>
      </w:r>
    </w:p>
    <w:p w14:paraId="127A51AE">
      <w:pPr>
        <w:rPr>
          <w:rFonts w:hint="eastAsia"/>
        </w:rPr>
      </w:pPr>
      <w:r>
        <w:rPr>
          <w:rFonts w:hint="eastAsia"/>
        </w:rPr>
        <w:t>KIFQADAVLHFGTHGSLEFMPGKQVGMSDACYPDSLIGNIPNIYYYAANNPSEATVAKRR</w:t>
      </w:r>
    </w:p>
    <w:p w14:paraId="35B7DF44">
      <w:pPr>
        <w:rPr>
          <w:rFonts w:hint="eastAsia"/>
        </w:rPr>
      </w:pPr>
      <w:r>
        <w:rPr>
          <w:rFonts w:hint="eastAsia"/>
        </w:rPr>
        <w:t>SYANTISYLTPPAENAGLYKGLKQLSELISSYQSLKDTGRGPQIVSSIISTAKQCNLDKD</w:t>
      </w:r>
    </w:p>
    <w:p w14:paraId="24EA3920">
      <w:pPr>
        <w:rPr>
          <w:rFonts w:hint="eastAsia"/>
        </w:rPr>
      </w:pPr>
      <w:r>
        <w:rPr>
          <w:rFonts w:hint="eastAsia"/>
        </w:rPr>
        <w:t>VPLPEEGVELPPNERDLIVGKVYAKIMEIESRLLPCGLHVIGEPPSAIEAVATLVNIASL</w:t>
      </w:r>
    </w:p>
    <w:p w14:paraId="753AA011">
      <w:pPr>
        <w:rPr>
          <w:rFonts w:hint="eastAsia"/>
        </w:rPr>
      </w:pPr>
      <w:r>
        <w:rPr>
          <w:rFonts w:hint="eastAsia"/>
        </w:rPr>
        <w:t>DRPEDEIYSLPNILAQTVGRNIEDVYRGSDKGILADVELLRQITEASRGAITAFVERTTN</w:t>
      </w:r>
    </w:p>
    <w:p w14:paraId="0080882C">
      <w:pPr>
        <w:rPr>
          <w:rFonts w:hint="eastAsia"/>
        </w:rPr>
      </w:pPr>
      <w:r>
        <w:rPr>
          <w:rFonts w:hint="eastAsia"/>
        </w:rPr>
        <w:t>NKGQVVDVTNKLSTMLGFGLSEPWVQHLSKTKFIRADREKLRTLFTFLGECLKLIVADNE</w:t>
      </w:r>
    </w:p>
    <w:p w14:paraId="0EA218C4">
      <w:pPr>
        <w:rPr>
          <w:rFonts w:hint="eastAsia"/>
        </w:rPr>
      </w:pPr>
      <w:r>
        <w:rPr>
          <w:rFonts w:hint="eastAsia"/>
        </w:rPr>
        <w:t>LGSLKLALEGSYVEPGPGGDPIRNPKVLPTGKNIHALDPQAIPTTAALKSAKIVVDRLLE</w:t>
      </w:r>
    </w:p>
    <w:p w14:paraId="47CB0337">
      <w:pPr>
        <w:rPr>
          <w:rFonts w:hint="eastAsia"/>
        </w:rPr>
      </w:pPr>
      <w:r>
        <w:rPr>
          <w:rFonts w:hint="eastAsia"/>
        </w:rPr>
        <w:t>RQKVDNGGKYPETIALVLWGTDNIKTYGESLAQVLWMIGVRPVADTFGRVNRVEPVSLEE</w:t>
      </w:r>
    </w:p>
    <w:p w14:paraId="6BE9567D">
      <w:pPr>
        <w:rPr>
          <w:rFonts w:hint="eastAsia"/>
        </w:rPr>
      </w:pPr>
      <w:r>
        <w:rPr>
          <w:rFonts w:hint="eastAsia"/>
        </w:rPr>
        <w:t>LGRPRIDVVVNCSGVFRDLFINQMNLLDRAVKMVAELDEPEEMNYVRKHAQEQARELGVS</w:t>
      </w:r>
    </w:p>
    <w:p w14:paraId="281A6DFE">
      <w:pPr>
        <w:rPr>
          <w:rFonts w:hint="eastAsia"/>
        </w:rPr>
      </w:pPr>
      <w:r>
        <w:rPr>
          <w:rFonts w:hint="eastAsia"/>
        </w:rPr>
        <w:t>LREAATRVFSNASGSYSSNVNLAVENASWTDEKQLQDMYLSRKSFAFDCDAPGAGMREQR</w:t>
      </w:r>
    </w:p>
    <w:p w14:paraId="011A4FEA">
      <w:pPr>
        <w:rPr>
          <w:rFonts w:hint="eastAsia"/>
        </w:rPr>
      </w:pPr>
      <w:r>
        <w:rPr>
          <w:rFonts w:hint="eastAsia"/>
        </w:rPr>
        <w:t>KTFELALATADATFQNLDSSEISLTDVSHYFDSDPTKLVQGLRKDGRAPSSYIADTTTAN</w:t>
      </w:r>
    </w:p>
    <w:p w14:paraId="3022F4E3">
      <w:pPr>
        <w:rPr>
          <w:rFonts w:hint="eastAsia"/>
        </w:rPr>
      </w:pPr>
      <w:r>
        <w:rPr>
          <w:rFonts w:hint="eastAsia"/>
        </w:rPr>
        <w:t>AQVRTLSETVRLDARTKLLNPKWYEGMMKSGYEGVREIEKRLTNTVGWSATSGQVDNWVY</w:t>
      </w:r>
    </w:p>
    <w:p w14:paraId="56F3E43C">
      <w:pPr>
        <w:rPr>
          <w:rFonts w:hint="eastAsia"/>
        </w:rPr>
      </w:pPr>
      <w:r>
        <w:rPr>
          <w:rFonts w:hint="eastAsia"/>
        </w:rPr>
        <w:t>EEANATFIEDEAMRKRLMDTNPNSFRKLVQTFLEASGRGYWETSEENLEKLRELYSEVED</w:t>
      </w:r>
    </w:p>
    <w:p w14:paraId="34447027">
      <w:pPr>
        <w:rPr>
          <w:rFonts w:hint="eastAsia"/>
        </w:rPr>
      </w:pPr>
      <w:r>
        <w:rPr>
          <w:rFonts w:hint="eastAsia"/>
        </w:rPr>
        <w:t>KIEGIDR</w:t>
      </w:r>
    </w:p>
    <w:p w14:paraId="4AA3DE31">
      <w:pPr>
        <w:rPr>
          <w:rFonts w:hint="eastAsia"/>
        </w:rPr>
      </w:pPr>
      <w:r>
        <w:rPr>
          <w:rFonts w:hint="eastAsia"/>
        </w:rPr>
        <w:t>&gt;A0A0D3B0Z5</w:t>
      </w:r>
    </w:p>
    <w:p w14:paraId="63CC926C">
      <w:pPr>
        <w:rPr>
          <w:rFonts w:hint="eastAsia"/>
        </w:rPr>
      </w:pPr>
      <w:r>
        <w:rPr>
          <w:rFonts w:hint="eastAsia"/>
        </w:rPr>
        <w:t>MASSLMYSPFTLSASRAEHLSSLSNTTTKHSFLRRKSKPTKPATSIFKVKSSVSGNGLFT</w:t>
      </w:r>
    </w:p>
    <w:p w14:paraId="5EBF4090">
      <w:pPr>
        <w:rPr>
          <w:rFonts w:hint="eastAsia"/>
        </w:rPr>
      </w:pPr>
      <w:r>
        <w:rPr>
          <w:rFonts w:hint="eastAsia"/>
        </w:rPr>
        <w:t>QTNPEVRRIVPVKRDNVPTVKIVYVVLEAQYQSSLSEAVQQLNKTSRFASYEVVGYLVEE</w:t>
      </w:r>
    </w:p>
    <w:p w14:paraId="7AA2E714">
      <w:pPr>
        <w:rPr>
          <w:rFonts w:hint="eastAsia"/>
        </w:rPr>
      </w:pPr>
      <w:r>
        <w:rPr>
          <w:rFonts w:hint="eastAsia"/>
        </w:rPr>
        <w:t>LRDKNTYKSFCKDLEDANIFIGSLIFVEELALKVKDAVEKERDRMDAVLVFPSMPEVMRL</w:t>
      </w:r>
    </w:p>
    <w:p w14:paraId="50F6D46B">
      <w:pPr>
        <w:rPr>
          <w:rFonts w:hint="eastAsia"/>
        </w:rPr>
      </w:pPr>
      <w:r>
        <w:rPr>
          <w:rFonts w:hint="eastAsia"/>
        </w:rPr>
        <w:t>NKLGSFSMSQLGQSKSPFFQLFKRKKGAGSAGFADSMLKLVRTLPKVLKYLPSDKAQDAR</w:t>
      </w:r>
    </w:p>
    <w:p w14:paraId="51FF2B83">
      <w:pPr>
        <w:rPr>
          <w:rFonts w:hint="eastAsia"/>
        </w:rPr>
      </w:pPr>
      <w:r>
        <w:rPr>
          <w:rFonts w:hint="eastAsia"/>
        </w:rPr>
        <w:t>LYILSLQFWLGGSPDNLQNFVKMISGSYIPALKGVKIEYSDPVLFLDTGIWHPLAPTMYD</w:t>
      </w:r>
    </w:p>
    <w:p w14:paraId="53484B71">
      <w:pPr>
        <w:rPr>
          <w:rFonts w:hint="eastAsia"/>
        </w:rPr>
      </w:pPr>
      <w:r>
        <w:rPr>
          <w:rFonts w:hint="eastAsia"/>
        </w:rPr>
        <w:t>DVKEYLNWYDTRRDTNASLKRKDATVIGLVLQRSHIVTGDDSHYVAVIMELEARGAKVIP</w:t>
      </w:r>
    </w:p>
    <w:p w14:paraId="326FA4C4">
      <w:pPr>
        <w:rPr>
          <w:rFonts w:hint="eastAsia"/>
        </w:rPr>
      </w:pPr>
      <w:r>
        <w:rPr>
          <w:rFonts w:hint="eastAsia"/>
        </w:rPr>
        <w:t>IFAGGLDFSGPVERYFVDPVTKQPIINSAVSLTGFALVGGPARQDHPRAIEALKTLDVPY</w:t>
      </w:r>
    </w:p>
    <w:p w14:paraId="0DFDA1C5">
      <w:pPr>
        <w:rPr>
          <w:rFonts w:hint="eastAsia"/>
        </w:rPr>
      </w:pPr>
      <w:r>
        <w:rPr>
          <w:rFonts w:hint="eastAsia"/>
        </w:rPr>
        <w:t>LVGVPLVFQTTEEWLNSTLGLHPIQVALQVALPELDGGMEPIVFAGRDPRTGKSHALHKR</w:t>
      </w:r>
    </w:p>
    <w:p w14:paraId="0EFD50FB">
      <w:pPr>
        <w:rPr>
          <w:rFonts w:hint="eastAsia"/>
        </w:rPr>
      </w:pPr>
      <w:r>
        <w:rPr>
          <w:rFonts w:hint="eastAsia"/>
        </w:rPr>
        <w:t>VEQLCIRAIRWGELKRKTKTEKRVAITVFSFPPDKGNVGTAAYLNVFASIYSVLKDLKRD</w:t>
      </w:r>
    </w:p>
    <w:p w14:paraId="1F0FC584">
      <w:pPr>
        <w:rPr>
          <w:rFonts w:hint="eastAsia"/>
        </w:rPr>
      </w:pPr>
      <w:r>
        <w:rPr>
          <w:rFonts w:hint="eastAsia"/>
        </w:rPr>
        <w:t>GYNVEGLPETAETLIEEILHDKEAQFSSPNLNVAYKMGVREYQSLTPYAAALEENWGKPP</w:t>
      </w:r>
    </w:p>
    <w:p w14:paraId="3E55C7B1">
      <w:pPr>
        <w:rPr>
          <w:rFonts w:hint="eastAsia"/>
        </w:rPr>
      </w:pPr>
      <w:r>
        <w:rPr>
          <w:rFonts w:hint="eastAsia"/>
        </w:rPr>
        <w:t>GNLNSDGENLLVFGKTYGNVFIGVQPTFGYEGDPMRLLFSKSASPHHGFAAYYSYVEKIF</w:t>
      </w:r>
    </w:p>
    <w:p w14:paraId="70DFE239">
      <w:pPr>
        <w:rPr>
          <w:rFonts w:hint="eastAsia"/>
        </w:rPr>
      </w:pPr>
      <w:r>
        <w:rPr>
          <w:rFonts w:hint="eastAsia"/>
        </w:rPr>
        <w:t>KADAVLHFGTHGSLEFMPGKQVGMSDACFPDSLIGNIPNVYYYAANNPSEATIAKRRSYA</w:t>
      </w:r>
    </w:p>
    <w:p w14:paraId="251EA7F7">
      <w:pPr>
        <w:rPr>
          <w:rFonts w:hint="eastAsia"/>
        </w:rPr>
      </w:pPr>
      <w:r>
        <w:rPr>
          <w:rFonts w:hint="eastAsia"/>
        </w:rPr>
        <w:t>NTISYLTPPAENAGLYKGLKQLSELISSYQSLKDTGRGPQIVSSIISTAKQCNLDKDVDL</w:t>
      </w:r>
    </w:p>
    <w:p w14:paraId="5678E9E9">
      <w:pPr>
        <w:rPr>
          <w:rFonts w:hint="eastAsia"/>
        </w:rPr>
      </w:pPr>
      <w:r>
        <w:rPr>
          <w:rFonts w:hint="eastAsia"/>
        </w:rPr>
        <w:t>PEEGTDLSVKERDLVVGKVYSKIMEIESRLLPCGLHVIGEPPSAMEAVATLVNIAALDRA</w:t>
      </w:r>
    </w:p>
    <w:p w14:paraId="54B58434">
      <w:pPr>
        <w:rPr>
          <w:rFonts w:hint="eastAsia"/>
        </w:rPr>
      </w:pPr>
      <w:r>
        <w:rPr>
          <w:rFonts w:hint="eastAsia"/>
        </w:rPr>
        <w:t>EEEISSLPSILAECVGRQIEDVYRGSDKGILSDVELLKQITDASRGAVSAFVEKTTNSKG</w:t>
      </w:r>
    </w:p>
    <w:p w14:paraId="37AC86E1">
      <w:pPr>
        <w:rPr>
          <w:rFonts w:hint="eastAsia"/>
        </w:rPr>
      </w:pPr>
      <w:r>
        <w:rPr>
          <w:rFonts w:hint="eastAsia"/>
        </w:rPr>
        <w:t>QVVNVSDKLTSILGFGINEPWVEYLSNTKFYRANRDKLRTVFTFLGECLKLVVMDNELGS</w:t>
      </w:r>
    </w:p>
    <w:p w14:paraId="3BD5EBD5">
      <w:pPr>
        <w:rPr>
          <w:rFonts w:hint="eastAsia"/>
        </w:rPr>
      </w:pPr>
      <w:r>
        <w:rPr>
          <w:rFonts w:hint="eastAsia"/>
        </w:rPr>
        <w:t>LMQALEGKYVEPGPGGDPIRNPKVLPTGKNIHALDPQAIPTTAAMASAKIVVDRLVERQK</w:t>
      </w:r>
    </w:p>
    <w:p w14:paraId="043DC25E">
      <w:pPr>
        <w:rPr>
          <w:rFonts w:hint="eastAsia"/>
        </w:rPr>
      </w:pPr>
      <w:r>
        <w:rPr>
          <w:rFonts w:hint="eastAsia"/>
        </w:rPr>
        <w:t>LENEGKYPETIALVLWGTDNIKTYGESLGQVLWMIGARPVADGLGRVNRVEPVSLEELGR</w:t>
      </w:r>
    </w:p>
    <w:p w14:paraId="1B677449">
      <w:pPr>
        <w:rPr>
          <w:rFonts w:hint="eastAsia"/>
        </w:rPr>
      </w:pPr>
      <w:r>
        <w:rPr>
          <w:rFonts w:hint="eastAsia"/>
        </w:rPr>
        <w:t>PRIDVVVNCSGVFRDLFINQMNLLDRAIKMVAELDEPVEMNYVRKHAMEQAATLGVDIRE</w:t>
      </w:r>
    </w:p>
    <w:p w14:paraId="380F9F2A">
      <w:pPr>
        <w:rPr>
          <w:rFonts w:hint="eastAsia"/>
        </w:rPr>
      </w:pPr>
      <w:r>
        <w:rPr>
          <w:rFonts w:hint="eastAsia"/>
        </w:rPr>
        <w:t>AATRVFSNASGSYSSNISLAVENSSWNDEKQLQDMYLSRKSFAFDSDAPGAGMAEKKQVF</w:t>
      </w:r>
    </w:p>
    <w:p w14:paraId="1C3912DD">
      <w:pPr>
        <w:rPr>
          <w:rFonts w:hint="eastAsia"/>
        </w:rPr>
      </w:pPr>
      <w:r>
        <w:rPr>
          <w:rFonts w:hint="eastAsia"/>
        </w:rPr>
        <w:t>EMALMTAEVTFQNLDSSEISLTDVSHYFDSDPTNLVQSLRKDKKKPSAYIADTTTANAQV</w:t>
      </w:r>
    </w:p>
    <w:p w14:paraId="1069C7D8">
      <w:pPr>
        <w:rPr>
          <w:rFonts w:hint="eastAsia"/>
        </w:rPr>
      </w:pPr>
      <w:r>
        <w:rPr>
          <w:rFonts w:hint="eastAsia"/>
        </w:rPr>
        <w:t>RSLSETVRLDARTKLLNPKWYEGMMSSGYEGVREIEKRLTNTVGWSATSGQVDNWVYEEA</w:t>
      </w:r>
    </w:p>
    <w:p w14:paraId="0D638C9C">
      <w:pPr>
        <w:rPr>
          <w:rFonts w:hint="eastAsia"/>
        </w:rPr>
      </w:pPr>
      <w:r>
        <w:rPr>
          <w:rFonts w:hint="eastAsia"/>
        </w:rPr>
        <w:t>NTTFIKDEEMLNRLMNTNPNSFRKMIQTFLEANGRGYWETSEDNIEKLKDLYSQVEDKIE</w:t>
      </w:r>
    </w:p>
    <w:p w14:paraId="460F61CB">
      <w:pPr>
        <w:rPr>
          <w:rFonts w:hint="eastAsia"/>
        </w:rPr>
      </w:pPr>
      <w:r>
        <w:rPr>
          <w:rFonts w:hint="eastAsia"/>
        </w:rPr>
        <w:t>GIDR</w:t>
      </w:r>
    </w:p>
    <w:p w14:paraId="64AC6362">
      <w:pPr>
        <w:rPr>
          <w:rFonts w:hint="eastAsia"/>
        </w:rPr>
      </w:pPr>
      <w:r>
        <w:rPr>
          <w:rFonts w:hint="eastAsia"/>
        </w:rPr>
        <w:t>&gt;A0A1S2Z2H7</w:t>
      </w:r>
    </w:p>
    <w:p w14:paraId="49985BD6">
      <w:pPr>
        <w:rPr>
          <w:rFonts w:hint="eastAsia"/>
        </w:rPr>
      </w:pPr>
      <w:r>
        <w:rPr>
          <w:rFonts w:hint="eastAsia"/>
        </w:rPr>
        <w:t>MASFVSTPFTLPNSKPDQLSSLAQRQLFLHSFLPKKTNYHNTSKASFRLKCNAIGNGLFT</w:t>
      </w:r>
    </w:p>
    <w:p w14:paraId="249153CF">
      <w:pPr>
        <w:rPr>
          <w:rFonts w:hint="eastAsia"/>
        </w:rPr>
      </w:pPr>
      <w:r>
        <w:rPr>
          <w:rFonts w:hint="eastAsia"/>
        </w:rPr>
        <w:t>QTTQEVRRIVPENKQNLPTVKIVYVVLEAQYQSSVSAAVRALNSNQNDASFEVVGYLVEE</w:t>
      </w:r>
    </w:p>
    <w:p w14:paraId="27377102">
      <w:pPr>
        <w:rPr>
          <w:rFonts w:hint="eastAsia"/>
        </w:rPr>
      </w:pPr>
      <w:r>
        <w:rPr>
          <w:rFonts w:hint="eastAsia"/>
        </w:rPr>
        <w:t>LRDVSTYQTFCKDLEDANIFIGSLIFVEELALKVKSAVEKERERLDAVLVFPSMPEVMRL</w:t>
      </w:r>
    </w:p>
    <w:p w14:paraId="7D6643CE">
      <w:pPr>
        <w:rPr>
          <w:rFonts w:hint="eastAsia"/>
        </w:rPr>
      </w:pPr>
      <w:r>
        <w:rPr>
          <w:rFonts w:hint="eastAsia"/>
        </w:rPr>
        <w:t>NKLGSFSMSQLGQSKSPFFQLFKKKKTSSAGFADSMLKLVRTLPKVLKYLPSDKAQDARL</w:t>
      </w:r>
    </w:p>
    <w:p w14:paraId="7FC40184">
      <w:pPr>
        <w:rPr>
          <w:rFonts w:hint="eastAsia"/>
        </w:rPr>
      </w:pPr>
      <w:r>
        <w:rPr>
          <w:rFonts w:hint="eastAsia"/>
        </w:rPr>
        <w:t>YILSLQFWLGGSPDNLQNFLKMISGSYVPALKGTKMEYSEPVLFLDNGIWHPLAPCMYDD</w:t>
      </w:r>
    </w:p>
    <w:p w14:paraId="6E8AC298">
      <w:pPr>
        <w:rPr>
          <w:rFonts w:hint="eastAsia"/>
        </w:rPr>
      </w:pPr>
      <w:r>
        <w:rPr>
          <w:rFonts w:hint="eastAsia"/>
        </w:rPr>
        <w:t>VKEYLNWYGTRRDANEKLKSPNAPVVGLILQRSHIVTGDEGHYVAVIMELEAKGAKVIPI</w:t>
      </w:r>
    </w:p>
    <w:p w14:paraId="08436DE9">
      <w:pPr>
        <w:rPr>
          <w:rFonts w:hint="eastAsia"/>
        </w:rPr>
      </w:pPr>
      <w:r>
        <w:rPr>
          <w:rFonts w:hint="eastAsia"/>
        </w:rPr>
        <w:t>FAGGLDFSGPVEKFLIDPITKKPFVNSVISLTGFALVGGPARQDHPRAVEALMKLDVPYI</w:t>
      </w:r>
    </w:p>
    <w:p w14:paraId="0558632A">
      <w:pPr>
        <w:rPr>
          <w:rFonts w:hint="eastAsia"/>
        </w:rPr>
      </w:pPr>
      <w:r>
        <w:rPr>
          <w:rFonts w:hint="eastAsia"/>
        </w:rPr>
        <w:t>VALPLVFQTTEEWLNSTLGLHPIQVALQVALPELDGGMEPIVFSGRDPKTGKSHALHKRV</w:t>
      </w:r>
    </w:p>
    <w:p w14:paraId="141E9B69">
      <w:pPr>
        <w:rPr>
          <w:rFonts w:hint="eastAsia"/>
        </w:rPr>
      </w:pPr>
      <w:r>
        <w:rPr>
          <w:rFonts w:hint="eastAsia"/>
        </w:rPr>
        <w:t>EQLCTRAIKWAELKRKTKEEKKLAITVFSFPPDKGNVGTAAYLNVFSSIFSVLKELERDG</w:t>
      </w:r>
    </w:p>
    <w:p w14:paraId="566A8A71">
      <w:pPr>
        <w:rPr>
          <w:rFonts w:hint="eastAsia"/>
        </w:rPr>
      </w:pPr>
      <w:r>
        <w:rPr>
          <w:rFonts w:hint="eastAsia"/>
        </w:rPr>
        <w:t>YNVDGLPETSEALIEDILHDKEAQFSSPNLNIAYKMSVREYQNITPYSTALEENWGKPPG</w:t>
      </w:r>
    </w:p>
    <w:p w14:paraId="0831739F">
      <w:pPr>
        <w:rPr>
          <w:rFonts w:hint="eastAsia"/>
        </w:rPr>
      </w:pPr>
      <w:r>
        <w:rPr>
          <w:rFonts w:hint="eastAsia"/>
        </w:rPr>
        <w:t>NLNADGENLLVYGKQYGNVFIGVQPTFGYEGDPMRLLFSKSASPHHGFAAYYSYVEKIFK</w:t>
      </w:r>
    </w:p>
    <w:p w14:paraId="1E09429F">
      <w:pPr>
        <w:rPr>
          <w:rFonts w:hint="eastAsia"/>
        </w:rPr>
      </w:pPr>
      <w:r>
        <w:rPr>
          <w:rFonts w:hint="eastAsia"/>
        </w:rPr>
        <w:t>ADAVLHFGTHGSLEFMPGKQVGMSDVCYPDSLIGNIPNVYYYAANNPSEATIAKRRSYAN</w:t>
      </w:r>
    </w:p>
    <w:p w14:paraId="72BCAF8C">
      <w:pPr>
        <w:rPr>
          <w:rFonts w:hint="eastAsia"/>
        </w:rPr>
      </w:pPr>
      <w:r>
        <w:rPr>
          <w:rFonts w:hint="eastAsia"/>
        </w:rPr>
        <w:t>TISYLTPPAENAGLYKGLKQLSELISSYQSLKDTGRGQQIVSSIISTAKQCNLDKDVDLP</w:t>
      </w:r>
    </w:p>
    <w:p w14:paraId="4437F26D">
      <w:pPr>
        <w:rPr>
          <w:rFonts w:hint="eastAsia"/>
        </w:rPr>
      </w:pPr>
      <w:r>
        <w:rPr>
          <w:rFonts w:hint="eastAsia"/>
        </w:rPr>
        <w:t>EEGVELPTKERDLVVGKVYAKIMEIESRLLPCGLHVIGEPPSAMEAVATLVNIAALDRAE</w:t>
      </w:r>
    </w:p>
    <w:p w14:paraId="5835EA9D">
      <w:pPr>
        <w:rPr>
          <w:rFonts w:hint="eastAsia"/>
        </w:rPr>
      </w:pPr>
      <w:r>
        <w:rPr>
          <w:rFonts w:hint="eastAsia"/>
        </w:rPr>
        <w:t>EDISSLPSILAQSVGRNIEEIYRASDKGILKDVELLRQITEASRGAITSFVERTTNNKGQ</w:t>
      </w:r>
    </w:p>
    <w:p w14:paraId="76722CC1">
      <w:pPr>
        <w:rPr>
          <w:rFonts w:hint="eastAsia"/>
        </w:rPr>
      </w:pPr>
      <w:r>
        <w:rPr>
          <w:rFonts w:hint="eastAsia"/>
        </w:rPr>
        <w:t>VVDVSNKLTSILGFGINEPWIQYLSNTKFYRGDREKLRTLFDFLGECLRLIVADNEVGSL</w:t>
      </w:r>
    </w:p>
    <w:p w14:paraId="11348D43">
      <w:pPr>
        <w:rPr>
          <w:rFonts w:hint="eastAsia"/>
        </w:rPr>
      </w:pPr>
      <w:r>
        <w:rPr>
          <w:rFonts w:hint="eastAsia"/>
        </w:rPr>
        <w:t>KQALEGKYVEPGPGGDPIRNPKVLPTGKNIHALDPQSIPTTAAMQSAKIVVERLLERQKA</w:t>
      </w:r>
    </w:p>
    <w:p w14:paraId="1512529E">
      <w:pPr>
        <w:rPr>
          <w:rFonts w:hint="eastAsia"/>
        </w:rPr>
      </w:pPr>
      <w:r>
        <w:rPr>
          <w:rFonts w:hint="eastAsia"/>
        </w:rPr>
        <w:t>DNGGKFPETVALVLWGTDNIKTYGESLAQVLWMIGVNPISDTFGRVNRVEPVSVEELGRP</w:t>
      </w:r>
    </w:p>
    <w:p w14:paraId="6818E21E">
      <w:pPr>
        <w:rPr>
          <w:rFonts w:hint="eastAsia"/>
        </w:rPr>
      </w:pPr>
      <w:r>
        <w:rPr>
          <w:rFonts w:hint="eastAsia"/>
        </w:rPr>
        <w:t>RIDVVVNCSGVFRDLFINQMNLLDRAVKMVAELDEPAEQNFVRKHAIEQAEALGVEVREA</w:t>
      </w:r>
    </w:p>
    <w:p w14:paraId="5DD251BC">
      <w:pPr>
        <w:rPr>
          <w:rFonts w:hint="eastAsia"/>
        </w:rPr>
      </w:pPr>
      <w:r>
        <w:rPr>
          <w:rFonts w:hint="eastAsia"/>
        </w:rPr>
        <w:t>ATRIFSNASGSYSSNINLAVENSSWNDEKQLQDMYLSRKSFAFDCDAPGAGMTEKRKVFE</w:t>
      </w:r>
    </w:p>
    <w:p w14:paraId="3439E916">
      <w:pPr>
        <w:rPr>
          <w:rFonts w:hint="eastAsia"/>
        </w:rPr>
      </w:pPr>
      <w:r>
        <w:rPr>
          <w:rFonts w:hint="eastAsia"/>
        </w:rPr>
        <w:t>MALSTADATFQNLDSSEISLTDVSHYFDSDPTNLVQNLRKDGKKPSAYVADTTTANAQVR</w:t>
      </w:r>
    </w:p>
    <w:p w14:paraId="4DA73FED">
      <w:pPr>
        <w:rPr>
          <w:rFonts w:hint="eastAsia"/>
        </w:rPr>
      </w:pPr>
      <w:r>
        <w:rPr>
          <w:rFonts w:hint="eastAsia"/>
        </w:rPr>
        <w:t>TLSETVRLDARTKLLNPKWYEGMLSSGYEGVREIEKRLTNTVGWSATSGQVDNWVYEEAN</w:t>
      </w:r>
    </w:p>
    <w:p w14:paraId="0E340E73">
      <w:pPr>
        <w:rPr>
          <w:rFonts w:hint="eastAsia"/>
        </w:rPr>
      </w:pPr>
      <w:r>
        <w:rPr>
          <w:rFonts w:hint="eastAsia"/>
        </w:rPr>
        <w:t>TTFIQDEEMLKKLMNTNPNSFRKLVQTFLEANGRGYWETEEENIEKLRQLYSEVEDKIEG</w:t>
      </w:r>
    </w:p>
    <w:p w14:paraId="089F8CE7">
      <w:pPr>
        <w:rPr>
          <w:rFonts w:hint="eastAsia"/>
        </w:rPr>
      </w:pPr>
      <w:r>
        <w:rPr>
          <w:rFonts w:hint="eastAsia"/>
        </w:rPr>
        <w:t>IDR</w:t>
      </w:r>
    </w:p>
    <w:p w14:paraId="3EAF3D14">
      <w:pPr>
        <w:rPr>
          <w:rFonts w:hint="eastAsia"/>
        </w:rPr>
      </w:pPr>
      <w:r>
        <w:rPr>
          <w:rFonts w:hint="eastAsia"/>
        </w:rPr>
        <w:t>&gt;A0A1U7YMV7</w:t>
      </w:r>
    </w:p>
    <w:p w14:paraId="1D7240E0">
      <w:pPr>
        <w:rPr>
          <w:rFonts w:hint="eastAsia"/>
        </w:rPr>
      </w:pPr>
      <w:r>
        <w:rPr>
          <w:rFonts w:hint="eastAsia"/>
        </w:rPr>
        <w:t>MASLVSSPFTSPASKVEHLSSLSQKHFFLHSFLPKKLNQGCSSSRAGMRVKCAAIGNGLF</w:t>
      </w:r>
    </w:p>
    <w:p w14:paraId="3062CBF2">
      <w:pPr>
        <w:rPr>
          <w:rFonts w:hint="eastAsia"/>
        </w:rPr>
      </w:pPr>
      <w:r>
        <w:rPr>
          <w:rFonts w:hint="eastAsia"/>
        </w:rPr>
        <w:t>TQTTPEVRRILPDQNPDLPRVKIVYVVLEAQYQSSLSAAVRSLNSSGKYASFEVVGYLVE</w:t>
      </w:r>
    </w:p>
    <w:p w14:paraId="0530E747">
      <w:pPr>
        <w:rPr>
          <w:rFonts w:hint="eastAsia"/>
        </w:rPr>
      </w:pPr>
      <w:r>
        <w:rPr>
          <w:rFonts w:hint="eastAsia"/>
        </w:rPr>
        <w:t>ELRDKSTYQTFCKDIEDANIFIGSLIFVEELARKIKAAVEKERDRLDAVLVFPSMPEVMR</w:t>
      </w:r>
    </w:p>
    <w:p w14:paraId="4D8F422F">
      <w:pPr>
        <w:rPr>
          <w:rFonts w:hint="eastAsia"/>
        </w:rPr>
      </w:pPr>
      <w:r>
        <w:rPr>
          <w:rFonts w:hint="eastAsia"/>
        </w:rPr>
        <w:t>LNKLGSFSMSQLGQSKSPFFQLFKKKKSSAGFADNMLKLVRTLPKVLKYLPSDKAQDARL</w:t>
      </w:r>
    </w:p>
    <w:p w14:paraId="48CF309F">
      <w:pPr>
        <w:rPr>
          <w:rFonts w:hint="eastAsia"/>
        </w:rPr>
      </w:pPr>
      <w:r>
        <w:rPr>
          <w:rFonts w:hint="eastAsia"/>
        </w:rPr>
        <w:t>YILSLQFWLGGSPDNLQNFIKMISGSYVPALKGTKVEYADPVVFLDSGMWHPLAPCMYDD</w:t>
      </w:r>
    </w:p>
    <w:p w14:paraId="037DB68D">
      <w:pPr>
        <w:rPr>
          <w:rFonts w:hint="eastAsia"/>
        </w:rPr>
      </w:pPr>
      <w:r>
        <w:rPr>
          <w:rFonts w:hint="eastAsia"/>
        </w:rPr>
        <w:t>VKEYLNWYGTRKDANEKLKDPNAPVVGLILQRSHIVTGDESHYVAVIMELEARGAKVIPI</w:t>
      </w:r>
    </w:p>
    <w:p w14:paraId="24CD8CEA">
      <w:pPr>
        <w:rPr>
          <w:rFonts w:hint="eastAsia"/>
        </w:rPr>
      </w:pPr>
      <w:r>
        <w:rPr>
          <w:rFonts w:hint="eastAsia"/>
        </w:rPr>
        <w:t>FACGLDFSGPVEKFLIDPVTKKPFVHSVVSLTGFALVGGPARQDHPRAVEALRKLDVPYI</w:t>
      </w:r>
    </w:p>
    <w:p w14:paraId="41E3E316">
      <w:pPr>
        <w:rPr>
          <w:rFonts w:hint="eastAsia"/>
        </w:rPr>
      </w:pPr>
      <w:r>
        <w:rPr>
          <w:rFonts w:hint="eastAsia"/>
        </w:rPr>
        <w:t>VALPLVFQTTEEWLNSTLGLHPIQVALQVALPELDGGMEPIVFSGRDPRTGKSHALHKRV</w:t>
      </w:r>
    </w:p>
    <w:p w14:paraId="378F482B">
      <w:pPr>
        <w:rPr>
          <w:rFonts w:hint="eastAsia"/>
        </w:rPr>
      </w:pPr>
      <w:r>
        <w:rPr>
          <w:rFonts w:hint="eastAsia"/>
        </w:rPr>
        <w:t>EQLCTRSINWAELKRKSKVEKRLAITVFSFPPDKGNVGTAAYLNVFASIYSVLKELQRDG</w:t>
      </w:r>
    </w:p>
    <w:p w14:paraId="4D252149">
      <w:pPr>
        <w:rPr>
          <w:rFonts w:hint="eastAsia"/>
        </w:rPr>
      </w:pPr>
      <w:r>
        <w:rPr>
          <w:rFonts w:hint="eastAsia"/>
        </w:rPr>
        <w:t>YNVEGLPETAEALIEDIIHDKEAKFSSPNLNIAYKMGVREYQSLTPYVTALEESWGKPPG</w:t>
      </w:r>
    </w:p>
    <w:p w14:paraId="0996507B">
      <w:pPr>
        <w:rPr>
          <w:rFonts w:hint="eastAsia"/>
        </w:rPr>
      </w:pPr>
      <w:r>
        <w:rPr>
          <w:rFonts w:hint="eastAsia"/>
        </w:rPr>
        <w:t>NLNSDGENLLVYGKQYGNVFIGVQPTFGYEGDPMRLLFSKSASPHHGFAAYYSFVEKIFK</w:t>
      </w:r>
    </w:p>
    <w:p w14:paraId="643FCF2C">
      <w:pPr>
        <w:rPr>
          <w:rFonts w:hint="eastAsia"/>
        </w:rPr>
      </w:pPr>
      <w:r>
        <w:rPr>
          <w:rFonts w:hint="eastAsia"/>
        </w:rPr>
        <w:t>ADAVLHFGTHGSLEFMPGKQVGMSDVCYPDSLIGNIPNVYYYAANNPSEATIAKRRSYAN</w:t>
      </w:r>
    </w:p>
    <w:p w14:paraId="0F66BE8A">
      <w:pPr>
        <w:rPr>
          <w:rFonts w:hint="eastAsia"/>
        </w:rPr>
      </w:pPr>
      <w:r>
        <w:rPr>
          <w:rFonts w:hint="eastAsia"/>
        </w:rPr>
        <w:t>TISYLTPPAENAGLYKGLKQLSELISSYQSLKDTGRGPQIVSSIISTAKQCNLDKDVKLP</w:t>
      </w:r>
    </w:p>
    <w:p w14:paraId="13B606D1">
      <w:pPr>
        <w:rPr>
          <w:rFonts w:hint="eastAsia"/>
        </w:rPr>
      </w:pPr>
      <w:r>
        <w:rPr>
          <w:rFonts w:hint="eastAsia"/>
        </w:rPr>
        <w:t>EEGEELSAKERDLVIGKVYSKIMEIESRLLPCGLHVIGEPPSAMEAVATLVNIAALDRPE</w:t>
      </w:r>
    </w:p>
    <w:p w14:paraId="001A3E5A">
      <w:pPr>
        <w:rPr>
          <w:rFonts w:hint="eastAsia"/>
        </w:rPr>
      </w:pPr>
      <w:r>
        <w:rPr>
          <w:rFonts w:hint="eastAsia"/>
        </w:rPr>
        <w:t>DGISSLPAVLAETVGRDIEGVYRGSDKGILKDVELLHQITETSRGAISAFVERTTNKKGQ</w:t>
      </w:r>
    </w:p>
    <w:p w14:paraId="1253BAB6">
      <w:pPr>
        <w:rPr>
          <w:rFonts w:hint="eastAsia"/>
        </w:rPr>
      </w:pPr>
      <w:r>
        <w:rPr>
          <w:rFonts w:hint="eastAsia"/>
        </w:rPr>
        <w:t>VVDVANKLSSILGFGLNEPWAQYLSNTKFYRADREKLRTLFEFLGECLKLFVADNELGSL</w:t>
      </w:r>
    </w:p>
    <w:p w14:paraId="49B749CB">
      <w:pPr>
        <w:rPr>
          <w:rFonts w:hint="eastAsia"/>
        </w:rPr>
      </w:pPr>
      <w:r>
        <w:rPr>
          <w:rFonts w:hint="eastAsia"/>
        </w:rPr>
        <w:t>KQALEGSYVEPGPGGDPIRNPKVLPTGKNIHALDPQSIPTVAAMQSAKVVVDRLLERQKS</w:t>
      </w:r>
    </w:p>
    <w:p w14:paraId="03D5F1EB">
      <w:pPr>
        <w:rPr>
          <w:rFonts w:hint="eastAsia"/>
        </w:rPr>
      </w:pPr>
      <w:r>
        <w:rPr>
          <w:rFonts w:hint="eastAsia"/>
        </w:rPr>
        <w:t>DNGGQYPETVALVLWGTDNIKTYGESLAQVFWMIGVRPVSDTLGRVNRVEPVSLEELGRP</w:t>
      </w:r>
    </w:p>
    <w:p w14:paraId="72B1E0EB">
      <w:pPr>
        <w:rPr>
          <w:rFonts w:hint="eastAsia"/>
        </w:rPr>
      </w:pPr>
      <w:r>
        <w:rPr>
          <w:rFonts w:hint="eastAsia"/>
        </w:rPr>
        <w:t>RIDVVVNCSGVFRDLFINQMNLLDSAVKMVAELDEPDDQNYVKKHATQQAEALGIGLREA</w:t>
      </w:r>
    </w:p>
    <w:p w14:paraId="639C338D">
      <w:pPr>
        <w:rPr>
          <w:rFonts w:hint="eastAsia"/>
        </w:rPr>
      </w:pPr>
      <w:r>
        <w:rPr>
          <w:rFonts w:hint="eastAsia"/>
        </w:rPr>
        <w:t>ATRVFSNASGSYSSNINLAVENSSWNDEKQLQDMYLSRKSFAFDCDAPGAGMTEKRKVFE</w:t>
      </w:r>
    </w:p>
    <w:p w14:paraId="020941DD">
      <w:pPr>
        <w:rPr>
          <w:rFonts w:hint="eastAsia"/>
        </w:rPr>
      </w:pPr>
      <w:r>
        <w:rPr>
          <w:rFonts w:hint="eastAsia"/>
        </w:rPr>
        <w:t>MALSTADATFQNLDSSEISLTDVSHYFDSDPTNLVQSLRKDGKKPSAYIADTTTANAQVR</w:t>
      </w:r>
    </w:p>
    <w:p w14:paraId="13CCD82E">
      <w:pPr>
        <w:rPr>
          <w:rFonts w:hint="eastAsia"/>
        </w:rPr>
      </w:pPr>
      <w:r>
        <w:rPr>
          <w:rFonts w:hint="eastAsia"/>
        </w:rPr>
        <w:t>TLADTVRLDARTKLLNPKWYEGMMASGYEGVREIEKRLTTTVGWSATSGQVDNWVYDEAN</w:t>
      </w:r>
    </w:p>
    <w:p w14:paraId="30D6D842">
      <w:pPr>
        <w:rPr>
          <w:rFonts w:hint="eastAsia"/>
        </w:rPr>
      </w:pPr>
      <w:r>
        <w:rPr>
          <w:rFonts w:hint="eastAsia"/>
        </w:rPr>
        <w:t>STFIQDEEMLNRLMNTNPNSFRKLVQTFLEANGRGYWETSEQNIERLRQLYSEVEDKIEG</w:t>
      </w:r>
    </w:p>
    <w:p w14:paraId="63947E08">
      <w:pPr>
        <w:rPr>
          <w:rFonts w:hint="eastAsia"/>
        </w:rPr>
      </w:pPr>
      <w:r>
        <w:rPr>
          <w:rFonts w:hint="eastAsia"/>
        </w:rPr>
        <w:t>IDR</w:t>
      </w:r>
    </w:p>
    <w:p w14:paraId="71459D77">
      <w:pPr>
        <w:rPr>
          <w:rFonts w:hint="eastAsia"/>
        </w:rPr>
      </w:pPr>
      <w:r>
        <w:rPr>
          <w:rFonts w:hint="eastAsia"/>
        </w:rPr>
        <w:t>&gt;A0A1U7ZFD6</w:t>
      </w:r>
    </w:p>
    <w:p w14:paraId="417AB27F">
      <w:pPr>
        <w:rPr>
          <w:rFonts w:hint="eastAsia"/>
        </w:rPr>
      </w:pPr>
      <w:r>
        <w:rPr>
          <w:rFonts w:hint="eastAsia"/>
        </w:rPr>
        <w:t>MASLVSSPFTLPASKVDHLSSLSQKHFLLHSFLPRKLNQYSSSRTGLRVKCAATGNGLFT</w:t>
      </w:r>
    </w:p>
    <w:p w14:paraId="1594EAC2">
      <w:pPr>
        <w:rPr>
          <w:rFonts w:hint="eastAsia"/>
        </w:rPr>
      </w:pPr>
      <w:r>
        <w:rPr>
          <w:rFonts w:hint="eastAsia"/>
        </w:rPr>
        <w:t>QTTPEVRRILPDQKPGLPRVKIVYVVLEAQYQSSLSAAVRSLNSKGRYASFGVVGYLVEE</w:t>
      </w:r>
    </w:p>
    <w:p w14:paraId="055BC54A">
      <w:pPr>
        <w:rPr>
          <w:rFonts w:hint="eastAsia"/>
        </w:rPr>
      </w:pPr>
      <w:r>
        <w:rPr>
          <w:rFonts w:hint="eastAsia"/>
        </w:rPr>
        <w:t>LRDESTYQTFCKDLEDANIFIGSLIFVEELARKVKAAVEKERDRLDAVLVFPSMPEVMRL</w:t>
      </w:r>
    </w:p>
    <w:p w14:paraId="450041E8">
      <w:pPr>
        <w:rPr>
          <w:rFonts w:hint="eastAsia"/>
        </w:rPr>
      </w:pPr>
      <w:r>
        <w:rPr>
          <w:rFonts w:hint="eastAsia"/>
        </w:rPr>
        <w:t>NKLGSFSMSQLGQSKSPFFQLFKKKKSSAGFADSMLKLVRTLPKVLKYLPSDKAQDARLY</w:t>
      </w:r>
    </w:p>
    <w:p w14:paraId="1770143A">
      <w:pPr>
        <w:rPr>
          <w:rFonts w:hint="eastAsia"/>
        </w:rPr>
      </w:pPr>
      <w:r>
        <w:rPr>
          <w:rFonts w:hint="eastAsia"/>
        </w:rPr>
        <w:t>ILSLQFWLGGSPDNLQNFIKMISGSYVPALKGAKIEYADPVLFLDTGIWHPLAPCMYDDV</w:t>
      </w:r>
    </w:p>
    <w:p w14:paraId="1C3E6FA3">
      <w:pPr>
        <w:rPr>
          <w:rFonts w:hint="eastAsia"/>
        </w:rPr>
      </w:pPr>
      <w:r>
        <w:rPr>
          <w:rFonts w:hint="eastAsia"/>
        </w:rPr>
        <w:t>KEYLNWYGTRKDANEKLKDPNAPVIGLVLQRSHIVTGDDGHYVAVIMELEARGAKVIPIF</w:t>
      </w:r>
    </w:p>
    <w:p w14:paraId="0A796D5E">
      <w:pPr>
        <w:rPr>
          <w:rFonts w:hint="eastAsia"/>
        </w:rPr>
      </w:pPr>
      <w:r>
        <w:rPr>
          <w:rFonts w:hint="eastAsia"/>
        </w:rPr>
        <w:t>AGGLDFSGPVEKFFIDPISKKPFVHSAVSLTGFALVGGPARQDHPRAVEALTKLDVPYIV</w:t>
      </w:r>
    </w:p>
    <w:p w14:paraId="7D3D811E">
      <w:pPr>
        <w:rPr>
          <w:rFonts w:hint="eastAsia"/>
        </w:rPr>
      </w:pPr>
      <w:r>
        <w:rPr>
          <w:rFonts w:hint="eastAsia"/>
        </w:rPr>
        <w:t>ALPLVFQTTEEWLNSTLGLHPIQVALQVALPELDGGMEPIVFSGRDPRTGKSHALHKRVE</w:t>
      </w:r>
    </w:p>
    <w:p w14:paraId="477C8634">
      <w:pPr>
        <w:rPr>
          <w:rFonts w:hint="eastAsia"/>
        </w:rPr>
      </w:pPr>
      <w:r>
        <w:rPr>
          <w:rFonts w:hint="eastAsia"/>
        </w:rPr>
        <w:t>QLCTRAIKWAELKRKTKTEKRLAITVFSFPPDKGNVGSAAYLNVFASIYSVLKDLQKDGY</w:t>
      </w:r>
    </w:p>
    <w:p w14:paraId="51507553">
      <w:pPr>
        <w:rPr>
          <w:rFonts w:hint="eastAsia"/>
        </w:rPr>
      </w:pPr>
      <w:r>
        <w:rPr>
          <w:rFonts w:hint="eastAsia"/>
        </w:rPr>
        <w:t>NVEGLPETAEALIEDVIHDKEAQFSSPNLNIAYKMGVREYQSLTPYATALEESWGKPPGN</w:t>
      </w:r>
    </w:p>
    <w:p w14:paraId="67824E8D">
      <w:pPr>
        <w:rPr>
          <w:rFonts w:hint="eastAsia"/>
        </w:rPr>
      </w:pPr>
      <w:r>
        <w:rPr>
          <w:rFonts w:hint="eastAsia"/>
        </w:rPr>
        <w:t>LNSDGENLLVYGKQYGNVFIGVQPTFGYEGDPMRLLFSKSASPHHGFAAYYTFVEKVFKA</w:t>
      </w:r>
    </w:p>
    <w:p w14:paraId="5723BE31">
      <w:pPr>
        <w:rPr>
          <w:rFonts w:hint="eastAsia"/>
        </w:rPr>
      </w:pPr>
      <w:r>
        <w:rPr>
          <w:rFonts w:hint="eastAsia"/>
        </w:rPr>
        <w:t>DAVLHFGTHGSLEFMPGKQVGMSDVCYPDSLIGNIPNVYYYAANNPSEATIAKRRSYANT</w:t>
      </w:r>
    </w:p>
    <w:p w14:paraId="703A76E5">
      <w:pPr>
        <w:rPr>
          <w:rFonts w:hint="eastAsia"/>
        </w:rPr>
      </w:pPr>
      <w:r>
        <w:rPr>
          <w:rFonts w:hint="eastAsia"/>
        </w:rPr>
        <w:t>ISYLTPPAENAGLYKGLKQLSELISSFQSLKDTGRGPQIVSSIISTAKQCNLDKDVNLPE</w:t>
      </w:r>
    </w:p>
    <w:p w14:paraId="4DCAC207">
      <w:pPr>
        <w:rPr>
          <w:rFonts w:hint="eastAsia"/>
        </w:rPr>
      </w:pPr>
      <w:r>
        <w:rPr>
          <w:rFonts w:hint="eastAsia"/>
        </w:rPr>
        <w:t>EGEELSAKERDLVVGKVYSKIMEIESRLLPCGLHVIGEPPSAMEAVATLVNIAALDRPEE</w:t>
      </w:r>
    </w:p>
    <w:p w14:paraId="6649E5CD">
      <w:pPr>
        <w:rPr>
          <w:rFonts w:hint="eastAsia"/>
        </w:rPr>
      </w:pPr>
      <w:r>
        <w:rPr>
          <w:rFonts w:hint="eastAsia"/>
        </w:rPr>
        <w:t>GISSLPAILAETVGRDIEDVYRGNDKGILKDVELLRQITEASRGAISAFVERTTNNKGQV</w:t>
      </w:r>
    </w:p>
    <w:p w14:paraId="798E8D9D">
      <w:pPr>
        <w:rPr>
          <w:rFonts w:hint="eastAsia"/>
        </w:rPr>
      </w:pPr>
      <w:r>
        <w:rPr>
          <w:rFonts w:hint="eastAsia"/>
        </w:rPr>
        <w:t>VDVANKLSSILGFGLNEPWVQYLSNTKFYRADREKLRTLFQFLGECLKLVVADNELGSLK</w:t>
      </w:r>
    </w:p>
    <w:p w14:paraId="1C8ACDDC">
      <w:pPr>
        <w:rPr>
          <w:rFonts w:hint="eastAsia"/>
        </w:rPr>
      </w:pPr>
      <w:r>
        <w:rPr>
          <w:rFonts w:hint="eastAsia"/>
        </w:rPr>
        <w:t>QALEGSYVEPGPGGDPIRNPKVLPTGKNIHALDPQAIPTAAAMQSAKVVVERLLERQKAD</w:t>
      </w:r>
    </w:p>
    <w:p w14:paraId="3907E560">
      <w:pPr>
        <w:rPr>
          <w:rFonts w:hint="eastAsia"/>
        </w:rPr>
      </w:pPr>
      <w:r>
        <w:rPr>
          <w:rFonts w:hint="eastAsia"/>
        </w:rPr>
        <w:t>NGGEYPETVALVLWGTDNIKTYGESLAQVLWMIGVRPVADTFGRVNRVEPVSLEELGRPR</w:t>
      </w:r>
    </w:p>
    <w:p w14:paraId="00DB9FEF">
      <w:pPr>
        <w:rPr>
          <w:rFonts w:hint="eastAsia"/>
        </w:rPr>
      </w:pPr>
      <w:r>
        <w:rPr>
          <w:rFonts w:hint="eastAsia"/>
        </w:rPr>
        <w:t>IDVIVNCSGVFRDLFINQMNLLDSAVKMVAELDEPEDQNYVKKHAVQQAQALSIGLREAA</w:t>
      </w:r>
    </w:p>
    <w:p w14:paraId="7DAF2357">
      <w:pPr>
        <w:rPr>
          <w:rFonts w:hint="eastAsia"/>
        </w:rPr>
      </w:pPr>
      <w:r>
        <w:rPr>
          <w:rFonts w:hint="eastAsia"/>
        </w:rPr>
        <w:t>TRVFSNASGSYSSNINLAVENSSWNDEKQLQDMYLSRKSFAFDCDAPGAGMTEKRKVFEM</w:t>
      </w:r>
    </w:p>
    <w:p w14:paraId="4CCA2E44">
      <w:pPr>
        <w:rPr>
          <w:rFonts w:hint="eastAsia"/>
        </w:rPr>
      </w:pPr>
      <w:r>
        <w:rPr>
          <w:rFonts w:hint="eastAsia"/>
        </w:rPr>
        <w:t>ALSTADATFQNLDSSEISLTDVSHYFDSDPTNLVQNLRKDGKKPSAYIADTTTANAQVRT</w:t>
      </w:r>
    </w:p>
    <w:p w14:paraId="4676B81F">
      <w:pPr>
        <w:rPr>
          <w:rFonts w:hint="eastAsia"/>
        </w:rPr>
      </w:pPr>
      <w:r>
        <w:rPr>
          <w:rFonts w:hint="eastAsia"/>
        </w:rPr>
        <w:t>LAETVRLDARTKLLNPKWYEGMMASGYEGVREIEKRLTNTVGWSATSGQVDNWVYEEANS</w:t>
      </w:r>
    </w:p>
    <w:p w14:paraId="5DBCC26D">
      <w:pPr>
        <w:rPr>
          <w:rFonts w:hint="eastAsia"/>
        </w:rPr>
      </w:pPr>
      <w:r>
        <w:rPr>
          <w:rFonts w:hint="eastAsia"/>
        </w:rPr>
        <w:t>TFIQDEEMLNRLMNTNPNSFRKLVQTFLEANGRGYWETSEQNIERLRQLYSEVEDKIEGI</w:t>
      </w:r>
    </w:p>
    <w:p w14:paraId="7A16316E">
      <w:pPr>
        <w:rPr>
          <w:rFonts w:hint="eastAsia"/>
        </w:rPr>
      </w:pPr>
      <w:r>
        <w:rPr>
          <w:rFonts w:hint="eastAsia"/>
        </w:rPr>
        <w:t>DR</w:t>
      </w:r>
    </w:p>
    <w:p w14:paraId="3CD36944">
      <w:pPr>
        <w:rPr>
          <w:rFonts w:hint="eastAsia"/>
        </w:rPr>
      </w:pPr>
      <w:r>
        <w:rPr>
          <w:rFonts w:hint="eastAsia"/>
        </w:rPr>
        <w:t>&gt;A0A1U8HTJ8</w:t>
      </w:r>
    </w:p>
    <w:p w14:paraId="1BBAC569">
      <w:pPr>
        <w:rPr>
          <w:rFonts w:hint="eastAsia"/>
        </w:rPr>
      </w:pPr>
      <w:r>
        <w:rPr>
          <w:rFonts w:hint="eastAsia"/>
        </w:rPr>
        <w:t>MASLVSSPFTLPASKADQLSSLSQKHFFLHSFLPKKINNLPNSKSSFKVKCAAIGNGLFT</w:t>
      </w:r>
    </w:p>
    <w:p w14:paraId="25CE6FC0">
      <w:pPr>
        <w:rPr>
          <w:rFonts w:hint="eastAsia"/>
        </w:rPr>
      </w:pPr>
      <w:r>
        <w:rPr>
          <w:rFonts w:hint="eastAsia"/>
        </w:rPr>
        <w:t>QTTPEVRRIVPENKNNLPTVKIVYVVLEAQYQSSLSSAVQSLNQNSNFASFEVVGYLVEE</w:t>
      </w:r>
    </w:p>
    <w:p w14:paraId="32EFE2AD">
      <w:pPr>
        <w:rPr>
          <w:rFonts w:hint="eastAsia"/>
        </w:rPr>
      </w:pPr>
      <w:r>
        <w:rPr>
          <w:rFonts w:hint="eastAsia"/>
        </w:rPr>
        <w:t>LRDENTYKTFCKDLEGANIFIGSLIFVEELALKVKTAVEKERDRLDAVLVFPSMPEVMRL</w:t>
      </w:r>
    </w:p>
    <w:p w14:paraId="61F5A489">
      <w:pPr>
        <w:rPr>
          <w:rFonts w:hint="eastAsia"/>
        </w:rPr>
      </w:pPr>
      <w:r>
        <w:rPr>
          <w:rFonts w:hint="eastAsia"/>
        </w:rPr>
        <w:t>NKLGSFSMSQLGQSKSPFFQLFKRKKQGAGFADSMLKLVRTLPKVLKYLPSDKAQDARLY</w:t>
      </w:r>
    </w:p>
    <w:p w14:paraId="44CB6707">
      <w:pPr>
        <w:rPr>
          <w:rFonts w:hint="eastAsia"/>
        </w:rPr>
      </w:pPr>
      <w:r>
        <w:rPr>
          <w:rFonts w:hint="eastAsia"/>
        </w:rPr>
        <w:t>ILSLQFWLGGSPDNLQNFLKMISSSYVPALKGTKVDYSDPVLFLDSGIWHPLAPCMYDDV</w:t>
      </w:r>
    </w:p>
    <w:p w14:paraId="162AB3A7">
      <w:pPr>
        <w:rPr>
          <w:rFonts w:hint="eastAsia"/>
        </w:rPr>
      </w:pPr>
      <w:r>
        <w:rPr>
          <w:rFonts w:hint="eastAsia"/>
        </w:rPr>
        <w:t>KEYLNWYGTRRDVNEKLRGPDAPVIGLVLQRSHIVTGDESHYVAVIMELEAKGAKVIPIF</w:t>
      </w:r>
    </w:p>
    <w:p w14:paraId="7610E315">
      <w:pPr>
        <w:rPr>
          <w:rFonts w:hint="eastAsia"/>
        </w:rPr>
      </w:pPr>
      <w:r>
        <w:rPr>
          <w:rFonts w:hint="eastAsia"/>
        </w:rPr>
        <w:t>AGGLDFSGPVERFLIDPVTKKPMVNSVVSLTGFALVGGPARQDHPRAVEALMKLDVPYIV</w:t>
      </w:r>
    </w:p>
    <w:p w14:paraId="3C553055">
      <w:pPr>
        <w:rPr>
          <w:rFonts w:hint="eastAsia"/>
        </w:rPr>
      </w:pPr>
      <w:r>
        <w:rPr>
          <w:rFonts w:hint="eastAsia"/>
        </w:rPr>
        <w:t>ALPLVFQTTEEWLNSTLGLHPIQVALQVALPELDGGMEPIVFAGRDPRTGKSHALHKRVE</w:t>
      </w:r>
    </w:p>
    <w:p w14:paraId="731A8366">
      <w:pPr>
        <w:rPr>
          <w:rFonts w:hint="eastAsia"/>
        </w:rPr>
      </w:pPr>
      <w:r>
        <w:rPr>
          <w:rFonts w:hint="eastAsia"/>
        </w:rPr>
        <w:t>QLCTRAIKWAELKRKSKTEKKLAITVFSFPPDKGNVGTAAYLNVFASIYSVLKDLQKDGY</w:t>
      </w:r>
    </w:p>
    <w:p w14:paraId="60741A36">
      <w:pPr>
        <w:rPr>
          <w:rFonts w:hint="eastAsia"/>
        </w:rPr>
      </w:pPr>
      <w:r>
        <w:rPr>
          <w:rFonts w:hint="eastAsia"/>
        </w:rPr>
        <w:t>NVEGLPETAEALIEDVIHDKEAQFNSPNLNVAYKMSIREYQNLTPYAPALEENWGKPPGN</w:t>
      </w:r>
    </w:p>
    <w:p w14:paraId="04AB7B66">
      <w:pPr>
        <w:rPr>
          <w:rFonts w:hint="eastAsia"/>
        </w:rPr>
      </w:pPr>
      <w:r>
        <w:rPr>
          <w:rFonts w:hint="eastAsia"/>
        </w:rPr>
        <w:t>LNSDGENLLVYGKQYGNVFIGVQPTFGYEGDPMRLLFSKSASPHHGFAAYYSFVEKIFEA</w:t>
      </w:r>
    </w:p>
    <w:p w14:paraId="35A68A40">
      <w:pPr>
        <w:rPr>
          <w:rFonts w:hint="eastAsia"/>
        </w:rPr>
      </w:pPr>
      <w:r>
        <w:rPr>
          <w:rFonts w:hint="eastAsia"/>
        </w:rPr>
        <w:t>DAVLHFGTHGSLEFMPGKQVGMSDVCYPDSLIGNIPNVYYYAANNPSEATIAKRRSYANT</w:t>
      </w:r>
    </w:p>
    <w:p w14:paraId="6DA4B2DE">
      <w:pPr>
        <w:rPr>
          <w:rFonts w:hint="eastAsia"/>
        </w:rPr>
      </w:pPr>
      <w:r>
        <w:rPr>
          <w:rFonts w:hint="eastAsia"/>
        </w:rPr>
        <w:t>ISYLTPPAENAGLYRGLKQLSELISSYQSLKDSGRGQQIVSSIISTARQCNLDKDVELPE</w:t>
      </w:r>
    </w:p>
    <w:p w14:paraId="4ADA810D">
      <w:pPr>
        <w:rPr>
          <w:rFonts w:hint="eastAsia"/>
        </w:rPr>
      </w:pPr>
      <w:r>
        <w:rPr>
          <w:rFonts w:hint="eastAsia"/>
        </w:rPr>
        <w:t>EGEEISAKERDLVVGKVYSKIMEIESRLLPCGLHVIGEPPSAMEAVATLVNIAALDRPED</w:t>
      </w:r>
    </w:p>
    <w:p w14:paraId="3C4543EC">
      <w:pPr>
        <w:rPr>
          <w:rFonts w:hint="eastAsia"/>
        </w:rPr>
      </w:pPr>
      <w:r>
        <w:rPr>
          <w:rFonts w:hint="eastAsia"/>
        </w:rPr>
        <w:t>GISSLPSILAETVGRNIEDVYRGSDKGILKDVELLRQITEASRGAISAFVQKTTNKNGQV</w:t>
      </w:r>
    </w:p>
    <w:p w14:paraId="22F49454">
      <w:pPr>
        <w:rPr>
          <w:rFonts w:hint="eastAsia"/>
        </w:rPr>
      </w:pPr>
      <w:r>
        <w:rPr>
          <w:rFonts w:hint="eastAsia"/>
        </w:rPr>
        <w:t>VDVADKLSSILGFGINEPWIQYLSNTKFYRADREKLRVLFEFLGECLKLVVADNELGSLK</w:t>
      </w:r>
    </w:p>
    <w:p w14:paraId="77746994">
      <w:pPr>
        <w:rPr>
          <w:rFonts w:hint="eastAsia"/>
        </w:rPr>
      </w:pPr>
      <w:r>
        <w:rPr>
          <w:rFonts w:hint="eastAsia"/>
        </w:rPr>
        <w:t>QALEGKYVEPGPGGDPIRNPKVLPTGKNIHALDPQAIPTTAAMQSAKIVVDRLVERQKVD</w:t>
      </w:r>
    </w:p>
    <w:p w14:paraId="04EAD72A">
      <w:pPr>
        <w:rPr>
          <w:rFonts w:hint="eastAsia"/>
        </w:rPr>
      </w:pPr>
      <w:r>
        <w:rPr>
          <w:rFonts w:hint="eastAsia"/>
        </w:rPr>
        <w:t>NGGKYPETVALVLWGTDNIKTYGESLAQVLWMIGVRPVADTFGRVNRVEPVSLEELGRPR</w:t>
      </w:r>
    </w:p>
    <w:p w14:paraId="7DF043E8">
      <w:pPr>
        <w:rPr>
          <w:rFonts w:hint="eastAsia"/>
        </w:rPr>
      </w:pPr>
      <w:r>
        <w:rPr>
          <w:rFonts w:hint="eastAsia"/>
        </w:rPr>
        <w:t>IDVVVNCSGVFRDLFINQMNLLDRAVKMVAELDEPVEQNYVRKHALEQAKALGIEVREAA</w:t>
      </w:r>
    </w:p>
    <w:p w14:paraId="078EDE08">
      <w:pPr>
        <w:rPr>
          <w:rFonts w:hint="eastAsia"/>
        </w:rPr>
      </w:pPr>
      <w:r>
        <w:rPr>
          <w:rFonts w:hint="eastAsia"/>
        </w:rPr>
        <w:t>TRVFSNASGSYSSNVNLAVENSSWNDEKQLQDMYLSRKSFAFDCDAPGAGMTEKRKVFEM</w:t>
      </w:r>
    </w:p>
    <w:p w14:paraId="0266E9F8">
      <w:pPr>
        <w:rPr>
          <w:rFonts w:hint="eastAsia"/>
        </w:rPr>
      </w:pPr>
      <w:r>
        <w:rPr>
          <w:rFonts w:hint="eastAsia"/>
        </w:rPr>
        <w:t>ALSTADATFQNLDSSEISLTDVSHYFDSDPTNLVQNLRKDGKKPSAYIADTTTANAQVRT</w:t>
      </w:r>
    </w:p>
    <w:p w14:paraId="5C902799">
      <w:pPr>
        <w:rPr>
          <w:rFonts w:hint="eastAsia"/>
        </w:rPr>
      </w:pPr>
      <w:r>
        <w:rPr>
          <w:rFonts w:hint="eastAsia"/>
        </w:rPr>
        <w:t>LAETVRLDARTKLLNPKWYEGMMSSGYEGVREIEKRLTNTVGWSATSGQVDNWVYEEANS</w:t>
      </w:r>
    </w:p>
    <w:p w14:paraId="7D825833">
      <w:pPr>
        <w:rPr>
          <w:rFonts w:hint="eastAsia"/>
        </w:rPr>
      </w:pPr>
      <w:r>
        <w:rPr>
          <w:rFonts w:hint="eastAsia"/>
        </w:rPr>
        <w:t>TFIQDENMLSRLMNTNPNSFRKLIQTFLEANGRGYWETSEENIEKLRQLYSEVEDKIEGI</w:t>
      </w:r>
    </w:p>
    <w:p w14:paraId="59B3386D">
      <w:pPr>
        <w:rPr>
          <w:rFonts w:hint="eastAsia"/>
        </w:rPr>
      </w:pPr>
      <w:r>
        <w:rPr>
          <w:rFonts w:hint="eastAsia"/>
        </w:rPr>
        <w:t>DR</w:t>
      </w:r>
    </w:p>
    <w:p w14:paraId="08500F3B">
      <w:pPr>
        <w:rPr>
          <w:rFonts w:hint="eastAsia"/>
        </w:rPr>
      </w:pPr>
      <w:r>
        <w:rPr>
          <w:rFonts w:hint="eastAsia"/>
        </w:rPr>
        <w:t>&gt;A0A223FRD8</w:t>
      </w:r>
    </w:p>
    <w:p w14:paraId="66923031">
      <w:pPr>
        <w:rPr>
          <w:rFonts w:hint="eastAsia"/>
        </w:rPr>
      </w:pPr>
      <w:r>
        <w:rPr>
          <w:rFonts w:hint="eastAsia"/>
        </w:rPr>
        <w:t>MASLVSSPFTLPNSKAVNLSSLSQKHYLLHSFLPKNPNRANTHSSQKFKCAAIGNGLFTQ</w:t>
      </w:r>
    </w:p>
    <w:p w14:paraId="5F04A776">
      <w:pPr>
        <w:rPr>
          <w:rFonts w:hint="eastAsia"/>
        </w:rPr>
      </w:pPr>
      <w:r>
        <w:rPr>
          <w:rFonts w:hint="eastAsia"/>
        </w:rPr>
        <w:t>TSPEVRRIVPEKSNNLSTVKIVYVVLEAQYQSSLSAAVQQLNSNGEFASFELVGYLVEEL</w:t>
      </w:r>
    </w:p>
    <w:p w14:paraId="7B01170E">
      <w:pPr>
        <w:rPr>
          <w:rFonts w:hint="eastAsia"/>
        </w:rPr>
      </w:pPr>
      <w:r>
        <w:rPr>
          <w:rFonts w:hint="eastAsia"/>
        </w:rPr>
        <w:t>RDESTYKTFCKDLEDANIFIGSLIFVEELALKVKAAVEKERERLDAVLVFPSMPEVMRLN</w:t>
      </w:r>
    </w:p>
    <w:p w14:paraId="080F3CB8">
      <w:pPr>
        <w:rPr>
          <w:rFonts w:hint="eastAsia"/>
        </w:rPr>
      </w:pPr>
      <w:r>
        <w:rPr>
          <w:rFonts w:hint="eastAsia"/>
        </w:rPr>
        <w:t>KLGSFSMSQLGQSKSPFFQLFKKKNGKSSAGFADSMLKLVRTLPKVLKYLPSDKAQDARL</w:t>
      </w:r>
    </w:p>
    <w:p w14:paraId="4B533BBD">
      <w:pPr>
        <w:rPr>
          <w:rFonts w:hint="eastAsia"/>
        </w:rPr>
      </w:pPr>
      <w:r>
        <w:rPr>
          <w:rFonts w:hint="eastAsia"/>
        </w:rPr>
        <w:t>YILSLQFWLGGSPDNLVNFLKMISSSYVPALKGAKVEYSDPVLYLDSGIWHPLAPCMYDD</w:t>
      </w:r>
    </w:p>
    <w:p w14:paraId="5723A404">
      <w:pPr>
        <w:rPr>
          <w:rFonts w:hint="eastAsia"/>
        </w:rPr>
      </w:pPr>
      <w:r>
        <w:rPr>
          <w:rFonts w:hint="eastAsia"/>
        </w:rPr>
        <w:t>VKEYLNWYATRRDANEQLKSPNAPVIGLVLQRSHIVTGDESHYVAVIMELEARGAKVIPI</w:t>
      </w:r>
    </w:p>
    <w:p w14:paraId="496B1A24">
      <w:pPr>
        <w:rPr>
          <w:rFonts w:hint="eastAsia"/>
        </w:rPr>
      </w:pPr>
      <w:r>
        <w:rPr>
          <w:rFonts w:hint="eastAsia"/>
        </w:rPr>
        <w:t>FAGGLDFSGPVERYFIDPITKQPMINSVVSLTGFALVGGPARQDHPRAVEALMKLDVPYI</w:t>
      </w:r>
    </w:p>
    <w:p w14:paraId="6E216E04">
      <w:pPr>
        <w:rPr>
          <w:rFonts w:hint="eastAsia"/>
        </w:rPr>
      </w:pPr>
      <w:r>
        <w:rPr>
          <w:rFonts w:hint="eastAsia"/>
        </w:rPr>
        <w:t>VALPLVFQTTEEWLNSTLGLHPIQVALQVALPELDGGMEPIVFSGRDPRTGKSHALHKRV</w:t>
      </w:r>
    </w:p>
    <w:p w14:paraId="19F14F94">
      <w:pPr>
        <w:rPr>
          <w:rFonts w:hint="eastAsia"/>
        </w:rPr>
      </w:pPr>
      <w:r>
        <w:rPr>
          <w:rFonts w:hint="eastAsia"/>
        </w:rPr>
        <w:t>EQLCTRAIKWAELKRKTKAEKRLAITVFSFPPDKGNVGTAAYLNVFSSIYSVLKDLKRDG</w:t>
      </w:r>
    </w:p>
    <w:p w14:paraId="372C737C">
      <w:pPr>
        <w:rPr>
          <w:rFonts w:hint="eastAsia"/>
        </w:rPr>
      </w:pPr>
      <w:r>
        <w:rPr>
          <w:rFonts w:hint="eastAsia"/>
        </w:rPr>
        <w:t>YNVEGLPETAEALIEDVIHDKEAQFNSPNLNIVYKMGVREYQKLTPYSTALEENWGKPPG</w:t>
      </w:r>
    </w:p>
    <w:p w14:paraId="1C26B698">
      <w:pPr>
        <w:rPr>
          <w:rFonts w:hint="eastAsia"/>
        </w:rPr>
      </w:pPr>
      <w:r>
        <w:rPr>
          <w:rFonts w:hint="eastAsia"/>
        </w:rPr>
        <w:t>NLNSDGENLLVYGKQYGNVFIGVQPTFGYEGDPMRLLFSKSASPHHGFAAYYSYVEKIFK</w:t>
      </w:r>
    </w:p>
    <w:p w14:paraId="66CFA823">
      <w:pPr>
        <w:rPr>
          <w:rFonts w:hint="eastAsia"/>
        </w:rPr>
      </w:pPr>
      <w:r>
        <w:rPr>
          <w:rFonts w:hint="eastAsia"/>
        </w:rPr>
        <w:t>ADAVLHFGTHGSLEFMPGKQVGMSDACYPDSLIGNIPNIYYYAANNPSEATVAKRRSYAN</w:t>
      </w:r>
    </w:p>
    <w:p w14:paraId="5AC6D671">
      <w:pPr>
        <w:rPr>
          <w:rFonts w:hint="eastAsia"/>
        </w:rPr>
      </w:pPr>
      <w:r>
        <w:rPr>
          <w:rFonts w:hint="eastAsia"/>
        </w:rPr>
        <w:t>TISYLTPPAENAGLYKGLKQLGELISSYQSLKDTGRGPQIVSSIISAAKQCNLDKDVDLP</w:t>
      </w:r>
    </w:p>
    <w:p w14:paraId="34F04FEB">
      <w:pPr>
        <w:rPr>
          <w:rFonts w:hint="eastAsia"/>
        </w:rPr>
      </w:pPr>
      <w:r>
        <w:rPr>
          <w:rFonts w:hint="eastAsia"/>
        </w:rPr>
        <w:t>DEGAEISAKERDLVVGKVYSKIMEIESRLLPCGLHVIGEPPSAMEAVATLVNIAALDRPE</w:t>
      </w:r>
    </w:p>
    <w:p w14:paraId="2745CD5A">
      <w:pPr>
        <w:rPr>
          <w:rFonts w:hint="eastAsia"/>
        </w:rPr>
      </w:pPr>
      <w:r>
        <w:rPr>
          <w:rFonts w:hint="eastAsia"/>
        </w:rPr>
        <w:t>DEISSLPSILAQTVGREMEDVYRGSDKGILRDVELLRQITEASRGAISAFVERSTNEKGQ</w:t>
      </w:r>
    </w:p>
    <w:p w14:paraId="7533C5B5">
      <w:pPr>
        <w:rPr>
          <w:rFonts w:hint="eastAsia"/>
        </w:rPr>
      </w:pPr>
      <w:r>
        <w:rPr>
          <w:rFonts w:hint="eastAsia"/>
        </w:rPr>
        <w:t>VVDVSNKLTSILGFGINEPWIQYLQNTKFYRADREKLRVLFQFLGECLKLVVADNELGSL</w:t>
      </w:r>
    </w:p>
    <w:p w14:paraId="2552D44B">
      <w:pPr>
        <w:rPr>
          <w:rFonts w:hint="eastAsia"/>
        </w:rPr>
      </w:pPr>
      <w:r>
        <w:rPr>
          <w:rFonts w:hint="eastAsia"/>
        </w:rPr>
        <w:t>KQALEGKYVEPGPGGDPIRNPKVLPTGKNIHALDPQAIPTTAAMQSAKVVVDRLLERQKI</w:t>
      </w:r>
    </w:p>
    <w:p w14:paraId="0D2443AC">
      <w:pPr>
        <w:rPr>
          <w:rFonts w:hint="eastAsia"/>
        </w:rPr>
      </w:pPr>
      <w:r>
        <w:rPr>
          <w:rFonts w:hint="eastAsia"/>
        </w:rPr>
        <w:t>ENGGKYPETVALVLWGTDNIKTYGESLAQVLWMIGVRPVADTFGRVNRVEPVSLEELGRP</w:t>
      </w:r>
    </w:p>
    <w:p w14:paraId="0A2C1727">
      <w:pPr>
        <w:rPr>
          <w:rFonts w:hint="eastAsia"/>
        </w:rPr>
      </w:pPr>
      <w:r>
        <w:rPr>
          <w:rFonts w:hint="eastAsia"/>
        </w:rPr>
        <w:t>RVDVVVNCSGVFRDLFINQMNLLDRAVKMVAELDEPEEQNYVRKHALEQAKELGVEVREA</w:t>
      </w:r>
    </w:p>
    <w:p w14:paraId="5EF2C857">
      <w:pPr>
        <w:rPr>
          <w:rFonts w:hint="eastAsia"/>
        </w:rPr>
      </w:pPr>
      <w:r>
        <w:rPr>
          <w:rFonts w:hint="eastAsia"/>
        </w:rPr>
        <w:t>ASRIYSNASGSYSSNINLAVENSSWNDEKQLQDMYSSEISLTDVSHYFDSDPTNLVQTLR</w:t>
      </w:r>
    </w:p>
    <w:p w14:paraId="59DA1F5F">
      <w:pPr>
        <w:rPr>
          <w:rFonts w:hint="eastAsia"/>
        </w:rPr>
      </w:pPr>
      <w:r>
        <w:rPr>
          <w:rFonts w:hint="eastAsia"/>
        </w:rPr>
        <w:t>KDGKKPSAYIADTTTANAQVRTLSETVRLDARTKLLNPKCLSRKSFAFDCDAPGAGMTEK</w:t>
      </w:r>
    </w:p>
    <w:p w14:paraId="023AD9D4">
      <w:pPr>
        <w:rPr>
          <w:rFonts w:hint="eastAsia"/>
        </w:rPr>
      </w:pPr>
      <w:r>
        <w:rPr>
          <w:rFonts w:hint="eastAsia"/>
        </w:rPr>
        <w:t>RKIFEMALSTADATFQNLDSSEISLTDVSHYFDSDPTNLVQTLRKDGKKPSAYIADTTTA</w:t>
      </w:r>
    </w:p>
    <w:p w14:paraId="25E63336">
      <w:pPr>
        <w:rPr>
          <w:rFonts w:hint="eastAsia"/>
        </w:rPr>
      </w:pPr>
      <w:r>
        <w:rPr>
          <w:rFonts w:hint="eastAsia"/>
        </w:rPr>
        <w:t>NAQVRTLSETVRLDARTKLLNPKWYEGMLSSGYEGVREIEKRLTNTVGWSATSGQVDNWV</w:t>
      </w:r>
    </w:p>
    <w:p w14:paraId="1969D9A8">
      <w:pPr>
        <w:rPr>
          <w:rFonts w:hint="eastAsia"/>
        </w:rPr>
      </w:pPr>
      <w:r>
        <w:rPr>
          <w:rFonts w:hint="eastAsia"/>
        </w:rPr>
        <w:t>YEEANTTFIQDEQMLNRLMSTNPNSFRKLIQTFLEANGRGYWETSAENIEKLRQLYSEVE</w:t>
      </w:r>
    </w:p>
    <w:p w14:paraId="5B040C04">
      <w:pPr>
        <w:rPr>
          <w:rFonts w:hint="eastAsia"/>
        </w:rPr>
      </w:pPr>
      <w:r>
        <w:rPr>
          <w:rFonts w:hint="eastAsia"/>
        </w:rPr>
        <w:t>DKISTV</w:t>
      </w:r>
    </w:p>
    <w:p w14:paraId="602D9D19">
      <w:pPr>
        <w:rPr>
          <w:rFonts w:hint="eastAsia"/>
        </w:rPr>
      </w:pPr>
      <w:r>
        <w:rPr>
          <w:rFonts w:hint="eastAsia"/>
        </w:rPr>
        <w:t>&gt;A0A3Q7G0W1</w:t>
      </w:r>
    </w:p>
    <w:p w14:paraId="14AB0C86">
      <w:pPr>
        <w:rPr>
          <w:rFonts w:hint="eastAsia"/>
        </w:rPr>
      </w:pPr>
      <w:r>
        <w:rPr>
          <w:rFonts w:hint="eastAsia"/>
        </w:rPr>
        <w:t>MASLVSSPFTLPNSKVEHLSSISQKHYFLHSFLPKKTNPTFSKSPKKFQCNAIGNGLFTQ</w:t>
      </w:r>
    </w:p>
    <w:p w14:paraId="216E2997">
      <w:pPr>
        <w:rPr>
          <w:rFonts w:hint="eastAsia"/>
        </w:rPr>
      </w:pPr>
      <w:r>
        <w:rPr>
          <w:rFonts w:hint="eastAsia"/>
        </w:rPr>
        <w:t>TTQEVRRIVPENLKGLATVKIVYVVLEAQYQSALTAAVQTLNKNGEFASFEVVGYLVEEL</w:t>
      </w:r>
    </w:p>
    <w:p w14:paraId="5388C104">
      <w:pPr>
        <w:rPr>
          <w:rFonts w:hint="eastAsia"/>
        </w:rPr>
      </w:pPr>
      <w:r>
        <w:rPr>
          <w:rFonts w:hint="eastAsia"/>
        </w:rPr>
        <w:t>RDENAYKTFCKDLEDANIFIGSLIFVEELALKVKSAVEKERDRLDAVLVFPSMPEVMRLN</w:t>
      </w:r>
    </w:p>
    <w:p w14:paraId="526E5B3A">
      <w:pPr>
        <w:rPr>
          <w:rFonts w:hint="eastAsia"/>
        </w:rPr>
      </w:pPr>
      <w:r>
        <w:rPr>
          <w:rFonts w:hint="eastAsia"/>
        </w:rPr>
        <w:t>KLGSFSMSQLGQSKSPFFQLFKKKKSSAGFSDQMLKLVRTLPKVLKYLPSDKAQDARLYI</w:t>
      </w:r>
    </w:p>
    <w:p w14:paraId="18BF3DEF">
      <w:pPr>
        <w:rPr>
          <w:rFonts w:hint="eastAsia"/>
        </w:rPr>
      </w:pPr>
      <w:r>
        <w:rPr>
          <w:rFonts w:hint="eastAsia"/>
        </w:rPr>
        <w:t>LSLQFWLGGSPDNLVNFLKMVSGSYVPALKGVKMDYSDPVLYLDSGIWHPLAPCMYDDVK</w:t>
      </w:r>
    </w:p>
    <w:p w14:paraId="77732279">
      <w:pPr>
        <w:rPr>
          <w:rFonts w:hint="eastAsia"/>
        </w:rPr>
      </w:pPr>
      <w:r>
        <w:rPr>
          <w:rFonts w:hint="eastAsia"/>
        </w:rPr>
        <w:t>EYLNWYATRRDTNEKLKSSSAPVIGLVLQRSHIVTGDESHYVAVIMELEARGAKVIPIFA</w:t>
      </w:r>
    </w:p>
    <w:p w14:paraId="6FB15C13">
      <w:pPr>
        <w:rPr>
          <w:rFonts w:hint="eastAsia"/>
        </w:rPr>
      </w:pPr>
      <w:r>
        <w:rPr>
          <w:rFonts w:hint="eastAsia"/>
        </w:rPr>
        <w:t>GGLDFSGPVERYFIDPITKKPFVNSVVSLTGFALVGGPARQDHPRAIEALTKLDVPYIVA</w:t>
      </w:r>
    </w:p>
    <w:p w14:paraId="55FAE735">
      <w:pPr>
        <w:rPr>
          <w:rFonts w:hint="eastAsia"/>
        </w:rPr>
      </w:pPr>
      <w:r>
        <w:rPr>
          <w:rFonts w:hint="eastAsia"/>
        </w:rPr>
        <w:t>LPLVFQTTEEWLNSTLGLHPIQVALQVALPELDGGMEPIVFSGRDPRTGKSHALHKRVEQ</w:t>
      </w:r>
    </w:p>
    <w:p w14:paraId="23F89FC1">
      <w:pPr>
        <w:rPr>
          <w:rFonts w:hint="eastAsia"/>
        </w:rPr>
      </w:pPr>
      <w:r>
        <w:rPr>
          <w:rFonts w:hint="eastAsia"/>
        </w:rPr>
        <w:t>LCTRAIKWGELKRKSKAEKKLAITVFSFPPDKGNVGTAAYLNVFASIYSVLKDLKKDGYN</w:t>
      </w:r>
    </w:p>
    <w:p w14:paraId="75AEAF12">
      <w:pPr>
        <w:rPr>
          <w:rFonts w:hint="eastAsia"/>
        </w:rPr>
      </w:pPr>
      <w:r>
        <w:rPr>
          <w:rFonts w:hint="eastAsia"/>
        </w:rPr>
        <w:t>VEGLPETSAELIEEVIHDKEAQFSSPNLNVAYKMNVREYQKLTPYATALEENWGKAPGNL</w:t>
      </w:r>
    </w:p>
    <w:p w14:paraId="3C369628">
      <w:pPr>
        <w:rPr>
          <w:rFonts w:hint="eastAsia"/>
        </w:rPr>
      </w:pPr>
      <w:r>
        <w:rPr>
          <w:rFonts w:hint="eastAsia"/>
        </w:rPr>
        <w:t>NSDGENLLVYGKQYGNVFIGVQPTFGYEGDPMRLLFSKSASPHHGFAAYYSFVEKIFKAD</w:t>
      </w:r>
    </w:p>
    <w:p w14:paraId="243980FF">
      <w:pPr>
        <w:rPr>
          <w:rFonts w:hint="eastAsia"/>
        </w:rPr>
      </w:pPr>
      <w:r>
        <w:rPr>
          <w:rFonts w:hint="eastAsia"/>
        </w:rPr>
        <w:t>AVLHFGTHGSLEFMPGKQVGMSDACFPDSLIGNIPNVYYYAANNPSEATIAKRRSYANTI</w:t>
      </w:r>
    </w:p>
    <w:p w14:paraId="76BDFDBA">
      <w:pPr>
        <w:rPr>
          <w:rFonts w:hint="eastAsia"/>
        </w:rPr>
      </w:pPr>
      <w:r>
        <w:rPr>
          <w:rFonts w:hint="eastAsia"/>
        </w:rPr>
        <w:t>SYLTPPAENAGLYKGLKQLSELIASYQSLKDSGRGPQIVSSIISTARQCNLDKDVDLPDE</w:t>
      </w:r>
    </w:p>
    <w:p w14:paraId="20ED812F">
      <w:pPr>
        <w:rPr>
          <w:rFonts w:hint="eastAsia"/>
        </w:rPr>
      </w:pPr>
      <w:r>
        <w:rPr>
          <w:rFonts w:hint="eastAsia"/>
        </w:rPr>
        <w:t>EKEIDAKERDLVVGKVYAKIMEIESRLLPCGLHIIGEPPTAMEAVATLVNIAALDRAEDD</w:t>
      </w:r>
    </w:p>
    <w:p w14:paraId="2520FF59">
      <w:pPr>
        <w:rPr>
          <w:rFonts w:hint="eastAsia"/>
        </w:rPr>
      </w:pPr>
      <w:r>
        <w:rPr>
          <w:rFonts w:hint="eastAsia"/>
        </w:rPr>
        <w:t>ISSLPSILAATVGRNIEEIYRGNDNGVLRDVELLRQITEASRGAISAFVERSTNNKGQVV</w:t>
      </w:r>
    </w:p>
    <w:p w14:paraId="0C77413D">
      <w:pPr>
        <w:rPr>
          <w:rFonts w:hint="eastAsia"/>
        </w:rPr>
      </w:pPr>
      <w:r>
        <w:rPr>
          <w:rFonts w:hint="eastAsia"/>
        </w:rPr>
        <w:t>DNSDKLTSLLGFSINEPWIQYLSNTQFYRADREKLRVLFQFLGECLKLIVANNEVGSLKQ</w:t>
      </w:r>
    </w:p>
    <w:p w14:paraId="245D2C2C">
      <w:pPr>
        <w:rPr>
          <w:rFonts w:hint="eastAsia"/>
        </w:rPr>
      </w:pPr>
      <w:r>
        <w:rPr>
          <w:rFonts w:hint="eastAsia"/>
        </w:rPr>
        <w:t>ALEGKYVEPGPGGDPIRNPKVLPTGKNIHALDPQAIPTTAALQSAKIVVERLLERQKIDN</w:t>
      </w:r>
    </w:p>
    <w:p w14:paraId="1E2410D9">
      <w:pPr>
        <w:rPr>
          <w:rFonts w:hint="eastAsia"/>
        </w:rPr>
      </w:pPr>
      <w:r>
        <w:rPr>
          <w:rFonts w:hint="eastAsia"/>
        </w:rPr>
        <w:t>GGKYPETVALVLWGTDNIKTYGESLAQVMWMIGVRPVADTLGRVNRVEPVSLEELGRPRV</w:t>
      </w:r>
    </w:p>
    <w:p w14:paraId="549D5A86">
      <w:pPr>
        <w:rPr>
          <w:rFonts w:hint="eastAsia"/>
        </w:rPr>
      </w:pPr>
      <w:r>
        <w:rPr>
          <w:rFonts w:hint="eastAsia"/>
        </w:rPr>
        <w:t>DVVVNCSGVFRDLFINQMNLLDRGIKMVAELDEPEDQNFVRKHALEQAKTLGIDVREAAT</w:t>
      </w:r>
    </w:p>
    <w:p w14:paraId="51B88788">
      <w:pPr>
        <w:rPr>
          <w:rFonts w:hint="eastAsia"/>
        </w:rPr>
      </w:pPr>
      <w:r>
        <w:rPr>
          <w:rFonts w:hint="eastAsia"/>
        </w:rPr>
        <w:t>RVFSNASGSYSSNINLAVENSSWNDEKQLQDMYLSRKSFAFDCDAPGAGMMEKRKVFEMA</w:t>
      </w:r>
    </w:p>
    <w:p w14:paraId="68A8B609">
      <w:pPr>
        <w:rPr>
          <w:rFonts w:hint="eastAsia"/>
        </w:rPr>
      </w:pPr>
      <w:r>
        <w:rPr>
          <w:rFonts w:hint="eastAsia"/>
        </w:rPr>
        <w:t>LSTADATFQNLDSSEISLTDVSHYFDSDPTNLVQNLRKDGKKPSAYIADTTTANAQVRTL</w:t>
      </w:r>
    </w:p>
    <w:p w14:paraId="635A4196">
      <w:pPr>
        <w:rPr>
          <w:rFonts w:hint="eastAsia"/>
        </w:rPr>
      </w:pPr>
      <w:r>
        <w:rPr>
          <w:rFonts w:hint="eastAsia"/>
        </w:rPr>
        <w:t>SETVRLDARTKLLNPKWYEGMLSTGYEGVREIEKRLTNTVGWSATSGQVDNWVYEEANTT</w:t>
      </w:r>
    </w:p>
    <w:p w14:paraId="1C83194C">
      <w:pPr>
        <w:rPr>
          <w:rFonts w:hint="eastAsia"/>
        </w:rPr>
      </w:pPr>
      <w:r>
        <w:rPr>
          <w:rFonts w:hint="eastAsia"/>
        </w:rPr>
        <w:t>FIKDEEMLNRLMNTNPNSFRKLLQTFLEANGRGYWDTSEENIEKLKQLYSEVEDKIEGID</w:t>
      </w:r>
    </w:p>
    <w:p w14:paraId="1B015485">
      <w:pPr>
        <w:rPr>
          <w:rFonts w:hint="eastAsia"/>
        </w:rPr>
      </w:pPr>
      <w:r>
        <w:rPr>
          <w:rFonts w:hint="eastAsia"/>
        </w:rPr>
        <w:t>R</w:t>
      </w:r>
    </w:p>
    <w:p w14:paraId="1C9BABE9">
      <w:pPr>
        <w:rPr>
          <w:rFonts w:hint="eastAsia"/>
        </w:rPr>
      </w:pPr>
      <w:r>
        <w:rPr>
          <w:rFonts w:hint="eastAsia"/>
        </w:rPr>
        <w:t>&gt;A0A4P9CZC7</w:t>
      </w:r>
    </w:p>
    <w:p w14:paraId="574E92BF">
      <w:pPr>
        <w:rPr>
          <w:rFonts w:hint="eastAsia"/>
        </w:rPr>
      </w:pPr>
      <w:r>
        <w:rPr>
          <w:rFonts w:hint="eastAsia"/>
        </w:rPr>
        <w:t>MSSLMSSSSFTLPTSKTEHLSSLSHKHSIFNSSSSKKIRPRKIGFGVRCAAVGNGLFTQS</w:t>
      </w:r>
    </w:p>
    <w:p w14:paraId="141325A1">
      <w:pPr>
        <w:rPr>
          <w:rFonts w:hint="eastAsia"/>
        </w:rPr>
      </w:pPr>
      <w:r>
        <w:rPr>
          <w:rFonts w:hint="eastAsia"/>
        </w:rPr>
        <w:t>TPEVRRVVPNGNQGLPSVKIVYVVLEAQYQSSLTTAVKTLNREGRYAAFEVVGYLVEELR</w:t>
      </w:r>
    </w:p>
    <w:p w14:paraId="0E07E315">
      <w:pPr>
        <w:rPr>
          <w:rFonts w:hint="eastAsia"/>
        </w:rPr>
      </w:pPr>
      <w:r>
        <w:rPr>
          <w:rFonts w:hint="eastAsia"/>
        </w:rPr>
        <w:t>DENTYKAFCEDLKDANIFIGSLIFVEELAQKVKVAVETERDRLDAVLVFPSMPEVMRLNK</w:t>
      </w:r>
    </w:p>
    <w:p w14:paraId="218B8112">
      <w:pPr>
        <w:rPr>
          <w:rFonts w:hint="eastAsia"/>
        </w:rPr>
      </w:pPr>
      <w:r>
        <w:rPr>
          <w:rFonts w:hint="eastAsia"/>
        </w:rPr>
        <w:t>LGSFSMSQLGQSKSPFFQLFKRKKQSAGFAESMLKLVRTLPKVLKYLPSDKAQDARLYIL</w:t>
      </w:r>
    </w:p>
    <w:p w14:paraId="23E0EF6F">
      <w:pPr>
        <w:rPr>
          <w:rFonts w:hint="eastAsia"/>
        </w:rPr>
      </w:pPr>
      <w:r>
        <w:rPr>
          <w:rFonts w:hint="eastAsia"/>
        </w:rPr>
        <w:t>SLQFWLGGSPENLLNFVKMISGSYIPALKGMKIAYSDPVLFLDSGIWHPLAPCMYDDVKE</w:t>
      </w:r>
    </w:p>
    <w:p w14:paraId="2C746C86">
      <w:pPr>
        <w:rPr>
          <w:rFonts w:hint="eastAsia"/>
        </w:rPr>
      </w:pPr>
      <w:r>
        <w:rPr>
          <w:rFonts w:hint="eastAsia"/>
        </w:rPr>
        <w:t>YLNWYGTRKDANEKLKDPNSPIIGLILQRSHIVTGDDSHYVAVIMELEARGAKVIPIFAG</w:t>
      </w:r>
    </w:p>
    <w:p w14:paraId="73DC4E41">
      <w:pPr>
        <w:rPr>
          <w:rFonts w:hint="eastAsia"/>
        </w:rPr>
      </w:pPr>
      <w:r>
        <w:rPr>
          <w:rFonts w:hint="eastAsia"/>
        </w:rPr>
        <w:t>GLDFSGPTERYLVDPVTKKPFVHSAISLTGFALVGGPARQDHPRAIEALRKLDVPYIVAL</w:t>
      </w:r>
    </w:p>
    <w:p w14:paraId="5726E332">
      <w:pPr>
        <w:rPr>
          <w:rFonts w:hint="eastAsia"/>
        </w:rPr>
      </w:pPr>
      <w:r>
        <w:rPr>
          <w:rFonts w:hint="eastAsia"/>
        </w:rPr>
        <w:t>PLVFQTTEEWLISSLGLHPIQVALQVALPELDGGMEPIVFSGRDGRTGKSHALHKRVEQL</w:t>
      </w:r>
    </w:p>
    <w:p w14:paraId="72DC06F0">
      <w:pPr>
        <w:rPr>
          <w:rFonts w:hint="eastAsia"/>
        </w:rPr>
      </w:pPr>
      <w:r>
        <w:rPr>
          <w:rFonts w:hint="eastAsia"/>
        </w:rPr>
        <w:t>CTRAIRWAELKRKSKEEKKVAITVFSFPPDKGNVGTAAYLNVFASIFSVVKDLQRDGYNV</w:t>
      </w:r>
    </w:p>
    <w:p w14:paraId="6B069631">
      <w:pPr>
        <w:rPr>
          <w:rFonts w:hint="eastAsia"/>
        </w:rPr>
      </w:pPr>
      <w:r>
        <w:rPr>
          <w:rFonts w:hint="eastAsia"/>
        </w:rPr>
        <w:t>DGLPETSEALIEDIIHDKEAKFSSPNLNVAYKMNVREYQSLTPYAAALEESWGKPPGNLN</w:t>
      </w:r>
    </w:p>
    <w:p w14:paraId="20E1D46F">
      <w:pPr>
        <w:rPr>
          <w:rFonts w:hint="eastAsia"/>
        </w:rPr>
      </w:pPr>
      <w:r>
        <w:rPr>
          <w:rFonts w:hint="eastAsia"/>
        </w:rPr>
        <w:t>SDGEHLLVYGKQYGNVFIGVQPTFGYEGDPMRLLFSKSASPHHGFAAYYSFVEKIFKADA</w:t>
      </w:r>
    </w:p>
    <w:p w14:paraId="29590CE5">
      <w:pPr>
        <w:rPr>
          <w:rFonts w:hint="eastAsia"/>
        </w:rPr>
      </w:pPr>
      <w:r>
        <w:rPr>
          <w:rFonts w:hint="eastAsia"/>
        </w:rPr>
        <w:t>VLHFGTHGSLEFMPGKQVGMSDVCYPDSLIGNIPNIYYYAANNPSEATIAKRRSYANTIS</w:t>
      </w:r>
    </w:p>
    <w:p w14:paraId="76839A9B">
      <w:pPr>
        <w:rPr>
          <w:rFonts w:hint="eastAsia"/>
        </w:rPr>
      </w:pPr>
      <w:r>
        <w:rPr>
          <w:rFonts w:hint="eastAsia"/>
        </w:rPr>
        <w:t>YLTPPAENAGLYKGLKQLSELISSYQSLKDSGRGPQIVSSIISTAKQCNLDKDVSLPEEG</w:t>
      </w:r>
    </w:p>
    <w:p w14:paraId="1EE13A70">
      <w:pPr>
        <w:rPr>
          <w:rFonts w:hint="eastAsia"/>
        </w:rPr>
      </w:pPr>
      <w:r>
        <w:rPr>
          <w:rFonts w:hint="eastAsia"/>
        </w:rPr>
        <w:t>EELSSKQRDLVVGKVYSKIMEIESRLLPCGLHVIGEPPSAMEAVATLVNIAALDRPEDGI</w:t>
      </w:r>
    </w:p>
    <w:p w14:paraId="7C4F826D">
      <w:pPr>
        <w:rPr>
          <w:rFonts w:hint="eastAsia"/>
        </w:rPr>
      </w:pPr>
      <w:r>
        <w:rPr>
          <w:rFonts w:hint="eastAsia"/>
        </w:rPr>
        <w:t>ISLPGILAATVGRNIEDVYRGNDNGILKDVELLRQITEASRGSISAFVERTTNKKGQVVD</w:t>
      </w:r>
    </w:p>
    <w:p w14:paraId="2EDF0B36">
      <w:pPr>
        <w:rPr>
          <w:rFonts w:hint="eastAsia"/>
        </w:rPr>
      </w:pPr>
      <w:r>
        <w:rPr>
          <w:rFonts w:hint="eastAsia"/>
        </w:rPr>
        <w:t>VAGKLGSILGLGINEPWIQYLANTKFYQADRDKLRTLFEFLGECLKLVVADNELGSLKQA</w:t>
      </w:r>
    </w:p>
    <w:p w14:paraId="5215237E">
      <w:pPr>
        <w:rPr>
          <w:rFonts w:hint="eastAsia"/>
        </w:rPr>
      </w:pPr>
      <w:r>
        <w:rPr>
          <w:rFonts w:hint="eastAsia"/>
        </w:rPr>
        <w:t>LEGSYVEPGPGGDPIRNPKVLPTGKNIHALDPQAIPTEAAMQSAKVVVERLLERQKADNG</w:t>
      </w:r>
    </w:p>
    <w:p w14:paraId="6C8895CA">
      <w:pPr>
        <w:rPr>
          <w:rFonts w:hint="eastAsia"/>
        </w:rPr>
      </w:pPr>
      <w:r>
        <w:rPr>
          <w:rFonts w:hint="eastAsia"/>
        </w:rPr>
        <w:t>GQYPETVALVLWGTDNIKTYGESLGQVLWMIGVRPIADTFGRVNRVEPVSLEELGRPRID</w:t>
      </w:r>
    </w:p>
    <w:p w14:paraId="531257AA">
      <w:pPr>
        <w:rPr>
          <w:rFonts w:hint="eastAsia"/>
        </w:rPr>
      </w:pPr>
      <w:r>
        <w:rPr>
          <w:rFonts w:hint="eastAsia"/>
        </w:rPr>
        <w:t>VVVNCSGVFRDLFINQMNLLDRAVKMVAELDEPEDQNFVKKHALEQAEALGVSLREAATR</w:t>
      </w:r>
    </w:p>
    <w:p w14:paraId="10CCFA87">
      <w:pPr>
        <w:rPr>
          <w:rFonts w:hint="eastAsia"/>
        </w:rPr>
      </w:pPr>
      <w:r>
        <w:rPr>
          <w:rFonts w:hint="eastAsia"/>
        </w:rPr>
        <w:t>VFSNASGSYSSNVNLAVENSSWNDEKQLQDMYLSRKSFAFDSDAPGVGMSEKRKVFELAL</w:t>
      </w:r>
    </w:p>
    <w:p w14:paraId="4CF68BEE">
      <w:pPr>
        <w:rPr>
          <w:rFonts w:hint="eastAsia"/>
        </w:rPr>
      </w:pPr>
      <w:r>
        <w:rPr>
          <w:rFonts w:hint="eastAsia"/>
        </w:rPr>
        <w:t>STAEATFQNLDSSEISLTDVSHYFDSDPTNLVQTLRKDGKKPSAYIADTTTANAQVRTLS</w:t>
      </w:r>
    </w:p>
    <w:p w14:paraId="70A5B2F1">
      <w:pPr>
        <w:rPr>
          <w:rFonts w:hint="eastAsia"/>
        </w:rPr>
      </w:pPr>
      <w:r>
        <w:rPr>
          <w:rFonts w:hint="eastAsia"/>
        </w:rPr>
        <w:t>ETVRLDARTKLLNPKWYEGMIKSGYEGVREIEKRLTNTVGWSATSGQVDNWVYEEANTTF</w:t>
      </w:r>
    </w:p>
    <w:p w14:paraId="17E62AF3">
      <w:pPr>
        <w:rPr>
          <w:rFonts w:hint="eastAsia"/>
        </w:rPr>
      </w:pPr>
      <w:r>
        <w:rPr>
          <w:rFonts w:hint="eastAsia"/>
        </w:rPr>
        <w:t>IQDEDMLKRLMDTNPNSFRKLVQTFLEANGRGYWETSEDNIEKLRQLYSEVEDKIEGIDR</w:t>
      </w:r>
    </w:p>
    <w:p w14:paraId="28A8E2A9">
      <w:pPr>
        <w:rPr>
          <w:rFonts w:hint="eastAsia"/>
        </w:rPr>
      </w:pPr>
      <w:r>
        <w:rPr>
          <w:rFonts w:hint="eastAsia"/>
        </w:rPr>
        <w:t>&gt;A0A4V6MB88</w:t>
      </w:r>
    </w:p>
    <w:p w14:paraId="40C6A003">
      <w:pPr>
        <w:rPr>
          <w:rFonts w:hint="eastAsia"/>
        </w:rPr>
      </w:pPr>
      <w:r>
        <w:rPr>
          <w:rFonts w:hint="eastAsia"/>
        </w:rPr>
        <w:t>MQRLAGRTASVARTAVPSVPRSSAQSARKVACNVQTGPRPKLTTFTNNKSVSIDMRSEDG</w:t>
      </w:r>
    </w:p>
    <w:p w14:paraId="1E8DDBA3">
      <w:pPr>
        <w:rPr>
          <w:rFonts w:hint="eastAsia"/>
        </w:rPr>
      </w:pPr>
      <w:r>
        <w:rPr>
          <w:rFonts w:hint="eastAsia"/>
        </w:rPr>
        <w:t>DSGLFTSTDPESRRVIPEVNGRVRVKVVYVVLEAQYQAALTTAVKRINDTNSKVCFEIVG</w:t>
      </w:r>
    </w:p>
    <w:p w14:paraId="41408EA2">
      <w:pPr>
        <w:rPr>
          <w:rFonts w:hint="eastAsia"/>
        </w:rPr>
      </w:pPr>
      <w:r>
        <w:rPr>
          <w:rFonts w:hint="eastAsia"/>
        </w:rPr>
        <w:t>YLLEELRDAENYEAFKADVANTNIFIGSLIFIEELADKIVSAIEPLRSSMDACLVFPSMP</w:t>
      </w:r>
    </w:p>
    <w:p w14:paraId="3FB3E31F">
      <w:pPr>
        <w:rPr>
          <w:rFonts w:hint="eastAsia"/>
        </w:rPr>
      </w:pPr>
      <w:r>
        <w:rPr>
          <w:rFonts w:hint="eastAsia"/>
        </w:rPr>
        <w:t>AVMKLNKLGTFNMSQLGGGKSIIGDFIKSARKNNDNFEEGLLKLVRTLPKVLKFLPSDKA</w:t>
      </w:r>
    </w:p>
    <w:p w14:paraId="10E46594">
      <w:pPr>
        <w:rPr>
          <w:rFonts w:hint="eastAsia"/>
        </w:rPr>
      </w:pPr>
      <w:r>
        <w:rPr>
          <w:rFonts w:hint="eastAsia"/>
        </w:rPr>
        <w:t>QDARNFVNSLQYWLGGNQENLENLLLNVSQEYVPALKGAGMATSEPVLPPDTGIWHPCAP</w:t>
      </w:r>
    </w:p>
    <w:p w14:paraId="4DDD2F36">
      <w:pPr>
        <w:rPr>
          <w:rFonts w:hint="eastAsia"/>
        </w:rPr>
      </w:pPr>
      <w:r>
        <w:rPr>
          <w:rFonts w:hint="eastAsia"/>
        </w:rPr>
        <w:t>QMFEDLKEYLNWYETRKDMTFAADAPVIGLVLQRSHLVTGDSGHYDGVVSEMEAKGAKVI</w:t>
      </w:r>
    </w:p>
    <w:p w14:paraId="7328D368">
      <w:pPr>
        <w:rPr>
          <w:rFonts w:hint="eastAsia"/>
        </w:rPr>
      </w:pPr>
      <w:r>
        <w:rPr>
          <w:rFonts w:hint="eastAsia"/>
        </w:rPr>
        <w:t>PVFAGGLDFSSPVKKFFYDPLGSGRSYVDTVVSLTGFALVGGPARQDAPKAVAALTELNV</w:t>
      </w:r>
    </w:p>
    <w:p w14:paraId="0DAF35E1">
      <w:pPr>
        <w:rPr>
          <w:rFonts w:hint="eastAsia"/>
        </w:rPr>
      </w:pPr>
      <w:r>
        <w:rPr>
          <w:rFonts w:hint="eastAsia"/>
        </w:rPr>
        <w:t>PYLCSLPLVFQTTEEWMDSELGVHPVQVALQVALPELDGAIEPIVFAGRDSATGKSHSLP</w:t>
      </w:r>
    </w:p>
    <w:p w14:paraId="58ED005D">
      <w:pPr>
        <w:rPr>
          <w:rFonts w:hint="eastAsia"/>
        </w:rPr>
      </w:pPr>
      <w:r>
        <w:rPr>
          <w:rFonts w:hint="eastAsia"/>
        </w:rPr>
        <w:t>DRVTSLCRRAINWARLRKLKNKEKKLAVTVFSFPPDKGNVGTAAYLDVFGSIFKVLKNLQ</w:t>
      </w:r>
    </w:p>
    <w:p w14:paraId="094B97C8">
      <w:pPr>
        <w:rPr>
          <w:rFonts w:hint="eastAsia"/>
        </w:rPr>
      </w:pPr>
      <w:r>
        <w:rPr>
          <w:rFonts w:hint="eastAsia"/>
        </w:rPr>
        <w:t>NEGYDVGNLPLNSQMLLKSVTNDTDAKINSVDLNIAYRMPVKEYEELCEYSGSLEENWGK</w:t>
      </w:r>
    </w:p>
    <w:p w14:paraId="69C8F663">
      <w:pPr>
        <w:rPr>
          <w:rFonts w:hint="eastAsia"/>
        </w:rPr>
      </w:pPr>
      <w:r>
        <w:rPr>
          <w:rFonts w:hint="eastAsia"/>
        </w:rPr>
        <w:t>PPGQLNSSGNDMLVYGKQFGNIFIGVQPTFGYEGDPMRLLFSRSASPHHGFAAYYTFLEK</w:t>
      </w:r>
    </w:p>
    <w:p w14:paraId="04B7299F">
      <w:pPr>
        <w:rPr>
          <w:rFonts w:hint="eastAsia"/>
        </w:rPr>
      </w:pPr>
      <w:r>
        <w:rPr>
          <w:rFonts w:hint="eastAsia"/>
        </w:rPr>
        <w:t>IFKADAVLHFGTHGSLEFMPGKQVGMSGVCYPDSLIGSIPNIYYYAANNPSEATIAKRRS</w:t>
      </w:r>
    </w:p>
    <w:p w14:paraId="2A9C90A7">
      <w:pPr>
        <w:rPr>
          <w:rFonts w:hint="eastAsia"/>
        </w:rPr>
      </w:pPr>
      <w:r>
        <w:rPr>
          <w:rFonts w:hint="eastAsia"/>
        </w:rPr>
        <w:t>YANTISYLTPPAENAGLYKGLKELKELIASYQGMRESSRAIQIVATICETARGCNLDRDV</w:t>
      </w:r>
    </w:p>
    <w:p w14:paraId="6F698C41">
      <w:pPr>
        <w:rPr>
          <w:rFonts w:hint="eastAsia"/>
        </w:rPr>
      </w:pPr>
      <w:r>
        <w:rPr>
          <w:rFonts w:hint="eastAsia"/>
        </w:rPr>
        <w:t>ALPADDEAMKALNMDERDSIVGKVYKELMQIESRLLPCGLHIVGCAPTAMEAIATLVNIG</w:t>
      </w:r>
    </w:p>
    <w:p w14:paraId="52942AF6">
      <w:pPr>
        <w:rPr>
          <w:rFonts w:hint="eastAsia"/>
        </w:rPr>
      </w:pPr>
      <w:r>
        <w:rPr>
          <w:rFonts w:hint="eastAsia"/>
        </w:rPr>
        <w:t>ELDRPDNQPSPVLGMPGILARSIGRKIEDIYAGNNRGELFEVDTLQRITACSRELVREFV</w:t>
      </w:r>
    </w:p>
    <w:p w14:paraId="15308C45">
      <w:pPr>
        <w:rPr>
          <w:rFonts w:hint="eastAsia"/>
        </w:rPr>
      </w:pPr>
      <w:r>
        <w:rPr>
          <w:rFonts w:hint="eastAsia"/>
        </w:rPr>
        <w:t>LDRTGVDGRIGVPVLTTISKWVGLYEDPFSRVLRGSEFAACDRLQLAETFKYLEYCLTQI</w:t>
      </w:r>
    </w:p>
    <w:p w14:paraId="241DC6C6">
      <w:pPr>
        <w:rPr>
          <w:rFonts w:hint="eastAsia"/>
        </w:rPr>
      </w:pPr>
      <w:r>
        <w:rPr>
          <w:rFonts w:hint="eastAsia"/>
        </w:rPr>
        <w:t>VNDNELGALVEGLNGEYVKPGPGGDPIRNPLVLPTGKNIHALDPQSIPTVAAIKSAAVVV</w:t>
      </w:r>
    </w:p>
    <w:p w14:paraId="2FD29DD1">
      <w:pPr>
        <w:rPr>
          <w:rFonts w:hint="eastAsia"/>
        </w:rPr>
      </w:pPr>
      <w:r>
        <w:rPr>
          <w:rFonts w:hint="eastAsia"/>
        </w:rPr>
        <w:t>ERLLDRERSLNGGKYPETIALVLWGTDNIKTYGESLAQVMMMVGIRPVPDALGRVNKLEV</w:t>
      </w:r>
    </w:p>
    <w:p w14:paraId="2087B004">
      <w:pPr>
        <w:rPr>
          <w:rFonts w:hint="eastAsia"/>
        </w:rPr>
      </w:pPr>
      <w:r>
        <w:rPr>
          <w:rFonts w:hint="eastAsia"/>
        </w:rPr>
        <w:t>IPLEELKRPRVDVVVNCSGVFRDLFVNQMLLLDRAVKMAAELDEPDELNFVRKHAKEQAK</w:t>
      </w:r>
    </w:p>
    <w:p w14:paraId="174F6DBD">
      <w:pPr>
        <w:rPr>
          <w:rFonts w:hint="eastAsia"/>
        </w:rPr>
      </w:pPr>
      <w:r>
        <w:rPr>
          <w:rFonts w:hint="eastAsia"/>
        </w:rPr>
        <w:t>ELGLKSIRDAAVRIFSNSSGSYSSNVNLAVENSSWTDEAQLQEMYLKRKSFAFNSDRPGA</w:t>
      </w:r>
    </w:p>
    <w:p w14:paraId="07C9B13A">
      <w:pPr>
        <w:rPr>
          <w:rFonts w:hint="eastAsia"/>
        </w:rPr>
      </w:pPr>
      <w:r>
        <w:rPr>
          <w:rFonts w:hint="eastAsia"/>
        </w:rPr>
        <w:t>GGEEQRAVFEASMKTVDATFQNLDSSEISLTDVSHYFDSDPTKLVQSLRTDGKAPSAYIA</w:t>
      </w:r>
    </w:p>
    <w:p w14:paraId="6BB56558">
      <w:pPr>
        <w:rPr>
          <w:rFonts w:hint="eastAsia"/>
        </w:rPr>
      </w:pPr>
      <w:r>
        <w:rPr>
          <w:rFonts w:hint="eastAsia"/>
        </w:rPr>
        <w:t>DTTTANAQVRTLGETVRLDARTKLLNPKWYEGMLGSGYEGVREIQKRLTNTMGWSATSGM</w:t>
      </w:r>
    </w:p>
    <w:p w14:paraId="26FBD5E5">
      <w:pPr>
        <w:rPr>
          <w:rFonts w:hint="eastAsia"/>
        </w:rPr>
      </w:pPr>
      <w:r>
        <w:rPr>
          <w:rFonts w:hint="eastAsia"/>
        </w:rPr>
        <w:t>VDNWVYDEANSTFIEDPTMAARLMEANPNSFRKLVATFLEANGRGYWDASPEQLEKLKQL</w:t>
      </w:r>
    </w:p>
    <w:p w14:paraId="3E9BEB67">
      <w:pPr>
        <w:rPr>
          <w:rFonts w:hint="eastAsia"/>
        </w:rPr>
      </w:pPr>
      <w:r>
        <w:rPr>
          <w:rFonts w:hint="eastAsia"/>
        </w:rPr>
        <w:t>YMDVEDKIEGVE</w:t>
      </w:r>
    </w:p>
    <w:p w14:paraId="70F9458B">
      <w:pPr>
        <w:rPr>
          <w:rFonts w:hint="eastAsia"/>
        </w:rPr>
      </w:pPr>
      <w:r>
        <w:rPr>
          <w:rFonts w:hint="eastAsia"/>
        </w:rPr>
        <w:t>&gt;A0A6I9S7M2</w:t>
      </w:r>
    </w:p>
    <w:p w14:paraId="0BC24F4E">
      <w:pPr>
        <w:rPr>
          <w:rFonts w:hint="eastAsia"/>
        </w:rPr>
      </w:pPr>
      <w:r>
        <w:rPr>
          <w:rFonts w:hint="eastAsia"/>
        </w:rPr>
        <w:t>MSSLVSTPFAPPNSTRTEHLSSVSQKHIFLHSFLPRKPSHSARNGFRVRCTAIGNGLFTQ</w:t>
      </w:r>
    </w:p>
    <w:p w14:paraId="7774004B">
      <w:pPr>
        <w:rPr>
          <w:rFonts w:hint="eastAsia"/>
        </w:rPr>
      </w:pPr>
      <w:r>
        <w:rPr>
          <w:rFonts w:hint="eastAsia"/>
        </w:rPr>
        <w:t>TKPEVRRILPDASPGLPKVKVVYVVLEAQYQSSVSAAVRSLNADRRHASFEVVGYLVEEL</w:t>
      </w:r>
    </w:p>
    <w:p w14:paraId="4A8C863D">
      <w:pPr>
        <w:rPr>
          <w:rFonts w:hint="eastAsia"/>
        </w:rPr>
      </w:pPr>
      <w:r>
        <w:rPr>
          <w:rFonts w:hint="eastAsia"/>
        </w:rPr>
        <w:t>RDESTYQTFRKDLEDANIFIGSLIFVEELAQKVKVAVEKERDRMDAVLVFPSMPEVMRLN</w:t>
      </w:r>
    </w:p>
    <w:p w14:paraId="1A5B0F53">
      <w:pPr>
        <w:rPr>
          <w:rFonts w:hint="eastAsia"/>
        </w:rPr>
      </w:pPr>
      <w:r>
        <w:rPr>
          <w:rFonts w:hint="eastAsia"/>
        </w:rPr>
        <w:t>KLGSFSMSQLGQSKSPFFQLFKRKKQSAGFAESMLKLVRTLPKVLKYLPSDKAQDARLYI</w:t>
      </w:r>
    </w:p>
    <w:p w14:paraId="662F7FB9">
      <w:pPr>
        <w:rPr>
          <w:rFonts w:hint="eastAsia"/>
        </w:rPr>
      </w:pPr>
      <w:r>
        <w:rPr>
          <w:rFonts w:hint="eastAsia"/>
        </w:rPr>
        <w:t>LSLQFWLGGSPENLQNFLKMITGSYVPALKATKIDYADPVLFLDSGIWHPLAPCMYDDAK</w:t>
      </w:r>
    </w:p>
    <w:p w14:paraId="6262B9E1">
      <w:pPr>
        <w:rPr>
          <w:rFonts w:hint="eastAsia"/>
        </w:rPr>
      </w:pPr>
      <w:r>
        <w:rPr>
          <w:rFonts w:hint="eastAsia"/>
        </w:rPr>
        <w:t>EYLNWYGTRRDANEKLKDPNSPVIGLVLQRSHIVTGDDGHYVAVIMELEARGAKVIPIFS</w:t>
      </w:r>
    </w:p>
    <w:p w14:paraId="3B0E7E12">
      <w:pPr>
        <w:rPr>
          <w:rFonts w:hint="eastAsia"/>
        </w:rPr>
      </w:pPr>
      <w:r>
        <w:rPr>
          <w:rFonts w:hint="eastAsia"/>
        </w:rPr>
        <w:t>GGLDFSGPAERFLVDPISNKPFVHAVVSLTGFALVGGPARQDHPRAIEALRKLDVPYIVA</w:t>
      </w:r>
    </w:p>
    <w:p w14:paraId="49AAA1FE">
      <w:pPr>
        <w:rPr>
          <w:rFonts w:hint="eastAsia"/>
        </w:rPr>
      </w:pPr>
      <w:r>
        <w:rPr>
          <w:rFonts w:hint="eastAsia"/>
        </w:rPr>
        <w:t>LPLVFQTTEEWLISSLGLHPIQVALQVALPELDGGMEPIVFSGRDARTGKSHALHKRVEQ</w:t>
      </w:r>
    </w:p>
    <w:p w14:paraId="19F0E01D">
      <w:pPr>
        <w:rPr>
          <w:rFonts w:hint="eastAsia"/>
        </w:rPr>
      </w:pPr>
      <w:r>
        <w:rPr>
          <w:rFonts w:hint="eastAsia"/>
        </w:rPr>
        <w:t>LCTRAIRWAELKRKSKEEKKVAITVFSFPPDKGNVGTAAYLNVFSSIFSVLRGLKKDGYD</w:t>
      </w:r>
    </w:p>
    <w:p w14:paraId="1DD62DA3">
      <w:pPr>
        <w:rPr>
          <w:rFonts w:hint="eastAsia"/>
        </w:rPr>
      </w:pPr>
      <w:r>
        <w:rPr>
          <w:rFonts w:hint="eastAsia"/>
        </w:rPr>
        <w:t>VDGLPDTPEALIEDVIHDKEAKFSSPNLNVAYRMSVREYQALTPYASALEENWGKPPGNL</w:t>
      </w:r>
    </w:p>
    <w:p w14:paraId="428E02AA">
      <w:pPr>
        <w:rPr>
          <w:rFonts w:hint="eastAsia"/>
        </w:rPr>
      </w:pPr>
      <w:r>
        <w:rPr>
          <w:rFonts w:hint="eastAsia"/>
        </w:rPr>
        <w:t>NSDGEHLLVYGKQYGNVFIGVQPTFGYEGDPMRLLFSKSASPHHGFAAYYSFVEKIFEAD</w:t>
      </w:r>
    </w:p>
    <w:p w14:paraId="0291BCC7">
      <w:pPr>
        <w:rPr>
          <w:rFonts w:hint="eastAsia"/>
        </w:rPr>
      </w:pPr>
      <w:r>
        <w:rPr>
          <w:rFonts w:hint="eastAsia"/>
        </w:rPr>
        <w:t>AVLHFGTHGSLEFMPGKQVGMSDVCYPDSLIGNIPNIYYYAANNPSEATIAKRRSYANTI</w:t>
      </w:r>
    </w:p>
    <w:p w14:paraId="4CD03FA2">
      <w:pPr>
        <w:rPr>
          <w:rFonts w:hint="eastAsia"/>
        </w:rPr>
      </w:pPr>
      <w:r>
        <w:rPr>
          <w:rFonts w:hint="eastAsia"/>
        </w:rPr>
        <w:t>SYLTPPAENAGLYKGLKQLAELISSYQSLKDTGRGVQIVSSIISTAKQCNLDKDVSLPEE</w:t>
      </w:r>
    </w:p>
    <w:p w14:paraId="57932879">
      <w:pPr>
        <w:rPr>
          <w:rFonts w:hint="eastAsia"/>
        </w:rPr>
      </w:pPr>
      <w:r>
        <w:rPr>
          <w:rFonts w:hint="eastAsia"/>
        </w:rPr>
        <w:t>GVELSAKERDLVVGKVYSKIMEIESRLLPCGLHVIGEPPSAMEAVATLVNIAALDRPEDG</w:t>
      </w:r>
    </w:p>
    <w:p w14:paraId="1C01FA25">
      <w:pPr>
        <w:rPr>
          <w:rFonts w:hint="eastAsia"/>
        </w:rPr>
      </w:pPr>
      <w:r>
        <w:rPr>
          <w:rFonts w:hint="eastAsia"/>
        </w:rPr>
        <w:t>IYSLPGILAETVGRDIEDVYRGSDKGILADVELLRQITEASRGAITTFVDRTTNKKGQVV</w:t>
      </w:r>
    </w:p>
    <w:p w14:paraId="2ECD15ED">
      <w:pPr>
        <w:rPr>
          <w:rFonts w:hint="eastAsia"/>
        </w:rPr>
      </w:pPr>
      <w:r>
        <w:rPr>
          <w:rFonts w:hint="eastAsia"/>
        </w:rPr>
        <w:t>DVAEKLSSMLGFGLEPWVQYLSKTKFLRADREKLRTLFEFLGECLKLVVADNELASLKLA</w:t>
      </w:r>
    </w:p>
    <w:p w14:paraId="2F6E2A51">
      <w:pPr>
        <w:rPr>
          <w:rFonts w:hint="eastAsia"/>
        </w:rPr>
      </w:pPr>
      <w:r>
        <w:rPr>
          <w:rFonts w:hint="eastAsia"/>
        </w:rPr>
        <w:t>LEGSYVEPGPGGDPIRNPKVLPTGKNIHALDPQAIPTAAAMQSAKVVVDRLIERQKADNG</w:t>
      </w:r>
    </w:p>
    <w:p w14:paraId="0A9861FB">
      <w:pPr>
        <w:rPr>
          <w:rFonts w:hint="eastAsia"/>
        </w:rPr>
      </w:pPr>
      <w:r>
        <w:rPr>
          <w:rFonts w:hint="eastAsia"/>
        </w:rPr>
        <w:t>KKYPETVALVLWGTDNIKTYGESLAQVLWMIGVRPVADTFGRVNRVEPVSLEELGRPRID</w:t>
      </w:r>
    </w:p>
    <w:p w14:paraId="5F5F73DB">
      <w:pPr>
        <w:rPr>
          <w:rFonts w:hint="eastAsia"/>
        </w:rPr>
      </w:pPr>
      <w:r>
        <w:rPr>
          <w:rFonts w:hint="eastAsia"/>
        </w:rPr>
        <w:t>VVVNCSGVFRDLFINQMNLLDRAVKMVAELDEPEDQNYVRKHAMQQAQELGVPVREAATR</w:t>
      </w:r>
    </w:p>
    <w:p w14:paraId="1D08CFBF">
      <w:pPr>
        <w:rPr>
          <w:rFonts w:hint="eastAsia"/>
        </w:rPr>
      </w:pPr>
      <w:r>
        <w:rPr>
          <w:rFonts w:hint="eastAsia"/>
        </w:rPr>
        <w:t>VFSNASGSYSSNVNLAVENSSWNDEKQLQDMYVSRKSFAFDCDAPGAGMTEKRKVFEMVL</w:t>
      </w:r>
    </w:p>
    <w:p w14:paraId="56CC0CF9">
      <w:pPr>
        <w:rPr>
          <w:rFonts w:hint="eastAsia"/>
        </w:rPr>
      </w:pPr>
      <w:r>
        <w:rPr>
          <w:rFonts w:hint="eastAsia"/>
        </w:rPr>
        <w:t>GTADATFQNLDSSEISLTDVSHYFDSDPTNLVQSLRKDGRKPSAYIADTTTANAQVRTLA</w:t>
      </w:r>
    </w:p>
    <w:p w14:paraId="684E53C4">
      <w:pPr>
        <w:rPr>
          <w:rFonts w:hint="eastAsia"/>
        </w:rPr>
      </w:pPr>
      <w:r>
        <w:rPr>
          <w:rFonts w:hint="eastAsia"/>
        </w:rPr>
        <w:t>ETVRLDARTKLLNPKWYEGMMGSGYEGVREIEKRLTNTVGWSATSGQVDNWVYEEANDTF</w:t>
      </w:r>
    </w:p>
    <w:p w14:paraId="18547196">
      <w:pPr>
        <w:rPr>
          <w:rFonts w:hint="eastAsia"/>
        </w:rPr>
      </w:pPr>
      <w:r>
        <w:rPr>
          <w:rFonts w:hint="eastAsia"/>
        </w:rPr>
        <w:t>IKDDKMLQRLMETNPNSFRKLVQTFLEASGRGYWETSEENLERLRQLYSEVEDKIEGIER</w:t>
      </w:r>
    </w:p>
    <w:p w14:paraId="2D9D4601">
      <w:pPr>
        <w:rPr>
          <w:rFonts w:hint="eastAsia"/>
        </w:rPr>
      </w:pPr>
      <w:r>
        <w:rPr>
          <w:rFonts w:hint="eastAsia"/>
        </w:rPr>
        <w:t>&gt;A0A6I9SX28</w:t>
      </w:r>
    </w:p>
    <w:p w14:paraId="02E26BEF">
      <w:pPr>
        <w:rPr>
          <w:rFonts w:hint="eastAsia"/>
        </w:rPr>
      </w:pPr>
      <w:r>
        <w:rPr>
          <w:rFonts w:hint="eastAsia"/>
        </w:rPr>
        <w:t>MASLVSSPFTLPNSKVEHLSSFSQKNYFLHSFLPKKFNNTNTQSSHKFKCAAIGNGLFTQ</w:t>
      </w:r>
    </w:p>
    <w:p w14:paraId="490763C8">
      <w:pPr>
        <w:rPr>
          <w:rFonts w:hint="eastAsia"/>
        </w:rPr>
      </w:pPr>
      <w:r>
        <w:rPr>
          <w:rFonts w:hint="eastAsia"/>
        </w:rPr>
        <w:t>TTPEVRRIVPEKSSNGLPTVKIVYVVLEAQYQSSLTAAVQSLNQSGQYASFEVVGYLVEE</w:t>
      </w:r>
    </w:p>
    <w:p w14:paraId="0F5E0900">
      <w:pPr>
        <w:rPr>
          <w:rFonts w:hint="eastAsia"/>
        </w:rPr>
      </w:pPr>
      <w:r>
        <w:rPr>
          <w:rFonts w:hint="eastAsia"/>
        </w:rPr>
        <w:t>LRDANTYKTFCKDLEDANIFIGSLIFVEELALKVKDAVEKERERLDAVLVFPSMPEVMRL</w:t>
      </w:r>
    </w:p>
    <w:p w14:paraId="2C1E71C6">
      <w:pPr>
        <w:rPr>
          <w:rFonts w:hint="eastAsia"/>
        </w:rPr>
      </w:pPr>
      <w:r>
        <w:rPr>
          <w:rFonts w:hint="eastAsia"/>
        </w:rPr>
        <w:t>NKLGSFSMSQLGQSKSPFFQLFKKKNKSSAGFADSMLKLVRTLPKVLKYLPSDKAQDARM</w:t>
      </w:r>
    </w:p>
    <w:p w14:paraId="1DCD780E">
      <w:pPr>
        <w:rPr>
          <w:rFonts w:hint="eastAsia"/>
        </w:rPr>
      </w:pPr>
      <w:r>
        <w:rPr>
          <w:rFonts w:hint="eastAsia"/>
        </w:rPr>
        <w:t>YILSLQFWLGGSPDNLVNFLKMISGSYVPALKGTKIEYSDPVLYLDSGIWHPLAPCMYDD</w:t>
      </w:r>
    </w:p>
    <w:p w14:paraId="2E157EFB">
      <w:pPr>
        <w:rPr>
          <w:rFonts w:hint="eastAsia"/>
        </w:rPr>
      </w:pPr>
      <w:r>
        <w:rPr>
          <w:rFonts w:hint="eastAsia"/>
        </w:rPr>
        <w:t>VKEYLNWYATRRDTNEQLKNPNSPVIGLVLQRSHIVTGDESHYVAVIMELEARGAKVIPI</w:t>
      </w:r>
    </w:p>
    <w:p w14:paraId="5C23335E">
      <w:pPr>
        <w:rPr>
          <w:rFonts w:hint="eastAsia"/>
        </w:rPr>
      </w:pPr>
      <w:r>
        <w:rPr>
          <w:rFonts w:hint="eastAsia"/>
        </w:rPr>
        <w:t>FAGGLDFSGPVERYFIDPITKKPMVNSVVSLTGFALVGGPARQDHPRAVEALMKLDVPYI</w:t>
      </w:r>
    </w:p>
    <w:p w14:paraId="5738F847">
      <w:pPr>
        <w:rPr>
          <w:rFonts w:hint="eastAsia"/>
        </w:rPr>
      </w:pPr>
      <w:r>
        <w:rPr>
          <w:rFonts w:hint="eastAsia"/>
        </w:rPr>
        <w:t>VALPLVFQTTEEWLNSTLGLHPIQVALQVALPELDGGMEPIVFAGRDPRTGKSHALHKRV</w:t>
      </w:r>
    </w:p>
    <w:p w14:paraId="28102BE6">
      <w:pPr>
        <w:rPr>
          <w:rFonts w:hint="eastAsia"/>
        </w:rPr>
      </w:pPr>
      <w:r>
        <w:rPr>
          <w:rFonts w:hint="eastAsia"/>
        </w:rPr>
        <w:t>EQLCTRAIKWAELKRKSKAEKKLAITVFSFPPDKGNVGTAAYLNVFASIYSVLKDLKSDG</w:t>
      </w:r>
    </w:p>
    <w:p w14:paraId="3A41B9F3">
      <w:pPr>
        <w:rPr>
          <w:rFonts w:hint="eastAsia"/>
        </w:rPr>
      </w:pPr>
      <w:r>
        <w:rPr>
          <w:rFonts w:hint="eastAsia"/>
        </w:rPr>
        <w:t>YSVEGLPETAEALIEDIIHDKEAQFNSPNLNIAYKMGVREYQNLTPYATALEENWGKPPG</w:t>
      </w:r>
    </w:p>
    <w:p w14:paraId="71BB681C">
      <w:pPr>
        <w:rPr>
          <w:rFonts w:hint="eastAsia"/>
        </w:rPr>
      </w:pPr>
      <w:r>
        <w:rPr>
          <w:rFonts w:hint="eastAsia"/>
        </w:rPr>
        <w:t>NLNSDGENLLVYGKQYGNVFIGVQPTFGYEGDPMRLLFSKSASPHHGFAAYYSFVEKIFK</w:t>
      </w:r>
    </w:p>
    <w:p w14:paraId="3C4A28E9">
      <w:pPr>
        <w:rPr>
          <w:rFonts w:hint="eastAsia"/>
        </w:rPr>
      </w:pPr>
      <w:r>
        <w:rPr>
          <w:rFonts w:hint="eastAsia"/>
        </w:rPr>
        <w:t>ADAVLHFGTHGSLEFMPGKQVGMSDVCYPDSLIGNIPNVYYYAANNPSEATVAKRRSYAN</w:t>
      </w:r>
    </w:p>
    <w:p w14:paraId="5F4F5C58">
      <w:pPr>
        <w:rPr>
          <w:rFonts w:hint="eastAsia"/>
        </w:rPr>
      </w:pPr>
      <w:r>
        <w:rPr>
          <w:rFonts w:hint="eastAsia"/>
        </w:rPr>
        <w:t>TISYLTPPAENAGLYKGLKQLSELISSYQSLKDTGRGPQIVNSIISTARQCNLDKDVDLP</w:t>
      </w:r>
    </w:p>
    <w:p w14:paraId="1FD92514">
      <w:pPr>
        <w:rPr>
          <w:rFonts w:hint="eastAsia"/>
        </w:rPr>
      </w:pPr>
      <w:r>
        <w:rPr>
          <w:rFonts w:hint="eastAsia"/>
        </w:rPr>
        <w:t>EEGVEISAKERDLVVGKVYSKIMEIESRLLPCGLHVIGEPPSAMEAVATLVNIAALDRPE</w:t>
      </w:r>
    </w:p>
    <w:p w14:paraId="1F69352A">
      <w:pPr>
        <w:rPr>
          <w:rFonts w:hint="eastAsia"/>
        </w:rPr>
      </w:pPr>
      <w:r>
        <w:rPr>
          <w:rFonts w:hint="eastAsia"/>
        </w:rPr>
        <w:t>DGISSLPSILAETVGREIEDVYRGSDKGILRDVELLRQITEASRGAISAFVERTTNKKGQ</w:t>
      </w:r>
    </w:p>
    <w:p w14:paraId="54F23963">
      <w:pPr>
        <w:rPr>
          <w:rFonts w:hint="eastAsia"/>
        </w:rPr>
      </w:pPr>
      <w:r>
        <w:rPr>
          <w:rFonts w:hint="eastAsia"/>
        </w:rPr>
        <w:t>VVDVADKLTSILGFGLNEPWIQYLSNTKFYRADREKLRVLFQFLGECLKLVVADNELGSL</w:t>
      </w:r>
    </w:p>
    <w:p w14:paraId="737B5D58">
      <w:pPr>
        <w:rPr>
          <w:rFonts w:hint="eastAsia"/>
        </w:rPr>
      </w:pPr>
      <w:r>
        <w:rPr>
          <w:rFonts w:hint="eastAsia"/>
        </w:rPr>
        <w:t>KQALEGKYVEPGPGGDPIRNPKVLPTGKNIHALDPQAIPTTAAMQSAKVVVDRLLERQKI</w:t>
      </w:r>
    </w:p>
    <w:p w14:paraId="60215781">
      <w:pPr>
        <w:rPr>
          <w:rFonts w:hint="eastAsia"/>
        </w:rPr>
      </w:pPr>
      <w:r>
        <w:rPr>
          <w:rFonts w:hint="eastAsia"/>
        </w:rPr>
        <w:t>DNGGKYPETVALVLWGTDNIKTYGESLAQVLWMIGVRPVADTFGRVNRVEPVSLEELGRP</w:t>
      </w:r>
    </w:p>
    <w:p w14:paraId="719643F9">
      <w:pPr>
        <w:rPr>
          <w:rFonts w:hint="eastAsia"/>
        </w:rPr>
      </w:pPr>
      <w:r>
        <w:rPr>
          <w:rFonts w:hint="eastAsia"/>
        </w:rPr>
        <w:t>RVDVVVNCSGVFRDLFINQMNLLDRAVKMVAELDEPEDQNYVRKHALEQAKTLGVEVREA</w:t>
      </w:r>
    </w:p>
    <w:p w14:paraId="17CB0D7E">
      <w:pPr>
        <w:rPr>
          <w:rFonts w:hint="eastAsia"/>
        </w:rPr>
      </w:pPr>
      <w:r>
        <w:rPr>
          <w:rFonts w:hint="eastAsia"/>
        </w:rPr>
        <w:t>ASRIFSNASGSYSSNINLAVENSSWNDEKQLQDMYLSRKSFAFDSDAPGAGMTEKRKIFE</w:t>
      </w:r>
    </w:p>
    <w:p w14:paraId="0633EE4B">
      <w:pPr>
        <w:rPr>
          <w:rFonts w:hint="eastAsia"/>
        </w:rPr>
      </w:pPr>
      <w:r>
        <w:rPr>
          <w:rFonts w:hint="eastAsia"/>
        </w:rPr>
        <w:t>MALSTADATFQNLDSSEISLTDVSHYFDSDPTNLVQNLRKDGKKPSAYIADTTTANAQVR</w:t>
      </w:r>
    </w:p>
    <w:p w14:paraId="4ABC2589">
      <w:pPr>
        <w:rPr>
          <w:rFonts w:hint="eastAsia"/>
        </w:rPr>
      </w:pPr>
      <w:r>
        <w:rPr>
          <w:rFonts w:hint="eastAsia"/>
        </w:rPr>
        <w:t>TLSETVRLDARTKLLNPKWYEGMLSTGYEGVREIEKRLTNTVGWSATSGQVDNWVYEEAN</w:t>
      </w:r>
    </w:p>
    <w:p w14:paraId="5FBA561A">
      <w:pPr>
        <w:rPr>
          <w:rFonts w:hint="eastAsia"/>
        </w:rPr>
      </w:pPr>
      <w:r>
        <w:rPr>
          <w:rFonts w:hint="eastAsia"/>
        </w:rPr>
        <w:t>TTFIQDEQMLNRLMSTNPNSFRKLIQTFLEANGRGYWETSAENIERLRQLYSEVEDKIEG</w:t>
      </w:r>
    </w:p>
    <w:p w14:paraId="47E65559">
      <w:pPr>
        <w:rPr>
          <w:rFonts w:hint="eastAsia"/>
        </w:rPr>
      </w:pPr>
      <w:r>
        <w:rPr>
          <w:rFonts w:hint="eastAsia"/>
        </w:rPr>
        <w:t>IDR</w:t>
      </w:r>
    </w:p>
    <w:p w14:paraId="08B43677">
      <w:pPr>
        <w:rPr>
          <w:rFonts w:hint="eastAsia"/>
        </w:rPr>
      </w:pPr>
      <w:r>
        <w:rPr>
          <w:rFonts w:hint="eastAsia"/>
        </w:rPr>
        <w:t>&gt;A0A6J0MUB4</w:t>
      </w:r>
    </w:p>
    <w:p w14:paraId="5E83A698">
      <w:pPr>
        <w:rPr>
          <w:rFonts w:hint="eastAsia"/>
        </w:rPr>
      </w:pPr>
      <w:r>
        <w:rPr>
          <w:rFonts w:hint="eastAsia"/>
        </w:rPr>
        <w:t>MASSSLMYSPFTLSASKAEHLSSLSNTTKHSFLLRRGKSKQTKQTKSLFKVKSSVSGGNG</w:t>
      </w:r>
    </w:p>
    <w:p w14:paraId="67BCA0B8">
      <w:pPr>
        <w:rPr>
          <w:rFonts w:hint="eastAsia"/>
        </w:rPr>
      </w:pPr>
      <w:r>
        <w:rPr>
          <w:rFonts w:hint="eastAsia"/>
        </w:rPr>
        <w:t>LFTQTNPEVRRIVPVKRDNVPTVKIVYVVLEAQYQSSLSEAVQQLNKTSRFASYEVVGYL</w:t>
      </w:r>
    </w:p>
    <w:p w14:paraId="7A131370">
      <w:pPr>
        <w:rPr>
          <w:rFonts w:hint="eastAsia"/>
        </w:rPr>
      </w:pPr>
      <w:r>
        <w:rPr>
          <w:rFonts w:hint="eastAsia"/>
        </w:rPr>
        <w:t>VEELRDKNTYSSFCKDLEDANIFIGSLIFVEELALKVKDAVEKERDRMDAVLVFPSMPEV</w:t>
      </w:r>
    </w:p>
    <w:p w14:paraId="0E70B5B7">
      <w:pPr>
        <w:rPr>
          <w:rFonts w:hint="eastAsia"/>
        </w:rPr>
      </w:pPr>
      <w:r>
        <w:rPr>
          <w:rFonts w:hint="eastAsia"/>
        </w:rPr>
        <w:t>MRLNKLGSFSMSQLGQSKSPFFQLFKRKKGTSSAGFADSMLKLVRTLPKVLKYLPSDKAQ</w:t>
      </w:r>
    </w:p>
    <w:p w14:paraId="3480DFB8">
      <w:pPr>
        <w:rPr>
          <w:rFonts w:hint="eastAsia"/>
        </w:rPr>
      </w:pPr>
      <w:r>
        <w:rPr>
          <w:rFonts w:hint="eastAsia"/>
        </w:rPr>
        <w:t>DARLYILSLQFWLGGSPDNLQNFVKMISGSYVPALKGVKIEYSDPVLFLDTGIWHPLAPT</w:t>
      </w:r>
    </w:p>
    <w:p w14:paraId="4D662C3F">
      <w:pPr>
        <w:rPr>
          <w:rFonts w:hint="eastAsia"/>
        </w:rPr>
      </w:pPr>
      <w:r>
        <w:rPr>
          <w:rFonts w:hint="eastAsia"/>
        </w:rPr>
        <w:t>MYDDVKEYLNWYDTRRDTNPSLKKKDATVIGLVLQRSHIVTGDDSHYVAVIMELEARGAK</w:t>
      </w:r>
    </w:p>
    <w:p w14:paraId="53FE25AC">
      <w:pPr>
        <w:rPr>
          <w:rFonts w:hint="eastAsia"/>
        </w:rPr>
      </w:pPr>
      <w:r>
        <w:rPr>
          <w:rFonts w:hint="eastAsia"/>
        </w:rPr>
        <w:t>VIPIFAGGLDFSGPVERYFVDPVTKQPIINSAVSLTGFALVGGPARQDHPRAIEALKTLD</w:t>
      </w:r>
    </w:p>
    <w:p w14:paraId="4C5736CD">
      <w:pPr>
        <w:rPr>
          <w:rFonts w:hint="eastAsia"/>
        </w:rPr>
      </w:pPr>
      <w:r>
        <w:rPr>
          <w:rFonts w:hint="eastAsia"/>
        </w:rPr>
        <w:t>VPYLVGVPLVFQTTEEWLNSTLGLHPIQVALQVALPELDGGMEPIVFAGRDPRTGKSHAL</w:t>
      </w:r>
    </w:p>
    <w:p w14:paraId="6B8429AF">
      <w:pPr>
        <w:rPr>
          <w:rFonts w:hint="eastAsia"/>
        </w:rPr>
      </w:pPr>
      <w:r>
        <w:rPr>
          <w:rFonts w:hint="eastAsia"/>
        </w:rPr>
        <w:t>HKRVEQLCIRAIRWGELKRKTKAEKKVAITVFSFPPDKGNVGTAAYLNVFASIFSVLKDL</w:t>
      </w:r>
    </w:p>
    <w:p w14:paraId="4C90FBF0">
      <w:pPr>
        <w:rPr>
          <w:rFonts w:hint="eastAsia"/>
        </w:rPr>
      </w:pPr>
      <w:r>
        <w:rPr>
          <w:rFonts w:hint="eastAsia"/>
        </w:rPr>
        <w:t>KRDGYNVEGLPETAETLIEEILHDKEAQFSSPNLNVAYKMGVREYQTLTPYATALEENWG</w:t>
      </w:r>
    </w:p>
    <w:p w14:paraId="426792DD">
      <w:pPr>
        <w:rPr>
          <w:rFonts w:hint="eastAsia"/>
        </w:rPr>
      </w:pPr>
      <w:r>
        <w:rPr>
          <w:rFonts w:hint="eastAsia"/>
        </w:rPr>
        <w:t>KPPGNLNSDGENLLVFGKTYGNVFIGVQPTFGYEGDPMRLLFSKSASPHHGFAAYYSYVE</w:t>
      </w:r>
    </w:p>
    <w:p w14:paraId="2EE63A36">
      <w:pPr>
        <w:rPr>
          <w:rFonts w:hint="eastAsia"/>
        </w:rPr>
      </w:pPr>
      <w:r>
        <w:rPr>
          <w:rFonts w:hint="eastAsia"/>
        </w:rPr>
        <w:t>KIFKADAVLHFGTHGSLEFMPGKQVGMSDACFPDSLIGNIPNVYYYAANNPSEATIAKRR</w:t>
      </w:r>
    </w:p>
    <w:p w14:paraId="69C14F61">
      <w:pPr>
        <w:rPr>
          <w:rFonts w:hint="eastAsia"/>
        </w:rPr>
      </w:pPr>
      <w:r>
        <w:rPr>
          <w:rFonts w:hint="eastAsia"/>
        </w:rPr>
        <w:t>SYANTISYLTPPAENAGLYKGLKQLSELISSYQSLKDTGRGPQIVSSIISTAKQCNLDKD</w:t>
      </w:r>
    </w:p>
    <w:p w14:paraId="2D1699DB">
      <w:pPr>
        <w:rPr>
          <w:rFonts w:hint="eastAsia"/>
        </w:rPr>
      </w:pPr>
      <w:r>
        <w:rPr>
          <w:rFonts w:hint="eastAsia"/>
        </w:rPr>
        <w:t>VDLPDEGTDLSVKERDLVVGKVYSKIMEIESRLLPCGLHVIGEPPSAMEAVATLVNIAAL</w:t>
      </w:r>
    </w:p>
    <w:p w14:paraId="0455F55F">
      <w:pPr>
        <w:rPr>
          <w:rFonts w:hint="eastAsia"/>
        </w:rPr>
      </w:pPr>
      <w:r>
        <w:rPr>
          <w:rFonts w:hint="eastAsia"/>
        </w:rPr>
        <w:t>DRAEDNISSLPSILAECVGREIEDVYRGSDKGILTDVELLKQITDASRGAVSAFVEKTTN</w:t>
      </w:r>
    </w:p>
    <w:p w14:paraId="41CD6A71">
      <w:pPr>
        <w:rPr>
          <w:rFonts w:hint="eastAsia"/>
        </w:rPr>
      </w:pPr>
      <w:r>
        <w:rPr>
          <w:rFonts w:hint="eastAsia"/>
        </w:rPr>
        <w:t>SKGQVVNVSDKLTSILGFGINEPWVEYLSNTKFYRANRDKLRTVFGFLGECLKLVVMDNE</w:t>
      </w:r>
    </w:p>
    <w:p w14:paraId="261423DC">
      <w:pPr>
        <w:rPr>
          <w:rFonts w:hint="eastAsia"/>
        </w:rPr>
      </w:pPr>
      <w:r>
        <w:rPr>
          <w:rFonts w:hint="eastAsia"/>
        </w:rPr>
        <w:t>LGSLMTALEGKYVEPGPGGDPIRNPKVLPTGKNIHALDPQAIPTTAAMASAKIVVDRLVE</w:t>
      </w:r>
    </w:p>
    <w:p w14:paraId="796C54BA">
      <w:pPr>
        <w:rPr>
          <w:rFonts w:hint="eastAsia"/>
        </w:rPr>
      </w:pPr>
      <w:r>
        <w:rPr>
          <w:rFonts w:hint="eastAsia"/>
        </w:rPr>
        <w:t>RQRMENEGKYPETIALVLWGTDNIKTYGESLGQVLWMIGARPVADGLGRVNRVEPVSLEE</w:t>
      </w:r>
    </w:p>
    <w:p w14:paraId="4CA1ABA3">
      <w:pPr>
        <w:rPr>
          <w:rFonts w:hint="eastAsia"/>
        </w:rPr>
      </w:pPr>
      <w:r>
        <w:rPr>
          <w:rFonts w:hint="eastAsia"/>
        </w:rPr>
        <w:t>LGRPRIDVVVNCSGVFRDLFINQMNLLDRAIKMVAELDEPVEMNYVRKHAMEQAATLGVD</w:t>
      </w:r>
    </w:p>
    <w:p w14:paraId="500AEA13">
      <w:pPr>
        <w:rPr>
          <w:rFonts w:hint="eastAsia"/>
        </w:rPr>
      </w:pPr>
      <w:r>
        <w:rPr>
          <w:rFonts w:hint="eastAsia"/>
        </w:rPr>
        <w:t>IREAATRVFSNASGSYSANISLAVENSSWNDEQQLQDMYLSRKSFAFDSDAPGAGMAEKK</w:t>
      </w:r>
    </w:p>
    <w:p w14:paraId="5DF1C233">
      <w:pPr>
        <w:rPr>
          <w:rFonts w:hint="eastAsia"/>
        </w:rPr>
      </w:pPr>
      <w:r>
        <w:rPr>
          <w:rFonts w:hint="eastAsia"/>
        </w:rPr>
        <w:t>EVFQMALMTAEVTFQNLDSSEISLTDVSHYFDSDPTNLVQSLRKDKKKPSAYIADTTTAN</w:t>
      </w:r>
    </w:p>
    <w:p w14:paraId="503C19DE">
      <w:pPr>
        <w:rPr>
          <w:rFonts w:hint="eastAsia"/>
        </w:rPr>
      </w:pPr>
      <w:r>
        <w:rPr>
          <w:rFonts w:hint="eastAsia"/>
        </w:rPr>
        <w:t>AQVRSLSETVRLDARTKLLNPKWYEGMMSSGYEGVREIEKRLTNTVGWSATSGQVDNWVY</w:t>
      </w:r>
    </w:p>
    <w:p w14:paraId="3A545762">
      <w:pPr>
        <w:rPr>
          <w:rFonts w:hint="eastAsia"/>
        </w:rPr>
      </w:pPr>
      <w:r>
        <w:rPr>
          <w:rFonts w:hint="eastAsia"/>
        </w:rPr>
        <w:t>EEANTTFIKDEEMLNRLMNTNPNSFRKMIQTFLEANGRGYWETSEDNIEKLKDLYSQVED</w:t>
      </w:r>
    </w:p>
    <w:p w14:paraId="25A12E4F">
      <w:pPr>
        <w:rPr>
          <w:rFonts w:hint="eastAsia"/>
        </w:rPr>
      </w:pPr>
      <w:r>
        <w:rPr>
          <w:rFonts w:hint="eastAsia"/>
        </w:rPr>
        <w:t>KIEGIDR</w:t>
      </w:r>
    </w:p>
    <w:p w14:paraId="46A75795">
      <w:pPr>
        <w:rPr>
          <w:rFonts w:hint="eastAsia"/>
        </w:rPr>
      </w:pPr>
      <w:r>
        <w:rPr>
          <w:rFonts w:hint="eastAsia"/>
        </w:rPr>
        <w:t>&gt;A0A6J1DH39</w:t>
      </w:r>
    </w:p>
    <w:p w14:paraId="38512DA0">
      <w:pPr>
        <w:rPr>
          <w:rFonts w:hint="eastAsia"/>
        </w:rPr>
      </w:pPr>
      <w:r>
        <w:rPr>
          <w:rFonts w:hint="eastAsia"/>
        </w:rPr>
        <w:t>MASLVSSPFLAASKSDHQLSSLSQKHYFLHSFLPKKTHLPVSSKSAIRVKCTAIGNGLFT</w:t>
      </w:r>
    </w:p>
    <w:p w14:paraId="7D36A884">
      <w:pPr>
        <w:rPr>
          <w:rFonts w:hint="eastAsia"/>
        </w:rPr>
      </w:pPr>
      <w:r>
        <w:rPr>
          <w:rFonts w:hint="eastAsia"/>
        </w:rPr>
        <w:t>QTSPEVRRVVPDNTAGLPTVKVVYVVLEAQYQSSLTAAVQSLNKNKTHASFEVVGYLVEE</w:t>
      </w:r>
    </w:p>
    <w:p w14:paraId="188DA770">
      <w:pPr>
        <w:rPr>
          <w:rFonts w:hint="eastAsia"/>
        </w:rPr>
      </w:pPr>
      <w:r>
        <w:rPr>
          <w:rFonts w:hint="eastAsia"/>
        </w:rPr>
        <w:t>LRDESTYKSFCKDLEDANIFIGSLIFVEELALKVKAAVEKERECLDAVLVFPSMPEVMRL</w:t>
      </w:r>
    </w:p>
    <w:p w14:paraId="7BBD1E54">
      <w:pPr>
        <w:rPr>
          <w:rFonts w:hint="eastAsia"/>
        </w:rPr>
      </w:pPr>
      <w:r>
        <w:rPr>
          <w:rFonts w:hint="eastAsia"/>
        </w:rPr>
        <w:t>NKLGSFSMSQLGQSKSPFFQLFKKKKQSAGFADSMLKLVRTLPKVLKYLPSDKAQDARLY</w:t>
      </w:r>
    </w:p>
    <w:p w14:paraId="4309E631">
      <w:pPr>
        <w:rPr>
          <w:rFonts w:hint="eastAsia"/>
        </w:rPr>
      </w:pPr>
      <w:r>
        <w:rPr>
          <w:rFonts w:hint="eastAsia"/>
        </w:rPr>
        <w:t>ILSLQFWLGGSPDNLQNFLKMISGSYVPALKGAKVEYSEPVLYLDSGIWHPLAPCMYDDV</w:t>
      </w:r>
    </w:p>
    <w:p w14:paraId="78807C59">
      <w:pPr>
        <w:rPr>
          <w:rFonts w:hint="eastAsia"/>
        </w:rPr>
      </w:pPr>
      <w:r>
        <w:rPr>
          <w:rFonts w:hint="eastAsia"/>
        </w:rPr>
        <w:t>KEYLNWYGTRRDANEKLKDPNAPVIGLILQRSHIVTGDESHYVAVIMELEAKGAKVIPIF</w:t>
      </w:r>
    </w:p>
    <w:p w14:paraId="1D95934D">
      <w:pPr>
        <w:rPr>
          <w:rFonts w:hint="eastAsia"/>
        </w:rPr>
      </w:pPr>
      <w:r>
        <w:rPr>
          <w:rFonts w:hint="eastAsia"/>
        </w:rPr>
        <w:t>AGGLDFSGPVERYLVNPVTKKPFVHSVVSLTGFALVGGPARQDHPRAVEALTKLDVPYIV</w:t>
      </w:r>
    </w:p>
    <w:p w14:paraId="6184A787">
      <w:pPr>
        <w:rPr>
          <w:rFonts w:hint="eastAsia"/>
        </w:rPr>
      </w:pPr>
      <w:r>
        <w:rPr>
          <w:rFonts w:hint="eastAsia"/>
        </w:rPr>
        <w:t>ALPLVFQTTEEWLNSTLGLHPIQVALQVALPELDGGMEPIVFSGRDPRTGKSHALHKRVE</w:t>
      </w:r>
    </w:p>
    <w:p w14:paraId="480D085A">
      <w:pPr>
        <w:rPr>
          <w:rFonts w:hint="eastAsia"/>
        </w:rPr>
      </w:pPr>
      <w:r>
        <w:rPr>
          <w:rFonts w:hint="eastAsia"/>
        </w:rPr>
        <w:t>QLCTRAIKWAELKRKSKAEKKLAITVFSFPPDKGNVGTAAYLNVFSSIFSVLKDLKRDGY</w:t>
      </w:r>
    </w:p>
    <w:p w14:paraId="63F496E3">
      <w:pPr>
        <w:rPr>
          <w:rFonts w:hint="eastAsia"/>
        </w:rPr>
      </w:pPr>
      <w:r>
        <w:rPr>
          <w:rFonts w:hint="eastAsia"/>
        </w:rPr>
        <w:t>NVEGLPETSEALIEDVIHDKEAQFNSPNLNIAYKMNVREYQKLTPYSTALEENWGKPPGH</w:t>
      </w:r>
    </w:p>
    <w:p w14:paraId="6F90F340">
      <w:pPr>
        <w:rPr>
          <w:rFonts w:hint="eastAsia"/>
        </w:rPr>
      </w:pPr>
      <w:r>
        <w:rPr>
          <w:rFonts w:hint="eastAsia"/>
        </w:rPr>
        <w:t>LNSDGENLLVYGKQYGNVFIGVQPTFGYEGDPMRLLFSKSASPHHGFAAYYSYVENIFKA</w:t>
      </w:r>
    </w:p>
    <w:p w14:paraId="3706CFED">
      <w:pPr>
        <w:rPr>
          <w:rFonts w:hint="eastAsia"/>
        </w:rPr>
      </w:pPr>
      <w:r>
        <w:rPr>
          <w:rFonts w:hint="eastAsia"/>
        </w:rPr>
        <w:t>DAVLHFGTHGSLEFMPGKQVGMSDVCYPDSLIGNIPNVYYYAANNPSEATVAKRRSYANT</w:t>
      </w:r>
    </w:p>
    <w:p w14:paraId="2FB29866">
      <w:pPr>
        <w:rPr>
          <w:rFonts w:hint="eastAsia"/>
        </w:rPr>
      </w:pPr>
      <w:r>
        <w:rPr>
          <w:rFonts w:hint="eastAsia"/>
        </w:rPr>
        <w:t>ISYLTPPAENAGLYKGLKQLSELISSYQSLKDTGRGAQIVSSIVSTARQCNLDKDVELPE</w:t>
      </w:r>
    </w:p>
    <w:p w14:paraId="3B21AA7C">
      <w:pPr>
        <w:rPr>
          <w:rFonts w:hint="eastAsia"/>
        </w:rPr>
      </w:pPr>
      <w:r>
        <w:rPr>
          <w:rFonts w:hint="eastAsia"/>
        </w:rPr>
        <w:t>EGEEIPAKERDQVVGKVYSKIMEIESRLLPCGLHIIGEPPSAMEAVATLVNIAALDRPED</w:t>
      </w:r>
    </w:p>
    <w:p w14:paraId="1A1C3CDA">
      <w:pPr>
        <w:rPr>
          <w:rFonts w:hint="eastAsia"/>
        </w:rPr>
      </w:pPr>
      <w:r>
        <w:rPr>
          <w:rFonts w:hint="eastAsia"/>
        </w:rPr>
        <w:t>EISSLPSILASTVGRNIEDVYRGNDRGVLKDVELLRQITEASRGAISAFVERTTNKKGQV</w:t>
      </w:r>
    </w:p>
    <w:p w14:paraId="43721CD5">
      <w:pPr>
        <w:rPr>
          <w:rFonts w:hint="eastAsia"/>
        </w:rPr>
      </w:pPr>
      <w:r>
        <w:rPr>
          <w:rFonts w:hint="eastAsia"/>
        </w:rPr>
        <w:t>VDVGDKLSSILGFNISEPWVQYLSNTKFYRADREKLRKLFEFLAECLKLVVMDNELGSLK</w:t>
      </w:r>
    </w:p>
    <w:p w14:paraId="58DED923">
      <w:pPr>
        <w:rPr>
          <w:rFonts w:hint="eastAsia"/>
        </w:rPr>
      </w:pPr>
      <w:r>
        <w:rPr>
          <w:rFonts w:hint="eastAsia"/>
        </w:rPr>
        <w:t>QALEGKYVEPGPGGDPIRNPKVLPTGKNIHALDPQAIPTTAAMQSAKVVVDRLIERQKVE</w:t>
      </w:r>
    </w:p>
    <w:p w14:paraId="7212E7F0">
      <w:pPr>
        <w:rPr>
          <w:rFonts w:hint="eastAsia"/>
        </w:rPr>
      </w:pPr>
      <w:r>
        <w:rPr>
          <w:rFonts w:hint="eastAsia"/>
        </w:rPr>
        <w:t>NGGKYPETIALVLWGTDNIKTYGESLAQVLWMIGVLPVADTFGRVNRVEPVSLEELGRPR</w:t>
      </w:r>
    </w:p>
    <w:p w14:paraId="24D50B14">
      <w:pPr>
        <w:rPr>
          <w:rFonts w:hint="eastAsia"/>
        </w:rPr>
      </w:pPr>
      <w:r>
        <w:rPr>
          <w:rFonts w:hint="eastAsia"/>
        </w:rPr>
        <w:t>IDVVVNCSGVFRDLFINQMNLLDRAVKMVAELDEPEEQNFVRKHAIEQAQALGIGVREAA</w:t>
      </w:r>
    </w:p>
    <w:p w14:paraId="3BEFBA50">
      <w:pPr>
        <w:rPr>
          <w:rFonts w:hint="eastAsia"/>
        </w:rPr>
      </w:pPr>
      <w:r>
        <w:rPr>
          <w:rFonts w:hint="eastAsia"/>
        </w:rPr>
        <w:t>TRVFSNASGSYSSNINLAVENSSWNDEKQLQDMYLSRKSFAFDCDAPGAGMMEKRNVFEM</w:t>
      </w:r>
    </w:p>
    <w:p w14:paraId="79FE8037">
      <w:pPr>
        <w:rPr>
          <w:rFonts w:hint="eastAsia"/>
        </w:rPr>
      </w:pPr>
      <w:r>
        <w:rPr>
          <w:rFonts w:hint="eastAsia"/>
        </w:rPr>
        <w:t>ALSTADATFQNLDSSEISLTDVSHYFDSDPTNLVQGLRKDGKKPSAYIADTTTANAQVRT</w:t>
      </w:r>
    </w:p>
    <w:p w14:paraId="4C839426">
      <w:pPr>
        <w:rPr>
          <w:rFonts w:hint="eastAsia"/>
        </w:rPr>
      </w:pPr>
      <w:r>
        <w:rPr>
          <w:rFonts w:hint="eastAsia"/>
        </w:rPr>
        <w:t>LAETVRLDARTKLLNPKWYEGMMSSGYEGVREIEKRLTNTVGWSATSGQVDNWVYEEANS</w:t>
      </w:r>
    </w:p>
    <w:p w14:paraId="57983AEE">
      <w:pPr>
        <w:rPr>
          <w:rFonts w:hint="eastAsia"/>
        </w:rPr>
      </w:pPr>
      <w:r>
        <w:rPr>
          <w:rFonts w:hint="eastAsia"/>
        </w:rPr>
        <w:t>TFIQDEEMLNRLMKTNPNSFRKLVQTFLEANGRGYWETSEENIEKLRQLYSEVEDKIEGI</w:t>
      </w:r>
    </w:p>
    <w:p w14:paraId="6AB941A1">
      <w:pPr>
        <w:rPr>
          <w:rFonts w:hint="eastAsia"/>
        </w:rPr>
      </w:pPr>
      <w:r>
        <w:rPr>
          <w:rFonts w:hint="eastAsia"/>
        </w:rPr>
        <w:t>DR</w:t>
      </w:r>
    </w:p>
    <w:p w14:paraId="52772A22">
      <w:pPr>
        <w:rPr>
          <w:rFonts w:hint="eastAsia"/>
        </w:rPr>
      </w:pPr>
      <w:r>
        <w:rPr>
          <w:rFonts w:hint="eastAsia"/>
        </w:rPr>
        <w:t>&gt;A0A6J1ELQ1</w:t>
      </w:r>
    </w:p>
    <w:p w14:paraId="67B5555F">
      <w:pPr>
        <w:rPr>
          <w:rFonts w:hint="eastAsia"/>
        </w:rPr>
      </w:pPr>
      <w:r>
        <w:rPr>
          <w:rFonts w:hint="eastAsia"/>
        </w:rPr>
        <w:t>MASLMSSPFLPASKSELQLSSLSQKHFFLHSFLPKKTHLAISSKSAVKVKCVATGNGLFT</w:t>
      </w:r>
    </w:p>
    <w:p w14:paraId="75D3FE1D">
      <w:pPr>
        <w:rPr>
          <w:rFonts w:hint="eastAsia"/>
        </w:rPr>
      </w:pPr>
      <w:r>
        <w:rPr>
          <w:rFonts w:hint="eastAsia"/>
        </w:rPr>
        <w:t>QTSPEVRRVVPDNTNGLPTVKIVYVVLEAQYQSSLTAAVLALNKNKTHANFQVVGYLVEE</w:t>
      </w:r>
    </w:p>
    <w:p w14:paraId="7988A6BF">
      <w:pPr>
        <w:rPr>
          <w:rFonts w:hint="eastAsia"/>
        </w:rPr>
      </w:pPr>
      <w:r>
        <w:rPr>
          <w:rFonts w:hint="eastAsia"/>
        </w:rPr>
        <w:t>LRDVSTYNTFCKDVEDANIFIGSLIFVEELALKVKAAVEKERDRLDAVLVFPSMPEVMRL</w:t>
      </w:r>
    </w:p>
    <w:p w14:paraId="5547AAFD">
      <w:pPr>
        <w:rPr>
          <w:rFonts w:hint="eastAsia"/>
        </w:rPr>
      </w:pPr>
      <w:r>
        <w:rPr>
          <w:rFonts w:hint="eastAsia"/>
        </w:rPr>
        <w:t>NKLGSFSMSQLGQSKSPFFQLFKKKKQSAGFADSMLKLVRTLPKVLKYLPSDKAQDARLY</w:t>
      </w:r>
    </w:p>
    <w:p w14:paraId="6DB1BE4A">
      <w:pPr>
        <w:rPr>
          <w:rFonts w:hint="eastAsia"/>
        </w:rPr>
      </w:pPr>
      <w:r>
        <w:rPr>
          <w:rFonts w:hint="eastAsia"/>
        </w:rPr>
        <w:t>ILSLQFWLGGSPDNLQNFLKMISGSYVPALKGAKIEYSEPVLYLDTGIWHPLAPCMYDDV</w:t>
      </w:r>
    </w:p>
    <w:p w14:paraId="18E97B84">
      <w:pPr>
        <w:rPr>
          <w:rFonts w:hint="eastAsia"/>
        </w:rPr>
      </w:pPr>
      <w:r>
        <w:rPr>
          <w:rFonts w:hint="eastAsia"/>
        </w:rPr>
        <w:t>KEYLNWYGTRRDANEKLKDSKAPVIGLILQRSHIVTGDESHYVAVIMELEARGAKVIPIF</w:t>
      </w:r>
    </w:p>
    <w:p w14:paraId="2B32C070">
      <w:pPr>
        <w:rPr>
          <w:rFonts w:hint="eastAsia"/>
        </w:rPr>
      </w:pPr>
      <w:r>
        <w:rPr>
          <w:rFonts w:hint="eastAsia"/>
        </w:rPr>
        <w:t>AGGLDFSGPVERYLVDPVTKKPFVHSVVSLTGFALVGGPARQDHPRAVEALTKLDVPYIV</w:t>
      </w:r>
    </w:p>
    <w:p w14:paraId="3B2F8244">
      <w:pPr>
        <w:rPr>
          <w:rFonts w:hint="eastAsia"/>
        </w:rPr>
      </w:pPr>
      <w:r>
        <w:rPr>
          <w:rFonts w:hint="eastAsia"/>
        </w:rPr>
        <w:t>ALPLVFQTTEEWLNSTLGLHPIQVALQVALPELDGGMEPIVFSGRDPRTGKSHALHKRVE</w:t>
      </w:r>
    </w:p>
    <w:p w14:paraId="73AF60C7">
      <w:pPr>
        <w:rPr>
          <w:rFonts w:hint="eastAsia"/>
        </w:rPr>
      </w:pPr>
      <w:r>
        <w:rPr>
          <w:rFonts w:hint="eastAsia"/>
        </w:rPr>
        <w:t>QLCTRAIKWAELKRKSKAEKKLAITVFSFPPDKGNVGTAAYLNVFSSIFSVLKDLKKDGY</w:t>
      </w:r>
    </w:p>
    <w:p w14:paraId="735048AC">
      <w:pPr>
        <w:rPr>
          <w:rFonts w:hint="eastAsia"/>
        </w:rPr>
      </w:pPr>
      <w:r>
        <w:rPr>
          <w:rFonts w:hint="eastAsia"/>
        </w:rPr>
        <w:t>NVEGLPETSEALIEDVIHDKEAQFNSPNLNIAYKMNVREYQQLTPYSSTLEENWGKPPGH</w:t>
      </w:r>
    </w:p>
    <w:p w14:paraId="42EE1A79">
      <w:pPr>
        <w:rPr>
          <w:rFonts w:hint="eastAsia"/>
        </w:rPr>
      </w:pPr>
      <w:r>
        <w:rPr>
          <w:rFonts w:hint="eastAsia"/>
        </w:rPr>
        <w:t>LNSDGENLLVYGKQYGNVFIGVQPTFGYEGDPMRLLFSKSASPHHGFAAYYSYVENIFKA</w:t>
      </w:r>
    </w:p>
    <w:p w14:paraId="02CAD86F">
      <w:pPr>
        <w:rPr>
          <w:rFonts w:hint="eastAsia"/>
        </w:rPr>
      </w:pPr>
      <w:r>
        <w:rPr>
          <w:rFonts w:hint="eastAsia"/>
        </w:rPr>
        <w:t>DAVLHFGTHGSLEFMPGKQVGMSDVCYPDSLIGNIPNVYYYAANNPSEATVAKRRSYANT</w:t>
      </w:r>
    </w:p>
    <w:p w14:paraId="00585FDE">
      <w:pPr>
        <w:rPr>
          <w:rFonts w:hint="eastAsia"/>
        </w:rPr>
      </w:pPr>
      <w:r>
        <w:rPr>
          <w:rFonts w:hint="eastAsia"/>
        </w:rPr>
        <w:t>ISYLTPPAENAGLYKGLKQLSELISSYQSLKDTGRGAQIVSSIVSTARQCNLDKDVELPE</w:t>
      </w:r>
    </w:p>
    <w:p w14:paraId="19BA3FDD">
      <w:pPr>
        <w:rPr>
          <w:rFonts w:hint="eastAsia"/>
        </w:rPr>
      </w:pPr>
      <w:r>
        <w:rPr>
          <w:rFonts w:hint="eastAsia"/>
        </w:rPr>
        <w:t>EGEEIPAKDRDLVVGKVYSKIMEIESRLLPCGLHVIGEPPSALEAVATLVNIAALDRPED</w:t>
      </w:r>
    </w:p>
    <w:p w14:paraId="076A879A">
      <w:pPr>
        <w:rPr>
          <w:rFonts w:hint="eastAsia"/>
        </w:rPr>
      </w:pPr>
      <w:r>
        <w:rPr>
          <w:rFonts w:hint="eastAsia"/>
        </w:rPr>
        <w:t>DISSLPSILANTVGRNIEDLYRGNDKGVLKDVELLRQITEASRGAISLFVERSTNSKGQV</w:t>
      </w:r>
    </w:p>
    <w:p w14:paraId="0096894C">
      <w:pPr>
        <w:rPr>
          <w:rFonts w:hint="eastAsia"/>
        </w:rPr>
      </w:pPr>
      <w:r>
        <w:rPr>
          <w:rFonts w:hint="eastAsia"/>
        </w:rPr>
        <w:t>VDVGDKLTSILGFGINEPWVQYLSNTKFYRADREKLRKLFEFLAECLKLIVTDNELGSLK</w:t>
      </w:r>
    </w:p>
    <w:p w14:paraId="7C609DFF">
      <w:pPr>
        <w:rPr>
          <w:rFonts w:hint="eastAsia"/>
        </w:rPr>
      </w:pPr>
      <w:r>
        <w:rPr>
          <w:rFonts w:hint="eastAsia"/>
        </w:rPr>
        <w:t>QALEGKYVEPGPGGDPIRNPKVLPTGKNIHALDPQAIPTTAAMQSAKVVVERLIERQKAE</w:t>
      </w:r>
    </w:p>
    <w:p w14:paraId="593D7481">
      <w:pPr>
        <w:rPr>
          <w:rFonts w:hint="eastAsia"/>
        </w:rPr>
      </w:pPr>
      <w:r>
        <w:rPr>
          <w:rFonts w:hint="eastAsia"/>
        </w:rPr>
        <w:t>NGGKYPETIALVLWGTDNIKTYGESLAQVLWMIGVMPVADTFGRVNRVEPVSLEELGRPR</w:t>
      </w:r>
    </w:p>
    <w:p w14:paraId="10E01FD2">
      <w:pPr>
        <w:rPr>
          <w:rFonts w:hint="eastAsia"/>
        </w:rPr>
      </w:pPr>
      <w:r>
        <w:rPr>
          <w:rFonts w:hint="eastAsia"/>
        </w:rPr>
        <w:t>IDVVVNCSGVFRDLFINQMNLLDRAVKMVAELDEPEELNFVRKHATEQAQALGIEVREAA</w:t>
      </w:r>
    </w:p>
    <w:p w14:paraId="568B0C6E">
      <w:pPr>
        <w:rPr>
          <w:rFonts w:hint="eastAsia"/>
        </w:rPr>
      </w:pPr>
      <w:r>
        <w:rPr>
          <w:rFonts w:hint="eastAsia"/>
        </w:rPr>
        <w:t>TRVFSNASGSYSSNINLAVENSSWNDEKQLQDMYLSRKSFAFDCDAPGAGMMEKRKVFEM</w:t>
      </w:r>
    </w:p>
    <w:p w14:paraId="1EAD67E6">
      <w:pPr>
        <w:rPr>
          <w:rFonts w:hint="eastAsia"/>
        </w:rPr>
      </w:pPr>
      <w:r>
        <w:rPr>
          <w:rFonts w:hint="eastAsia"/>
        </w:rPr>
        <w:t>ALSTADATFQNLDSSEISLTDVSHYFDSDPTNLVQGLRKDGKKPNAYIADTTTANAQVRS</w:t>
      </w:r>
    </w:p>
    <w:p w14:paraId="3B5D8F44">
      <w:pPr>
        <w:rPr>
          <w:rFonts w:hint="eastAsia"/>
        </w:rPr>
      </w:pPr>
      <w:r>
        <w:rPr>
          <w:rFonts w:hint="eastAsia"/>
        </w:rPr>
        <w:t>LAETVRLDARTKLLNPKWYEGMMSSGYEGVREIEKRLTNTVGWSATSGQVDNWVYEEANT</w:t>
      </w:r>
    </w:p>
    <w:p w14:paraId="57425695">
      <w:pPr>
        <w:rPr>
          <w:rFonts w:hint="eastAsia"/>
        </w:rPr>
      </w:pPr>
      <w:r>
        <w:rPr>
          <w:rFonts w:hint="eastAsia"/>
        </w:rPr>
        <w:t>TFIQDEEMLNRLMKTNPNSFRKLVQTFLEANGRGYWETSEENIEKLRQLYSEVEDKIEGV</w:t>
      </w:r>
    </w:p>
    <w:p w14:paraId="5A266042">
      <w:pPr>
        <w:rPr>
          <w:rFonts w:hint="eastAsia"/>
        </w:rPr>
      </w:pPr>
      <w:r>
        <w:rPr>
          <w:rFonts w:hint="eastAsia"/>
        </w:rPr>
        <w:t>DR</w:t>
      </w:r>
    </w:p>
    <w:p w14:paraId="1411FE3F">
      <w:pPr>
        <w:rPr>
          <w:rFonts w:hint="eastAsia"/>
        </w:rPr>
      </w:pPr>
      <w:r>
        <w:rPr>
          <w:rFonts w:hint="eastAsia"/>
        </w:rPr>
        <w:t>&gt;A0A6J1HV67</w:t>
      </w:r>
    </w:p>
    <w:p w14:paraId="1E1FC1E7">
      <w:pPr>
        <w:rPr>
          <w:rFonts w:hint="eastAsia"/>
        </w:rPr>
      </w:pPr>
      <w:r>
        <w:rPr>
          <w:rFonts w:hint="eastAsia"/>
        </w:rPr>
        <w:t>MASLMSSPFLPASKSELQLSSLSQKHFFLHSFLPKKTHLAISSKSAVKVKCVATGNGLFT</w:t>
      </w:r>
    </w:p>
    <w:p w14:paraId="196C6ED5">
      <w:pPr>
        <w:rPr>
          <w:rFonts w:hint="eastAsia"/>
        </w:rPr>
      </w:pPr>
      <w:r>
        <w:rPr>
          <w:rFonts w:hint="eastAsia"/>
        </w:rPr>
        <w:t>QTSPEVRRVVPDNTNGLPTVKIVYVVLEAQYQSSLTAAVLALNKNKTHANFQVVGYLVEE</w:t>
      </w:r>
    </w:p>
    <w:p w14:paraId="444E8102">
      <w:pPr>
        <w:rPr>
          <w:rFonts w:hint="eastAsia"/>
        </w:rPr>
      </w:pPr>
      <w:r>
        <w:rPr>
          <w:rFonts w:hint="eastAsia"/>
        </w:rPr>
        <w:t>LRDVSTYNTFCKDVEEANIFIGSLIFVEELALKVKAAVEKERDRLDAVLVFPSMPEVMRL</w:t>
      </w:r>
    </w:p>
    <w:p w14:paraId="7E5D4781">
      <w:pPr>
        <w:rPr>
          <w:rFonts w:hint="eastAsia"/>
        </w:rPr>
      </w:pPr>
      <w:r>
        <w:rPr>
          <w:rFonts w:hint="eastAsia"/>
        </w:rPr>
        <w:t>NKLGSFSMSQLGQSKSPFFQLFKKKKQSAGFADSMLKLVRTLPKVLKYLPSDKAQDARLY</w:t>
      </w:r>
    </w:p>
    <w:p w14:paraId="7E7F156E">
      <w:pPr>
        <w:rPr>
          <w:rFonts w:hint="eastAsia"/>
        </w:rPr>
      </w:pPr>
      <w:r>
        <w:rPr>
          <w:rFonts w:hint="eastAsia"/>
        </w:rPr>
        <w:t>ILSLQFWLGGSPDNLQNFLKMISGSYVPALKGAKIEYSEPVLYLDTGIWHPLAPCMYDDV</w:t>
      </w:r>
    </w:p>
    <w:p w14:paraId="58E5BE13">
      <w:pPr>
        <w:rPr>
          <w:rFonts w:hint="eastAsia"/>
        </w:rPr>
      </w:pPr>
      <w:r>
        <w:rPr>
          <w:rFonts w:hint="eastAsia"/>
        </w:rPr>
        <w:t>KEYLNWYGTRRDANEKLKDSKAPVIGLILQRSHIVTGDESHYVAVIMELEARGAKVIPIF</w:t>
      </w:r>
    </w:p>
    <w:p w14:paraId="5B4E3B5B">
      <w:pPr>
        <w:rPr>
          <w:rFonts w:hint="eastAsia"/>
        </w:rPr>
      </w:pPr>
      <w:r>
        <w:rPr>
          <w:rFonts w:hint="eastAsia"/>
        </w:rPr>
        <w:t>AGGLDFSGPVERYLVDPVTKKPFVHSVVSLTGFALVGGPARQDHPRAVEALTKLDVPYIV</w:t>
      </w:r>
    </w:p>
    <w:p w14:paraId="67E4B8D9">
      <w:pPr>
        <w:rPr>
          <w:rFonts w:hint="eastAsia"/>
        </w:rPr>
      </w:pPr>
      <w:r>
        <w:rPr>
          <w:rFonts w:hint="eastAsia"/>
        </w:rPr>
        <w:t>ALPLVFQTTEEWLNSTLGLHPIQVALQVALPELDGGMEPIVFSGRDPRTGKSHALHKRVE</w:t>
      </w:r>
    </w:p>
    <w:p w14:paraId="39DCB22A">
      <w:pPr>
        <w:rPr>
          <w:rFonts w:hint="eastAsia"/>
        </w:rPr>
      </w:pPr>
      <w:r>
        <w:rPr>
          <w:rFonts w:hint="eastAsia"/>
        </w:rPr>
        <w:t>QLCTRAIKWAELKRKSKAEKKLAITVFSFPPDKGNVGTAAYLNVFSSIFSVLKDLKKDGY</w:t>
      </w:r>
    </w:p>
    <w:p w14:paraId="4AF0721F">
      <w:pPr>
        <w:rPr>
          <w:rFonts w:hint="eastAsia"/>
        </w:rPr>
      </w:pPr>
      <w:r>
        <w:rPr>
          <w:rFonts w:hint="eastAsia"/>
        </w:rPr>
        <w:t>NVEGLPETSEALIEDVIHDKEAQFNSPNLNIAYKMNVREYQQLTPYSSALEENWGKPPGH</w:t>
      </w:r>
    </w:p>
    <w:p w14:paraId="0952E461">
      <w:pPr>
        <w:rPr>
          <w:rFonts w:hint="eastAsia"/>
        </w:rPr>
      </w:pPr>
      <w:r>
        <w:rPr>
          <w:rFonts w:hint="eastAsia"/>
        </w:rPr>
        <w:t>LNSDGENLLVYGKQYGNVFIGVQPTFGYEGDPMRLLFSKSASPHHGFAAYYSYVENIFKA</w:t>
      </w:r>
    </w:p>
    <w:p w14:paraId="7D4D6F61">
      <w:pPr>
        <w:rPr>
          <w:rFonts w:hint="eastAsia"/>
        </w:rPr>
      </w:pPr>
      <w:r>
        <w:rPr>
          <w:rFonts w:hint="eastAsia"/>
        </w:rPr>
        <w:t>DAVLHFGTHGSLEFMPGKQVGMSDVCYPDSLIGNIPNVYYYAANNPSEATVAKRRSYANT</w:t>
      </w:r>
    </w:p>
    <w:p w14:paraId="472C6643">
      <w:pPr>
        <w:rPr>
          <w:rFonts w:hint="eastAsia"/>
        </w:rPr>
      </w:pPr>
      <w:r>
        <w:rPr>
          <w:rFonts w:hint="eastAsia"/>
        </w:rPr>
        <w:t>ISYLTPPAENAGLYKGLKQLSELISSYQSLKDTGRGAQIVSSIVSTARQCNLDKDVELPE</w:t>
      </w:r>
    </w:p>
    <w:p w14:paraId="76016629">
      <w:pPr>
        <w:rPr>
          <w:rFonts w:hint="eastAsia"/>
        </w:rPr>
      </w:pPr>
      <w:r>
        <w:rPr>
          <w:rFonts w:hint="eastAsia"/>
        </w:rPr>
        <w:t>EGEEIPAKDRDLVVGKVYSKIMEIESRLLPCGLHVIGEPPSAMEAVATLVNIAALDRPED</w:t>
      </w:r>
    </w:p>
    <w:p w14:paraId="1A1BD6C9">
      <w:pPr>
        <w:rPr>
          <w:rFonts w:hint="eastAsia"/>
        </w:rPr>
      </w:pPr>
      <w:r>
        <w:rPr>
          <w:rFonts w:hint="eastAsia"/>
        </w:rPr>
        <w:t>DISSLPSILANTVGRNIEDLYRGNDKGVLKDVELLRQITEASRGAISSFVERSTNSKGQV</w:t>
      </w:r>
    </w:p>
    <w:p w14:paraId="27D36A06">
      <w:pPr>
        <w:rPr>
          <w:rFonts w:hint="eastAsia"/>
        </w:rPr>
      </w:pPr>
      <w:r>
        <w:rPr>
          <w:rFonts w:hint="eastAsia"/>
        </w:rPr>
        <w:t>IDVGDKLTSILGFGINEPWVQYLSNTKFYRADREKLRKLFEFLAECLKLIVTDNELGSLK</w:t>
      </w:r>
    </w:p>
    <w:p w14:paraId="2CA75538">
      <w:pPr>
        <w:rPr>
          <w:rFonts w:hint="eastAsia"/>
        </w:rPr>
      </w:pPr>
      <w:r>
        <w:rPr>
          <w:rFonts w:hint="eastAsia"/>
        </w:rPr>
        <w:t>QALEGKYVEPGPGGDPIRNPKVLPTGKNIHALDPQAIPTTAAMQSAKVVVERLIERQKAE</w:t>
      </w:r>
    </w:p>
    <w:p w14:paraId="17655857">
      <w:pPr>
        <w:rPr>
          <w:rFonts w:hint="eastAsia"/>
        </w:rPr>
      </w:pPr>
      <w:r>
        <w:rPr>
          <w:rFonts w:hint="eastAsia"/>
        </w:rPr>
        <w:t>NGGKYPETIALVLWGTDNIKTYGESLAQVLWMIGVMPVADTFGRVNRVEPVSLEELGRPR</w:t>
      </w:r>
    </w:p>
    <w:p w14:paraId="618EE4AA">
      <w:pPr>
        <w:rPr>
          <w:rFonts w:hint="eastAsia"/>
        </w:rPr>
      </w:pPr>
      <w:r>
        <w:rPr>
          <w:rFonts w:hint="eastAsia"/>
        </w:rPr>
        <w:t>IDVVVNCSGVFRDLFINQMNLLDRAVKMVAELDEPEELNFVRKHATEQAQALGIEVREAA</w:t>
      </w:r>
    </w:p>
    <w:p w14:paraId="69E7CD65">
      <w:pPr>
        <w:rPr>
          <w:rFonts w:hint="eastAsia"/>
        </w:rPr>
      </w:pPr>
      <w:r>
        <w:rPr>
          <w:rFonts w:hint="eastAsia"/>
        </w:rPr>
        <w:t>TRVFSNASGSYSSNINLAVENSSWNDEKQLQDMYLSRKSFAFDCDAPGAGMMEKRKVFEM</w:t>
      </w:r>
    </w:p>
    <w:p w14:paraId="4E2ADC42">
      <w:pPr>
        <w:rPr>
          <w:rFonts w:hint="eastAsia"/>
        </w:rPr>
      </w:pPr>
      <w:r>
        <w:rPr>
          <w:rFonts w:hint="eastAsia"/>
        </w:rPr>
        <w:t>ALSTADATFQNLDSSEISLTDVSHYFDSDPTNLVQGLRKDGKKPNAYIADTTTANAQVRS</w:t>
      </w:r>
    </w:p>
    <w:p w14:paraId="6679EE06">
      <w:pPr>
        <w:rPr>
          <w:rFonts w:hint="eastAsia"/>
        </w:rPr>
      </w:pPr>
      <w:r>
        <w:rPr>
          <w:rFonts w:hint="eastAsia"/>
        </w:rPr>
        <w:t>LAETVRLDARTKLLNPKWYEGMMSSGYEGVREIEKRLTNTVGWSATSGQVDNWVYEEANT</w:t>
      </w:r>
    </w:p>
    <w:p w14:paraId="3D3763B5">
      <w:pPr>
        <w:rPr>
          <w:rFonts w:hint="eastAsia"/>
        </w:rPr>
      </w:pPr>
      <w:r>
        <w:rPr>
          <w:rFonts w:hint="eastAsia"/>
        </w:rPr>
        <w:t>TFIQDEEMLNRLMKTNPNSFRKLVQTFLEANGRGYWETSEENIEKLRQLYSEVEDKIEGV</w:t>
      </w:r>
    </w:p>
    <w:p w14:paraId="6CE66B5D">
      <w:pPr>
        <w:rPr>
          <w:rFonts w:hint="eastAsia"/>
        </w:rPr>
      </w:pPr>
      <w:r>
        <w:rPr>
          <w:rFonts w:hint="eastAsia"/>
        </w:rPr>
        <w:t>DR</w:t>
      </w:r>
    </w:p>
    <w:p w14:paraId="74202939">
      <w:pPr>
        <w:rPr>
          <w:rFonts w:hint="eastAsia"/>
        </w:rPr>
      </w:pPr>
      <w:r>
        <w:rPr>
          <w:rFonts w:hint="eastAsia"/>
        </w:rPr>
        <w:t>&gt;A0A6P4B7I9</w:t>
      </w:r>
    </w:p>
    <w:p w14:paraId="0A451B3B">
      <w:pPr>
        <w:rPr>
          <w:rFonts w:hint="eastAsia"/>
        </w:rPr>
      </w:pPr>
      <w:r>
        <w:rPr>
          <w:rFonts w:hint="eastAsia"/>
        </w:rPr>
        <w:t>MASLVSSPFTLSGSKEALSSLSQKHYFLHSFLPRKINPTYSKFTLRVKCAAIGNGLFTQT</w:t>
      </w:r>
    </w:p>
    <w:p w14:paraId="57E41AE0">
      <w:pPr>
        <w:rPr>
          <w:rFonts w:hint="eastAsia"/>
        </w:rPr>
      </w:pPr>
      <w:r>
        <w:rPr>
          <w:rFonts w:hint="eastAsia"/>
        </w:rPr>
        <w:t>TPEVRRIVPSNNQGLPTVKIVYVVLEAQYQSSLTAAVQALNSNQTDASYEVVGYLVEELR</w:t>
      </w:r>
    </w:p>
    <w:p w14:paraId="482F2F8D">
      <w:pPr>
        <w:rPr>
          <w:rFonts w:hint="eastAsia"/>
        </w:rPr>
      </w:pPr>
      <w:r>
        <w:rPr>
          <w:rFonts w:hint="eastAsia"/>
        </w:rPr>
        <w:t>DEATYKTFCKDLEDANIFIGSLIFVEELALKVKAAVEKERDRLDAVLVFPSMPEVMRLNK</w:t>
      </w:r>
    </w:p>
    <w:p w14:paraId="751AB63D">
      <w:pPr>
        <w:rPr>
          <w:rFonts w:hint="eastAsia"/>
        </w:rPr>
      </w:pPr>
      <w:r>
        <w:rPr>
          <w:rFonts w:hint="eastAsia"/>
        </w:rPr>
        <w:t>LGSFSMSQLGQSKSPFFQLFKRKKQSSAGFADSMLKLVRTLPKVLKYLPSDKAQDARLYI</w:t>
      </w:r>
    </w:p>
    <w:p w14:paraId="7EA36ED2">
      <w:pPr>
        <w:rPr>
          <w:rFonts w:hint="eastAsia"/>
        </w:rPr>
      </w:pPr>
      <w:r>
        <w:rPr>
          <w:rFonts w:hint="eastAsia"/>
        </w:rPr>
        <w:t>LSLQFWLGGSPDNLQNFLKMISGSYVPALKGTKIKYSDPVLYLDSGVWHPLAPCMYDDVK</w:t>
      </w:r>
    </w:p>
    <w:p w14:paraId="7308AE75">
      <w:pPr>
        <w:rPr>
          <w:rFonts w:hint="eastAsia"/>
        </w:rPr>
      </w:pPr>
      <w:r>
        <w:rPr>
          <w:rFonts w:hint="eastAsia"/>
        </w:rPr>
        <w:t>EYMNWYDTRRDANEKLKSPNAPIIGLVLQRSHIVTGDESHYVAVIMELEARGAKVIPIFA</w:t>
      </w:r>
    </w:p>
    <w:p w14:paraId="3F043AA9">
      <w:pPr>
        <w:rPr>
          <w:rFonts w:hint="eastAsia"/>
        </w:rPr>
      </w:pPr>
      <w:r>
        <w:rPr>
          <w:rFonts w:hint="eastAsia"/>
        </w:rPr>
        <w:t>GGLDFSGPVERYLIDPVTKKPFVHSVVSLTGFALVGGPARQDHPRAIEALMKLDVPYIVA</w:t>
      </w:r>
    </w:p>
    <w:p w14:paraId="56E2312C">
      <w:pPr>
        <w:rPr>
          <w:rFonts w:hint="eastAsia"/>
        </w:rPr>
      </w:pPr>
      <w:r>
        <w:rPr>
          <w:rFonts w:hint="eastAsia"/>
        </w:rPr>
        <w:t>LPLVFQTTEEWLNSTLGLHPIQVALQVALPELDGGMEPIVFAGRDPRTGKSHALHKRVEQ</w:t>
      </w:r>
    </w:p>
    <w:p w14:paraId="5DC7D7E7">
      <w:pPr>
        <w:rPr>
          <w:rFonts w:hint="eastAsia"/>
        </w:rPr>
      </w:pPr>
      <w:r>
        <w:rPr>
          <w:rFonts w:hint="eastAsia"/>
        </w:rPr>
        <w:t>LCTRAIRWAELKRKSKTEKRVAITVFSFPPDKGNVGTAAYLNVFSSIFSVLQDLKRDGYN</w:t>
      </w:r>
    </w:p>
    <w:p w14:paraId="6E953E6B">
      <w:pPr>
        <w:rPr>
          <w:rFonts w:hint="eastAsia"/>
        </w:rPr>
      </w:pPr>
      <w:r>
        <w:rPr>
          <w:rFonts w:hint="eastAsia"/>
        </w:rPr>
        <w:t>VEGLPETSEALIEEVIHDKEAQFSSPNLNVAYKMGVREYQSLTPYANALEESWGKPPGNL</w:t>
      </w:r>
    </w:p>
    <w:p w14:paraId="198127F2">
      <w:pPr>
        <w:rPr>
          <w:rFonts w:hint="eastAsia"/>
        </w:rPr>
      </w:pPr>
      <w:r>
        <w:rPr>
          <w:rFonts w:hint="eastAsia"/>
        </w:rPr>
        <w:t>NSDGENLLVYGKQYGNVFIGVQPTFGYEGDPMRLLFSKSASPHHGFAAYYSFVEKIFKAD</w:t>
      </w:r>
    </w:p>
    <w:p w14:paraId="6267B251">
      <w:pPr>
        <w:rPr>
          <w:rFonts w:hint="eastAsia"/>
        </w:rPr>
      </w:pPr>
      <w:r>
        <w:rPr>
          <w:rFonts w:hint="eastAsia"/>
        </w:rPr>
        <w:t>AVLHFGTHGSLEFMPGKQVGMSDVCYPDSLIGNIPNVYYYAANNPSEATIAKRRSYANTI</w:t>
      </w:r>
    </w:p>
    <w:p w14:paraId="7B72F9E1">
      <w:pPr>
        <w:rPr>
          <w:rFonts w:hint="eastAsia"/>
        </w:rPr>
      </w:pPr>
      <w:r>
        <w:rPr>
          <w:rFonts w:hint="eastAsia"/>
        </w:rPr>
        <w:t>SYLTPPAENAGLYKGLKQLSELISSYQSLKDTGRGPQIVSSIISTAKQCNLDKDVELPDE</w:t>
      </w:r>
    </w:p>
    <w:p w14:paraId="19354B84">
      <w:pPr>
        <w:rPr>
          <w:rFonts w:hint="eastAsia"/>
        </w:rPr>
      </w:pPr>
      <w:r>
        <w:rPr>
          <w:rFonts w:hint="eastAsia"/>
        </w:rPr>
        <w:t>GQEITAQERDLVVGKVYSKIMEIESRLLPCGLHVIGEPPSAIEAIATLVNIAALDRPEDE</w:t>
      </w:r>
    </w:p>
    <w:p w14:paraId="2780EBF5">
      <w:pPr>
        <w:rPr>
          <w:rFonts w:hint="eastAsia"/>
        </w:rPr>
      </w:pPr>
      <w:r>
        <w:rPr>
          <w:rFonts w:hint="eastAsia"/>
        </w:rPr>
        <w:t>ISSLPSILAETVGRNIEDIYRGSDKGILKDVELLRQITEASRGAISAFVERTTNKKGQVV</w:t>
      </w:r>
    </w:p>
    <w:p w14:paraId="08C42697">
      <w:pPr>
        <w:rPr>
          <w:rFonts w:hint="eastAsia"/>
        </w:rPr>
      </w:pPr>
      <w:r>
        <w:rPr>
          <w:rFonts w:hint="eastAsia"/>
        </w:rPr>
        <w:t>DVADKLSSILGFGINEPWVQYLSNTKFYRADRDKLRKLFEFLGECLKLIVADNELGSLKQ</w:t>
      </w:r>
    </w:p>
    <w:p w14:paraId="1C2B38BE">
      <w:pPr>
        <w:rPr>
          <w:rFonts w:hint="eastAsia"/>
        </w:rPr>
      </w:pPr>
      <w:r>
        <w:rPr>
          <w:rFonts w:hint="eastAsia"/>
        </w:rPr>
        <w:t>ALAGKYVEPGPGGDPIRNPKVLPTGKNIHALDPQAIPTTAAMQSAKVVVDRLIERQKADN</w:t>
      </w:r>
    </w:p>
    <w:p w14:paraId="4EFCA690">
      <w:pPr>
        <w:rPr>
          <w:rFonts w:hint="eastAsia"/>
        </w:rPr>
      </w:pPr>
      <w:r>
        <w:rPr>
          <w:rFonts w:hint="eastAsia"/>
        </w:rPr>
        <w:t>GGNYPETVALVLWGTDNIKTYGESLAQVLWMIGVRPVADTFGRVNRVEPVDLEELGRPRI</w:t>
      </w:r>
    </w:p>
    <w:p w14:paraId="2F5B0A24">
      <w:pPr>
        <w:rPr>
          <w:rFonts w:hint="eastAsia"/>
        </w:rPr>
      </w:pPr>
      <w:r>
        <w:rPr>
          <w:rFonts w:hint="eastAsia"/>
        </w:rPr>
        <w:t>DVVVNCSGVFRDLFINQMNLLDRAVKMVAELDEPAEMNYVRKHAIEQAEALGIDVREAAT</w:t>
      </w:r>
    </w:p>
    <w:p w14:paraId="629D5A8A">
      <w:pPr>
        <w:rPr>
          <w:rFonts w:hint="eastAsia"/>
        </w:rPr>
      </w:pPr>
      <w:r>
        <w:rPr>
          <w:rFonts w:hint="eastAsia"/>
        </w:rPr>
        <w:t>RVFSNASGSYSSNINLAVENSSWNDEKQLQDMYLSRKSFAFDCDAPGAGMTEKRNVFEMA</w:t>
      </w:r>
    </w:p>
    <w:p w14:paraId="1854CE43">
      <w:pPr>
        <w:rPr>
          <w:rFonts w:hint="eastAsia"/>
        </w:rPr>
      </w:pPr>
      <w:r>
        <w:rPr>
          <w:rFonts w:hint="eastAsia"/>
        </w:rPr>
        <w:t>LSTADATFQNLDSSEISLTDVSHYFDSDPTNLVQNLRKDGKKPSAYVADTTTANAQVRTL</w:t>
      </w:r>
    </w:p>
    <w:p w14:paraId="6C037F73">
      <w:pPr>
        <w:rPr>
          <w:rFonts w:hint="eastAsia"/>
        </w:rPr>
      </w:pPr>
      <w:r>
        <w:rPr>
          <w:rFonts w:hint="eastAsia"/>
        </w:rPr>
        <w:t>SETVRLDARTKLLNPKWYEGMMSSGYEGVREIEKRLTNTVGWSATSGQVDNWVYEEANTT</w:t>
      </w:r>
    </w:p>
    <w:p w14:paraId="10AAB2E1">
      <w:pPr>
        <w:rPr>
          <w:rFonts w:hint="eastAsia"/>
        </w:rPr>
      </w:pPr>
      <w:r>
        <w:rPr>
          <w:rFonts w:hint="eastAsia"/>
        </w:rPr>
        <w:t>FIEDEEMLNRLMNTNPNSFRKMVQTFLEANGRGYWETSEKR</w:t>
      </w:r>
    </w:p>
    <w:p w14:paraId="177AADFF">
      <w:pPr>
        <w:rPr>
          <w:rFonts w:hint="eastAsia"/>
        </w:rPr>
      </w:pPr>
      <w:r>
        <w:rPr>
          <w:rFonts w:hint="eastAsia"/>
        </w:rPr>
        <w:t>&gt;A0A6P5SBG3</w:t>
      </w:r>
    </w:p>
    <w:p w14:paraId="2AC3D519">
      <w:pPr>
        <w:rPr>
          <w:rFonts w:hint="eastAsia"/>
        </w:rPr>
      </w:pPr>
      <w:r>
        <w:rPr>
          <w:rFonts w:hint="eastAsia"/>
        </w:rPr>
        <w:t>MASLVSSPFTLPNTKADQLSSLSRKQYFLHSFLPKKVNQSSLKSSLKVKCAMGNGLFTQT</w:t>
      </w:r>
    </w:p>
    <w:p w14:paraId="2036806F">
      <w:pPr>
        <w:rPr>
          <w:rFonts w:hint="eastAsia"/>
        </w:rPr>
      </w:pPr>
      <w:r>
        <w:rPr>
          <w:rFonts w:hint="eastAsia"/>
        </w:rPr>
        <w:t>TQEVRRIVPENKQGLPTVKIVYVVLEAQYQSSLTAAVQALNSNSKYASFEVVGYLVEELR</w:t>
      </w:r>
    </w:p>
    <w:p w14:paraId="659BFB7D">
      <w:pPr>
        <w:rPr>
          <w:rFonts w:hint="eastAsia"/>
        </w:rPr>
      </w:pPr>
      <w:r>
        <w:rPr>
          <w:rFonts w:hint="eastAsia"/>
        </w:rPr>
        <w:t>DAETYKMFCQDLEDANIFIGSLIFVEELAVKVRDAVEKERDRLDAVLVFPSMPEVMRLNK</w:t>
      </w:r>
    </w:p>
    <w:p w14:paraId="5FB8303A">
      <w:pPr>
        <w:rPr>
          <w:rFonts w:hint="eastAsia"/>
        </w:rPr>
      </w:pPr>
      <w:r>
        <w:rPr>
          <w:rFonts w:hint="eastAsia"/>
        </w:rPr>
        <w:t>LGSFSMSQLGQSKSPFFQLFKRKKQSAGFADSMLKLVRTLPKVLKYLPSDKAQDARLYIL</w:t>
      </w:r>
    </w:p>
    <w:p w14:paraId="7BB9F384">
      <w:pPr>
        <w:rPr>
          <w:rFonts w:hint="eastAsia"/>
        </w:rPr>
      </w:pPr>
      <w:r>
        <w:rPr>
          <w:rFonts w:hint="eastAsia"/>
        </w:rPr>
        <w:t>SLQFWLGGSPDNLQNFLKMISGSYVPALKGEKIPYSDPVLFLDSGIWHPLAPCMYDDVKE</w:t>
      </w:r>
    </w:p>
    <w:p w14:paraId="7BAB19BC">
      <w:pPr>
        <w:rPr>
          <w:rFonts w:hint="eastAsia"/>
        </w:rPr>
      </w:pPr>
      <w:r>
        <w:rPr>
          <w:rFonts w:hint="eastAsia"/>
        </w:rPr>
        <w:t>YLNWYGTRKDANEKLKSPNAPVVGLILQRSHIVTGDESHYVAVIMELEARGAKVIPIFAG</w:t>
      </w:r>
    </w:p>
    <w:p w14:paraId="0408FFED">
      <w:pPr>
        <w:rPr>
          <w:rFonts w:hint="eastAsia"/>
        </w:rPr>
      </w:pPr>
      <w:r>
        <w:rPr>
          <w:rFonts w:hint="eastAsia"/>
        </w:rPr>
        <w:t>GLDFSGPVERFLIDPVTKKPFIHSAISLTGFALVGGPARQDHPRAVEALMKLDVPYIVAL</w:t>
      </w:r>
    </w:p>
    <w:p w14:paraId="50C74DE4">
      <w:pPr>
        <w:rPr>
          <w:rFonts w:hint="eastAsia"/>
        </w:rPr>
      </w:pPr>
      <w:r>
        <w:rPr>
          <w:rFonts w:hint="eastAsia"/>
        </w:rPr>
        <w:t>PLVFQTTEEWLNSTLGLHPIQVALQVALPELDGGMEPIVFAGRDPRTGKSHALHKRVEQL</w:t>
      </w:r>
    </w:p>
    <w:p w14:paraId="6D3E24E7">
      <w:pPr>
        <w:rPr>
          <w:rFonts w:hint="eastAsia"/>
        </w:rPr>
      </w:pPr>
      <w:r>
        <w:rPr>
          <w:rFonts w:hint="eastAsia"/>
        </w:rPr>
        <w:t>CTRAIRWGELKRKAKAEKKLAITVFSFPPDKGNVGTAAYLNVFSSIFAVLQELKRDGYNV</w:t>
      </w:r>
    </w:p>
    <w:p w14:paraId="2C60E4BF">
      <w:pPr>
        <w:rPr>
          <w:rFonts w:hint="eastAsia"/>
        </w:rPr>
      </w:pPr>
      <w:r>
        <w:rPr>
          <w:rFonts w:hint="eastAsia"/>
        </w:rPr>
        <w:t>ENLPETSEALIEDVIHDKEAQFSSPNLNVAYKMGVREYQSLTPYATALEENWGKPPGNLN</w:t>
      </w:r>
    </w:p>
    <w:p w14:paraId="37BA3E55">
      <w:pPr>
        <w:rPr>
          <w:rFonts w:hint="eastAsia"/>
        </w:rPr>
      </w:pPr>
      <w:r>
        <w:rPr>
          <w:rFonts w:hint="eastAsia"/>
        </w:rPr>
        <w:t>SDGENLLVYGKQYGNVFIGVQPTFGYEGDPMRLLFSKSASPHHGFAAYYSFVEKIFQADA</w:t>
      </w:r>
    </w:p>
    <w:p w14:paraId="5E9C4025">
      <w:pPr>
        <w:rPr>
          <w:rFonts w:hint="eastAsia"/>
        </w:rPr>
      </w:pPr>
      <w:r>
        <w:rPr>
          <w:rFonts w:hint="eastAsia"/>
        </w:rPr>
        <w:t>VLHFGTHGSLEFMPGKQVGMSDACFPDSLIGNIPNVYYYAANNPSEATIAKRRSYANTIS</w:t>
      </w:r>
    </w:p>
    <w:p w14:paraId="4A619942">
      <w:pPr>
        <w:rPr>
          <w:rFonts w:hint="eastAsia"/>
        </w:rPr>
      </w:pPr>
      <w:r>
        <w:rPr>
          <w:rFonts w:hint="eastAsia"/>
        </w:rPr>
        <w:t>YLTPPAENAGLYKGLKQLSELISSYQSLKDTGRGSQIVSSIISTAKQCNLDKDVELPEEG</w:t>
      </w:r>
    </w:p>
    <w:p w14:paraId="4AB5EE2A">
      <w:pPr>
        <w:rPr>
          <w:rFonts w:hint="eastAsia"/>
        </w:rPr>
      </w:pPr>
      <w:r>
        <w:rPr>
          <w:rFonts w:hint="eastAsia"/>
        </w:rPr>
        <w:t>VEISAKERDLVVGKVYNKIMEIESRLLPCGLHVIGEPPTAMEAVATLVNIAALNRPEEGI</w:t>
      </w:r>
    </w:p>
    <w:p w14:paraId="2E89AE42">
      <w:pPr>
        <w:rPr>
          <w:rFonts w:hint="eastAsia"/>
        </w:rPr>
      </w:pPr>
      <w:r>
        <w:rPr>
          <w:rFonts w:hint="eastAsia"/>
        </w:rPr>
        <w:t>TSLPDILADTAGRDIEDIYRGSDKGILKDVELLKQITDTSRGAISAFVERTTNEKGQVVD</w:t>
      </w:r>
    </w:p>
    <w:p w14:paraId="57EDF6B8">
      <w:pPr>
        <w:rPr>
          <w:rFonts w:hint="eastAsia"/>
        </w:rPr>
      </w:pPr>
      <w:r>
        <w:rPr>
          <w:rFonts w:hint="eastAsia"/>
        </w:rPr>
        <w:t>VKDKLSSILGFGINEPWVQYLSNTKFYRADRDKLRTLFMFLGECLKLIVADNEIGSLKQA</w:t>
      </w:r>
    </w:p>
    <w:p w14:paraId="36547C49">
      <w:pPr>
        <w:rPr>
          <w:rFonts w:hint="eastAsia"/>
        </w:rPr>
      </w:pPr>
      <w:r>
        <w:rPr>
          <w:rFonts w:hint="eastAsia"/>
        </w:rPr>
        <w:t>LEGKYVEPGPGGDPIRNPKVLPTGKNIHALDPQSIPTTAAMQSAKIVVERLIERQKIDNG</w:t>
      </w:r>
    </w:p>
    <w:p w14:paraId="0F08040C">
      <w:pPr>
        <w:rPr>
          <w:rFonts w:hint="eastAsia"/>
        </w:rPr>
      </w:pPr>
      <w:r>
        <w:rPr>
          <w:rFonts w:hint="eastAsia"/>
        </w:rPr>
        <w:t>GKYPETIALVLWGTDNIKTYGESLAQVLWMVGVMPVADAFGRVNRVEIVSLEELGRPRID</w:t>
      </w:r>
    </w:p>
    <w:p w14:paraId="37EA42B8">
      <w:pPr>
        <w:rPr>
          <w:rFonts w:hint="eastAsia"/>
        </w:rPr>
      </w:pPr>
      <w:r>
        <w:rPr>
          <w:rFonts w:hint="eastAsia"/>
        </w:rPr>
        <w:t>VVVNCSGVFRDLFINQMNLLDRAVKMVAELDEPVEQNFIRKHALEQAETLGIGVREAATR</w:t>
      </w:r>
    </w:p>
    <w:p w14:paraId="4CF71BFB">
      <w:pPr>
        <w:rPr>
          <w:rFonts w:hint="eastAsia"/>
        </w:rPr>
      </w:pPr>
      <w:r>
        <w:rPr>
          <w:rFonts w:hint="eastAsia"/>
        </w:rPr>
        <w:t>IFSNASGSYSSNINLAVENSSWNDEKQLQDMYLSRKSFAFDSDAPGTGMAENRKVFEMAL</w:t>
      </w:r>
    </w:p>
    <w:p w14:paraId="37B4C0EE">
      <w:pPr>
        <w:rPr>
          <w:rFonts w:hint="eastAsia"/>
        </w:rPr>
      </w:pPr>
      <w:r>
        <w:rPr>
          <w:rFonts w:hint="eastAsia"/>
        </w:rPr>
        <w:t>STAEATFQNLDSSEISLTDVSHYFDSDPTNLVQNLRKDGKKPSAYIADTTTANAQVRTLS</w:t>
      </w:r>
    </w:p>
    <w:p w14:paraId="7D983D34">
      <w:pPr>
        <w:rPr>
          <w:rFonts w:hint="eastAsia"/>
        </w:rPr>
      </w:pPr>
      <w:r>
        <w:rPr>
          <w:rFonts w:hint="eastAsia"/>
        </w:rPr>
        <w:t>ETVRLDARTKLLNPKWYEGMLSSGYEGVREIEKRLTNTVGWSATSGQVDNWVYEEANSTF</w:t>
      </w:r>
    </w:p>
    <w:p w14:paraId="27752BE4">
      <w:pPr>
        <w:rPr>
          <w:rFonts w:hint="eastAsia"/>
        </w:rPr>
      </w:pPr>
      <w:r>
        <w:rPr>
          <w:rFonts w:hint="eastAsia"/>
        </w:rPr>
        <w:t>IQDEEMLNRLMKTNPNSFRKLVQTFLEANGRGYWDTDEQNIEKLKELYSEVEDKIEGIDR</w:t>
      </w:r>
    </w:p>
    <w:p w14:paraId="5CF8AE30">
      <w:pPr>
        <w:rPr>
          <w:rFonts w:hint="eastAsia"/>
        </w:rPr>
      </w:pPr>
      <w:r>
        <w:rPr>
          <w:rFonts w:hint="eastAsia"/>
        </w:rPr>
        <w:t>&gt;A0A6P5YP51</w:t>
      </w:r>
    </w:p>
    <w:p w14:paraId="223EB7B2">
      <w:pPr>
        <w:rPr>
          <w:rFonts w:hint="eastAsia"/>
        </w:rPr>
      </w:pPr>
      <w:r>
        <w:rPr>
          <w:rFonts w:hint="eastAsia"/>
        </w:rPr>
        <w:t>MASFVYSPFTFPSSKPDQLSSLSQKHFFLHSFLPKRTNNQPNSKSSLKVKCGAIGNGLFT</w:t>
      </w:r>
    </w:p>
    <w:p w14:paraId="6DD91DBE">
      <w:pPr>
        <w:rPr>
          <w:rFonts w:hint="eastAsia"/>
        </w:rPr>
      </w:pPr>
      <w:r>
        <w:rPr>
          <w:rFonts w:hint="eastAsia"/>
        </w:rPr>
        <w:t>QTTPEVRRIVPEKKDDLPTVKIVYVVLEAQYQSSLSSAVHSLNQNSNFASFGVVGYLVEE</w:t>
      </w:r>
    </w:p>
    <w:p w14:paraId="1FED443D">
      <w:pPr>
        <w:rPr>
          <w:rFonts w:hint="eastAsia"/>
        </w:rPr>
      </w:pPr>
      <w:r>
        <w:rPr>
          <w:rFonts w:hint="eastAsia"/>
        </w:rPr>
        <w:t>LRDENTYKTFCQDLEDANIFIGSLIFVEELALKVKAAVEKERDRLDAVLVFPSMPEVMRL</w:t>
      </w:r>
    </w:p>
    <w:p w14:paraId="04AC0F8F">
      <w:pPr>
        <w:rPr>
          <w:rFonts w:hint="eastAsia"/>
        </w:rPr>
      </w:pPr>
      <w:r>
        <w:rPr>
          <w:rFonts w:hint="eastAsia"/>
        </w:rPr>
        <w:t>NKLGSFSMSQLGQSKSPFFQLFKRKKQGAGFADGMLKLVRTLPKVLKYLPSDKAQDARLY</w:t>
      </w:r>
    </w:p>
    <w:p w14:paraId="6A12F12F">
      <w:pPr>
        <w:rPr>
          <w:rFonts w:hint="eastAsia"/>
        </w:rPr>
      </w:pPr>
      <w:r>
        <w:rPr>
          <w:rFonts w:hint="eastAsia"/>
        </w:rPr>
        <w:t>ILSLQFWLGGSPDNLQNFLKMISGSYVPALKRTKIDYSDPVLFLDSGIWHPLAPCMYDDV</w:t>
      </w:r>
    </w:p>
    <w:p w14:paraId="6EAFD639">
      <w:pPr>
        <w:rPr>
          <w:rFonts w:hint="eastAsia"/>
        </w:rPr>
      </w:pPr>
      <w:r>
        <w:rPr>
          <w:rFonts w:hint="eastAsia"/>
        </w:rPr>
        <w:t>KEYLNWYGTRRDVNEKLRGPNAPLIGLVLQRSHIVTGDESHYVAVIMELEARGAKVIPIF</w:t>
      </w:r>
    </w:p>
    <w:p w14:paraId="67909FF8">
      <w:pPr>
        <w:rPr>
          <w:rFonts w:hint="eastAsia"/>
        </w:rPr>
      </w:pPr>
      <w:r>
        <w:rPr>
          <w:rFonts w:hint="eastAsia"/>
        </w:rPr>
        <w:t>AGGLDFSGPVERFLIDPVTKEPMVNSVVSLTGFALVGGPARQDHPRAVEALMKLDVPYIV</w:t>
      </w:r>
    </w:p>
    <w:p w14:paraId="64EDA5CE">
      <w:pPr>
        <w:rPr>
          <w:rFonts w:hint="eastAsia"/>
        </w:rPr>
      </w:pPr>
      <w:r>
        <w:rPr>
          <w:rFonts w:hint="eastAsia"/>
        </w:rPr>
        <w:t>ALPLVFQTTEEWLNSTLGLHPIQVALQVALPELDGGMEPIVFAGRDPRTGKSHALHKRVE</w:t>
      </w:r>
    </w:p>
    <w:p w14:paraId="16A922D2">
      <w:pPr>
        <w:rPr>
          <w:rFonts w:hint="eastAsia"/>
        </w:rPr>
      </w:pPr>
      <w:r>
        <w:rPr>
          <w:rFonts w:hint="eastAsia"/>
        </w:rPr>
        <w:t>QLCTRAIKWAELKRKSKTEKKLAVTVFSFPPDKGNVGTAAYLNVFASIYSVLKDLQKDGY</w:t>
      </w:r>
    </w:p>
    <w:p w14:paraId="3684FD7F">
      <w:pPr>
        <w:rPr>
          <w:rFonts w:hint="eastAsia"/>
        </w:rPr>
      </w:pPr>
      <w:r>
        <w:rPr>
          <w:rFonts w:hint="eastAsia"/>
        </w:rPr>
        <w:t>NVEGLPETAETLIEDVIHDKEAQFNSPNLNVAYKMSVREYQNLTPYAPALEENWGKPPGN</w:t>
      </w:r>
    </w:p>
    <w:p w14:paraId="4D6C6748">
      <w:pPr>
        <w:rPr>
          <w:rFonts w:hint="eastAsia"/>
        </w:rPr>
      </w:pPr>
      <w:r>
        <w:rPr>
          <w:rFonts w:hint="eastAsia"/>
        </w:rPr>
        <w:t>LNSDGENLLVYGKQYGNVFIGVQPTFGYEGDPMRLLFSKSASPHHGFAAYYSFVEKIFNA</w:t>
      </w:r>
    </w:p>
    <w:p w14:paraId="6F80DA3F">
      <w:pPr>
        <w:rPr>
          <w:rFonts w:hint="eastAsia"/>
        </w:rPr>
      </w:pPr>
      <w:r>
        <w:rPr>
          <w:rFonts w:hint="eastAsia"/>
        </w:rPr>
        <w:t>DAVLHFGTHGSLEFMPGKQVGMSDVCYPDSLIGNIPNVYYYAANNPSEATIAKRRSYANT</w:t>
      </w:r>
    </w:p>
    <w:p w14:paraId="2F814414">
      <w:pPr>
        <w:rPr>
          <w:rFonts w:hint="eastAsia"/>
        </w:rPr>
      </w:pPr>
      <w:r>
        <w:rPr>
          <w:rFonts w:hint="eastAsia"/>
        </w:rPr>
        <w:t>ISYLTPPAENAGLYKGLKQLSELISSYQSLKDSGRGQQIVNSIISTAKQCNLDKDVELPE</w:t>
      </w:r>
    </w:p>
    <w:p w14:paraId="1BA31FAF">
      <w:pPr>
        <w:rPr>
          <w:rFonts w:hint="eastAsia"/>
        </w:rPr>
      </w:pPr>
      <w:r>
        <w:rPr>
          <w:rFonts w:hint="eastAsia"/>
        </w:rPr>
        <w:t>EGEEISAKERDLVVGKVYSKIMEIESRLLPCGLHVIGEPPSAMEAVATLVNIAALDRPED</w:t>
      </w:r>
    </w:p>
    <w:p w14:paraId="269E0EF6">
      <w:pPr>
        <w:rPr>
          <w:rFonts w:hint="eastAsia"/>
        </w:rPr>
      </w:pPr>
      <w:r>
        <w:rPr>
          <w:rFonts w:hint="eastAsia"/>
        </w:rPr>
        <w:t>GILSLPSVLAKTVGRNIEDVYRGSDKGILKDVELLRQITEASRGAIYAFVEQTTNKKGQV</w:t>
      </w:r>
    </w:p>
    <w:p w14:paraId="58311A0B">
      <w:pPr>
        <w:rPr>
          <w:rFonts w:hint="eastAsia"/>
        </w:rPr>
      </w:pPr>
      <w:r>
        <w:rPr>
          <w:rFonts w:hint="eastAsia"/>
        </w:rPr>
        <w:t>VDVADKLSSILGFGINEPWIQYLSNTKFYRADREKLRVLFEFLGECLKLVVADNELGSLK</w:t>
      </w:r>
    </w:p>
    <w:p w14:paraId="76D3B0E7">
      <w:pPr>
        <w:rPr>
          <w:rFonts w:hint="eastAsia"/>
        </w:rPr>
      </w:pPr>
      <w:r>
        <w:rPr>
          <w:rFonts w:hint="eastAsia"/>
        </w:rPr>
        <w:t>QALEGKYVEPGPGGDPIRNPKVLPTGKNIHALDPQAIPTTAAMQSAKIVVDRLIDRQKID</w:t>
      </w:r>
    </w:p>
    <w:p w14:paraId="43B5D247">
      <w:pPr>
        <w:rPr>
          <w:rFonts w:hint="eastAsia"/>
        </w:rPr>
      </w:pPr>
      <w:r>
        <w:rPr>
          <w:rFonts w:hint="eastAsia"/>
        </w:rPr>
        <w:t>NGGKYPETIALVLWGTDNIKTYGESLAQVLWMIGVRPVADTFGRVNRVEPVSLEELGRPR</w:t>
      </w:r>
    </w:p>
    <w:p w14:paraId="657845E0">
      <w:pPr>
        <w:rPr>
          <w:rFonts w:hint="eastAsia"/>
        </w:rPr>
      </w:pPr>
      <w:r>
        <w:rPr>
          <w:rFonts w:hint="eastAsia"/>
        </w:rPr>
        <w:t>IDVVVNCSGVFRDLFINQMNLLDRAVKMVAELDEPVEQNYVKKHALEQAKALGIEVREAA</w:t>
      </w:r>
    </w:p>
    <w:p w14:paraId="451E410A">
      <w:pPr>
        <w:rPr>
          <w:rFonts w:hint="eastAsia"/>
        </w:rPr>
      </w:pPr>
      <w:r>
        <w:rPr>
          <w:rFonts w:hint="eastAsia"/>
        </w:rPr>
        <w:t>TRVFSNASGSYSSNVNLAVENSSWNDEKQLQDMYLSRKSFAFDCDAPGAGMTEKRKVFEM</w:t>
      </w:r>
    </w:p>
    <w:p w14:paraId="5C133AD8">
      <w:pPr>
        <w:rPr>
          <w:rFonts w:hint="eastAsia"/>
        </w:rPr>
      </w:pPr>
      <w:r>
        <w:rPr>
          <w:rFonts w:hint="eastAsia"/>
        </w:rPr>
        <w:t>ALSTADATFQNLDSSEISLTDVSHYFDSDPTNLVHNLRKDGKKPSAYIADTTTANAQVRT</w:t>
      </w:r>
    </w:p>
    <w:p w14:paraId="21632EFE">
      <w:pPr>
        <w:rPr>
          <w:rFonts w:hint="eastAsia"/>
        </w:rPr>
      </w:pPr>
      <w:r>
        <w:rPr>
          <w:rFonts w:hint="eastAsia"/>
        </w:rPr>
        <w:t>LAETVRLDARTKLLNPKWYEGMMSSGYEGVREIEKRLTNTVGWSATSGQVDNWVYEDANS</w:t>
      </w:r>
    </w:p>
    <w:p w14:paraId="376C98A8">
      <w:pPr>
        <w:rPr>
          <w:rFonts w:hint="eastAsia"/>
        </w:rPr>
      </w:pPr>
      <w:r>
        <w:rPr>
          <w:rFonts w:hint="eastAsia"/>
        </w:rPr>
        <w:t>TFIQDENMLNRLMSTNPNSFRKLVQTFLEANGRGYWETSEENIERLRQLYSEVEDKIEGI</w:t>
      </w:r>
    </w:p>
    <w:p w14:paraId="63E40226">
      <w:pPr>
        <w:rPr>
          <w:rFonts w:hint="eastAsia"/>
        </w:rPr>
      </w:pPr>
      <w:r>
        <w:rPr>
          <w:rFonts w:hint="eastAsia"/>
        </w:rPr>
        <w:t>DR</w:t>
      </w:r>
    </w:p>
    <w:p w14:paraId="33EBE430">
      <w:pPr>
        <w:rPr>
          <w:rFonts w:hint="eastAsia"/>
        </w:rPr>
      </w:pPr>
      <w:r>
        <w:rPr>
          <w:rFonts w:hint="eastAsia"/>
        </w:rPr>
        <w:t>&gt;A0A6P6SUR7</w:t>
      </w:r>
    </w:p>
    <w:p w14:paraId="1F8C7D34">
      <w:pPr>
        <w:rPr>
          <w:rFonts w:hint="eastAsia"/>
        </w:rPr>
      </w:pPr>
      <w:r>
        <w:rPr>
          <w:rFonts w:hint="eastAsia"/>
        </w:rPr>
        <w:t>MASLISSPFQIPSSTVDQLSSISQKRYFLHSFLPKKSSPTNSNSALKFKCAAIGNGLFTQ</w:t>
      </w:r>
    </w:p>
    <w:p w14:paraId="7FBAC9BD">
      <w:pPr>
        <w:rPr>
          <w:rFonts w:hint="eastAsia"/>
        </w:rPr>
      </w:pPr>
      <w:r>
        <w:rPr>
          <w:rFonts w:hint="eastAsia"/>
        </w:rPr>
        <w:t>TTPEVRRIVPENNKGLPTVKVVYVVLEAQYQSTLTAAVQTLNQNGKFASFEVVGYLVEEL</w:t>
      </w:r>
    </w:p>
    <w:p w14:paraId="46A8FD65">
      <w:pPr>
        <w:rPr>
          <w:rFonts w:hint="eastAsia"/>
        </w:rPr>
      </w:pPr>
      <w:r>
        <w:rPr>
          <w:rFonts w:hint="eastAsia"/>
        </w:rPr>
        <w:t>RDENTYKTFCKDLEDANIFIGSLIFVEELALKVKAAVEKERNRLDAVLVFPSMPEVMRLN</w:t>
      </w:r>
    </w:p>
    <w:p w14:paraId="106A351B">
      <w:pPr>
        <w:rPr>
          <w:rFonts w:hint="eastAsia"/>
        </w:rPr>
      </w:pPr>
      <w:r>
        <w:rPr>
          <w:rFonts w:hint="eastAsia"/>
        </w:rPr>
        <w:t>KLGSFSMSQLGQSKSPFFQLFKKKNKSSAGFADSMLKLVRTLPKVLKYLPSDKAQDARMY</w:t>
      </w:r>
    </w:p>
    <w:p w14:paraId="070A61C8">
      <w:pPr>
        <w:rPr>
          <w:rFonts w:hint="eastAsia"/>
        </w:rPr>
      </w:pPr>
      <w:r>
        <w:rPr>
          <w:rFonts w:hint="eastAsia"/>
        </w:rPr>
        <w:t>ILSLQFWLGGSPDNLVNFLKMISGSYVPALKGTKIEYSDPVLYLDSGIWHPLAPCMYDDV</w:t>
      </w:r>
    </w:p>
    <w:p w14:paraId="5628BB55">
      <w:pPr>
        <w:rPr>
          <w:rFonts w:hint="eastAsia"/>
        </w:rPr>
      </w:pPr>
      <w:r>
        <w:rPr>
          <w:rFonts w:hint="eastAsia"/>
        </w:rPr>
        <w:t>KEYLNWYGTRRDANEKLKSPTAPIIGLVLQRSHIVTGDESHYVAVIMELEARGAKVIPIF</w:t>
      </w:r>
    </w:p>
    <w:p w14:paraId="6FD9B4D9">
      <w:pPr>
        <w:rPr>
          <w:rFonts w:hint="eastAsia"/>
        </w:rPr>
      </w:pPr>
      <w:r>
        <w:rPr>
          <w:rFonts w:hint="eastAsia"/>
        </w:rPr>
        <w:t>AGGLDFSGPVEKYFIDPVTKRPFVNSVVSLTGFALVGGPARQDHPRAVEALRKLDVPYIV</w:t>
      </w:r>
    </w:p>
    <w:p w14:paraId="154BFFA3">
      <w:pPr>
        <w:rPr>
          <w:rFonts w:hint="eastAsia"/>
        </w:rPr>
      </w:pPr>
      <w:r>
        <w:rPr>
          <w:rFonts w:hint="eastAsia"/>
        </w:rPr>
        <w:t>ALPLVFQTTEEWLNSTLGLHPIQVALQVALPELDGGMEPIVFAGRDPRTGKSHALHKRVE</w:t>
      </w:r>
    </w:p>
    <w:p w14:paraId="6EADABAE">
      <w:pPr>
        <w:rPr>
          <w:rFonts w:hint="eastAsia"/>
        </w:rPr>
      </w:pPr>
      <w:r>
        <w:rPr>
          <w:rFonts w:hint="eastAsia"/>
        </w:rPr>
        <w:t>QLCTRAIKWAELKKKSKTEKKLAITVFSFPPDKGNVGTAAYLNVFASIYSVLKDLQKDGY</w:t>
      </w:r>
    </w:p>
    <w:p w14:paraId="4F5B75D3">
      <w:pPr>
        <w:rPr>
          <w:rFonts w:hint="eastAsia"/>
        </w:rPr>
      </w:pPr>
      <w:r>
        <w:rPr>
          <w:rFonts w:hint="eastAsia"/>
        </w:rPr>
        <w:t>NVEGLPETGEALIEDIIHDKEAQFNSPNLNIAYKMNVREYQKLTPYATALEENWGKPPGN</w:t>
      </w:r>
    </w:p>
    <w:p w14:paraId="4DBDF654">
      <w:pPr>
        <w:rPr>
          <w:rFonts w:hint="eastAsia"/>
        </w:rPr>
      </w:pPr>
      <w:r>
        <w:rPr>
          <w:rFonts w:hint="eastAsia"/>
        </w:rPr>
        <w:t>LNSDGENLLVYGKQYGNVFIGVQPTFGYEGDPMRLLFSKSASPHHGFAAYYSFVEKIFQA</w:t>
      </w:r>
    </w:p>
    <w:p w14:paraId="05C3F0D9">
      <w:pPr>
        <w:rPr>
          <w:rFonts w:hint="eastAsia"/>
        </w:rPr>
      </w:pPr>
      <w:r>
        <w:rPr>
          <w:rFonts w:hint="eastAsia"/>
        </w:rPr>
        <w:t>DAVLHFGTHGSLEFMPGKQVGMSDVCYPDSLIGNIPNVYYYAANNPSEATIAKRRSYANT</w:t>
      </w:r>
    </w:p>
    <w:p w14:paraId="7D01876B">
      <w:pPr>
        <w:rPr>
          <w:rFonts w:hint="eastAsia"/>
        </w:rPr>
      </w:pPr>
      <w:r>
        <w:rPr>
          <w:rFonts w:hint="eastAsia"/>
        </w:rPr>
        <w:t>ISYLTPPAEYAGLYKGLKQLSELISSYQSLKDTGRGSQIVSSIISTARQCNLDKDVDLPE</w:t>
      </w:r>
    </w:p>
    <w:p w14:paraId="2004E8A1">
      <w:pPr>
        <w:rPr>
          <w:rFonts w:hint="eastAsia"/>
        </w:rPr>
      </w:pPr>
      <w:r>
        <w:rPr>
          <w:rFonts w:hint="eastAsia"/>
        </w:rPr>
        <w:t>EGEEISATERDLVVGKVYSKIMEIESRLLPCGLHVIGEPPSAMEAVATLVNIAALDRPED</w:t>
      </w:r>
    </w:p>
    <w:p w14:paraId="3064373F">
      <w:pPr>
        <w:rPr>
          <w:rFonts w:hint="eastAsia"/>
        </w:rPr>
      </w:pPr>
      <w:r>
        <w:rPr>
          <w:rFonts w:hint="eastAsia"/>
        </w:rPr>
        <w:t>GISSLPSILAQTVGRDMEDVYRGSDKGILRDVELLRQITEASRGAITAFVERTTNKKGQV</w:t>
      </w:r>
    </w:p>
    <w:p w14:paraId="1E7F4C88">
      <w:pPr>
        <w:rPr>
          <w:rFonts w:hint="eastAsia"/>
        </w:rPr>
      </w:pPr>
      <w:r>
        <w:rPr>
          <w:rFonts w:hint="eastAsia"/>
        </w:rPr>
        <w:t>VDVADKLSAILGFGINEPWAQYLSTTKFYRADREKLRVLFQFLGECLKLVVADNELGSLK</w:t>
      </w:r>
    </w:p>
    <w:p w14:paraId="47294FDC">
      <w:pPr>
        <w:rPr>
          <w:rFonts w:hint="eastAsia"/>
        </w:rPr>
      </w:pPr>
      <w:r>
        <w:rPr>
          <w:rFonts w:hint="eastAsia"/>
        </w:rPr>
        <w:t>QALEGKYVEPGPGGDPIRNPKVLPTGKNIHALDPQAIPTTAAMQSAKVVVDRLLERQKAD</w:t>
      </w:r>
    </w:p>
    <w:p w14:paraId="26E0391D">
      <w:pPr>
        <w:rPr>
          <w:rFonts w:hint="eastAsia"/>
        </w:rPr>
      </w:pPr>
      <w:r>
        <w:rPr>
          <w:rFonts w:hint="eastAsia"/>
        </w:rPr>
        <w:t>NGGKYPETVALVLWGTDNIKTYGESLAQVLWMIGVQPVADTFGRVNRVEPVSLEEIGRPR</w:t>
      </w:r>
    </w:p>
    <w:p w14:paraId="7BD6CD40">
      <w:pPr>
        <w:rPr>
          <w:rFonts w:hint="eastAsia"/>
        </w:rPr>
      </w:pPr>
      <w:r>
        <w:rPr>
          <w:rFonts w:hint="eastAsia"/>
        </w:rPr>
        <w:t>IDVVVNCSGVFRDLFINQMNLLDRAVKMVAELDEPEDQNYVRKHALEQAKELGIDVREAA</w:t>
      </w:r>
    </w:p>
    <w:p w14:paraId="00163300">
      <w:pPr>
        <w:rPr>
          <w:rFonts w:hint="eastAsia"/>
        </w:rPr>
      </w:pPr>
      <w:r>
        <w:rPr>
          <w:rFonts w:hint="eastAsia"/>
        </w:rPr>
        <w:t>TRVFSNASGSYSSNVNLAVENSSWNDEKQLQDMYLSRKSFAFDCDAPGAGMTEKRKVFEM</w:t>
      </w:r>
    </w:p>
    <w:p w14:paraId="04532C37">
      <w:pPr>
        <w:rPr>
          <w:rFonts w:hint="eastAsia"/>
        </w:rPr>
      </w:pPr>
      <w:r>
        <w:rPr>
          <w:rFonts w:hint="eastAsia"/>
        </w:rPr>
        <w:t>ALSTADATFQNLDSSEISLTDVSHYFDSDPTNLVQNLRTDGKKPNAYIADTTTANAQVRT</w:t>
      </w:r>
    </w:p>
    <w:p w14:paraId="4434D74A">
      <w:pPr>
        <w:rPr>
          <w:rFonts w:hint="eastAsia"/>
        </w:rPr>
      </w:pPr>
      <w:r>
        <w:rPr>
          <w:rFonts w:hint="eastAsia"/>
        </w:rPr>
        <w:t>LSETVRLDARTKLLNPKWYEGMLSSGYEGVREIEKRLTNTVGWSATSGQVDNWVYEEANT</w:t>
      </w:r>
    </w:p>
    <w:p w14:paraId="5F7FC656">
      <w:pPr>
        <w:rPr>
          <w:rFonts w:hint="eastAsia"/>
        </w:rPr>
      </w:pPr>
      <w:r>
        <w:rPr>
          <w:rFonts w:hint="eastAsia"/>
        </w:rPr>
        <w:t>TFIEDQEMLNRLMSTNPNSFRKLVQTFLEANGRGYWETSEENIERLRQLYSEVEDKIEGI</w:t>
      </w:r>
    </w:p>
    <w:p w14:paraId="0FDA7D25">
      <w:pPr>
        <w:rPr>
          <w:rFonts w:hint="eastAsia"/>
        </w:rPr>
      </w:pPr>
      <w:r>
        <w:rPr>
          <w:rFonts w:hint="eastAsia"/>
        </w:rPr>
        <w:t>DR</w:t>
      </w:r>
    </w:p>
    <w:p w14:paraId="7C72290C">
      <w:pPr>
        <w:rPr>
          <w:rFonts w:hint="eastAsia"/>
        </w:rPr>
      </w:pPr>
      <w:r>
        <w:rPr>
          <w:rFonts w:hint="eastAsia"/>
        </w:rPr>
        <w:t>&gt;A0A8B8L2E7</w:t>
      </w:r>
    </w:p>
    <w:p w14:paraId="357A918B">
      <w:pPr>
        <w:rPr>
          <w:rFonts w:hint="eastAsia"/>
        </w:rPr>
      </w:pPr>
      <w:r>
        <w:rPr>
          <w:rFonts w:hint="eastAsia"/>
        </w:rPr>
        <w:t>MASLVSLSFSLPNSKPDQLSSLAQKHLFLHSFLPKKASYYGSSNSTLRVKCAAIGNGLFT</w:t>
      </w:r>
    </w:p>
    <w:p w14:paraId="79D464B1">
      <w:pPr>
        <w:rPr>
          <w:rFonts w:hint="eastAsia"/>
        </w:rPr>
      </w:pPr>
      <w:r>
        <w:rPr>
          <w:rFonts w:hint="eastAsia"/>
        </w:rPr>
        <w:t>QTTPEVRRIVPENDQNLPTVKIVYVVLEAQYQSSLSAAVRALNSERKNVSFEVVGYLVEE</w:t>
      </w:r>
    </w:p>
    <w:p w14:paraId="6734A07C">
      <w:pPr>
        <w:rPr>
          <w:rFonts w:hint="eastAsia"/>
        </w:rPr>
      </w:pPr>
      <w:r>
        <w:rPr>
          <w:rFonts w:hint="eastAsia"/>
        </w:rPr>
        <w:t>LRDESTYKTFCKDLEDANIFIGSLIFVEELALKVKVAVEKERDRLNAVLVFPSMPEVMRL</w:t>
      </w:r>
    </w:p>
    <w:p w14:paraId="07CD41D8">
      <w:pPr>
        <w:rPr>
          <w:rFonts w:hint="eastAsia"/>
        </w:rPr>
      </w:pPr>
      <w:r>
        <w:rPr>
          <w:rFonts w:hint="eastAsia"/>
        </w:rPr>
        <w:t>NKLGSFSMSQLGQSKSPFFQLFKRKKPQSAGFADNMLKLVRTLPKVLKYLPSDKAQDARL</w:t>
      </w:r>
    </w:p>
    <w:p w14:paraId="75EE5D98">
      <w:pPr>
        <w:rPr>
          <w:rFonts w:hint="eastAsia"/>
        </w:rPr>
      </w:pPr>
      <w:r>
        <w:rPr>
          <w:rFonts w:hint="eastAsia"/>
        </w:rPr>
        <w:t>YILSLQFWLGGSPDNLQNFLKMVSGSYVPALKGTKIEYSEPVLYLDSGIWHPLAPCMYDD</w:t>
      </w:r>
    </w:p>
    <w:p w14:paraId="73034564">
      <w:pPr>
        <w:rPr>
          <w:rFonts w:hint="eastAsia"/>
        </w:rPr>
      </w:pPr>
      <w:r>
        <w:rPr>
          <w:rFonts w:hint="eastAsia"/>
        </w:rPr>
        <w:t>VKEYLNWYGTRRDANEKLKSPNAPVIGLILQRSHIVTGDEGHYVAVIMELEARGAKVIPI</w:t>
      </w:r>
    </w:p>
    <w:p w14:paraId="0121FEE4">
      <w:pPr>
        <w:rPr>
          <w:rFonts w:hint="eastAsia"/>
        </w:rPr>
      </w:pPr>
      <w:r>
        <w:rPr>
          <w:rFonts w:hint="eastAsia"/>
        </w:rPr>
        <w:t>FAGGLDFSGPVEKFLIDPITKKPFVNSVVSLTGFALVGGPARQDHPRAVEALRRLDVPYI</w:t>
      </w:r>
    </w:p>
    <w:p w14:paraId="7CA292D2">
      <w:pPr>
        <w:rPr>
          <w:rFonts w:hint="eastAsia"/>
        </w:rPr>
      </w:pPr>
      <w:r>
        <w:rPr>
          <w:rFonts w:hint="eastAsia"/>
        </w:rPr>
        <w:t>VALPLVFQTTEEWLNSTLGLHPIQVALQVALPELDGGMEPIVFAGRDPKTGKSHALHKRV</w:t>
      </w:r>
    </w:p>
    <w:p w14:paraId="2E05EB0F">
      <w:pPr>
        <w:rPr>
          <w:rFonts w:hint="eastAsia"/>
        </w:rPr>
      </w:pPr>
      <w:r>
        <w:rPr>
          <w:rFonts w:hint="eastAsia"/>
        </w:rPr>
        <w:t>EQLCIRAIRWAELKRKSKAEKKLAITVFSFPPDKGNVGTAAYLNVFSSIYSVLEELKRDG</w:t>
      </w:r>
    </w:p>
    <w:p w14:paraId="76611CC5">
      <w:pPr>
        <w:rPr>
          <w:rFonts w:hint="eastAsia"/>
        </w:rPr>
      </w:pPr>
      <w:r>
        <w:rPr>
          <w:rFonts w:hint="eastAsia"/>
        </w:rPr>
        <w:t>YNVDGLPDAPEALIEDVIHDKEAQFSSPNLNIAYKMSVREYQNLTPYASALEENWGKPPG</w:t>
      </w:r>
    </w:p>
    <w:p w14:paraId="5F0C17F6">
      <w:pPr>
        <w:rPr>
          <w:rFonts w:hint="eastAsia"/>
        </w:rPr>
      </w:pPr>
      <w:r>
        <w:rPr>
          <w:rFonts w:hint="eastAsia"/>
        </w:rPr>
        <w:t>NLNADGENLLVYGKQYGNVFIGVQPTFGYEGDPMRLLFSKSASPHHGFAAYYSFVEKIFK</w:t>
      </w:r>
    </w:p>
    <w:p w14:paraId="62EB253F">
      <w:pPr>
        <w:rPr>
          <w:rFonts w:hint="eastAsia"/>
        </w:rPr>
      </w:pPr>
      <w:r>
        <w:rPr>
          <w:rFonts w:hint="eastAsia"/>
        </w:rPr>
        <w:t>ADAVLHFGTHGSLEFMPGKQVGMSDVCYPDSLIGNIPNVYYYAANNPSEATIAKRRSYAN</w:t>
      </w:r>
    </w:p>
    <w:p w14:paraId="17D568AE">
      <w:pPr>
        <w:rPr>
          <w:rFonts w:hint="eastAsia"/>
        </w:rPr>
      </w:pPr>
      <w:r>
        <w:rPr>
          <w:rFonts w:hint="eastAsia"/>
        </w:rPr>
        <w:t>TISYLTPPAENAGLYKGLKQLSELISSYQSLKDTGRGPQIVSSIISTAKQCNLDKDVSLP</w:t>
      </w:r>
    </w:p>
    <w:p w14:paraId="4208008D">
      <w:pPr>
        <w:rPr>
          <w:rFonts w:hint="eastAsia"/>
        </w:rPr>
      </w:pPr>
      <w:r>
        <w:rPr>
          <w:rFonts w:hint="eastAsia"/>
        </w:rPr>
        <w:t>DEGEEISPKERDLVVGKVYSKIMEIESRLLPCGLHVIGEPPSALEAVATLVNIAALDRPE</w:t>
      </w:r>
    </w:p>
    <w:p w14:paraId="01E69F0B">
      <w:pPr>
        <w:rPr>
          <w:rFonts w:hint="eastAsia"/>
        </w:rPr>
      </w:pPr>
      <w:r>
        <w:rPr>
          <w:rFonts w:hint="eastAsia"/>
        </w:rPr>
        <w:t>DGISSLPAILAYTVGREIEDVYRGSDKGILKDVELLRQITEASRGAVTAFVERTTNNKGQ</w:t>
      </w:r>
    </w:p>
    <w:p w14:paraId="7E6448BC">
      <w:pPr>
        <w:rPr>
          <w:rFonts w:hint="eastAsia"/>
        </w:rPr>
      </w:pPr>
      <w:r>
        <w:rPr>
          <w:rFonts w:hint="eastAsia"/>
        </w:rPr>
        <w:t>VVDVADKLTSILGFGVNEPWIQYLSNTKFYRADREKLRTLFGFLGECLKLVVADNELGSL</w:t>
      </w:r>
    </w:p>
    <w:p w14:paraId="391C115E">
      <w:pPr>
        <w:rPr>
          <w:rFonts w:hint="eastAsia"/>
        </w:rPr>
      </w:pPr>
      <w:r>
        <w:rPr>
          <w:rFonts w:hint="eastAsia"/>
        </w:rPr>
        <w:t>KQALEGKYVEPGPGGDPIRNPKVLPTGKNIHALDPQAIPTTAAMQSAKIVVDRLIERQKA</w:t>
      </w:r>
    </w:p>
    <w:p w14:paraId="23D584DA">
      <w:pPr>
        <w:rPr>
          <w:rFonts w:hint="eastAsia"/>
        </w:rPr>
      </w:pPr>
      <w:r>
        <w:rPr>
          <w:rFonts w:hint="eastAsia"/>
        </w:rPr>
        <w:t>DNGGKYPETVALVLWGTDNIKTYGESLAQVLWMIGVTPVADTFGRVNRVESVSLEELGRP</w:t>
      </w:r>
    </w:p>
    <w:p w14:paraId="12E2D69F">
      <w:pPr>
        <w:rPr>
          <w:rFonts w:hint="eastAsia"/>
        </w:rPr>
      </w:pPr>
      <w:r>
        <w:rPr>
          <w:rFonts w:hint="eastAsia"/>
        </w:rPr>
        <w:t>RIDVVVNCSGVFRDLFINQMNLLDRAVKMVAELDEPAEQNYVRKHALEQAQALGIEVREA</w:t>
      </w:r>
    </w:p>
    <w:p w14:paraId="220661CC">
      <w:pPr>
        <w:rPr>
          <w:rFonts w:hint="eastAsia"/>
        </w:rPr>
      </w:pPr>
      <w:r>
        <w:rPr>
          <w:rFonts w:hint="eastAsia"/>
        </w:rPr>
        <w:t>ATRVFSNASGSYSSNINLAVENSSWNDEKQLQDMYLSRKSFAFDSDAPGAGMTEKRKVFE</w:t>
      </w:r>
    </w:p>
    <w:p w14:paraId="4A7F554E">
      <w:pPr>
        <w:rPr>
          <w:rFonts w:hint="eastAsia"/>
        </w:rPr>
      </w:pPr>
      <w:r>
        <w:rPr>
          <w:rFonts w:hint="eastAsia"/>
        </w:rPr>
        <w:t>MALSTADATFQNLDSSEISLTDVSHYFDSDPTNLVQNLRKDGKKPSSYIADTTTANAQVR</w:t>
      </w:r>
    </w:p>
    <w:p w14:paraId="538C1DAF">
      <w:pPr>
        <w:rPr>
          <w:rFonts w:hint="eastAsia"/>
        </w:rPr>
      </w:pPr>
      <w:r>
        <w:rPr>
          <w:rFonts w:hint="eastAsia"/>
        </w:rPr>
        <w:t>TLSETVRLDARTKLLNPKWYEGMLSSGYEGVREIEKRLTNTVGWSATSGQVDNWVYEEAN</w:t>
      </w:r>
    </w:p>
    <w:p w14:paraId="5C1F1F9A">
      <w:pPr>
        <w:rPr>
          <w:rFonts w:hint="eastAsia"/>
        </w:rPr>
      </w:pPr>
      <w:r>
        <w:rPr>
          <w:rFonts w:hint="eastAsia"/>
        </w:rPr>
        <w:t>TTFIQDEQMLNKLMNTNPNSFRKLVQTFLEANGRGYWETSEENIEKLRQLYSEVEDKIEG</w:t>
      </w:r>
    </w:p>
    <w:p w14:paraId="3484FA07">
      <w:pPr>
        <w:rPr>
          <w:rFonts w:hint="eastAsia"/>
        </w:rPr>
      </w:pPr>
      <w:r>
        <w:rPr>
          <w:rFonts w:hint="eastAsia"/>
        </w:rPr>
        <w:t>IDR</w:t>
      </w:r>
    </w:p>
    <w:p w14:paraId="0E0E439B">
      <w:pPr>
        <w:rPr>
          <w:rFonts w:hint="eastAsia"/>
        </w:rPr>
      </w:pPr>
      <w:r>
        <w:rPr>
          <w:rFonts w:hint="eastAsia"/>
        </w:rPr>
        <w:t>&gt;A0A8B8NCY4</w:t>
      </w:r>
    </w:p>
    <w:p w14:paraId="32D9F48B">
      <w:pPr>
        <w:rPr>
          <w:rFonts w:hint="eastAsia"/>
        </w:rPr>
      </w:pPr>
      <w:r>
        <w:rPr>
          <w:rFonts w:hint="eastAsia"/>
        </w:rPr>
        <w:t>MASLLSSQFALPAPKADQLSSLSQKRYFLHSFLPRKTNPARNSSKSALKLKCAVLGNGLF</w:t>
      </w:r>
    </w:p>
    <w:p w14:paraId="3EA5ACAF">
      <w:pPr>
        <w:rPr>
          <w:rFonts w:hint="eastAsia"/>
        </w:rPr>
      </w:pPr>
      <w:r>
        <w:rPr>
          <w:rFonts w:hint="eastAsia"/>
        </w:rPr>
        <w:t>TQTTPEVRRIVPENNENLPTVKVVYVVLEAQYQSSLSAAVLALNKNERYASFEVVGYLVE</w:t>
      </w:r>
    </w:p>
    <w:p w14:paraId="37F9F898">
      <w:pPr>
        <w:rPr>
          <w:rFonts w:hint="eastAsia"/>
        </w:rPr>
      </w:pPr>
      <w:r>
        <w:rPr>
          <w:rFonts w:hint="eastAsia"/>
        </w:rPr>
        <w:t>ELRDENTYKSFCKDLEDANIFIGSLIFVEELALKVKAAVETERDRLDAVLVFPSMPEVMR</w:t>
      </w:r>
    </w:p>
    <w:p w14:paraId="028EF47A">
      <w:pPr>
        <w:rPr>
          <w:rFonts w:hint="eastAsia"/>
        </w:rPr>
      </w:pPr>
      <w:r>
        <w:rPr>
          <w:rFonts w:hint="eastAsia"/>
        </w:rPr>
        <w:t>LNKLGSFSMSQLGQSKSPFFQLFKKKKSSAGFADSMLKLVRTLPKVLKYLPSDKAQDARL</w:t>
      </w:r>
    </w:p>
    <w:p w14:paraId="3B205590">
      <w:pPr>
        <w:rPr>
          <w:rFonts w:hint="eastAsia"/>
        </w:rPr>
      </w:pPr>
      <w:r>
        <w:rPr>
          <w:rFonts w:hint="eastAsia"/>
        </w:rPr>
        <w:t>YILSLQFWLGGSPDNLQNFLKMISGSYVPALKGTKIEYSDPVLFLDSGIWHPLAPCMYDD</w:t>
      </w:r>
    </w:p>
    <w:p w14:paraId="6094113E">
      <w:pPr>
        <w:rPr>
          <w:rFonts w:hint="eastAsia"/>
        </w:rPr>
      </w:pPr>
      <w:r>
        <w:rPr>
          <w:rFonts w:hint="eastAsia"/>
        </w:rPr>
        <w:t>VKEYLNWYGTRKDANEKLKGPNAPVIGLILQRSHIVTGDESHYVAVIMELEARGAKVIPI</w:t>
      </w:r>
    </w:p>
    <w:p w14:paraId="17788B30">
      <w:pPr>
        <w:rPr>
          <w:rFonts w:hint="eastAsia"/>
        </w:rPr>
      </w:pPr>
      <w:r>
        <w:rPr>
          <w:rFonts w:hint="eastAsia"/>
        </w:rPr>
        <w:t>FAGGLDFSGPVEKFLINPVTKKPFVHSVISLTGFALVGGPARQDHPRAVEALMKLDVPYI</w:t>
      </w:r>
    </w:p>
    <w:p w14:paraId="339E2000">
      <w:pPr>
        <w:rPr>
          <w:rFonts w:hint="eastAsia"/>
        </w:rPr>
      </w:pPr>
      <w:r>
        <w:rPr>
          <w:rFonts w:hint="eastAsia"/>
        </w:rPr>
        <w:t>VAVPLVFQTTEEWLNSTLGLHPIQVALQVALPELDGGMEPIVFAGRDPRTGKSHALHKRV</w:t>
      </w:r>
    </w:p>
    <w:p w14:paraId="352DF9F1">
      <w:pPr>
        <w:rPr>
          <w:rFonts w:hint="eastAsia"/>
        </w:rPr>
      </w:pPr>
      <w:r>
        <w:rPr>
          <w:rFonts w:hint="eastAsia"/>
        </w:rPr>
        <w:t>EQLCTRAIRWAELKRKSKEEKRLAITVFSFPPDKGNVGSAAYLNVFSSIYSVLKDLQKDG</w:t>
      </w:r>
    </w:p>
    <w:p w14:paraId="16413476">
      <w:pPr>
        <w:rPr>
          <w:rFonts w:hint="eastAsia"/>
        </w:rPr>
      </w:pPr>
      <w:r>
        <w:rPr>
          <w:rFonts w:hint="eastAsia"/>
        </w:rPr>
        <w:t>YNVEGLPETSEALIEEVIHDKEAQFSSPNLNVAHKMGVREYYDLTPYATALEENWGKAPG</w:t>
      </w:r>
    </w:p>
    <w:p w14:paraId="3BE75352">
      <w:pPr>
        <w:rPr>
          <w:rFonts w:hint="eastAsia"/>
        </w:rPr>
      </w:pPr>
      <w:r>
        <w:rPr>
          <w:rFonts w:hint="eastAsia"/>
        </w:rPr>
        <w:t>NLNSDGESLLVYGKQYGNVFIGVQPTFGYEGDPMRLLFSKSASPHHGFAAFYSFVEKIFQ</w:t>
      </w:r>
    </w:p>
    <w:p w14:paraId="5E268742">
      <w:pPr>
        <w:rPr>
          <w:rFonts w:hint="eastAsia"/>
        </w:rPr>
      </w:pPr>
      <w:r>
        <w:rPr>
          <w:rFonts w:hint="eastAsia"/>
        </w:rPr>
        <w:t>ADAVLHFGTHGSLEFMPGKQVGMSDACYPDSLIGNIPNVYYYAANNPSEATIAKRRSYAN</w:t>
      </w:r>
    </w:p>
    <w:p w14:paraId="29ECD1AD">
      <w:pPr>
        <w:rPr>
          <w:rFonts w:hint="eastAsia"/>
        </w:rPr>
      </w:pPr>
      <w:r>
        <w:rPr>
          <w:rFonts w:hint="eastAsia"/>
        </w:rPr>
        <w:t>TISYLTPPAENAGLYKGLKQLSELISSYQSLKDTGRGPQIVSSIISTAKQCNLDKDVELP</w:t>
      </w:r>
    </w:p>
    <w:p w14:paraId="3A66E093">
      <w:pPr>
        <w:rPr>
          <w:rFonts w:hint="eastAsia"/>
        </w:rPr>
      </w:pPr>
      <w:r>
        <w:rPr>
          <w:rFonts w:hint="eastAsia"/>
        </w:rPr>
        <w:t>DELEEISANERDLVVGKVYSKIMEIESRLLPCGLHVIGEPPSAMEAVATLVNIAALDRPE</w:t>
      </w:r>
    </w:p>
    <w:p w14:paraId="4EF0CD41">
      <w:pPr>
        <w:rPr>
          <w:rFonts w:hint="eastAsia"/>
        </w:rPr>
      </w:pPr>
      <w:r>
        <w:rPr>
          <w:rFonts w:hint="eastAsia"/>
        </w:rPr>
        <w:t>DGISSLPAILAETVGRDIEDVYRGSDKGILKDVELLRQITEASRGAVTAFVEQTTNNKGQ</w:t>
      </w:r>
    </w:p>
    <w:p w14:paraId="37E80CBA">
      <w:pPr>
        <w:rPr>
          <w:rFonts w:hint="eastAsia"/>
        </w:rPr>
      </w:pPr>
      <w:r>
        <w:rPr>
          <w:rFonts w:hint="eastAsia"/>
        </w:rPr>
        <w:t>VVDVTNKLSSILGFGINEPWIQYLSSTKFYRAEREKLRTLFKFLGECLKLVVADNELGSL</w:t>
      </w:r>
    </w:p>
    <w:p w14:paraId="3C236F4B">
      <w:pPr>
        <w:rPr>
          <w:rFonts w:hint="eastAsia"/>
        </w:rPr>
      </w:pPr>
      <w:r>
        <w:rPr>
          <w:rFonts w:hint="eastAsia"/>
        </w:rPr>
        <w:t>KQALEGKYVEPGPGGDPIRNPKVLPTGKNIHALDPQAIPTTAAMQSAKVVVDRLVERQKV</w:t>
      </w:r>
    </w:p>
    <w:p w14:paraId="5882D0E4">
      <w:pPr>
        <w:rPr>
          <w:rFonts w:hint="eastAsia"/>
        </w:rPr>
      </w:pPr>
      <w:r>
        <w:rPr>
          <w:rFonts w:hint="eastAsia"/>
        </w:rPr>
        <w:t>DNGGKYPETVALVLWGTDNIKTYGESLGQVLWMIGVRPVADTFGRVNRVEPVSLEELGRP</w:t>
      </w:r>
    </w:p>
    <w:p w14:paraId="64328431">
      <w:pPr>
        <w:rPr>
          <w:rFonts w:hint="eastAsia"/>
        </w:rPr>
      </w:pPr>
      <w:r>
        <w:rPr>
          <w:rFonts w:hint="eastAsia"/>
        </w:rPr>
        <w:t>RIDVVVNCSGVFRDLFINQMNLLDRAIKMVAELDEPEELNYVRKHALEQAKTLGIDVREA</w:t>
      </w:r>
    </w:p>
    <w:p w14:paraId="2EC3DCD8">
      <w:pPr>
        <w:rPr>
          <w:rFonts w:hint="eastAsia"/>
        </w:rPr>
      </w:pPr>
      <w:r>
        <w:rPr>
          <w:rFonts w:hint="eastAsia"/>
        </w:rPr>
        <w:t>ATRVFSNASGSYSSNINLAVENSSWNDEKQLQDMYLSRKSFAFDCDAPGAGMTEKRKVFE</w:t>
      </w:r>
    </w:p>
    <w:p w14:paraId="7E8ABB5B">
      <w:pPr>
        <w:rPr>
          <w:rFonts w:hint="eastAsia"/>
        </w:rPr>
      </w:pPr>
      <w:r>
        <w:rPr>
          <w:rFonts w:hint="eastAsia"/>
        </w:rPr>
        <w:t>MALSTADATFQNLDSSEISLTDVSHYFDSDPTNLVQNLRKDRRKPSAYIADTTTANAQVR</w:t>
      </w:r>
    </w:p>
    <w:p w14:paraId="560989C1">
      <w:pPr>
        <w:rPr>
          <w:rFonts w:hint="eastAsia"/>
        </w:rPr>
      </w:pPr>
      <w:r>
        <w:rPr>
          <w:rFonts w:hint="eastAsia"/>
        </w:rPr>
        <w:t>TLAETVRLDARTKLLNPKWYEGMMSSGYEGVREIEKRLTNTVGWSATSGQVDNWVYEEAN</w:t>
      </w:r>
    </w:p>
    <w:p w14:paraId="05046357">
      <w:pPr>
        <w:rPr>
          <w:rFonts w:hint="eastAsia"/>
        </w:rPr>
      </w:pPr>
      <w:r>
        <w:rPr>
          <w:rFonts w:hint="eastAsia"/>
        </w:rPr>
        <w:t>STFVQDEEMLKRLMNTNPNSFRKLLQTFLEANGRGYWETSEQNIERLRQLYSEVEDKIEG</w:t>
      </w:r>
    </w:p>
    <w:p w14:paraId="04DD7AC2">
      <w:pPr>
        <w:rPr>
          <w:rFonts w:hint="eastAsia"/>
        </w:rPr>
      </w:pPr>
      <w:r>
        <w:rPr>
          <w:rFonts w:hint="eastAsia"/>
        </w:rPr>
        <w:t>IDR</w:t>
      </w:r>
    </w:p>
    <w:p w14:paraId="280C07F9">
      <w:pPr>
        <w:rPr>
          <w:rFonts w:hint="eastAsia"/>
        </w:rPr>
      </w:pPr>
      <w:r>
        <w:rPr>
          <w:rFonts w:hint="eastAsia"/>
        </w:rPr>
        <w:t>&gt;A0A9R0HYG3</w:t>
      </w:r>
    </w:p>
    <w:p w14:paraId="6DAC124C">
      <w:pPr>
        <w:rPr>
          <w:rFonts w:hint="eastAsia"/>
        </w:rPr>
      </w:pPr>
      <w:r>
        <w:rPr>
          <w:rFonts w:hint="eastAsia"/>
        </w:rPr>
        <w:t>MSSMVSSAFTLPSTKTDLISSISQKKYILHSFLPKKSTQFTSRSPRNAQIKCVVAGNGQF</w:t>
      </w:r>
    </w:p>
    <w:p w14:paraId="7EE841CE">
      <w:pPr>
        <w:rPr>
          <w:rFonts w:hint="eastAsia"/>
        </w:rPr>
      </w:pPr>
      <w:r>
        <w:rPr>
          <w:rFonts w:hint="eastAsia"/>
        </w:rPr>
        <w:t>TQVSPEVRRIVPLKNNNLPTVKIVYVVLEAQYQSSLTAAVQTLNKTSDVANFEVVGYLVE</w:t>
      </w:r>
    </w:p>
    <w:p w14:paraId="55BA2463">
      <w:pPr>
        <w:rPr>
          <w:rFonts w:hint="eastAsia"/>
        </w:rPr>
      </w:pPr>
      <w:r>
        <w:rPr>
          <w:rFonts w:hint="eastAsia"/>
        </w:rPr>
        <w:t>ELRDKATYLAFCKDLEDANIFIGSLIFVEELAIKVRDAVEKVRDRMDAVLVFPSMPEVMR</w:t>
      </w:r>
    </w:p>
    <w:p w14:paraId="3175B164">
      <w:pPr>
        <w:rPr>
          <w:rFonts w:hint="eastAsia"/>
        </w:rPr>
      </w:pPr>
      <w:r>
        <w:rPr>
          <w:rFonts w:hint="eastAsia"/>
        </w:rPr>
        <w:t>LNKLGSFSMSQLGQSKSPFFQLFKRKKQGAGFADSMLKLVRTLPKVLKYLPSDKAQDARL</w:t>
      </w:r>
    </w:p>
    <w:p w14:paraId="6FAC3DE7">
      <w:pPr>
        <w:rPr>
          <w:rFonts w:hint="eastAsia"/>
        </w:rPr>
      </w:pPr>
      <w:r>
        <w:rPr>
          <w:rFonts w:hint="eastAsia"/>
        </w:rPr>
        <w:t>YILSLQFWLGGSPDNLVNFVKMISGSYIPALKGMKIEYSDPVLFLDSGVWHPLAPCMYDD</w:t>
      </w:r>
    </w:p>
    <w:p w14:paraId="59F16FD9">
      <w:pPr>
        <w:rPr>
          <w:rFonts w:hint="eastAsia"/>
        </w:rPr>
      </w:pPr>
      <w:r>
        <w:rPr>
          <w:rFonts w:hint="eastAsia"/>
        </w:rPr>
        <w:t>VKEYLNWYGTRRDTSPKLKSSNAPIIGLVLQRSHIVTGDESHYVAVIMEMEARGAKVIPI</w:t>
      </w:r>
    </w:p>
    <w:p w14:paraId="7DF82838">
      <w:pPr>
        <w:rPr>
          <w:rFonts w:hint="eastAsia"/>
        </w:rPr>
      </w:pPr>
      <w:r>
        <w:rPr>
          <w:rFonts w:hint="eastAsia"/>
        </w:rPr>
        <w:t>FAGGLDFSGPVEKYFIDPITKKPMVNAVVSLTGFALVGGPARQDHPRAVEALMKLNVPYM</w:t>
      </w:r>
    </w:p>
    <w:p w14:paraId="43D71202">
      <w:pPr>
        <w:rPr>
          <w:rFonts w:hint="eastAsia"/>
        </w:rPr>
      </w:pPr>
      <w:r>
        <w:rPr>
          <w:rFonts w:hint="eastAsia"/>
        </w:rPr>
        <w:t>VAVPLVFQTTEEWLNSTLGLHPIQVALQVALPELDGGMEPIVFAGRDPRTGKSHALHKRV</w:t>
      </w:r>
    </w:p>
    <w:p w14:paraId="763E568E">
      <w:pPr>
        <w:rPr>
          <w:rFonts w:hint="eastAsia"/>
        </w:rPr>
      </w:pPr>
      <w:r>
        <w:rPr>
          <w:rFonts w:hint="eastAsia"/>
        </w:rPr>
        <w:t>DQLCTRAIRWAELKRKTKADKKLAITVFSFPPDKGNVGTAAYLNVFASIFAVLSDLKKDG</w:t>
      </w:r>
    </w:p>
    <w:p w14:paraId="4C6B756E">
      <w:pPr>
        <w:rPr>
          <w:rFonts w:hint="eastAsia"/>
        </w:rPr>
      </w:pPr>
      <w:r>
        <w:rPr>
          <w:rFonts w:hint="eastAsia"/>
        </w:rPr>
        <w:t>YSIDGLPESAEELIEEVIHDKEAQFSSPNLNVAYKMSVREYQDLTPYATLLEENWGKAPG</w:t>
      </w:r>
    </w:p>
    <w:p w14:paraId="1A161867">
      <w:pPr>
        <w:rPr>
          <w:rFonts w:hint="eastAsia"/>
        </w:rPr>
      </w:pPr>
      <w:r>
        <w:rPr>
          <w:rFonts w:hint="eastAsia"/>
        </w:rPr>
        <w:t>NLNSDGENLLVYGKQYGNVFIGVQPTFGYEGDPMRLLFSKSASPHHGFAAYYSFVEKIFG</w:t>
      </w:r>
    </w:p>
    <w:p w14:paraId="6EDE0902">
      <w:pPr>
        <w:rPr>
          <w:rFonts w:hint="eastAsia"/>
        </w:rPr>
      </w:pPr>
      <w:r>
        <w:rPr>
          <w:rFonts w:hint="eastAsia"/>
        </w:rPr>
        <w:t>ADAVLHFGTHGSLEFMPGKQVGMSDACFPDSLIGNIPNVYYYAANNPSEATIAKRRSYAN</w:t>
      </w:r>
    </w:p>
    <w:p w14:paraId="6AEEC147">
      <w:pPr>
        <w:rPr>
          <w:rFonts w:hint="eastAsia"/>
        </w:rPr>
      </w:pPr>
      <w:r>
        <w:rPr>
          <w:rFonts w:hint="eastAsia"/>
        </w:rPr>
        <w:t>TISYLTPPAENAGLYKGLKQLSELISSYQSLKDTGRGQQIVSSIISTARQCNLDKDVDLP</w:t>
      </w:r>
    </w:p>
    <w:p w14:paraId="10E90807">
      <w:pPr>
        <w:rPr>
          <w:rFonts w:hint="eastAsia"/>
        </w:rPr>
      </w:pPr>
      <w:r>
        <w:rPr>
          <w:rFonts w:hint="eastAsia"/>
        </w:rPr>
        <w:t>DEGAEISAKDRDLVVGKVYSKIMEIESRLLPCGLHIIGEPPTALEAVATLVNIAALDRPE</w:t>
      </w:r>
    </w:p>
    <w:p w14:paraId="3926A11A">
      <w:pPr>
        <w:rPr>
          <w:rFonts w:hint="eastAsia"/>
        </w:rPr>
      </w:pPr>
      <w:r>
        <w:rPr>
          <w:rFonts w:hint="eastAsia"/>
        </w:rPr>
        <w:t>EGISALPSILSETVGRNIEDLYRGNDKGILKDVELLKQITETTRGAVTAFVERATNDKGQ</w:t>
      </w:r>
    </w:p>
    <w:p w14:paraId="18EA67BA">
      <w:pPr>
        <w:rPr>
          <w:rFonts w:hint="eastAsia"/>
        </w:rPr>
      </w:pPr>
      <w:r>
        <w:rPr>
          <w:rFonts w:hint="eastAsia"/>
        </w:rPr>
        <w:t>VVNANDKLTSILGFGINEPWIQYLSNTKFYGADREKLRILFGFLGDCLKLIVADNELGAL</w:t>
      </w:r>
    </w:p>
    <w:p w14:paraId="40822749">
      <w:pPr>
        <w:rPr>
          <w:rFonts w:hint="eastAsia"/>
        </w:rPr>
      </w:pPr>
      <w:r>
        <w:rPr>
          <w:rFonts w:hint="eastAsia"/>
        </w:rPr>
        <w:t>KQALEGRFVEPGPGGDPIRNPKVLPTGKNIHALDPQAIPTTAAMQSAIVVVDRLLERQKA</w:t>
      </w:r>
    </w:p>
    <w:p w14:paraId="6BB67EB9">
      <w:pPr>
        <w:rPr>
          <w:rFonts w:hint="eastAsia"/>
        </w:rPr>
      </w:pPr>
      <w:r>
        <w:rPr>
          <w:rFonts w:hint="eastAsia"/>
        </w:rPr>
        <w:t>DNGGKFPETVALVLWGTDNIKTYGESLGQVLWMIGVRPVADTFGRVNRVEPVSLEELGRP</w:t>
      </w:r>
    </w:p>
    <w:p w14:paraId="1516853E">
      <w:pPr>
        <w:rPr>
          <w:rFonts w:hint="eastAsia"/>
        </w:rPr>
      </w:pPr>
      <w:r>
        <w:rPr>
          <w:rFonts w:hint="eastAsia"/>
        </w:rPr>
        <w:t>RIDVVVNCSGVFRDLFINQMNLLDRAIKMVAELDEPEEQNYVRKHALEQAKSLGVDVREA</w:t>
      </w:r>
    </w:p>
    <w:p w14:paraId="7E410DC4">
      <w:pPr>
        <w:rPr>
          <w:rFonts w:hint="eastAsia"/>
        </w:rPr>
      </w:pPr>
      <w:r>
        <w:rPr>
          <w:rFonts w:hint="eastAsia"/>
        </w:rPr>
        <w:t>ATRVFSNASGSYSSNINLAVENSSWNDEKQLQDMYLSRKSFAFDSDAPGAGMMEKRQVFE</w:t>
      </w:r>
    </w:p>
    <w:p w14:paraId="7328FD42">
      <w:pPr>
        <w:rPr>
          <w:rFonts w:hint="eastAsia"/>
        </w:rPr>
      </w:pPr>
      <w:r>
        <w:rPr>
          <w:rFonts w:hint="eastAsia"/>
        </w:rPr>
        <w:t>MALSTADATFQNLDSSEISLTDVSHYFDSDPTNLVQGLRKDGKKPSAYIADTTTANAQVR</w:t>
      </w:r>
    </w:p>
    <w:p w14:paraId="2D02F79B">
      <w:pPr>
        <w:rPr>
          <w:rFonts w:hint="eastAsia"/>
        </w:rPr>
      </w:pPr>
      <w:r>
        <w:rPr>
          <w:rFonts w:hint="eastAsia"/>
        </w:rPr>
        <w:t>TLSETVRLDARTKLLNPKWYEGMLSTGYEGVREIEKRLTNTVGWSATSGQVDNWVYEEAN</w:t>
      </w:r>
    </w:p>
    <w:p w14:paraId="0852BE0B">
      <w:pPr>
        <w:rPr>
          <w:rFonts w:hint="eastAsia"/>
        </w:rPr>
      </w:pPr>
      <w:r>
        <w:rPr>
          <w:rFonts w:hint="eastAsia"/>
        </w:rPr>
        <w:t>TTFIQDEEMLKRLMNTNPNSFRKLLQTFLEANGRGYWETSEDNIEKLKQLYSEVEDKIEG</w:t>
      </w:r>
    </w:p>
    <w:p w14:paraId="08996F7A">
      <w:pPr>
        <w:rPr>
          <w:rFonts w:hint="eastAsia"/>
        </w:rPr>
      </w:pPr>
      <w:r>
        <w:rPr>
          <w:rFonts w:hint="eastAsia"/>
        </w:rPr>
        <w:t>IDR</w:t>
      </w:r>
    </w:p>
    <w:p w14:paraId="0A1BDBB0">
      <w:pPr>
        <w:rPr>
          <w:rFonts w:hint="eastAsia"/>
        </w:rPr>
      </w:pPr>
      <w:r>
        <w:rPr>
          <w:rFonts w:hint="eastAsia"/>
        </w:rPr>
        <w:t>&gt;A0A9Y1PUQ3</w:t>
      </w:r>
    </w:p>
    <w:p w14:paraId="767CCEAB">
      <w:pPr>
        <w:rPr>
          <w:rFonts w:hint="eastAsia"/>
        </w:rPr>
      </w:pPr>
      <w:r>
        <w:rPr>
          <w:rFonts w:hint="eastAsia"/>
        </w:rPr>
        <w:t>MASLTSTPFTLSTSEHLSSVFQKHTFLHSFLPRRQQQPNGGGRDLRVRCAAVGNGLFTQT</w:t>
      </w:r>
    </w:p>
    <w:p w14:paraId="5F2051FF">
      <w:pPr>
        <w:rPr>
          <w:rFonts w:hint="eastAsia"/>
        </w:rPr>
      </w:pPr>
      <w:r>
        <w:rPr>
          <w:rFonts w:hint="eastAsia"/>
        </w:rPr>
        <w:t>KPEVRRIVPPPDQTWGLPRVKIVYVVLEAQYQSSLSAAVRAMNADRRYASFEVVGYLVEE</w:t>
      </w:r>
    </w:p>
    <w:p w14:paraId="19183437">
      <w:pPr>
        <w:rPr>
          <w:rFonts w:hint="eastAsia"/>
        </w:rPr>
      </w:pPr>
      <w:r>
        <w:rPr>
          <w:rFonts w:hint="eastAsia"/>
        </w:rPr>
        <w:t>LRDEETYATFCRDLADANVFIGSLIFVEELALKVKAAVEKERDRMDAVLVFPSMPEVMRL</w:t>
      </w:r>
    </w:p>
    <w:p w14:paraId="2A8E06FC">
      <w:pPr>
        <w:rPr>
          <w:rFonts w:hint="eastAsia"/>
        </w:rPr>
      </w:pPr>
      <w:r>
        <w:rPr>
          <w:rFonts w:hint="eastAsia"/>
        </w:rPr>
        <w:t>NKLGSFSMSQLGQSKSPFFQLFKRKKQSAGFAESMLKLVRTLPKVLKYLPSDKAQDARLY</w:t>
      </w:r>
    </w:p>
    <w:p w14:paraId="3D687476">
      <w:pPr>
        <w:rPr>
          <w:rFonts w:hint="eastAsia"/>
        </w:rPr>
      </w:pPr>
      <w:r>
        <w:rPr>
          <w:rFonts w:hint="eastAsia"/>
        </w:rPr>
        <w:t>ILSLQFWLGGSPENLQNFLKMIAGAYVPALKGTKVKYDDPVLFLDSGIWHPLAPTMYEDV</w:t>
      </w:r>
    </w:p>
    <w:p w14:paraId="672FA9DD">
      <w:pPr>
        <w:rPr>
          <w:rFonts w:hint="eastAsia"/>
        </w:rPr>
      </w:pPr>
      <w:r>
        <w:rPr>
          <w:rFonts w:hint="eastAsia"/>
        </w:rPr>
        <w:t>KEYLNWYGTRKDANQKLKDPNAPVVGLILQRSHIVTGDEGHYVAVIMELEAKGAKVIPIF</w:t>
      </w:r>
    </w:p>
    <w:p w14:paraId="4D74E491">
      <w:pPr>
        <w:rPr>
          <w:rFonts w:hint="eastAsia"/>
        </w:rPr>
      </w:pPr>
      <w:r>
        <w:rPr>
          <w:rFonts w:hint="eastAsia"/>
        </w:rPr>
        <w:t>SGGLDFSGPVERYLVDPITKKRFVHAVVSLTGFALVGGPARQDHPRAIEALRKLDVPYIV</w:t>
      </w:r>
    </w:p>
    <w:p w14:paraId="7AC4A70A">
      <w:pPr>
        <w:rPr>
          <w:rFonts w:hint="eastAsia"/>
        </w:rPr>
      </w:pPr>
      <w:r>
        <w:rPr>
          <w:rFonts w:hint="eastAsia"/>
        </w:rPr>
        <w:t>ALPLVFQTTEEWLNSTLGLHPIQVALQVALPELDGGMEPIVFSGRDPRTGKAHALHKRVE</w:t>
      </w:r>
    </w:p>
    <w:p w14:paraId="56332572">
      <w:pPr>
        <w:rPr>
          <w:rFonts w:hint="eastAsia"/>
        </w:rPr>
      </w:pPr>
      <w:r>
        <w:rPr>
          <w:rFonts w:hint="eastAsia"/>
        </w:rPr>
        <w:t>QLCTRAIRWAELRRRSTEEKKVAITVFSFPPDKGNVGTAAYLNVFSSIFSVLKDLKREGY</w:t>
      </w:r>
    </w:p>
    <w:p w14:paraId="16C55856">
      <w:pPr>
        <w:rPr>
          <w:rFonts w:hint="eastAsia"/>
        </w:rPr>
      </w:pPr>
      <w:r>
        <w:rPr>
          <w:rFonts w:hint="eastAsia"/>
        </w:rPr>
        <w:t>DVEGLPETAEELIEDVIHDKEAKFSSPNLNVAYKMSVREYQSLTPYAAALEDSWGKPPGN</w:t>
      </w:r>
    </w:p>
    <w:p w14:paraId="0518E4E5">
      <w:pPr>
        <w:rPr>
          <w:rFonts w:hint="eastAsia"/>
        </w:rPr>
      </w:pPr>
      <w:r>
        <w:rPr>
          <w:rFonts w:hint="eastAsia"/>
        </w:rPr>
        <w:t>LNSDGEHLLVYGKQYGNVFIGVQPTFGYEGDPMRLLFSKSASPHHGFAAYYSFVEKIFQA</w:t>
      </w:r>
    </w:p>
    <w:p w14:paraId="0A540532">
      <w:pPr>
        <w:rPr>
          <w:rFonts w:hint="eastAsia"/>
        </w:rPr>
      </w:pPr>
      <w:r>
        <w:rPr>
          <w:rFonts w:hint="eastAsia"/>
        </w:rPr>
        <w:t>DAVLHFGTHGSLEFMPGKQVGMSDACYPDSLIGNIPNIYYYAANNPSEATIAKRRSYANT</w:t>
      </w:r>
    </w:p>
    <w:p w14:paraId="5420CBA0">
      <w:pPr>
        <w:rPr>
          <w:rFonts w:hint="eastAsia"/>
        </w:rPr>
      </w:pPr>
      <w:r>
        <w:rPr>
          <w:rFonts w:hint="eastAsia"/>
        </w:rPr>
        <w:t>ISYLTPPAENAGLYKGLKQLAELISSYQSLKDTGRGPQIVSSIISTARQCNLDKDVELPE</w:t>
      </w:r>
    </w:p>
    <w:p w14:paraId="7B0583F7">
      <w:pPr>
        <w:rPr>
          <w:rFonts w:hint="eastAsia"/>
        </w:rPr>
      </w:pPr>
      <w:r>
        <w:rPr>
          <w:rFonts w:hint="eastAsia"/>
        </w:rPr>
        <w:t>EGAQLKPAERDLVVGRVYSKIMEIESRLLPCGLHVIGEPPSAMEAVATLVNIAALDRPEE</w:t>
      </w:r>
    </w:p>
    <w:p w14:paraId="5AE7E5BF">
      <w:pPr>
        <w:rPr>
          <w:rFonts w:hint="eastAsia"/>
        </w:rPr>
      </w:pPr>
      <w:r>
        <w:rPr>
          <w:rFonts w:hint="eastAsia"/>
        </w:rPr>
        <w:t>GIYSLPSILAETVGRGIEDVYRGNDRGILADVELLRQITEASRGAITAFVDRTTNKKGQV</w:t>
      </w:r>
    </w:p>
    <w:p w14:paraId="70946FF1">
      <w:pPr>
        <w:rPr>
          <w:rFonts w:hint="eastAsia"/>
        </w:rPr>
      </w:pPr>
      <w:r>
        <w:rPr>
          <w:rFonts w:hint="eastAsia"/>
        </w:rPr>
        <w:t>VDVAEKLGSMLGFGQTEAWVQYLSRTQFLRADREKLRVLFEFLGECLKLVVADNELGSLK</w:t>
      </w:r>
    </w:p>
    <w:p w14:paraId="4B16E210">
      <w:pPr>
        <w:rPr>
          <w:rFonts w:hint="eastAsia"/>
        </w:rPr>
      </w:pPr>
      <w:r>
        <w:rPr>
          <w:rFonts w:hint="eastAsia"/>
        </w:rPr>
        <w:t>QALKGKYVEPGPGGDPIRNPKVLPTGKNIHALDPQSIPTEAALQSAKVVVDRLLQRQKAD</w:t>
      </w:r>
    </w:p>
    <w:p w14:paraId="28E3CC8D">
      <w:pPr>
        <w:rPr>
          <w:rFonts w:hint="eastAsia"/>
        </w:rPr>
      </w:pPr>
      <w:r>
        <w:rPr>
          <w:rFonts w:hint="eastAsia"/>
        </w:rPr>
        <w:t>NGGNFPETVALVLWGTDNIKTYGESLAQVMWMLGVRPVADTFGRVNRVEPVSLEELGRPR</w:t>
      </w:r>
    </w:p>
    <w:p w14:paraId="52B041DC">
      <w:pPr>
        <w:rPr>
          <w:rFonts w:hint="eastAsia"/>
        </w:rPr>
      </w:pPr>
      <w:r>
        <w:rPr>
          <w:rFonts w:hint="eastAsia"/>
        </w:rPr>
        <w:t>IDVVVNCSGVFRDLFINQMNLLDRAVKMVAELDEPEEQNYVRKHALQQAAELGTTVRDAA</w:t>
      </w:r>
    </w:p>
    <w:p w14:paraId="516B8D6E">
      <w:pPr>
        <w:rPr>
          <w:rFonts w:hint="eastAsia"/>
        </w:rPr>
      </w:pPr>
      <w:r>
        <w:rPr>
          <w:rFonts w:hint="eastAsia"/>
        </w:rPr>
        <w:t>TRVFSNASGSYSSNVNLAVENSSWNDEKQLQDMYLSRKSFAFDCDAPGAGMMEKRKVFEM</w:t>
      </w:r>
    </w:p>
    <w:p w14:paraId="4BB81A23">
      <w:pPr>
        <w:rPr>
          <w:rFonts w:hint="eastAsia"/>
        </w:rPr>
      </w:pPr>
      <w:r>
        <w:rPr>
          <w:rFonts w:hint="eastAsia"/>
        </w:rPr>
        <w:t>ALATADATFQNLDSSEISLTDVSHYFDSDPTNLVKSLRKDGKKPGAYIADTTTANAQVRT</w:t>
      </w:r>
    </w:p>
    <w:p w14:paraId="099F61D0">
      <w:pPr>
        <w:rPr>
          <w:rFonts w:hint="eastAsia"/>
        </w:rPr>
      </w:pPr>
      <w:r>
        <w:rPr>
          <w:rFonts w:hint="eastAsia"/>
        </w:rPr>
        <w:t>LAETVRLDARTKLLNPKWYEGMMSSGYEGVREIEKRLTNTVGWSATSGQVDNWVYEEANE</w:t>
      </w:r>
    </w:p>
    <w:p w14:paraId="4359F3A7">
      <w:pPr>
        <w:rPr>
          <w:rFonts w:hint="eastAsia"/>
        </w:rPr>
      </w:pPr>
      <w:r>
        <w:rPr>
          <w:rFonts w:hint="eastAsia"/>
        </w:rPr>
        <w:t>TFVKDEQMLKRLMDTNPNSFRKLVQTFLEASGRGYWDTSDENLERLRQLYAEVEDKIEGI</w:t>
      </w:r>
    </w:p>
    <w:p w14:paraId="5593A7DD">
      <w:pPr>
        <w:rPr>
          <w:rFonts w:hint="eastAsia"/>
        </w:rPr>
      </w:pPr>
      <w:r>
        <w:rPr>
          <w:rFonts w:hint="eastAsia"/>
        </w:rPr>
        <w:t>DR</w:t>
      </w:r>
    </w:p>
    <w:p w14:paraId="7DC04647">
      <w:pPr>
        <w:rPr>
          <w:rFonts w:hint="eastAsia"/>
        </w:rPr>
      </w:pPr>
      <w:r>
        <w:rPr>
          <w:rFonts w:hint="eastAsia"/>
        </w:rPr>
        <w:t>&gt;A0AAJ6UPX4</w:t>
      </w:r>
    </w:p>
    <w:p w14:paraId="718E630E">
      <w:pPr>
        <w:rPr>
          <w:rFonts w:hint="eastAsia"/>
        </w:rPr>
      </w:pPr>
      <w:r>
        <w:rPr>
          <w:rFonts w:hint="eastAsia"/>
        </w:rPr>
        <w:t>MASLVSSPFTLQSTKPNQLSSLSQKHYFLHSFLRKKINQTNFKSSLKVQCAAIGNGLFTQ</w:t>
      </w:r>
    </w:p>
    <w:p w14:paraId="1B0D9DA5">
      <w:pPr>
        <w:rPr>
          <w:rFonts w:hint="eastAsia"/>
        </w:rPr>
      </w:pPr>
      <w:r>
        <w:rPr>
          <w:rFonts w:hint="eastAsia"/>
        </w:rPr>
        <w:t>TTQEVRRIVPENNQNLPSVKIVYVVLEAQYQSSLTAAVQALNKSSKDASYEVVGYLVEEL</w:t>
      </w:r>
    </w:p>
    <w:p w14:paraId="57ACCDB6">
      <w:pPr>
        <w:rPr>
          <w:rFonts w:hint="eastAsia"/>
        </w:rPr>
      </w:pPr>
      <w:r>
        <w:rPr>
          <w:rFonts w:hint="eastAsia"/>
        </w:rPr>
        <w:t>RDESTYKNFCKDLEDANIFIGSLIFVEELALKVKTAVEKERDRLDAVLVFPSMPEVMRLN</w:t>
      </w:r>
    </w:p>
    <w:p w14:paraId="526BF7D9">
      <w:pPr>
        <w:rPr>
          <w:rFonts w:hint="eastAsia"/>
        </w:rPr>
      </w:pPr>
      <w:r>
        <w:rPr>
          <w:rFonts w:hint="eastAsia"/>
        </w:rPr>
        <w:t>KLGSFSMSQLGQSKSPFFQLFKRKKQGAGFADSMLKLVRTLPKVLKYLPSDKAQDARLYI</w:t>
      </w:r>
    </w:p>
    <w:p w14:paraId="7DAE8F36">
      <w:pPr>
        <w:rPr>
          <w:rFonts w:hint="eastAsia"/>
        </w:rPr>
      </w:pPr>
      <w:r>
        <w:rPr>
          <w:rFonts w:hint="eastAsia"/>
        </w:rPr>
        <w:t>LSLQFWLGGSPDNLQNFLKMISGSYVPALKGKRIDYSDPVLFLDSGIWHPLAPCMYDDVK</w:t>
      </w:r>
    </w:p>
    <w:p w14:paraId="034B0DD4">
      <w:pPr>
        <w:rPr>
          <w:rFonts w:hint="eastAsia"/>
        </w:rPr>
      </w:pPr>
      <w:r>
        <w:rPr>
          <w:rFonts w:hint="eastAsia"/>
        </w:rPr>
        <w:t>EYLNWYGTRRDANEKLKDPNAPVVGLVLQRSHIVTGDESHYVAVIMELEAKGAKVIPIFA</w:t>
      </w:r>
    </w:p>
    <w:p w14:paraId="4E553033">
      <w:pPr>
        <w:rPr>
          <w:rFonts w:hint="eastAsia"/>
        </w:rPr>
      </w:pPr>
      <w:r>
        <w:rPr>
          <w:rFonts w:hint="eastAsia"/>
        </w:rPr>
        <w:t>GGLDFSGPVERFFIDPVIKKPLVNSMVSLTGFALVGGPARQDHPRAVEALSKLDVPYIVA</w:t>
      </w:r>
    </w:p>
    <w:p w14:paraId="66D3E20A">
      <w:pPr>
        <w:rPr>
          <w:rFonts w:hint="eastAsia"/>
        </w:rPr>
      </w:pPr>
      <w:r>
        <w:rPr>
          <w:rFonts w:hint="eastAsia"/>
        </w:rPr>
        <w:t>LPLVFQTTEEWLNSTLGLHPIQVALQVALPELDGGMEPIVFAGRDPRTGKSHALHRRVEQ</w:t>
      </w:r>
    </w:p>
    <w:p w14:paraId="7162649D">
      <w:pPr>
        <w:rPr>
          <w:rFonts w:hint="eastAsia"/>
        </w:rPr>
      </w:pPr>
      <w:r>
        <w:rPr>
          <w:rFonts w:hint="eastAsia"/>
        </w:rPr>
        <w:t>LCTRAIRWAELKRKTKTEKKLAITVFSFPPDKGNVGTAAYLNVFSSIFSVLKELKRDGYN</w:t>
      </w:r>
    </w:p>
    <w:p w14:paraId="2C0B0185">
      <w:pPr>
        <w:rPr>
          <w:rFonts w:hint="eastAsia"/>
        </w:rPr>
      </w:pPr>
      <w:r>
        <w:rPr>
          <w:rFonts w:hint="eastAsia"/>
        </w:rPr>
        <w:t>VEGLPETSEALIEDIIHDKEAQFSSPNLNIAYKMGVREYQSLTPYATALEENWGKPPGNL</w:t>
      </w:r>
    </w:p>
    <w:p w14:paraId="6C644835">
      <w:pPr>
        <w:rPr>
          <w:rFonts w:hint="eastAsia"/>
        </w:rPr>
      </w:pPr>
      <w:r>
        <w:rPr>
          <w:rFonts w:hint="eastAsia"/>
        </w:rPr>
        <w:t>NSDGENLLVYGKQYGNIFIGVQPTFGYEGDPMRLLFSKSASPHHGFAAYYSFVEKIFKAD</w:t>
      </w:r>
    </w:p>
    <w:p w14:paraId="4D6FFB04">
      <w:pPr>
        <w:rPr>
          <w:rFonts w:hint="eastAsia"/>
        </w:rPr>
      </w:pPr>
      <w:r>
        <w:rPr>
          <w:rFonts w:hint="eastAsia"/>
        </w:rPr>
        <w:t>AVLHFGTHGSLEFMPGKQVGMSDVCYPDSLIGNIPNVYYYAANNPSEATIAKRRSYANTI</w:t>
      </w:r>
    </w:p>
    <w:p w14:paraId="2DD67816">
      <w:pPr>
        <w:rPr>
          <w:rFonts w:hint="eastAsia"/>
        </w:rPr>
      </w:pPr>
      <w:r>
        <w:rPr>
          <w:rFonts w:hint="eastAsia"/>
        </w:rPr>
        <w:t>SYLTPPAENAGLYKGLKQLSELISSYQSLKDTGRGPQIVSSIISTARQCNLDKDVELPDE</w:t>
      </w:r>
    </w:p>
    <w:p w14:paraId="3294F510">
      <w:pPr>
        <w:rPr>
          <w:rFonts w:hint="eastAsia"/>
        </w:rPr>
      </w:pPr>
      <w:r>
        <w:rPr>
          <w:rFonts w:hint="eastAsia"/>
        </w:rPr>
        <w:t>GMEISAKERDLVVGKVYSKIMEIESRLLPCGLHVIGEPPSAMEAVATLVNIAALDRPEDG</w:t>
      </w:r>
    </w:p>
    <w:p w14:paraId="1962D603">
      <w:pPr>
        <w:rPr>
          <w:rFonts w:hint="eastAsia"/>
        </w:rPr>
      </w:pPr>
      <w:r>
        <w:rPr>
          <w:rFonts w:hint="eastAsia"/>
        </w:rPr>
        <w:t>ISSLPAILAETVGRNIEEVYRGSDKGILMDVELLRQITEAARGAVSAFVQKTTNNKGQVV</w:t>
      </w:r>
    </w:p>
    <w:p w14:paraId="7826DA16">
      <w:pPr>
        <w:rPr>
          <w:rFonts w:hint="eastAsia"/>
        </w:rPr>
      </w:pPr>
      <w:r>
        <w:rPr>
          <w:rFonts w:hint="eastAsia"/>
        </w:rPr>
        <w:t>DVADKLTSILGFGINEPWVDYLSNTKFYRADRVKLRTLFQFLGECLKLVVADNELGSLKQ</w:t>
      </w:r>
    </w:p>
    <w:p w14:paraId="4B398787">
      <w:pPr>
        <w:rPr>
          <w:rFonts w:hint="eastAsia"/>
        </w:rPr>
      </w:pPr>
      <w:r>
        <w:rPr>
          <w:rFonts w:hint="eastAsia"/>
        </w:rPr>
        <w:t>ALEGKYVEPGPGGDPIRNPKVLPTGKNIHALDPQSIPTTAAMQSAKVVVDRLIERQKADN</w:t>
      </w:r>
    </w:p>
    <w:p w14:paraId="689C62B7">
      <w:pPr>
        <w:rPr>
          <w:rFonts w:hint="eastAsia"/>
        </w:rPr>
      </w:pPr>
      <w:r>
        <w:rPr>
          <w:rFonts w:hint="eastAsia"/>
        </w:rPr>
        <w:t>GGKYPETVALVLWGTDNIKTYGESLAQVLWMIGVMPVADTFGRVNRVEPVSLEELGRPRI</w:t>
      </w:r>
    </w:p>
    <w:p w14:paraId="5CDC73E8">
      <w:pPr>
        <w:rPr>
          <w:rFonts w:hint="eastAsia"/>
        </w:rPr>
      </w:pPr>
      <w:r>
        <w:rPr>
          <w:rFonts w:hint="eastAsia"/>
        </w:rPr>
        <w:t>DVVVNCSGVFRDLFINQMNLLDRAAKMVAELDEPADQNYVRKHALEQAEALGVDIREAAT</w:t>
      </w:r>
    </w:p>
    <w:p w14:paraId="02639660">
      <w:pPr>
        <w:rPr>
          <w:rFonts w:hint="eastAsia"/>
        </w:rPr>
      </w:pPr>
      <w:r>
        <w:rPr>
          <w:rFonts w:hint="eastAsia"/>
        </w:rPr>
        <w:t>RVFSNASGSYSSNINLAVENSSWNDEKQLQDMYLSRKSFAFDCDAPGAGMTEKRKVFEMA</w:t>
      </w:r>
    </w:p>
    <w:p w14:paraId="5D0FF22B">
      <w:pPr>
        <w:rPr>
          <w:rFonts w:hint="eastAsia"/>
        </w:rPr>
      </w:pPr>
      <w:r>
        <w:rPr>
          <w:rFonts w:hint="eastAsia"/>
        </w:rPr>
        <w:t>LSTAEATFQNLDSSEISLTDVSHYFDSDPTNLVQNMRKDKKKPNAYIADTTTANAQVRTL</w:t>
      </w:r>
    </w:p>
    <w:p w14:paraId="384F334C">
      <w:pPr>
        <w:rPr>
          <w:rFonts w:hint="eastAsia"/>
        </w:rPr>
      </w:pPr>
      <w:r>
        <w:rPr>
          <w:rFonts w:hint="eastAsia"/>
        </w:rPr>
        <w:t>AETVRLDARTKLLNPKWYEGMMSSGYEGVREIEKRLTNTVGWSATSGQVDNWVYEEANST</w:t>
      </w:r>
    </w:p>
    <w:p w14:paraId="4F7B87F5">
      <w:pPr>
        <w:rPr>
          <w:rFonts w:hint="eastAsia"/>
        </w:rPr>
      </w:pPr>
      <w:r>
        <w:rPr>
          <w:rFonts w:hint="eastAsia"/>
        </w:rPr>
        <w:t>FIQDEEMLNRLMSTNPNSFRKLVQTFLEANGRGYWETSQENIEKLRQLYSEVEDKIEGID</w:t>
      </w:r>
    </w:p>
    <w:p w14:paraId="673FE277">
      <w:pPr>
        <w:rPr>
          <w:rFonts w:hint="eastAsia"/>
        </w:rPr>
      </w:pPr>
      <w:r>
        <w:rPr>
          <w:rFonts w:hint="eastAsia"/>
        </w:rPr>
        <w:t>R</w:t>
      </w:r>
    </w:p>
    <w:p w14:paraId="4528DEE7">
      <w:pPr>
        <w:rPr>
          <w:rFonts w:hint="eastAsia"/>
        </w:rPr>
      </w:pPr>
      <w:r>
        <w:rPr>
          <w:rFonts w:hint="eastAsia"/>
        </w:rPr>
        <w:t>&gt;A0AAJ6VJ31</w:t>
      </w:r>
    </w:p>
    <w:p w14:paraId="68A17D0C">
      <w:pPr>
        <w:rPr>
          <w:rFonts w:hint="eastAsia"/>
        </w:rPr>
      </w:pPr>
      <w:r>
        <w:rPr>
          <w:rFonts w:hint="eastAsia"/>
        </w:rPr>
        <w:t>MASLVSSPFTLQSTKSDQLSSLSQKHYFLHSFVPRKINQTSWKSSLKVKCAAIGNGLFTQ</w:t>
      </w:r>
    </w:p>
    <w:p w14:paraId="0D24F079">
      <w:pPr>
        <w:rPr>
          <w:rFonts w:hint="eastAsia"/>
        </w:rPr>
      </w:pPr>
      <w:r>
        <w:rPr>
          <w:rFonts w:hint="eastAsia"/>
        </w:rPr>
        <w:t>TTQEVRRIVPENNQNLPTVKIVYVVLEAQYQSSLTAAVQALNKSSKDASYEVVGYLVEEL</w:t>
      </w:r>
    </w:p>
    <w:p w14:paraId="5DD7CCAA">
      <w:pPr>
        <w:rPr>
          <w:rFonts w:hint="eastAsia"/>
        </w:rPr>
      </w:pPr>
      <w:r>
        <w:rPr>
          <w:rFonts w:hint="eastAsia"/>
        </w:rPr>
        <w:t>RDESTYKTFCEDLEDANIFIGSLIFVEELALKVKTAVEKERDRLDAVLVFPSMPEVMRLN</w:t>
      </w:r>
    </w:p>
    <w:p w14:paraId="191DA3D1">
      <w:pPr>
        <w:rPr>
          <w:rFonts w:hint="eastAsia"/>
        </w:rPr>
      </w:pPr>
      <w:r>
        <w:rPr>
          <w:rFonts w:hint="eastAsia"/>
        </w:rPr>
        <w:t>KLGSFSMSQLGQSKSPFFQLFKKKKQGAGFADSMLKLVRTLPKVLKYLPSDKAQDARLYI</w:t>
      </w:r>
    </w:p>
    <w:p w14:paraId="58A1F09E">
      <w:pPr>
        <w:rPr>
          <w:rFonts w:hint="eastAsia"/>
        </w:rPr>
      </w:pPr>
      <w:r>
        <w:rPr>
          <w:rFonts w:hint="eastAsia"/>
        </w:rPr>
        <w:t>LSLQFWLGGSPDNLQNFLKMISGSYVPALKGKKIAYSDPVLFLDSGIWHPLAPCMYDDVK</w:t>
      </w:r>
    </w:p>
    <w:p w14:paraId="05092FB7">
      <w:pPr>
        <w:rPr>
          <w:rFonts w:hint="eastAsia"/>
        </w:rPr>
      </w:pPr>
      <w:r>
        <w:rPr>
          <w:rFonts w:hint="eastAsia"/>
        </w:rPr>
        <w:t>EYLNWYGTRRDANEKLKDPNAPVVGLVLQRSHIVTGDESHYVAVIMELEARGAKVIPIFA</w:t>
      </w:r>
    </w:p>
    <w:p w14:paraId="19863AF0">
      <w:pPr>
        <w:rPr>
          <w:rFonts w:hint="eastAsia"/>
        </w:rPr>
      </w:pPr>
      <w:r>
        <w:rPr>
          <w:rFonts w:hint="eastAsia"/>
        </w:rPr>
        <w:t>GGLDFSGPVERYLIDPVTKKPMVNSVISLTGFALVGGPARQDHPRAIEALNKLDVPYIVA</w:t>
      </w:r>
    </w:p>
    <w:p w14:paraId="31DAD45C">
      <w:pPr>
        <w:rPr>
          <w:rFonts w:hint="eastAsia"/>
        </w:rPr>
      </w:pPr>
      <w:r>
        <w:rPr>
          <w:rFonts w:hint="eastAsia"/>
        </w:rPr>
        <w:t>LPLVFQTTEEWLNSTLGLHPIQVALQVALPELDGGMEPIVFAGRDPRTGKSHALHKRVEQ</w:t>
      </w:r>
    </w:p>
    <w:p w14:paraId="1D042B1E">
      <w:pPr>
        <w:rPr>
          <w:rFonts w:hint="eastAsia"/>
        </w:rPr>
      </w:pPr>
      <w:r>
        <w:rPr>
          <w:rFonts w:hint="eastAsia"/>
        </w:rPr>
        <w:t>LCTRAIRWGELKRKSKTEKKLAITVFSFPPDKGNVGTAAYLNVFSSIFSVLKELERDGYN</w:t>
      </w:r>
    </w:p>
    <w:p w14:paraId="1488BF6E">
      <w:pPr>
        <w:rPr>
          <w:rFonts w:hint="eastAsia"/>
        </w:rPr>
      </w:pPr>
      <w:r>
        <w:rPr>
          <w:rFonts w:hint="eastAsia"/>
        </w:rPr>
        <w:t>VEGLPETSEALIEDILHDKEAQFSSPNLNIAYKMGVREYQSLTSYATALEENWGKPPGNL</w:t>
      </w:r>
    </w:p>
    <w:p w14:paraId="0B8EDC94">
      <w:pPr>
        <w:rPr>
          <w:rFonts w:hint="eastAsia"/>
        </w:rPr>
      </w:pPr>
      <w:r>
        <w:rPr>
          <w:rFonts w:hint="eastAsia"/>
        </w:rPr>
        <w:t>NSDGENLLVYGKQYGNVFIGVQPTFGYEGDPMRLLFSKSASPHHGFAAYYSFVEKIFKAD</w:t>
      </w:r>
    </w:p>
    <w:p w14:paraId="2DB310D6">
      <w:pPr>
        <w:rPr>
          <w:rFonts w:hint="eastAsia"/>
        </w:rPr>
      </w:pPr>
      <w:r>
        <w:rPr>
          <w:rFonts w:hint="eastAsia"/>
        </w:rPr>
        <w:t>AVLHFGTHGSLEFMPGKQVGMSDACYPDSLIGNIPNVYYYAANNPSEATIAKRRSYANTI</w:t>
      </w:r>
    </w:p>
    <w:p w14:paraId="1621A1DB">
      <w:pPr>
        <w:rPr>
          <w:rFonts w:hint="eastAsia"/>
        </w:rPr>
      </w:pPr>
      <w:r>
        <w:rPr>
          <w:rFonts w:hint="eastAsia"/>
        </w:rPr>
        <w:t>SYLTPPAENAGLYKGLKQLSELISSYQSLKDTGRGPQIVSSIISTARQCNLDKDVELPEE</w:t>
      </w:r>
    </w:p>
    <w:p w14:paraId="1F1DD1D2">
      <w:pPr>
        <w:rPr>
          <w:rFonts w:hint="eastAsia"/>
        </w:rPr>
      </w:pPr>
      <w:r>
        <w:rPr>
          <w:rFonts w:hint="eastAsia"/>
        </w:rPr>
        <w:t>GEEISAKERDLVVGKVYSKIMEIESRLLPCGLHVIGEPPSAMEAVATLVNIAALDRPEDE</w:t>
      </w:r>
    </w:p>
    <w:p w14:paraId="48D0FE2F">
      <w:pPr>
        <w:rPr>
          <w:rFonts w:hint="eastAsia"/>
        </w:rPr>
      </w:pPr>
      <w:r>
        <w:rPr>
          <w:rFonts w:hint="eastAsia"/>
        </w:rPr>
        <w:t>ISSLPSILAETVGRNIEDVYRESDKGILKDVELLRKITEASRGAVSAFVQKTTNKKGQVV</w:t>
      </w:r>
    </w:p>
    <w:p w14:paraId="6A355832">
      <w:pPr>
        <w:rPr>
          <w:rFonts w:hint="eastAsia"/>
        </w:rPr>
      </w:pPr>
      <w:r>
        <w:rPr>
          <w:rFonts w:hint="eastAsia"/>
        </w:rPr>
        <w:t>DVADKLSSILGFGINEPWVDYLSSTKFYQADRDKLRTLFRFLGDCLKLIVADNELGSLKQ</w:t>
      </w:r>
    </w:p>
    <w:p w14:paraId="41579668">
      <w:pPr>
        <w:rPr>
          <w:rFonts w:hint="eastAsia"/>
        </w:rPr>
      </w:pPr>
      <w:r>
        <w:rPr>
          <w:rFonts w:hint="eastAsia"/>
        </w:rPr>
        <w:t>ALEGKYVEPGPGGDPIRNPKVLPTGKNIHALDPQSIPTTAAMQSAKVVVDRLIERQKADN</w:t>
      </w:r>
    </w:p>
    <w:p w14:paraId="0A6D6000">
      <w:pPr>
        <w:rPr>
          <w:rFonts w:hint="eastAsia"/>
        </w:rPr>
      </w:pPr>
      <w:r>
        <w:rPr>
          <w:rFonts w:hint="eastAsia"/>
        </w:rPr>
        <w:t>GGKYPETVALVLWGTDNIKTYGESLAQVLWMIGVMPVADTFGRVNRVELVSLEELGRPRI</w:t>
      </w:r>
    </w:p>
    <w:p w14:paraId="162F63E4">
      <w:pPr>
        <w:rPr>
          <w:rFonts w:hint="eastAsia"/>
        </w:rPr>
      </w:pPr>
      <w:r>
        <w:rPr>
          <w:rFonts w:hint="eastAsia"/>
        </w:rPr>
        <w:t>DVVVNCSGVFRDLFINQMNLLDRAVKMVAELDEPADQNFVRKHALEQAEALGVDIREAAT</w:t>
      </w:r>
    </w:p>
    <w:p w14:paraId="74293D43">
      <w:pPr>
        <w:rPr>
          <w:rFonts w:hint="eastAsia"/>
        </w:rPr>
      </w:pPr>
      <w:r>
        <w:rPr>
          <w:rFonts w:hint="eastAsia"/>
        </w:rPr>
        <w:t>RIFSNASGSYSSNINLAVENSSWNDEKQLQDMYLSRKSFAFDCDAPGAGMAEKRKVFEMA</w:t>
      </w:r>
    </w:p>
    <w:p w14:paraId="3E97EC2C">
      <w:pPr>
        <w:rPr>
          <w:rFonts w:hint="eastAsia"/>
        </w:rPr>
      </w:pPr>
      <w:r>
        <w:rPr>
          <w:rFonts w:hint="eastAsia"/>
        </w:rPr>
        <w:t>LSTAEATFQNLDSSEISLTDVSHYFDSDPTNLVQNLRKDKKKPNAYIADTTTANAQVRTL</w:t>
      </w:r>
    </w:p>
    <w:p w14:paraId="54A9A8A0">
      <w:pPr>
        <w:rPr>
          <w:rFonts w:hint="eastAsia"/>
        </w:rPr>
      </w:pPr>
      <w:r>
        <w:rPr>
          <w:rFonts w:hint="eastAsia"/>
        </w:rPr>
        <w:t>SETVRLDARTKLLNPKWYEGMMSTGYEGVREIEKRLTNTVGWSATSGQVDNWVYEEANST</w:t>
      </w:r>
    </w:p>
    <w:p w14:paraId="4517082B">
      <w:pPr>
        <w:rPr>
          <w:rFonts w:hint="eastAsia"/>
        </w:rPr>
      </w:pPr>
      <w:r>
        <w:rPr>
          <w:rFonts w:hint="eastAsia"/>
        </w:rPr>
        <w:t>FIQDEEMLNKLMSTNPNSFRKMVQTFLEANGRGYWETSQDNIEKLRQLYSEVEDKIEGID</w:t>
      </w:r>
    </w:p>
    <w:p w14:paraId="5A32E662">
      <w:pPr>
        <w:rPr>
          <w:rFonts w:hint="eastAsia"/>
        </w:rPr>
      </w:pPr>
      <w:r>
        <w:rPr>
          <w:rFonts w:hint="eastAsia"/>
        </w:rPr>
        <w:t>R</w:t>
      </w:r>
    </w:p>
    <w:p w14:paraId="1B16A67E">
      <w:pPr>
        <w:rPr>
          <w:rFonts w:hint="eastAsia"/>
        </w:rPr>
      </w:pPr>
      <w:r>
        <w:rPr>
          <w:rFonts w:hint="eastAsia"/>
        </w:rPr>
        <w:t>&gt;C1KIZ6</w:t>
      </w:r>
    </w:p>
    <w:p w14:paraId="716B6EBE">
      <w:pPr>
        <w:rPr>
          <w:rFonts w:hint="eastAsia"/>
        </w:rPr>
      </w:pPr>
      <w:r>
        <w:rPr>
          <w:rFonts w:hint="eastAsia"/>
        </w:rPr>
        <w:t>MASLVSSPFTLPHTKADQLSSLSRKQYFLHSFLPKKVNQSSLKSSLKVKCAMGSYGLFTQ</w:t>
      </w:r>
    </w:p>
    <w:p w14:paraId="3F4F59BA">
      <w:pPr>
        <w:rPr>
          <w:rFonts w:hint="eastAsia"/>
        </w:rPr>
      </w:pPr>
      <w:r>
        <w:rPr>
          <w:rFonts w:hint="eastAsia"/>
        </w:rPr>
        <w:t>TTQEVRRIVPENKQGLPTVKIVYVVLEAQYQSSLTAAVQALNSNSKYASFEVVGYLVEEL</w:t>
      </w:r>
    </w:p>
    <w:p w14:paraId="590F4AA5">
      <w:pPr>
        <w:rPr>
          <w:rFonts w:hint="eastAsia"/>
        </w:rPr>
      </w:pPr>
      <w:r>
        <w:rPr>
          <w:rFonts w:hint="eastAsia"/>
        </w:rPr>
        <w:t>RDAETYKMFCQDLEDANIFIGSLIFVEELAVKVRDAVEKERDRLDAVLVFPSMPEVMRLN</w:t>
      </w:r>
    </w:p>
    <w:p w14:paraId="2BA97AB3">
      <w:pPr>
        <w:rPr>
          <w:rFonts w:hint="eastAsia"/>
        </w:rPr>
      </w:pPr>
      <w:r>
        <w:rPr>
          <w:rFonts w:hint="eastAsia"/>
        </w:rPr>
        <w:t>KLGSFSMSQLGQSKSPFFQLFKRKKPESAGFADSMLKLVRTLPKVLKYLPSDKAQDARLY</w:t>
      </w:r>
    </w:p>
    <w:p w14:paraId="64E183DA">
      <w:pPr>
        <w:rPr>
          <w:rFonts w:hint="eastAsia"/>
        </w:rPr>
      </w:pPr>
      <w:r>
        <w:rPr>
          <w:rFonts w:hint="eastAsia"/>
        </w:rPr>
        <w:t>ILSLQFWLGGSPDNLQNFLKMISGSYVPALKGEKIPYSDPVLFLDSGIWHPLAPCMYDDV</w:t>
      </w:r>
    </w:p>
    <w:p w14:paraId="1599FA5F">
      <w:pPr>
        <w:rPr>
          <w:rFonts w:hint="eastAsia"/>
        </w:rPr>
      </w:pPr>
      <w:r>
        <w:rPr>
          <w:rFonts w:hint="eastAsia"/>
        </w:rPr>
        <w:t>KEYLNWYGTRKDANEKLKSPNAPVVGLILQRSHIVTGDESHYVAVIMELEARRAKVIPIF</w:t>
      </w:r>
    </w:p>
    <w:p w14:paraId="5AD7333F">
      <w:pPr>
        <w:rPr>
          <w:rFonts w:hint="eastAsia"/>
        </w:rPr>
      </w:pPr>
      <w:r>
        <w:rPr>
          <w:rFonts w:hint="eastAsia"/>
        </w:rPr>
        <w:t>AGGLDFSGPVERFLIDPVTKKPFIHSAISLTGFALVGGPARQDHPRAVEALMKLDVPYIV</w:t>
      </w:r>
    </w:p>
    <w:p w14:paraId="757E8892">
      <w:pPr>
        <w:rPr>
          <w:rFonts w:hint="eastAsia"/>
        </w:rPr>
      </w:pPr>
      <w:r>
        <w:rPr>
          <w:rFonts w:hint="eastAsia"/>
        </w:rPr>
        <w:t>ALPLVFQTTEEWLNSTLGLHPIQVALQVALPELDGGMEPIVFAGRDPRTGKSHALHKRVE</w:t>
      </w:r>
    </w:p>
    <w:p w14:paraId="1D58EA6A">
      <w:pPr>
        <w:rPr>
          <w:rFonts w:hint="eastAsia"/>
        </w:rPr>
      </w:pPr>
      <w:r>
        <w:rPr>
          <w:rFonts w:hint="eastAsia"/>
        </w:rPr>
        <w:t>QLCTRAIRWGELKRKAKAEKKLAITVFSFPPDKGNVGTAAYLNVFSSIFAVLQELKRDGY</w:t>
      </w:r>
    </w:p>
    <w:p w14:paraId="383BCF08">
      <w:pPr>
        <w:rPr>
          <w:rFonts w:hint="eastAsia"/>
        </w:rPr>
      </w:pPr>
      <w:r>
        <w:rPr>
          <w:rFonts w:hint="eastAsia"/>
        </w:rPr>
        <w:t>NVENLPETSEALIEDVIHDKEAQFSSPNLNVAYKMGVREYQSLTPYATALEENWGKPPGN</w:t>
      </w:r>
    </w:p>
    <w:p w14:paraId="44D9160C">
      <w:pPr>
        <w:rPr>
          <w:rFonts w:hint="eastAsia"/>
        </w:rPr>
      </w:pPr>
      <w:r>
        <w:rPr>
          <w:rFonts w:hint="eastAsia"/>
        </w:rPr>
        <w:t>LNSDGENLLVYGKQYGNVFIGVQPTFGYEGDPMRLLFSKSASPHHGFAAYYSFVEKIFQA</w:t>
      </w:r>
    </w:p>
    <w:p w14:paraId="619DCFDC">
      <w:pPr>
        <w:rPr>
          <w:rFonts w:hint="eastAsia"/>
        </w:rPr>
      </w:pPr>
      <w:r>
        <w:rPr>
          <w:rFonts w:hint="eastAsia"/>
        </w:rPr>
        <w:t>DAVLHFGTHGSLEFMPGKQVGMSDACFPDSLIGNIPNVYYYAANNPSEATIAKRRSYANT</w:t>
      </w:r>
    </w:p>
    <w:p w14:paraId="518C7B81">
      <w:pPr>
        <w:rPr>
          <w:rFonts w:hint="eastAsia"/>
        </w:rPr>
      </w:pPr>
      <w:r>
        <w:rPr>
          <w:rFonts w:hint="eastAsia"/>
        </w:rPr>
        <w:t>ISYLTPPAENAGLYKGLKQLSELISSYQSLKDTGRGSQIVSSIISTAKQCNLDKDVELPE</w:t>
      </w:r>
    </w:p>
    <w:p w14:paraId="2B6C5132">
      <w:pPr>
        <w:rPr>
          <w:rFonts w:hint="eastAsia"/>
        </w:rPr>
      </w:pPr>
      <w:r>
        <w:rPr>
          <w:rFonts w:hint="eastAsia"/>
        </w:rPr>
        <w:t>EGLEISAKERDLVVGKVYNKIMEIESRLLPCGLHVIGEPPTAMEAVATLVNIAALNRPEE</w:t>
      </w:r>
    </w:p>
    <w:p w14:paraId="6162FA56">
      <w:pPr>
        <w:rPr>
          <w:rFonts w:hint="eastAsia"/>
        </w:rPr>
      </w:pPr>
      <w:r>
        <w:rPr>
          <w:rFonts w:hint="eastAsia"/>
        </w:rPr>
        <w:t>GITSLPDILAETAGRGIEDLYRGSDKGILKDVELLKQITDTSRGAISAFVERTTNEKGQV</w:t>
      </w:r>
    </w:p>
    <w:p w14:paraId="1B2A94D6">
      <w:pPr>
        <w:rPr>
          <w:rFonts w:hint="eastAsia"/>
        </w:rPr>
      </w:pPr>
      <w:r>
        <w:rPr>
          <w:rFonts w:hint="eastAsia"/>
        </w:rPr>
        <w:t>VDVKDKLSSILGFGINEPWVQYLSNTKFYRADRDKLRTLFMFLGECLKLIVADNEIGSLK</w:t>
      </w:r>
    </w:p>
    <w:p w14:paraId="7BDB2AFD">
      <w:pPr>
        <w:rPr>
          <w:rFonts w:hint="eastAsia"/>
        </w:rPr>
      </w:pPr>
      <w:r>
        <w:rPr>
          <w:rFonts w:hint="eastAsia"/>
        </w:rPr>
        <w:t>QALEGKYVEPGPGGDPIRNPEVLPTGKNIHALDPQSIPTTAAMQSAKIVVERLIERQKID</w:t>
      </w:r>
    </w:p>
    <w:p w14:paraId="59E54389">
      <w:pPr>
        <w:rPr>
          <w:rFonts w:hint="eastAsia"/>
        </w:rPr>
      </w:pPr>
      <w:r>
        <w:rPr>
          <w:rFonts w:hint="eastAsia"/>
        </w:rPr>
        <w:t>NGGKYPETIALVLWGTDNIKTYGESLAQVLWMVGVMPVADAFGRVNRVEIVSLEELGRPR</w:t>
      </w:r>
    </w:p>
    <w:p w14:paraId="48F72BA8">
      <w:pPr>
        <w:rPr>
          <w:rFonts w:hint="eastAsia"/>
        </w:rPr>
      </w:pPr>
      <w:r>
        <w:rPr>
          <w:rFonts w:hint="eastAsia"/>
        </w:rPr>
        <w:t>IDVVVNCSGVFRDLFINQMNLLDRAVKMVAELDEPVEQNFIRKHALEQAETLGIGVREAA</w:t>
      </w:r>
    </w:p>
    <w:p w14:paraId="750A7FCD">
      <w:pPr>
        <w:rPr>
          <w:rFonts w:hint="eastAsia"/>
        </w:rPr>
      </w:pPr>
      <w:r>
        <w:rPr>
          <w:rFonts w:hint="eastAsia"/>
        </w:rPr>
        <w:t>TRIFSNASGSYSSNINLAVENSSWNDEKQLQDMYLSRKSFAFDSDAPGVGMAENRKVFEM</w:t>
      </w:r>
    </w:p>
    <w:p w14:paraId="50A33C52">
      <w:pPr>
        <w:rPr>
          <w:rFonts w:hint="eastAsia"/>
        </w:rPr>
      </w:pPr>
      <w:r>
        <w:rPr>
          <w:rFonts w:hint="eastAsia"/>
        </w:rPr>
        <w:t>ALSTAEATFQNLDSSEISLTDVSHYFDSDPTNLVQSLRKDGKKPSAYIADTTTANAQVRT</w:t>
      </w:r>
    </w:p>
    <w:p w14:paraId="5F694ABE">
      <w:pPr>
        <w:rPr>
          <w:rFonts w:hint="eastAsia"/>
        </w:rPr>
      </w:pPr>
      <w:r>
        <w:rPr>
          <w:rFonts w:hint="eastAsia"/>
        </w:rPr>
        <w:t>LSETVRLDARTKLLNPKWYEGMLSSGHRVVREIEKRLTNTVGWSATSGQVDNWVYEEANT</w:t>
      </w:r>
    </w:p>
    <w:p w14:paraId="651E0EA7">
      <w:pPr>
        <w:rPr>
          <w:rFonts w:hint="eastAsia"/>
        </w:rPr>
      </w:pPr>
      <w:r>
        <w:rPr>
          <w:rFonts w:hint="eastAsia"/>
        </w:rPr>
        <w:t>TFIQDKEMLERLMKTNPNSFRKLVQTFLEANGRGYWDTAEENIEKLKELYQEVEDKIEGI</w:t>
      </w:r>
    </w:p>
    <w:p w14:paraId="0BCE2543">
      <w:pPr>
        <w:rPr>
          <w:rFonts w:hint="eastAsia"/>
        </w:rPr>
      </w:pPr>
      <w:r>
        <w:rPr>
          <w:rFonts w:hint="eastAsia"/>
        </w:rPr>
        <w:t>DR</w:t>
      </w:r>
    </w:p>
    <w:p w14:paraId="5438A776">
      <w:pPr>
        <w:rPr>
          <w:rFonts w:hint="eastAsia"/>
        </w:rPr>
      </w:pPr>
      <w:r>
        <w:rPr>
          <w:rFonts w:hint="eastAsia"/>
        </w:rPr>
        <w:t>&gt;C6KF71</w:t>
      </w:r>
    </w:p>
    <w:p w14:paraId="21DE9262">
      <w:pPr>
        <w:rPr>
          <w:rFonts w:hint="eastAsia"/>
        </w:rPr>
      </w:pPr>
      <w:r>
        <w:rPr>
          <w:rFonts w:hint="eastAsia"/>
        </w:rPr>
        <w:t>MASLVSSPFTLPQTKPDQLSSFTKKHYFLHSFLPKKTNQASSKTTLKVKCAMGSYGLFTQ</w:t>
      </w:r>
    </w:p>
    <w:p w14:paraId="1250F1F0">
      <w:pPr>
        <w:rPr>
          <w:rFonts w:hint="eastAsia"/>
        </w:rPr>
      </w:pPr>
      <w:r>
        <w:rPr>
          <w:rFonts w:hint="eastAsia"/>
        </w:rPr>
        <w:t>TTQEVRRIVPENKQNLPTVKVVYVVLEAQYQSSLTAAVQSLNASNKHASFSVVGYLVEEL</w:t>
      </w:r>
    </w:p>
    <w:p w14:paraId="251CDC46">
      <w:pPr>
        <w:rPr>
          <w:rFonts w:hint="eastAsia"/>
        </w:rPr>
      </w:pPr>
      <w:r>
        <w:rPr>
          <w:rFonts w:hint="eastAsia"/>
        </w:rPr>
        <w:t>RDDDTYKTFCQDLQDANVFIGSLIFVEELALKVKQAVEKERDRMDAVLVFPSMPEVMRLN</w:t>
      </w:r>
    </w:p>
    <w:p w14:paraId="248075B7">
      <w:pPr>
        <w:rPr>
          <w:rFonts w:hint="eastAsia"/>
        </w:rPr>
      </w:pPr>
      <w:r>
        <w:rPr>
          <w:rFonts w:hint="eastAsia"/>
        </w:rPr>
        <w:t>KLGSFSMSQLGQSKSPFFQLFKRKKQGSAGFADSMLKLVRTLPKVLKYLPSDKAQDARLY</w:t>
      </w:r>
    </w:p>
    <w:p w14:paraId="255A8A79">
      <w:pPr>
        <w:rPr>
          <w:rFonts w:hint="eastAsia"/>
        </w:rPr>
      </w:pPr>
      <w:r>
        <w:rPr>
          <w:rFonts w:hint="eastAsia"/>
        </w:rPr>
        <w:t>ILSLQFWLGGSPDNLQNFLKMIAGSYVPALKGEKIPYSDPVLFLDSGIWHPLAPCMYDDV</w:t>
      </w:r>
    </w:p>
    <w:p w14:paraId="12B4DA4A">
      <w:pPr>
        <w:rPr>
          <w:rFonts w:hint="eastAsia"/>
        </w:rPr>
      </w:pPr>
      <w:r>
        <w:rPr>
          <w:rFonts w:hint="eastAsia"/>
        </w:rPr>
        <w:t>KEYLNWYGTRKDANEKLKSPNAPIVGLILQRSHIVTGDESHYVAVIMELEARGAKVIPIF</w:t>
      </w:r>
    </w:p>
    <w:p w14:paraId="0C2350F4">
      <w:pPr>
        <w:rPr>
          <w:rFonts w:hint="eastAsia"/>
        </w:rPr>
      </w:pPr>
      <w:r>
        <w:rPr>
          <w:rFonts w:hint="eastAsia"/>
        </w:rPr>
        <w:t>AGGLDFSGPVERFLIDPVTKKPFIHSAISLTGFALVGGPARQDHPRAIEALMKLDVPYIV</w:t>
      </w:r>
    </w:p>
    <w:p w14:paraId="38209C6B">
      <w:pPr>
        <w:rPr>
          <w:rFonts w:hint="eastAsia"/>
        </w:rPr>
      </w:pPr>
      <w:r>
        <w:rPr>
          <w:rFonts w:hint="eastAsia"/>
        </w:rPr>
        <w:t>ALPLVFQTTEEWLNSTLGLHPIQVALQVALPELDGGMEPIVFAGRDPRTGKSCSFHKRVE</w:t>
      </w:r>
    </w:p>
    <w:p w14:paraId="36B4A1BC">
      <w:pPr>
        <w:rPr>
          <w:rFonts w:hint="eastAsia"/>
        </w:rPr>
      </w:pPr>
      <w:r>
        <w:rPr>
          <w:rFonts w:hint="eastAsia"/>
        </w:rPr>
        <w:t>QLCTRAIRWGELKRKRLRRQKLAITVFSFPPDKGNVGTAAYLNVFSSIFSVLQELKRDGY</w:t>
      </w:r>
    </w:p>
    <w:p w14:paraId="55BBB630">
      <w:pPr>
        <w:rPr>
          <w:rFonts w:hint="eastAsia"/>
        </w:rPr>
      </w:pPr>
      <w:r>
        <w:rPr>
          <w:rFonts w:hint="eastAsia"/>
        </w:rPr>
        <w:t>NVEGLPETSDALIEEVIHDKEAQFSSPNLNIAYKMGVREYQSLTPYAAALEENWGKPPGN</w:t>
      </w:r>
    </w:p>
    <w:p w14:paraId="2E2561C4">
      <w:pPr>
        <w:rPr>
          <w:rFonts w:hint="eastAsia"/>
        </w:rPr>
      </w:pPr>
      <w:r>
        <w:rPr>
          <w:rFonts w:hint="eastAsia"/>
        </w:rPr>
        <w:t>LNSDGENLLVYGKQYGNVFIGVQPTFGYEGDPMRLLFSKSASPHHGFAAYYSFVEKIFQA</w:t>
      </w:r>
    </w:p>
    <w:p w14:paraId="487379A3">
      <w:pPr>
        <w:rPr>
          <w:rFonts w:hint="eastAsia"/>
        </w:rPr>
      </w:pPr>
      <w:r>
        <w:rPr>
          <w:rFonts w:hint="eastAsia"/>
        </w:rPr>
        <w:t>DAVLHFGTHGSLEFMPGKQVGMSDACFPDSLIGNIPNVYYYAANNPSEATIAKRRSYANT</w:t>
      </w:r>
    </w:p>
    <w:p w14:paraId="43EE027F">
      <w:pPr>
        <w:rPr>
          <w:rFonts w:hint="eastAsia"/>
        </w:rPr>
      </w:pPr>
      <w:r>
        <w:rPr>
          <w:rFonts w:hint="eastAsia"/>
        </w:rPr>
        <w:t>ISYLTPPAENAGLYKGLKQLSELIASYQSLKDTGRGQQIVSSIISTARQCNLDKDVDLPD</w:t>
      </w:r>
    </w:p>
    <w:p w14:paraId="29420DBF">
      <w:pPr>
        <w:rPr>
          <w:rFonts w:hint="eastAsia"/>
        </w:rPr>
      </w:pPr>
      <w:r>
        <w:rPr>
          <w:rFonts w:hint="eastAsia"/>
        </w:rPr>
        <w:t>EGVEISAKERDLVVGKVYNKIMEIESRLLPCGLHVIGEPPTAMEAVATLVNIAALNRPEE</w:t>
      </w:r>
    </w:p>
    <w:p w14:paraId="4D4A9270">
      <w:pPr>
        <w:rPr>
          <w:rFonts w:hint="eastAsia"/>
        </w:rPr>
      </w:pPr>
      <w:r>
        <w:rPr>
          <w:rFonts w:hint="eastAsia"/>
        </w:rPr>
        <w:t>NIFSLPAILVETVGRDIEDLYRQSDKGILKDVELLKQITDASRGAVSSFVECTTNEKGQV</w:t>
      </w:r>
    </w:p>
    <w:p w14:paraId="30B85339">
      <w:pPr>
        <w:rPr>
          <w:rFonts w:hint="eastAsia"/>
        </w:rPr>
      </w:pPr>
      <w:r>
        <w:rPr>
          <w:rFonts w:hint="eastAsia"/>
        </w:rPr>
        <w:t>VDVKNKLTSILGFGINEPWIQYLSNTKFYRADREKLRTLFEYLGECLKLIVADNEIGSLK</w:t>
      </w:r>
    </w:p>
    <w:p w14:paraId="6037EC7A">
      <w:pPr>
        <w:rPr>
          <w:rFonts w:hint="eastAsia"/>
        </w:rPr>
      </w:pPr>
      <w:r>
        <w:rPr>
          <w:rFonts w:hint="eastAsia"/>
        </w:rPr>
        <w:t>QALEGKFVEPGPGGDPIRNPKVLPTGKNIHALDPQSIPTTAAMNSAKVVVERLIERQKLD</w:t>
      </w:r>
    </w:p>
    <w:p w14:paraId="15FE3927">
      <w:pPr>
        <w:rPr>
          <w:rFonts w:hint="eastAsia"/>
        </w:rPr>
      </w:pPr>
      <w:r>
        <w:rPr>
          <w:rFonts w:hint="eastAsia"/>
        </w:rPr>
        <w:t>NGGKYPETIALVLWGTDNIKTYGESLAQVLWMVGVNPVADGLGRVNKVEVVPLEELGRPR</w:t>
      </w:r>
    </w:p>
    <w:p w14:paraId="70D53640">
      <w:pPr>
        <w:rPr>
          <w:rFonts w:hint="eastAsia"/>
        </w:rPr>
      </w:pPr>
      <w:r>
        <w:rPr>
          <w:rFonts w:hint="eastAsia"/>
        </w:rPr>
        <w:t>IDVVVNCSGVFRDLFINQMNLLDRAVKMVAELDEPLEQNFVRKHALEQAETLGIGVREAA</w:t>
      </w:r>
    </w:p>
    <w:p w14:paraId="241FCDC6">
      <w:pPr>
        <w:rPr>
          <w:rFonts w:hint="eastAsia"/>
        </w:rPr>
      </w:pPr>
      <w:r>
        <w:rPr>
          <w:rFonts w:hint="eastAsia"/>
        </w:rPr>
        <w:t>TRIFSASGLYPLHINLAVDNSSWNDEKQVQDMYLSRKSFAFEADAPGAGMAEYRKAFKMA</w:t>
      </w:r>
    </w:p>
    <w:p w14:paraId="4FFDF7F2">
      <w:pPr>
        <w:rPr>
          <w:rFonts w:hint="eastAsia"/>
        </w:rPr>
      </w:pPr>
      <w:r>
        <w:rPr>
          <w:rFonts w:hint="eastAsia"/>
        </w:rPr>
        <w:t>LSSDDATFQNLDSSEISLSDVSQYFDSDPTNLVQNLRKDGKKPSSYIADTTTANAQVRTL</w:t>
      </w:r>
    </w:p>
    <w:p w14:paraId="773DA28D">
      <w:pPr>
        <w:rPr>
          <w:rFonts w:hint="eastAsia"/>
        </w:rPr>
      </w:pPr>
      <w:r>
        <w:rPr>
          <w:rFonts w:hint="eastAsia"/>
        </w:rPr>
        <w:t>SETVRLDARTKLLNPKWYEGMLSSGYEGVREIEKRLTNTVGWSATSGQVDNFVYEEANAT</w:t>
      </w:r>
    </w:p>
    <w:p w14:paraId="72F1930C">
      <w:pPr>
        <w:rPr>
          <w:rFonts w:hint="eastAsia"/>
        </w:rPr>
      </w:pPr>
      <w:r>
        <w:rPr>
          <w:rFonts w:hint="eastAsia"/>
        </w:rPr>
        <w:t>FIKDEEMLNRLMKTNPNSFRKLLQTFLEANGRGYWDTDEENIERLKELYSEVEDKIEGID</w:t>
      </w:r>
    </w:p>
    <w:p w14:paraId="0CCBAF39">
      <w:pPr>
        <w:rPr>
          <w:rFonts w:hint="eastAsia"/>
        </w:rPr>
      </w:pPr>
      <w:r>
        <w:rPr>
          <w:rFonts w:hint="eastAsia"/>
        </w:rPr>
        <w:t>R</w:t>
      </w:r>
    </w:p>
    <w:p w14:paraId="3F1388B4">
      <w:pPr>
        <w:rPr>
          <w:rFonts w:hint="eastAsia"/>
        </w:rPr>
      </w:pPr>
      <w:r>
        <w:rPr>
          <w:rFonts w:hint="eastAsia"/>
        </w:rPr>
        <w:t>&gt;D5KXY0</w:t>
      </w:r>
    </w:p>
    <w:p w14:paraId="0EF8EB63">
      <w:pPr>
        <w:rPr>
          <w:rFonts w:hint="eastAsia"/>
        </w:rPr>
      </w:pPr>
      <w:r>
        <w:rPr>
          <w:rFonts w:hint="eastAsia"/>
        </w:rPr>
        <w:t>MASLVSSPFTLPTSKVDQLSSFSQKHYFLHSFLPKKTNQANSKSCLRVKCAAIGSGLFTQ</w:t>
      </w:r>
    </w:p>
    <w:p w14:paraId="6F9E6A41">
      <w:pPr>
        <w:rPr>
          <w:rFonts w:hint="eastAsia"/>
        </w:rPr>
      </w:pPr>
      <w:r>
        <w:rPr>
          <w:rFonts w:hint="eastAsia"/>
        </w:rPr>
        <w:t>TTPEVRRIVPDNDHGLPTVKVVYVVLEAQYQSALTAAVQTLNSKARYASFQVVGYLVEEL</w:t>
      </w:r>
    </w:p>
    <w:p w14:paraId="69118A63">
      <w:pPr>
        <w:rPr>
          <w:rFonts w:hint="eastAsia"/>
        </w:rPr>
      </w:pPr>
      <w:r>
        <w:rPr>
          <w:rFonts w:hint="eastAsia"/>
        </w:rPr>
        <w:t>RDEATYKTFCKGLEDANIFIGSLIFVEELALKVKAAVEKERDRLDAVLVFPSMPEVMRLN</w:t>
      </w:r>
    </w:p>
    <w:p w14:paraId="2AE2D370">
      <w:pPr>
        <w:rPr>
          <w:rFonts w:hint="eastAsia"/>
        </w:rPr>
      </w:pPr>
      <w:r>
        <w:rPr>
          <w:rFonts w:hint="eastAsia"/>
        </w:rPr>
        <w:t>KLGSFSMSQLGQSKSPFFQLFKKKKSSAGFADSMLKLVRTLPKVLKYLPSDKAQDARLYI</w:t>
      </w:r>
    </w:p>
    <w:p w14:paraId="77C43484">
      <w:pPr>
        <w:rPr>
          <w:rFonts w:hint="eastAsia"/>
        </w:rPr>
      </w:pPr>
      <w:r>
        <w:rPr>
          <w:rFonts w:hint="eastAsia"/>
        </w:rPr>
        <w:t>LSLQFWLGGSPDNLMNFLKMISGSYVPALKRTKIEYSDPVLFLDSGIWHPLAPCMYDDVK</w:t>
      </w:r>
    </w:p>
    <w:p w14:paraId="6EA40C36">
      <w:pPr>
        <w:rPr>
          <w:rFonts w:hint="eastAsia"/>
        </w:rPr>
      </w:pPr>
      <w:r>
        <w:rPr>
          <w:rFonts w:hint="eastAsia"/>
        </w:rPr>
        <w:t>EYLNWYGTRRDANEKLKGPNAPVIGLVLQRSHIVTGDESHYVAVIMELEARGAKVIPIFA</w:t>
      </w:r>
    </w:p>
    <w:p w14:paraId="22E80E8A">
      <w:pPr>
        <w:rPr>
          <w:rFonts w:hint="eastAsia"/>
        </w:rPr>
      </w:pPr>
      <w:r>
        <w:rPr>
          <w:rFonts w:hint="eastAsia"/>
        </w:rPr>
        <w:t>GGLDFSGPVERFLIDPVTKRPFVNSVVSLTGFALVGGPARQDHPRAVEALMKLDVPYIVA</w:t>
      </w:r>
    </w:p>
    <w:p w14:paraId="1FE11BFF">
      <w:pPr>
        <w:rPr>
          <w:rFonts w:hint="eastAsia"/>
        </w:rPr>
      </w:pPr>
      <w:r>
        <w:rPr>
          <w:rFonts w:hint="eastAsia"/>
        </w:rPr>
        <w:t>LPLVFQTTEEWLNSTLGLHPIQVALQVALPELDGGMEPIVFAGRDPRTGKSHALHKRVEQ</w:t>
      </w:r>
    </w:p>
    <w:p w14:paraId="6F2B1DC6">
      <w:pPr>
        <w:rPr>
          <w:rFonts w:hint="eastAsia"/>
        </w:rPr>
      </w:pPr>
      <w:r>
        <w:rPr>
          <w:rFonts w:hint="eastAsia"/>
        </w:rPr>
        <w:t>LCIRAIRWAELKRKSKAEKKLAITVFSFPPDKGNVGTAAYLNVFDSIFSVLKELKRDGYN</w:t>
      </w:r>
    </w:p>
    <w:p w14:paraId="2B5F65F2">
      <w:pPr>
        <w:rPr>
          <w:rFonts w:hint="eastAsia"/>
        </w:rPr>
      </w:pPr>
      <w:r>
        <w:rPr>
          <w:rFonts w:hint="eastAsia"/>
        </w:rPr>
        <w:t>VEGLPETSESLIEDVLHDKEAKFSSPNLNIAYKMGVREYQTLTPYATALEESWGKPPGNL</w:t>
      </w:r>
    </w:p>
    <w:p w14:paraId="76EC1D9B">
      <w:pPr>
        <w:rPr>
          <w:rFonts w:hint="eastAsia"/>
        </w:rPr>
      </w:pPr>
      <w:r>
        <w:rPr>
          <w:rFonts w:hint="eastAsia"/>
        </w:rPr>
        <w:t>NSDGENLLVYGKQYGNVFIGVQPTFGYEGDPMRLLFSKSASPHHGFAAYYSFVEKIFKAD</w:t>
      </w:r>
    </w:p>
    <w:p w14:paraId="7FF6D46C">
      <w:pPr>
        <w:rPr>
          <w:rFonts w:hint="eastAsia"/>
        </w:rPr>
      </w:pPr>
      <w:r>
        <w:rPr>
          <w:rFonts w:hint="eastAsia"/>
        </w:rPr>
        <w:t>AVLHFGTHGSLEFMPGKQVGMSDVCYPDSLIGNIPNVYYYAANNPSEATIAKRRSYANTI</w:t>
      </w:r>
    </w:p>
    <w:p w14:paraId="74BA3572">
      <w:pPr>
        <w:rPr>
          <w:rFonts w:hint="eastAsia"/>
        </w:rPr>
      </w:pPr>
      <w:r>
        <w:rPr>
          <w:rFonts w:hint="eastAsia"/>
        </w:rPr>
        <w:t>SYLTPPAENAGLYKGLKQLSELISSYQSLKDTGRGPQIVSSIISTAKQCNLDKDVSLPDE</w:t>
      </w:r>
    </w:p>
    <w:p w14:paraId="645EB974">
      <w:pPr>
        <w:rPr>
          <w:rFonts w:hint="eastAsia"/>
        </w:rPr>
      </w:pPr>
      <w:r>
        <w:rPr>
          <w:rFonts w:hint="eastAsia"/>
        </w:rPr>
        <w:t>GEEISAKERDLVVGKVYSKIMEIESRLLPCGLHVIGEPPSAMEAVATLVNIAALNRPEEG</w:t>
      </w:r>
    </w:p>
    <w:p w14:paraId="31DBCDA5">
      <w:pPr>
        <w:rPr>
          <w:rFonts w:hint="eastAsia"/>
        </w:rPr>
      </w:pPr>
      <w:r>
        <w:rPr>
          <w:rFonts w:hint="eastAsia"/>
        </w:rPr>
        <w:t>ISSLPAILAETVGRNIEDVYRGSDKGILKDVELLRQITDTSRGAISAFVERTTNKKGQVV</w:t>
      </w:r>
    </w:p>
    <w:p w14:paraId="3F78F869">
      <w:pPr>
        <w:rPr>
          <w:rFonts w:hint="eastAsia"/>
        </w:rPr>
      </w:pPr>
      <w:r>
        <w:rPr>
          <w:rFonts w:hint="eastAsia"/>
        </w:rPr>
        <w:t>DVADKLTSVFGFGLNEPWVQYLSSTKFYQADREKLRTLFAFLGECLKLVVADNELRSLKQ</w:t>
      </w:r>
    </w:p>
    <w:p w14:paraId="29FA62CE">
      <w:pPr>
        <w:rPr>
          <w:rFonts w:hint="eastAsia"/>
        </w:rPr>
      </w:pPr>
      <w:r>
        <w:rPr>
          <w:rFonts w:hint="eastAsia"/>
        </w:rPr>
        <w:t>ALEGKYVEPGPGGDPIRNPKVLPTGKNIHALDPQSIPTAAALQSAMVVVDRLLERQKADN</w:t>
      </w:r>
    </w:p>
    <w:p w14:paraId="59569A7A">
      <w:pPr>
        <w:rPr>
          <w:rFonts w:hint="eastAsia"/>
        </w:rPr>
      </w:pPr>
      <w:r>
        <w:rPr>
          <w:rFonts w:hint="eastAsia"/>
        </w:rPr>
        <w:t>GGKYPETVALVLWGTDNIKTYGESLAQVLWMIGVRPVADTFGRVNRVEPVSLEELGRPRI</w:t>
      </w:r>
    </w:p>
    <w:p w14:paraId="0DE13D72">
      <w:pPr>
        <w:rPr>
          <w:rFonts w:hint="eastAsia"/>
        </w:rPr>
      </w:pPr>
      <w:r>
        <w:rPr>
          <w:rFonts w:hint="eastAsia"/>
        </w:rPr>
        <w:t>DVVVNCSGVFRDLFINQMNLLDRAVKMVAELDEPADQNYVRKHALEQAQALGIEVRDAAT</w:t>
      </w:r>
    </w:p>
    <w:p w14:paraId="17EBDD0B">
      <w:pPr>
        <w:rPr>
          <w:rFonts w:hint="eastAsia"/>
        </w:rPr>
      </w:pPr>
      <w:r>
        <w:rPr>
          <w:rFonts w:hint="eastAsia"/>
        </w:rPr>
        <w:t>RVFSNASGSYSSNINLAVENSSWNDEKQLQDMYLSRKSLAFDCDAPGAGMTEKRKVFEMA</w:t>
      </w:r>
    </w:p>
    <w:p w14:paraId="5E2C6043">
      <w:pPr>
        <w:rPr>
          <w:rFonts w:hint="eastAsia"/>
        </w:rPr>
      </w:pPr>
      <w:r>
        <w:rPr>
          <w:rFonts w:hint="eastAsia"/>
        </w:rPr>
        <w:t>LSTADATFQNLDSSEISLTDVSHYFDSDPTNLVQGLRKDGKKPNAYIADTTTANAQVRTL</w:t>
      </w:r>
    </w:p>
    <w:p w14:paraId="7F6757C1">
      <w:pPr>
        <w:rPr>
          <w:rFonts w:hint="eastAsia"/>
        </w:rPr>
      </w:pPr>
      <w:r>
        <w:rPr>
          <w:rFonts w:hint="eastAsia"/>
        </w:rPr>
        <w:t>SETVRLDARTKLLNPKWYEGMMSSGYEGVREIEKRLTNTVGWSATSGQVDNWVYEEANST</w:t>
      </w:r>
    </w:p>
    <w:p w14:paraId="7B9B0386">
      <w:pPr>
        <w:rPr>
          <w:rFonts w:hint="eastAsia"/>
        </w:rPr>
      </w:pPr>
      <w:r>
        <w:rPr>
          <w:rFonts w:hint="eastAsia"/>
        </w:rPr>
        <w:t>FIQDEEMLKRLMNTNPNSFRKLVQTFLEANGRGYWETSEDNIEKLRQLYSEVEDKIEGID</w:t>
      </w:r>
    </w:p>
    <w:p w14:paraId="6A692932">
      <w:pPr>
        <w:rPr>
          <w:rFonts w:hint="eastAsia"/>
        </w:rPr>
      </w:pPr>
      <w:r>
        <w:rPr>
          <w:rFonts w:hint="eastAsia"/>
        </w:rPr>
        <w:t>R</w:t>
      </w:r>
    </w:p>
    <w:p w14:paraId="5951FBE7">
      <w:pPr>
        <w:rPr>
          <w:rFonts w:hint="eastAsia"/>
        </w:rPr>
      </w:pPr>
      <w:r>
        <w:rPr>
          <w:rFonts w:hint="eastAsia"/>
        </w:rPr>
        <w:t>&gt;M1CLS4</w:t>
      </w:r>
    </w:p>
    <w:p w14:paraId="00D4CF68">
      <w:pPr>
        <w:rPr>
          <w:rFonts w:hint="eastAsia"/>
        </w:rPr>
      </w:pPr>
      <w:r>
        <w:rPr>
          <w:rFonts w:hint="eastAsia"/>
        </w:rPr>
        <w:t>MASLVSSPFTLPNSKVEHLSSISQKHYFLHSFLPKKTNPTFSKSPKKFQCNAIGNGLFTQ</w:t>
      </w:r>
    </w:p>
    <w:p w14:paraId="6D5B3272">
      <w:pPr>
        <w:rPr>
          <w:rFonts w:hint="eastAsia"/>
        </w:rPr>
      </w:pPr>
      <w:r>
        <w:rPr>
          <w:rFonts w:hint="eastAsia"/>
        </w:rPr>
        <w:t>TTQEVRRIVPENLKGLTTVKIVYVVLEAQYQSALTAAVQTLNKNGEFASFEVVGYLVEEL</w:t>
      </w:r>
    </w:p>
    <w:p w14:paraId="7B2E6044">
      <w:pPr>
        <w:rPr>
          <w:rFonts w:hint="eastAsia"/>
        </w:rPr>
      </w:pPr>
      <w:r>
        <w:rPr>
          <w:rFonts w:hint="eastAsia"/>
        </w:rPr>
        <w:t>RDENAYKTFCKDLEDANIFIGSLIFVEELALKVKSAVEKERDRLNAVLVFPSMPEVMRLN</w:t>
      </w:r>
    </w:p>
    <w:p w14:paraId="6AB85E11">
      <w:pPr>
        <w:rPr>
          <w:rFonts w:hint="eastAsia"/>
        </w:rPr>
      </w:pPr>
      <w:r>
        <w:rPr>
          <w:rFonts w:hint="eastAsia"/>
        </w:rPr>
        <w:t>KLGSFSMSQLGQSKSPFFQLFKKKKSSAGFSDQMLKLVRTLPKVLKYLPSDKAQDARLYI</w:t>
      </w:r>
    </w:p>
    <w:p w14:paraId="66076497">
      <w:pPr>
        <w:rPr>
          <w:rFonts w:hint="eastAsia"/>
        </w:rPr>
      </w:pPr>
      <w:r>
        <w:rPr>
          <w:rFonts w:hint="eastAsia"/>
        </w:rPr>
        <w:t>LSLQFWLGGSPDNLVNFLKMVSGSYVPALKGVKMDYSDPVLYLDSGIWHPLAPCMYDDVK</w:t>
      </w:r>
    </w:p>
    <w:p w14:paraId="4CF131B0">
      <w:pPr>
        <w:rPr>
          <w:rFonts w:hint="eastAsia"/>
        </w:rPr>
      </w:pPr>
      <w:r>
        <w:rPr>
          <w:rFonts w:hint="eastAsia"/>
        </w:rPr>
        <w:t>EYLNWYATRRDANEKLKSSNAPVIGLVLQRSHIVTGDESHYVAVIMELEARGAKVIPIFA</w:t>
      </w:r>
    </w:p>
    <w:p w14:paraId="679D3ACD">
      <w:pPr>
        <w:rPr>
          <w:rFonts w:hint="eastAsia"/>
        </w:rPr>
      </w:pPr>
      <w:r>
        <w:rPr>
          <w:rFonts w:hint="eastAsia"/>
        </w:rPr>
        <w:t>GGLDFSGPVERYFIDPITKKPFVNSVVSLTGFALVGGPARQDHPRAIEALMKLDVPYIVA</w:t>
      </w:r>
    </w:p>
    <w:p w14:paraId="375B3C3C">
      <w:pPr>
        <w:rPr>
          <w:rFonts w:hint="eastAsia"/>
        </w:rPr>
      </w:pPr>
      <w:r>
        <w:rPr>
          <w:rFonts w:hint="eastAsia"/>
        </w:rPr>
        <w:t>LPLVFQTTEEWLNSTLGLHPIQVALQVALPELDGGMEPIVFSGRDPRTGKSHALHKRVEQ</w:t>
      </w:r>
    </w:p>
    <w:p w14:paraId="56C285C3">
      <w:pPr>
        <w:rPr>
          <w:rFonts w:hint="eastAsia"/>
        </w:rPr>
      </w:pPr>
      <w:r>
        <w:rPr>
          <w:rFonts w:hint="eastAsia"/>
        </w:rPr>
        <w:t>LCTRAIKWGDLKRKSKAEKKLAITVFSFPPDKGNVGTAAYLNVFASIYSVLKDLKKDGYN</w:t>
      </w:r>
    </w:p>
    <w:p w14:paraId="68D687FC">
      <w:pPr>
        <w:rPr>
          <w:rFonts w:hint="eastAsia"/>
        </w:rPr>
      </w:pPr>
      <w:r>
        <w:rPr>
          <w:rFonts w:hint="eastAsia"/>
        </w:rPr>
        <w:t>VEGLPETSAELIEEVIHDKEAQFSSPNLNVAYKMNVREYQKLTPYATALEENWGKAPGNL</w:t>
      </w:r>
    </w:p>
    <w:p w14:paraId="7B90314C">
      <w:pPr>
        <w:rPr>
          <w:rFonts w:hint="eastAsia"/>
        </w:rPr>
      </w:pPr>
      <w:r>
        <w:rPr>
          <w:rFonts w:hint="eastAsia"/>
        </w:rPr>
        <w:t>NSDGENLLVYGKQYGNVFIGVQPTFGYEGDPMRLLFSKSASPHHGFAAYYSFVEKIFKAD</w:t>
      </w:r>
    </w:p>
    <w:p w14:paraId="5834F06E">
      <w:pPr>
        <w:rPr>
          <w:rFonts w:hint="eastAsia"/>
        </w:rPr>
      </w:pPr>
      <w:r>
        <w:rPr>
          <w:rFonts w:hint="eastAsia"/>
        </w:rPr>
        <w:t>AVLHFGTHGSLEFMPGKQVGMSDACFPDSLIGNIPNIYYYAANNPSEATIAKRRSYANTI</w:t>
      </w:r>
    </w:p>
    <w:p w14:paraId="3141767E">
      <w:pPr>
        <w:rPr>
          <w:rFonts w:hint="eastAsia"/>
        </w:rPr>
      </w:pPr>
      <w:r>
        <w:rPr>
          <w:rFonts w:hint="eastAsia"/>
        </w:rPr>
        <w:t>SYLTPPAENAGLYKGLKQLSELIASYQSLKDSGRGPQIVSSIISTARQCNLDKDVDLPDE</w:t>
      </w:r>
    </w:p>
    <w:p w14:paraId="7B994C02">
      <w:pPr>
        <w:rPr>
          <w:rFonts w:hint="eastAsia"/>
        </w:rPr>
      </w:pPr>
      <w:r>
        <w:rPr>
          <w:rFonts w:hint="eastAsia"/>
        </w:rPr>
        <w:t>GQEIDAKERDLVVGKVYSKIMEIESRLLPCGLHIIGEPPTAMEAVATLVNIAALDRAEDD</w:t>
      </w:r>
    </w:p>
    <w:p w14:paraId="344A52F1">
      <w:pPr>
        <w:rPr>
          <w:rFonts w:hint="eastAsia"/>
        </w:rPr>
      </w:pPr>
      <w:r>
        <w:rPr>
          <w:rFonts w:hint="eastAsia"/>
        </w:rPr>
        <w:t>ISSLPSILAATVGRNIEEIYRGNDNGVLRDVELLRQITEASRGATSAFVERSTNSKGQVV</w:t>
      </w:r>
    </w:p>
    <w:p w14:paraId="792B867E">
      <w:pPr>
        <w:rPr>
          <w:rFonts w:hint="eastAsia"/>
        </w:rPr>
      </w:pPr>
      <w:r>
        <w:rPr>
          <w:rFonts w:hint="eastAsia"/>
        </w:rPr>
        <w:t>DNSDKLTSLLGFGINEPWIQYLSNTQFYRADREKLRVLFQFLGECLKLIVANNEVGSLKQ</w:t>
      </w:r>
    </w:p>
    <w:p w14:paraId="70DAD5B7">
      <w:pPr>
        <w:rPr>
          <w:rFonts w:hint="eastAsia"/>
        </w:rPr>
      </w:pPr>
      <w:r>
        <w:rPr>
          <w:rFonts w:hint="eastAsia"/>
        </w:rPr>
        <w:t>ALEGKYVEPGPGGDPIRNPKVLPTGKNIHALDPQSIPTTAALQSAKIVVERLLERQKVDN</w:t>
      </w:r>
    </w:p>
    <w:p w14:paraId="47C7D90F">
      <w:pPr>
        <w:rPr>
          <w:rFonts w:hint="eastAsia"/>
        </w:rPr>
      </w:pPr>
      <w:r>
        <w:rPr>
          <w:rFonts w:hint="eastAsia"/>
        </w:rPr>
        <w:t>GGKYPETVALVLWGTDNIKTYGESLAQVMWMIGVRPVADTLGRVNRVEPVSLEELGRPRV</w:t>
      </w:r>
    </w:p>
    <w:p w14:paraId="5F39D960">
      <w:pPr>
        <w:rPr>
          <w:rFonts w:hint="eastAsia"/>
        </w:rPr>
      </w:pPr>
      <w:r>
        <w:rPr>
          <w:rFonts w:hint="eastAsia"/>
        </w:rPr>
        <w:t>DVVVNCSGVFRDLFINQMNLLDRGIKMVAELDEPEDQNFVRKHALEQAKTLGIDVREAAT</w:t>
      </w:r>
    </w:p>
    <w:p w14:paraId="62BD9A54">
      <w:pPr>
        <w:rPr>
          <w:rFonts w:hint="eastAsia"/>
        </w:rPr>
      </w:pPr>
      <w:r>
        <w:rPr>
          <w:rFonts w:hint="eastAsia"/>
        </w:rPr>
        <w:t>RVFSNASGSYSSNINLAVENSSWNDEKQLQDMYLSRKSFAFDCDAPGVGMMEKRKVFEMA</w:t>
      </w:r>
    </w:p>
    <w:p w14:paraId="590EB0F3">
      <w:pPr>
        <w:rPr>
          <w:rFonts w:hint="eastAsia"/>
        </w:rPr>
      </w:pPr>
      <w:r>
        <w:rPr>
          <w:rFonts w:hint="eastAsia"/>
        </w:rPr>
        <w:t>LSTADATFQNLDSSEISLTDVSHYFDSDPTNLVQNLRKDGKKPSAYIADTTTANAQVRTL</w:t>
      </w:r>
    </w:p>
    <w:p w14:paraId="10BB6E51">
      <w:pPr>
        <w:rPr>
          <w:rFonts w:hint="eastAsia"/>
        </w:rPr>
      </w:pPr>
      <w:r>
        <w:rPr>
          <w:rFonts w:hint="eastAsia"/>
        </w:rPr>
        <w:t>SETVRLDARTKLLNPKWYEGMLSTGYEGVREIEKRLTNTVGWSATSGQVDNWVYEEANTT</w:t>
      </w:r>
    </w:p>
    <w:p w14:paraId="3326EAD6">
      <w:pPr>
        <w:rPr>
          <w:rFonts w:hint="eastAsia"/>
        </w:rPr>
      </w:pPr>
      <w:r>
        <w:rPr>
          <w:rFonts w:hint="eastAsia"/>
        </w:rPr>
        <w:t>FIKDEEMLNRLMNTNPNSFRKLLQTFLEANGRGYWDTSEENIEKLKQLYSEVEDKIEGID</w:t>
      </w:r>
    </w:p>
    <w:p w14:paraId="088D3138">
      <w:pPr>
        <w:rPr>
          <w:rFonts w:hint="eastAsia"/>
        </w:rPr>
      </w:pPr>
      <w:r>
        <w:rPr>
          <w:rFonts w:hint="eastAsia"/>
        </w:rPr>
        <w:t>R</w:t>
      </w:r>
    </w:p>
    <w:p w14:paraId="4590371B">
      <w:pPr>
        <w:rPr>
          <w:rFonts w:hint="eastAsia"/>
        </w:rPr>
      </w:pPr>
      <w:r>
        <w:rPr>
          <w:rFonts w:hint="eastAsia"/>
        </w:rPr>
        <w:t>&gt;N0DQQ0</w:t>
      </w:r>
    </w:p>
    <w:p w14:paraId="2059ED98">
      <w:pPr>
        <w:rPr>
          <w:rFonts w:hint="eastAsia"/>
        </w:rPr>
      </w:pPr>
      <w:r>
        <w:rPr>
          <w:rFonts w:hint="eastAsia"/>
        </w:rPr>
        <w:t>MASLVSTPFTLPANKVDQLSSFSQKHYFLHSFLPKKSSNASTSRTQSLNVKCVVAGNGLF</w:t>
      </w:r>
    </w:p>
    <w:p w14:paraId="3BAF9C33">
      <w:pPr>
        <w:rPr>
          <w:rFonts w:hint="eastAsia"/>
        </w:rPr>
      </w:pPr>
      <w:r>
        <w:rPr>
          <w:rFonts w:hint="eastAsia"/>
        </w:rPr>
        <w:t>TQTTQEVRRIVPENKQGLPVVKIVYVVLEAQYQSSLSAAVRTLNKSNKFASYEVVGYLVE</w:t>
      </w:r>
    </w:p>
    <w:p w14:paraId="333C30BB">
      <w:pPr>
        <w:rPr>
          <w:rFonts w:hint="eastAsia"/>
        </w:rPr>
      </w:pPr>
      <w:r>
        <w:rPr>
          <w:rFonts w:hint="eastAsia"/>
        </w:rPr>
        <w:t>ELRDENNYKSFCLDLEDANIFIGSLIFVEELALKVKAAVEKQRDRMDAVLVFPSMPEVMR</w:t>
      </w:r>
    </w:p>
    <w:p w14:paraId="68BD2FE2">
      <w:pPr>
        <w:rPr>
          <w:rFonts w:hint="eastAsia"/>
        </w:rPr>
      </w:pPr>
      <w:r>
        <w:rPr>
          <w:rFonts w:hint="eastAsia"/>
        </w:rPr>
        <w:t>LNKLGSFSMSQLGQSKSPFFQLFKNKKKSSAGFSDQMLKLVRTLPKVLKYLPSDKAQDAR</w:t>
      </w:r>
    </w:p>
    <w:p w14:paraId="0519AB3B">
      <w:pPr>
        <w:rPr>
          <w:rFonts w:hint="eastAsia"/>
        </w:rPr>
      </w:pPr>
      <w:r>
        <w:rPr>
          <w:rFonts w:hint="eastAsia"/>
        </w:rPr>
        <w:t>LYILSLQFWLGGSPDNLVNFVKMISGSYIPALKGMDIAYSDPVVFLDNGIWHPLAPCMYD</w:t>
      </w:r>
    </w:p>
    <w:p w14:paraId="725F3D4A">
      <w:pPr>
        <w:rPr>
          <w:rFonts w:hint="eastAsia"/>
        </w:rPr>
      </w:pPr>
      <w:r>
        <w:rPr>
          <w:rFonts w:hint="eastAsia"/>
        </w:rPr>
        <w:t>DVKEYLNWYDTRRDTNEKLKKRDAPVVGLILQRSHIVTGDESHYVAVIMELEAKGAKVIP</w:t>
      </w:r>
    </w:p>
    <w:p w14:paraId="34C22EEE">
      <w:pPr>
        <w:rPr>
          <w:rFonts w:hint="eastAsia"/>
        </w:rPr>
      </w:pPr>
      <w:r>
        <w:rPr>
          <w:rFonts w:hint="eastAsia"/>
        </w:rPr>
        <w:t>IFAGGLDFSGPIEKYLVDPITKKPFVNSVVSLTGFALVGGPAKQDHPRAIEALMKLDVPY</w:t>
      </w:r>
    </w:p>
    <w:p w14:paraId="1106824F">
      <w:pPr>
        <w:rPr>
          <w:rFonts w:hint="eastAsia"/>
        </w:rPr>
      </w:pPr>
      <w:r>
        <w:rPr>
          <w:rFonts w:hint="eastAsia"/>
        </w:rPr>
        <w:t>LCALPLVFQTTEEWLNSTLGLHPIQVALQVALPELDGGMELLFRWTDPRTGKSHALHKRV</w:t>
      </w:r>
    </w:p>
    <w:p w14:paraId="0FCC6D88">
      <w:pPr>
        <w:rPr>
          <w:rFonts w:hint="eastAsia"/>
        </w:rPr>
      </w:pPr>
      <w:r>
        <w:rPr>
          <w:rFonts w:hint="eastAsia"/>
        </w:rPr>
        <w:t>EQLCTRAIRWADLKRKTKSEKRVAITVFSFPPDKGNVGTAAYLNVFASIFSVLQDLKRDG</w:t>
      </w:r>
    </w:p>
    <w:p w14:paraId="748F921F">
      <w:pPr>
        <w:rPr>
          <w:rFonts w:hint="eastAsia"/>
        </w:rPr>
      </w:pPr>
      <w:r>
        <w:rPr>
          <w:rFonts w:hint="eastAsia"/>
        </w:rPr>
        <w:t>YNVEGLPENSAELIEDVLHDKEAQFSSPNLNVVYKMGVREYQQLTPYSTALEENWGKPPG</w:t>
      </w:r>
    </w:p>
    <w:p w14:paraId="51014ADE">
      <w:pPr>
        <w:rPr>
          <w:rFonts w:hint="eastAsia"/>
        </w:rPr>
      </w:pPr>
      <w:r>
        <w:rPr>
          <w:rFonts w:hint="eastAsia"/>
        </w:rPr>
        <w:t>NLNSDGENLLVYGKQYGNVFIGVQPTFGYEGDPMRLLFSKSASPHHGFAAYYSYVEKIFK</w:t>
      </w:r>
    </w:p>
    <w:p w14:paraId="529337D3">
      <w:pPr>
        <w:rPr>
          <w:rFonts w:hint="eastAsia"/>
        </w:rPr>
      </w:pPr>
      <w:r>
        <w:rPr>
          <w:rFonts w:hint="eastAsia"/>
        </w:rPr>
        <w:t>ADAVLHFGTHRSLEFMPGKQVGMSDACFPDSLIGNIPNVYYYAANNPSEATIAKRRSYAN</w:t>
      </w:r>
    </w:p>
    <w:p w14:paraId="5FD6EA8F">
      <w:pPr>
        <w:rPr>
          <w:rFonts w:hint="eastAsia"/>
        </w:rPr>
      </w:pPr>
      <w:r>
        <w:rPr>
          <w:rFonts w:hint="eastAsia"/>
        </w:rPr>
        <w:t>TISYLTPPAENAGLYKGLKQLSELIASYQSLKDTGRGQQIVSSIISTAKQCNLDKDVDLP</w:t>
      </w:r>
    </w:p>
    <w:p w14:paraId="1A6EE7F4">
      <w:pPr>
        <w:rPr>
          <w:rFonts w:hint="eastAsia"/>
        </w:rPr>
      </w:pPr>
      <w:r>
        <w:rPr>
          <w:rFonts w:hint="eastAsia"/>
        </w:rPr>
        <w:t>EEGVEISSKERDLVVGKVYSKIMEIESRLLPCGLHVIGEPPSAMEAVATLVNIAALDRPE</w:t>
      </w:r>
    </w:p>
    <w:p w14:paraId="7D9CE948">
      <w:pPr>
        <w:rPr>
          <w:rFonts w:hint="eastAsia"/>
        </w:rPr>
      </w:pPr>
      <w:r>
        <w:rPr>
          <w:rFonts w:hint="eastAsia"/>
        </w:rPr>
        <w:t>EGILSLPSILAETVGREIEDIYRSSDKGILKDVELLKQITDASRGAVSAFVQRSTNSKGQ</w:t>
      </w:r>
    </w:p>
    <w:p w14:paraId="793CACE3">
      <w:pPr>
        <w:rPr>
          <w:rFonts w:hint="eastAsia"/>
        </w:rPr>
      </w:pPr>
      <w:r>
        <w:rPr>
          <w:rFonts w:hint="eastAsia"/>
        </w:rPr>
        <w:t>VVDMSGKLSSILGFGLNEPWIQYFSDTKFYRADREKLRVLFQFLGDCLKLIVADNELGSL</w:t>
      </w:r>
    </w:p>
    <w:p w14:paraId="1EB36174">
      <w:pPr>
        <w:rPr>
          <w:rFonts w:hint="eastAsia"/>
        </w:rPr>
      </w:pPr>
      <w:r>
        <w:rPr>
          <w:rFonts w:hint="eastAsia"/>
        </w:rPr>
        <w:t>KQALEGKYVEPGPGGDPIRNPKVLPTGKNIHALDPQSIPTTAAMQSAMVVVDRLLERQKA</w:t>
      </w:r>
    </w:p>
    <w:p w14:paraId="1D2AD4C3">
      <w:pPr>
        <w:rPr>
          <w:rFonts w:hint="eastAsia"/>
        </w:rPr>
      </w:pPr>
      <w:r>
        <w:rPr>
          <w:rFonts w:hint="eastAsia"/>
        </w:rPr>
        <w:t>DNGGKFPETVALVLWGTDNIKTYGESLGQVLWMIGCRPVADSLGRVNRVEPVSLEELGRP</w:t>
      </w:r>
    </w:p>
    <w:p w14:paraId="37DCAD89">
      <w:pPr>
        <w:rPr>
          <w:rFonts w:hint="eastAsia"/>
        </w:rPr>
      </w:pPr>
      <w:r>
        <w:rPr>
          <w:rFonts w:hint="eastAsia"/>
        </w:rPr>
        <w:t>RIDVVVNCSGVFRDLFINQMNLLDRAVKMVAELDEPLEQNYVRKHALEQAETLGVDVREA</w:t>
      </w:r>
    </w:p>
    <w:p w14:paraId="237B822F">
      <w:pPr>
        <w:rPr>
          <w:rFonts w:hint="eastAsia"/>
        </w:rPr>
      </w:pPr>
      <w:r>
        <w:rPr>
          <w:rFonts w:hint="eastAsia"/>
        </w:rPr>
        <w:t>ATRIFSNASGSYSSNVNLAVENSSWNDEKQLQDMYLSRKSFAFDSDAPGTGMAEKRKVFE</w:t>
      </w:r>
    </w:p>
    <w:p w14:paraId="07E6F337">
      <w:pPr>
        <w:rPr>
          <w:rFonts w:hint="eastAsia"/>
        </w:rPr>
      </w:pPr>
      <w:r>
        <w:rPr>
          <w:rFonts w:hint="eastAsia"/>
        </w:rPr>
        <w:t>MALSTAEATFQNLDSSEISLTDVSHYFDSDPTNLVGSLRKDGKKPNAYIADTTTANAQVR</w:t>
      </w:r>
    </w:p>
    <w:p w14:paraId="7CE08C5F">
      <w:pPr>
        <w:rPr>
          <w:rFonts w:hint="eastAsia"/>
        </w:rPr>
      </w:pPr>
      <w:r>
        <w:rPr>
          <w:rFonts w:hint="eastAsia"/>
        </w:rPr>
        <w:t>TLSETVRLDARTKLLNPKWYEGMLSSGYEGVREIEKRLTNTVGWSATSGQVDNWVYEEAN</w:t>
      </w:r>
    </w:p>
    <w:p w14:paraId="3768B203">
      <w:pPr>
        <w:rPr>
          <w:rFonts w:hint="eastAsia"/>
        </w:rPr>
      </w:pPr>
      <w:r>
        <w:rPr>
          <w:rFonts w:hint="eastAsia"/>
        </w:rPr>
        <w:t>TTFIKNEEMLNRLMNTNPNSFRKLLQTFLEANGRGYWETSDDNIEKLRQLYSEVEDKIEG</w:t>
      </w:r>
    </w:p>
    <w:p w14:paraId="2FBD4766">
      <w:pPr>
        <w:rPr>
          <w:rFonts w:hint="eastAsia"/>
        </w:rPr>
      </w:pPr>
      <w:r>
        <w:rPr>
          <w:rFonts w:hint="eastAsia"/>
        </w:rPr>
        <w:t>IDR</w:t>
      </w:r>
    </w:p>
    <w:p w14:paraId="43590CE1">
      <w:pPr>
        <w:rPr>
          <w:rFonts w:hint="eastAsia"/>
        </w:rPr>
      </w:pPr>
      <w:r>
        <w:rPr>
          <w:rFonts w:hint="eastAsia"/>
        </w:rPr>
        <w:t>&gt;O22435</w:t>
      </w:r>
    </w:p>
    <w:p w14:paraId="60AAA2BB">
      <w:pPr>
        <w:rPr>
          <w:rFonts w:hint="eastAsia"/>
        </w:rPr>
      </w:pPr>
      <w:r>
        <w:rPr>
          <w:rFonts w:hint="eastAsia"/>
        </w:rPr>
        <w:t>MASLVSSPFTLPNSKVEHLSSISQKHYFLHSFLPKKINPTYSKSPKKFQCNAIGNGLFTQ</w:t>
      </w:r>
    </w:p>
    <w:p w14:paraId="2AEBE966">
      <w:pPr>
        <w:rPr>
          <w:rFonts w:hint="eastAsia"/>
        </w:rPr>
      </w:pPr>
      <w:r>
        <w:rPr>
          <w:rFonts w:hint="eastAsia"/>
        </w:rPr>
        <w:t>TTQEVRRIVPENTQGLATVKIVYVVLEAQYQSSLTAAVQTLNKNGQFASFEVVGYLVEEL</w:t>
      </w:r>
    </w:p>
    <w:p w14:paraId="5C480A49">
      <w:pPr>
        <w:rPr>
          <w:rFonts w:hint="eastAsia"/>
        </w:rPr>
      </w:pPr>
      <w:r>
        <w:rPr>
          <w:rFonts w:hint="eastAsia"/>
        </w:rPr>
        <w:t>RDENTYKMFCKDLEDANVFIGSLIFVEELALKVKSAVEKERDRLDAVLVFPSMPEVMRLN</w:t>
      </w:r>
    </w:p>
    <w:p w14:paraId="0CA51A54">
      <w:pPr>
        <w:rPr>
          <w:rFonts w:hint="eastAsia"/>
        </w:rPr>
      </w:pPr>
      <w:r>
        <w:rPr>
          <w:rFonts w:hint="eastAsia"/>
        </w:rPr>
        <w:t>KLGSFSMSQLGQSKSPFFELFKKKKPSSAGFSDQMLKLVRTLPKVLKYLPSDKAQDARLY</w:t>
      </w:r>
    </w:p>
    <w:p w14:paraId="67B8ABCA">
      <w:pPr>
        <w:rPr>
          <w:rFonts w:hint="eastAsia"/>
        </w:rPr>
      </w:pPr>
      <w:r>
        <w:rPr>
          <w:rFonts w:hint="eastAsia"/>
        </w:rPr>
        <w:t>ILSLQFWLGGSPDNLVNFLKMISGSYVPALKGMKIDYSDPVLYLDNGIWHPLAPCMYDDV</w:t>
      </w:r>
    </w:p>
    <w:p w14:paraId="6357BD92">
      <w:pPr>
        <w:rPr>
          <w:rFonts w:hint="eastAsia"/>
        </w:rPr>
      </w:pPr>
      <w:r>
        <w:rPr>
          <w:rFonts w:hint="eastAsia"/>
        </w:rPr>
        <w:t>KEYLNWYATRRDTNEKLKSSNAPVVGLVLQRSHIVTCDESHYVAVIMELEAKGAKVIPIF</w:t>
      </w:r>
    </w:p>
    <w:p w14:paraId="56C752E2">
      <w:pPr>
        <w:rPr>
          <w:rFonts w:hint="eastAsia"/>
        </w:rPr>
      </w:pPr>
      <w:r>
        <w:rPr>
          <w:rFonts w:hint="eastAsia"/>
        </w:rPr>
        <w:t>AGGLDFSRPIERYFIDPITKKPFVNSVISLSGFALVGGPARQDHPRAIEALMKLDVPYIV</w:t>
      </w:r>
    </w:p>
    <w:p w14:paraId="610EB653">
      <w:pPr>
        <w:rPr>
          <w:rFonts w:hint="eastAsia"/>
        </w:rPr>
      </w:pPr>
      <w:r>
        <w:rPr>
          <w:rFonts w:hint="eastAsia"/>
        </w:rPr>
        <w:t>ALPLVFQTTEEWLNSTLGLHPIQVALQVALPELDGGMEPIVFAGRDPRTGKSHALHKRVE</w:t>
      </w:r>
    </w:p>
    <w:p w14:paraId="37986B25">
      <w:pPr>
        <w:rPr>
          <w:rFonts w:hint="eastAsia"/>
        </w:rPr>
      </w:pPr>
      <w:r>
        <w:rPr>
          <w:rFonts w:hint="eastAsia"/>
        </w:rPr>
        <w:t>QLCTRAIKWGELKRKTKAEKRLAITVFSFPPDKGNVGTAAYLNVFASIYSVLKDLKKDGY</w:t>
      </w:r>
    </w:p>
    <w:p w14:paraId="24248872">
      <w:pPr>
        <w:rPr>
          <w:rFonts w:hint="eastAsia"/>
        </w:rPr>
      </w:pPr>
      <w:r>
        <w:rPr>
          <w:rFonts w:hint="eastAsia"/>
        </w:rPr>
        <w:t>NVEGLPETSAQLIEEVIHDKEAQFSSPNLNIAYKMNVREYQKLTPYATALEENWGKAPGN</w:t>
      </w:r>
    </w:p>
    <w:p w14:paraId="33739EBC">
      <w:pPr>
        <w:rPr>
          <w:rFonts w:hint="eastAsia"/>
        </w:rPr>
      </w:pPr>
      <w:r>
        <w:rPr>
          <w:rFonts w:hint="eastAsia"/>
        </w:rPr>
        <w:t>LNSDGENLLVYGKQYGNVFIGVQPTFGYEGDPMRLLFSKSASPHHGFAAYYSFVEKIFKA</w:t>
      </w:r>
    </w:p>
    <w:p w14:paraId="355C09D7">
      <w:pPr>
        <w:rPr>
          <w:rFonts w:hint="eastAsia"/>
        </w:rPr>
      </w:pPr>
      <w:r>
        <w:rPr>
          <w:rFonts w:hint="eastAsia"/>
        </w:rPr>
        <w:t>DAVLHFGTHGSLEFMPGKQVGMSDASFPDSLIGNIPNVYYYAANNPSEATIAKRRSYANT</w:t>
      </w:r>
    </w:p>
    <w:p w14:paraId="4378D9AB">
      <w:pPr>
        <w:rPr>
          <w:rFonts w:hint="eastAsia"/>
        </w:rPr>
      </w:pPr>
      <w:r>
        <w:rPr>
          <w:rFonts w:hint="eastAsia"/>
        </w:rPr>
        <w:t>ISYLTPPAENAGLYKGLKQLSELISSYQSLKDSGRGQQIVNSIISTARQCNLDKDVDLPE</w:t>
      </w:r>
    </w:p>
    <w:p w14:paraId="52D0BCF0">
      <w:pPr>
        <w:rPr>
          <w:rFonts w:hint="eastAsia"/>
        </w:rPr>
      </w:pPr>
      <w:r>
        <w:rPr>
          <w:rFonts w:hint="eastAsia"/>
        </w:rPr>
        <w:t>EGEEISAKERDLVVGKVYSKIMEIESRLLPCGLHIIGEPPTAMEAVATLVNIATLDRPEE</w:t>
      </w:r>
    </w:p>
    <w:p w14:paraId="011FC997">
      <w:pPr>
        <w:rPr>
          <w:rFonts w:hint="eastAsia"/>
        </w:rPr>
      </w:pPr>
      <w:r>
        <w:rPr>
          <w:rFonts w:hint="eastAsia"/>
        </w:rPr>
        <w:t>GISALPSILAATVGRSIEEIYRGNDQGILRDVELLRQITEASRGAISAFVERTTNNKGQV</w:t>
      </w:r>
    </w:p>
    <w:p w14:paraId="1B0E7C71">
      <w:pPr>
        <w:rPr>
          <w:rFonts w:hint="eastAsia"/>
        </w:rPr>
      </w:pPr>
      <w:r>
        <w:rPr>
          <w:rFonts w:hint="eastAsia"/>
        </w:rPr>
        <w:t>VNVNDKLTSILGFGINEPWIQYLSNTQFYRADRDKLRVLFQFLGECLKLIVANNEVGSLK</w:t>
      </w:r>
    </w:p>
    <w:p w14:paraId="7776267F">
      <w:pPr>
        <w:rPr>
          <w:rFonts w:hint="eastAsia"/>
        </w:rPr>
      </w:pPr>
      <w:r>
        <w:rPr>
          <w:rFonts w:hint="eastAsia"/>
        </w:rPr>
        <w:t>QALEGKYVEPGPGGDPIRNPKVLPTGKNIHALDPQAIPTIAAVQSAKIVVERLLERQKAD</w:t>
      </w:r>
    </w:p>
    <w:p w14:paraId="543872D1">
      <w:pPr>
        <w:rPr>
          <w:rFonts w:hint="eastAsia"/>
        </w:rPr>
      </w:pPr>
      <w:r>
        <w:rPr>
          <w:rFonts w:hint="eastAsia"/>
        </w:rPr>
        <w:t>NGGKYPETVALVLWGTDNIKTYGESLAQVMWMIGVRPVTDSLGRVNRVEPVSLEELGRPR</w:t>
      </w:r>
    </w:p>
    <w:p w14:paraId="06323625">
      <w:pPr>
        <w:rPr>
          <w:rFonts w:hint="eastAsia"/>
        </w:rPr>
      </w:pPr>
      <w:r>
        <w:rPr>
          <w:rFonts w:hint="eastAsia"/>
        </w:rPr>
        <w:t>VDVVVNCSGVFRDLFINQMNLLDRAVKMVAELDEPEDQNYVRKHALEQAKTLGVDVREAA</w:t>
      </w:r>
    </w:p>
    <w:p w14:paraId="35D132BE">
      <w:pPr>
        <w:rPr>
          <w:rFonts w:hint="eastAsia"/>
        </w:rPr>
      </w:pPr>
      <w:r>
        <w:rPr>
          <w:rFonts w:hint="eastAsia"/>
        </w:rPr>
        <w:t>TRIFSNASGSYSSNINLAVENSTWNDEKQLQDMYLSRKSFAFDCDAPGVGMTEKRKVFEM</w:t>
      </w:r>
    </w:p>
    <w:p w14:paraId="1BEFCC87">
      <w:pPr>
        <w:rPr>
          <w:rFonts w:hint="eastAsia"/>
        </w:rPr>
      </w:pPr>
      <w:r>
        <w:rPr>
          <w:rFonts w:hint="eastAsia"/>
        </w:rPr>
        <w:t>ALSTADATFQNLDSSEISFTDVSHYFDSDPTNLVQNLRKDGKKPSAYIADTTTANAQVRT</w:t>
      </w:r>
    </w:p>
    <w:p w14:paraId="47AFF2FB">
      <w:pPr>
        <w:rPr>
          <w:rFonts w:hint="eastAsia"/>
        </w:rPr>
      </w:pPr>
      <w:r>
        <w:rPr>
          <w:rFonts w:hint="eastAsia"/>
        </w:rPr>
        <w:t>LSETVRLDARTKLLNPKWYEGMLSTGYEGVREIEKRLTNTVGWSATSGQVDNWVDEEANT</w:t>
      </w:r>
    </w:p>
    <w:p w14:paraId="26E5635A">
      <w:pPr>
        <w:rPr>
          <w:rFonts w:hint="eastAsia"/>
        </w:rPr>
      </w:pPr>
      <w:r>
        <w:rPr>
          <w:rFonts w:hint="eastAsia"/>
        </w:rPr>
        <w:t>TFIQDQEMLNRLMNTNPNSFRKLLQTFLEANGRGYWETSAENIEKLKQLYSEVEDKIEGI</w:t>
      </w:r>
    </w:p>
    <w:p w14:paraId="4807FEEF">
      <w:pPr>
        <w:rPr>
          <w:rFonts w:hint="eastAsia"/>
        </w:rPr>
      </w:pPr>
      <w:r>
        <w:rPr>
          <w:rFonts w:hint="eastAsia"/>
        </w:rPr>
        <w:t>DR</w:t>
      </w:r>
    </w:p>
    <w:p w14:paraId="595A073C">
      <w:pPr>
        <w:rPr>
          <w:rFonts w:hint="eastAsia"/>
        </w:rPr>
      </w:pPr>
      <w:r>
        <w:rPr>
          <w:rFonts w:hint="eastAsia"/>
        </w:rPr>
        <w:t>&gt;O65808</w:t>
      </w:r>
    </w:p>
    <w:p w14:paraId="3E190A07">
      <w:pPr>
        <w:rPr>
          <w:rFonts w:hint="eastAsia"/>
        </w:rPr>
      </w:pPr>
      <w:r>
        <w:rPr>
          <w:rFonts w:hint="eastAsia"/>
        </w:rPr>
        <w:t>MASLVSSPFTLPSSKPDQLHSLAQKHLYLHSFLPKKANYNGSSKSSLRVKCAVIGNGLFT</w:t>
      </w:r>
    </w:p>
    <w:p w14:paraId="22EB84FF">
      <w:pPr>
        <w:rPr>
          <w:rFonts w:hint="eastAsia"/>
        </w:rPr>
      </w:pPr>
      <w:r>
        <w:rPr>
          <w:rFonts w:hint="eastAsia"/>
        </w:rPr>
        <w:t>QTTQEVRRIVPENDQNLPTVKIVYVVLEAQYQSSITAAVIALNSKRKHASFEVVGYLVEE</w:t>
      </w:r>
    </w:p>
    <w:p w14:paraId="6B915231">
      <w:pPr>
        <w:rPr>
          <w:rFonts w:hint="eastAsia"/>
        </w:rPr>
      </w:pPr>
      <w:r>
        <w:rPr>
          <w:rFonts w:hint="eastAsia"/>
        </w:rPr>
        <w:t>LRDAATYKTFCKDLEDANIFIGSLIFVEELALKIKAAVEKERDRLDAVLVFPSMPEVMRL</w:t>
      </w:r>
    </w:p>
    <w:p w14:paraId="4DCEBEB4">
      <w:pPr>
        <w:rPr>
          <w:rFonts w:hint="eastAsia"/>
        </w:rPr>
      </w:pPr>
      <w:r>
        <w:rPr>
          <w:rFonts w:hint="eastAsia"/>
        </w:rPr>
        <w:t>NKLGSFSMSQLGQSKSPFFQLFKRKKPQSAGFADSMLKLVRTLPKVLKYLPSDKAQDARL</w:t>
      </w:r>
    </w:p>
    <w:p w14:paraId="3319B037">
      <w:pPr>
        <w:rPr>
          <w:rFonts w:hint="eastAsia"/>
        </w:rPr>
      </w:pPr>
      <w:r>
        <w:rPr>
          <w:rFonts w:hint="eastAsia"/>
        </w:rPr>
        <w:t>YILSLQFWLGGSPDNLQNFLKMISGSYIPALKGTKIEYSEPVLYLDVGIWHPLAPCMYDD</w:t>
      </w:r>
    </w:p>
    <w:p w14:paraId="209D6DD9">
      <w:pPr>
        <w:rPr>
          <w:rFonts w:hint="eastAsia"/>
        </w:rPr>
      </w:pPr>
      <w:r>
        <w:rPr>
          <w:rFonts w:hint="eastAsia"/>
        </w:rPr>
        <w:t>VKEYLNWYGTRRDANEKLKSPNAPVIGLVLQRSHIVTGDDGHYVAVIMELEARGAKVIPI</w:t>
      </w:r>
    </w:p>
    <w:p w14:paraId="3FC07216">
      <w:pPr>
        <w:rPr>
          <w:rFonts w:hint="eastAsia"/>
        </w:rPr>
      </w:pPr>
      <w:r>
        <w:rPr>
          <w:rFonts w:hint="eastAsia"/>
        </w:rPr>
        <w:t>FAGGLDFSGPVEKFFIDPITKKPFVNSVVSLTGFALVGGPARQDHPRAVEALMKLDVPYI</w:t>
      </w:r>
    </w:p>
    <w:p w14:paraId="2779ACA5">
      <w:pPr>
        <w:rPr>
          <w:rFonts w:hint="eastAsia"/>
        </w:rPr>
      </w:pPr>
      <w:r>
        <w:rPr>
          <w:rFonts w:hint="eastAsia"/>
        </w:rPr>
        <w:t>VALPLVFQTTEEWLNSTLGLHPIQVALQVALPELDGGMEPIVFAGRDPKTGKSHALHKRV</w:t>
      </w:r>
    </w:p>
    <w:p w14:paraId="7A6E23B1">
      <w:pPr>
        <w:rPr>
          <w:rFonts w:hint="eastAsia"/>
        </w:rPr>
      </w:pPr>
      <w:r>
        <w:rPr>
          <w:rFonts w:hint="eastAsia"/>
        </w:rPr>
        <w:t>EQLCIRAIRWAELKRKSKEEKKLAITVFSFPPDKGNVGTAAYLNVFASIYSVMKELKKDG</w:t>
      </w:r>
    </w:p>
    <w:p w14:paraId="21B0DF38">
      <w:pPr>
        <w:rPr>
          <w:rFonts w:hint="eastAsia"/>
        </w:rPr>
      </w:pPr>
      <w:r>
        <w:rPr>
          <w:rFonts w:hint="eastAsia"/>
        </w:rPr>
        <w:t>YNVDGLPETSEALIEDVLHDKEAQFSSPNLNIAYKMNVREYQNLTPYATALEENWGKPPG</w:t>
      </w:r>
    </w:p>
    <w:p w14:paraId="516C246A">
      <w:pPr>
        <w:rPr>
          <w:rFonts w:hint="eastAsia"/>
        </w:rPr>
      </w:pPr>
      <w:r>
        <w:rPr>
          <w:rFonts w:hint="eastAsia"/>
        </w:rPr>
        <w:t>NLNADGENLLVYGKQYGNVFIGVQPTFGYEGDPMRLLFSKSASPHHGFAAYYSFVEKIFK</w:t>
      </w:r>
    </w:p>
    <w:p w14:paraId="4A1C0852">
      <w:pPr>
        <w:rPr>
          <w:rFonts w:hint="eastAsia"/>
        </w:rPr>
      </w:pPr>
      <w:r>
        <w:rPr>
          <w:rFonts w:hint="eastAsia"/>
        </w:rPr>
        <w:t>ADAVLHFGTHGSLEFMPGKQVGMSDVCYPDSLIGNIPNVYYYAANNPSEATIAKRRSYAN</w:t>
      </w:r>
    </w:p>
    <w:p w14:paraId="11B06610">
      <w:pPr>
        <w:rPr>
          <w:rFonts w:hint="eastAsia"/>
        </w:rPr>
      </w:pPr>
      <w:r>
        <w:rPr>
          <w:rFonts w:hint="eastAsia"/>
        </w:rPr>
        <w:t>TISYLTPPAENAGLYKGLKQLSELISSYQSLKDTGRGAQIVSSIISTAKQCNLDKDVTLP</w:t>
      </w:r>
    </w:p>
    <w:p w14:paraId="219340BA">
      <w:pPr>
        <w:rPr>
          <w:rFonts w:hint="eastAsia"/>
        </w:rPr>
      </w:pPr>
      <w:r>
        <w:rPr>
          <w:rFonts w:hint="eastAsia"/>
        </w:rPr>
        <w:t>DEGEEIPPKERDLVVGQVYSKIMEIESRLLPCGLHIIGEPPSALEAVATLVNIAALDRPE</w:t>
      </w:r>
    </w:p>
    <w:p w14:paraId="5370C32B">
      <w:pPr>
        <w:rPr>
          <w:rFonts w:hint="eastAsia"/>
        </w:rPr>
      </w:pPr>
      <w:r>
        <w:rPr>
          <w:rFonts w:hint="eastAsia"/>
        </w:rPr>
        <w:t>DGISSLPSILADTVGRDIEDVYRGSNKGILKDVELLRQITEASRGAITAFVERTTNNKGQ</w:t>
      </w:r>
    </w:p>
    <w:p w14:paraId="3FE36337">
      <w:pPr>
        <w:rPr>
          <w:rFonts w:hint="eastAsia"/>
        </w:rPr>
      </w:pPr>
      <w:r>
        <w:rPr>
          <w:rFonts w:hint="eastAsia"/>
        </w:rPr>
        <w:t>VVDVADKLSSILGFGINEPWIQYLSNTKFYRADREKLRTLFVFLGECLKLIVADNEVGSL</w:t>
      </w:r>
    </w:p>
    <w:p w14:paraId="7534FB79">
      <w:pPr>
        <w:rPr>
          <w:rFonts w:hint="eastAsia"/>
        </w:rPr>
      </w:pPr>
      <w:r>
        <w:rPr>
          <w:rFonts w:hint="eastAsia"/>
        </w:rPr>
        <w:t>KQALEGKYVEPGPGGDPIRNPKVLPTGKNIHALDPQSIPTTAAMQSAKIVVDRLIERQKA</w:t>
      </w:r>
    </w:p>
    <w:p w14:paraId="7994598C">
      <w:pPr>
        <w:rPr>
          <w:rFonts w:hint="eastAsia"/>
        </w:rPr>
      </w:pPr>
      <w:r>
        <w:rPr>
          <w:rFonts w:hint="eastAsia"/>
        </w:rPr>
        <w:t>ENGGKYPETIALVLWGTDNIKTYGESLAQVLWMIGVEPVADTFGRVNRVEPVSLEELGRP</w:t>
      </w:r>
    </w:p>
    <w:p w14:paraId="3F00B22C">
      <w:pPr>
        <w:rPr>
          <w:rFonts w:hint="eastAsia"/>
        </w:rPr>
      </w:pPr>
      <w:r>
        <w:rPr>
          <w:rFonts w:hint="eastAsia"/>
        </w:rPr>
        <w:t>RIDVVVNCSGVFRDLFINQMNLLDRAVKMVAELDEPAEQNYVKKHASEQAQALGVEVREA</w:t>
      </w:r>
    </w:p>
    <w:p w14:paraId="4579F54C">
      <w:pPr>
        <w:rPr>
          <w:rFonts w:hint="eastAsia"/>
        </w:rPr>
      </w:pPr>
      <w:r>
        <w:rPr>
          <w:rFonts w:hint="eastAsia"/>
        </w:rPr>
        <w:t>ATRIFSNASGSYSSNINLAVENSSWNDEKQLQDMYLSRKSFAFDSDAPGAGMTEKRKVFE</w:t>
      </w:r>
    </w:p>
    <w:p w14:paraId="614B39BC">
      <w:pPr>
        <w:rPr>
          <w:rFonts w:hint="eastAsia"/>
        </w:rPr>
      </w:pPr>
      <w:r>
        <w:rPr>
          <w:rFonts w:hint="eastAsia"/>
        </w:rPr>
        <w:t>MALSTADATFQNLDSSEISLTDVSHYFDSDPTNLVQNLRKDGKKPSAYIADTTTANAQVR</w:t>
      </w:r>
    </w:p>
    <w:p w14:paraId="7883A311">
      <w:pPr>
        <w:rPr>
          <w:rFonts w:hint="eastAsia"/>
        </w:rPr>
      </w:pPr>
      <w:r>
        <w:rPr>
          <w:rFonts w:hint="eastAsia"/>
        </w:rPr>
        <w:t>TLSETVRLDARTKLLNPKWYEGMLSTGYEGVREIEKRLTNTVGWSATSGQVDNWVYEEAN</w:t>
      </w:r>
    </w:p>
    <w:p w14:paraId="798E9C17">
      <w:pPr>
        <w:rPr>
          <w:rFonts w:hint="eastAsia"/>
        </w:rPr>
      </w:pPr>
      <w:r>
        <w:rPr>
          <w:rFonts w:hint="eastAsia"/>
        </w:rPr>
        <w:t>TTFIQDEQMLNKLMSTNPNSFRKLVQTFLEANGRGYWETSEDNIEKLRQLYSEVEDKIEG</w:t>
      </w:r>
    </w:p>
    <w:p w14:paraId="3FDAB3C7">
      <w:pPr>
        <w:rPr>
          <w:rFonts w:hint="eastAsia"/>
        </w:rPr>
      </w:pPr>
      <w:r>
        <w:rPr>
          <w:rFonts w:hint="eastAsia"/>
        </w:rPr>
        <w:t>IDR</w:t>
      </w:r>
    </w:p>
    <w:p w14:paraId="48876334">
      <w:pPr>
        <w:rPr>
          <w:rFonts w:hint="eastAsia"/>
        </w:rPr>
      </w:pPr>
      <w:r>
        <w:rPr>
          <w:rFonts w:hint="eastAsia"/>
        </w:rPr>
        <w:t>&gt;Q07893</w:t>
      </w:r>
    </w:p>
    <w:p w14:paraId="66DDE88F">
      <w:pPr>
        <w:rPr>
          <w:rFonts w:hint="eastAsia"/>
        </w:rPr>
      </w:pPr>
      <w:r>
        <w:rPr>
          <w:rFonts w:hint="eastAsia"/>
        </w:rPr>
        <w:t>MASLVSSPFTLPNSKVENLSSISQKHYFLHSFLPKKLNQNNKSQKFKCVAIGNGLFTQTT</w:t>
      </w:r>
    </w:p>
    <w:p w14:paraId="1699A006">
      <w:pPr>
        <w:rPr>
          <w:rFonts w:hint="eastAsia"/>
        </w:rPr>
      </w:pPr>
      <w:r>
        <w:rPr>
          <w:rFonts w:hint="eastAsia"/>
        </w:rPr>
        <w:t>QEVRRIVPENLKGLPTVKIVYVVLEAQYQSSLTAAVQSLNQNGKYASFEVVGYLVEELRD</w:t>
      </w:r>
    </w:p>
    <w:p w14:paraId="3AFDB746">
      <w:pPr>
        <w:rPr>
          <w:rFonts w:hint="eastAsia"/>
        </w:rPr>
      </w:pPr>
      <w:r>
        <w:rPr>
          <w:rFonts w:hint="eastAsia"/>
        </w:rPr>
        <w:t>PNTYKSLCKDLEDANIFIGSLIFVEELALKVKDAVEKERERLDAVLVFPSMPEVMRLNKL</w:t>
      </w:r>
    </w:p>
    <w:p w14:paraId="5F1D23A8">
      <w:pPr>
        <w:rPr>
          <w:rFonts w:hint="eastAsia"/>
        </w:rPr>
      </w:pPr>
      <w:r>
        <w:rPr>
          <w:rFonts w:hint="eastAsia"/>
        </w:rPr>
        <w:t>GSFSMSQLGQSKSPFFQLFKKNKSSAGFADSMLKLVRTLPKVLKYLPSDKAQDARLYILS</w:t>
      </w:r>
    </w:p>
    <w:p w14:paraId="1019169F">
      <w:pPr>
        <w:rPr>
          <w:rFonts w:hint="eastAsia"/>
        </w:rPr>
      </w:pPr>
      <w:r>
        <w:rPr>
          <w:rFonts w:hint="eastAsia"/>
        </w:rPr>
        <w:t>LQFWLGGSPDNLVNFLKMISGSYIPALKGTKIEYSDPVLYLDTGIWHPLAPCMYDDVKEY</w:t>
      </w:r>
    </w:p>
    <w:p w14:paraId="26585B9D">
      <w:pPr>
        <w:rPr>
          <w:rFonts w:hint="eastAsia"/>
        </w:rPr>
      </w:pPr>
      <w:r>
        <w:rPr>
          <w:rFonts w:hint="eastAsia"/>
        </w:rPr>
        <w:t>LNWYGTRRDANEKLKSSKAPIVGLVLQRSHIVTGDESHYVAVIMELEARGAKVIPIFAGG</w:t>
      </w:r>
    </w:p>
    <w:p w14:paraId="397D237D">
      <w:pPr>
        <w:rPr>
          <w:rFonts w:hint="eastAsia"/>
        </w:rPr>
      </w:pPr>
      <w:r>
        <w:rPr>
          <w:rFonts w:hint="eastAsia"/>
        </w:rPr>
        <w:t>LDFSGPVEKYFIDPITKKPMVNSVISLTGFALVGGPARQDHPRAIEALMKLDVPYIVAVP</w:t>
      </w:r>
    </w:p>
    <w:p w14:paraId="02C63E8C">
      <w:pPr>
        <w:rPr>
          <w:rFonts w:hint="eastAsia"/>
        </w:rPr>
      </w:pPr>
      <w:r>
        <w:rPr>
          <w:rFonts w:hint="eastAsia"/>
        </w:rPr>
        <w:t>LVFQTTEEWLNSTLGLHPVQVALQVALPELDGGMEPIIFAGRDPRTGKSHALHKRVEQLC</w:t>
      </w:r>
    </w:p>
    <w:p w14:paraId="375511E2">
      <w:pPr>
        <w:rPr>
          <w:rFonts w:hint="eastAsia"/>
        </w:rPr>
      </w:pPr>
      <w:r>
        <w:rPr>
          <w:rFonts w:hint="eastAsia"/>
        </w:rPr>
        <w:t>TRAINWGNLTRKKKTEKRVAITVFSFPPDKGNVGTAAYLNVFASIFSVLKDLKKDGYNVE</w:t>
      </w:r>
    </w:p>
    <w:p w14:paraId="0EA7A848">
      <w:pPr>
        <w:rPr>
          <w:rFonts w:hint="eastAsia"/>
        </w:rPr>
      </w:pPr>
      <w:r>
        <w:rPr>
          <w:rFonts w:hint="eastAsia"/>
        </w:rPr>
        <w:t>GLPETAEALIEEIIHDKEAQFNSPNLNIAYKMNVREYQALTPYSAALEENWGKPPGNLNA</w:t>
      </w:r>
    </w:p>
    <w:p w14:paraId="04C0C44F">
      <w:pPr>
        <w:rPr>
          <w:rFonts w:hint="eastAsia"/>
        </w:rPr>
      </w:pPr>
      <w:r>
        <w:rPr>
          <w:rFonts w:hint="eastAsia"/>
        </w:rPr>
        <w:t>DGENLLVYGKQYGNVFIGVQPTFGYEGDPMRLLFSKSASPHHGFAAYYSFVEKIFKADAV</w:t>
      </w:r>
    </w:p>
    <w:p w14:paraId="19099DB2">
      <w:pPr>
        <w:rPr>
          <w:rFonts w:hint="eastAsia"/>
        </w:rPr>
      </w:pPr>
      <w:r>
        <w:rPr>
          <w:rFonts w:hint="eastAsia"/>
        </w:rPr>
        <w:t>LHFGTHGSLEFMPGKQVGMSDACFPDSLIGNIPNMYYYAANNPSEATIAKRRSYANTISY</w:t>
      </w:r>
    </w:p>
    <w:p w14:paraId="4C59BBA2">
      <w:pPr>
        <w:rPr>
          <w:rFonts w:hint="eastAsia"/>
        </w:rPr>
      </w:pPr>
      <w:r>
        <w:rPr>
          <w:rFonts w:hint="eastAsia"/>
        </w:rPr>
        <w:t>LTPPAENAGLYKGLKQLGELISSYQSLKDSGRGPQIVSSIISTARQCNLDKDVELPEEGA</w:t>
      </w:r>
    </w:p>
    <w:p w14:paraId="1D519804">
      <w:pPr>
        <w:rPr>
          <w:rFonts w:hint="eastAsia"/>
        </w:rPr>
      </w:pPr>
      <w:r>
        <w:rPr>
          <w:rFonts w:hint="eastAsia"/>
        </w:rPr>
        <w:t>EISAKERDLVVGKVYSKIMEIESRLLPCGLHIIGEPPTAMEAVATLVNIAALDRPEEGIS</w:t>
      </w:r>
    </w:p>
    <w:p w14:paraId="44949068">
      <w:pPr>
        <w:rPr>
          <w:rFonts w:hint="eastAsia"/>
        </w:rPr>
      </w:pPr>
      <w:r>
        <w:rPr>
          <w:rFonts w:hint="eastAsia"/>
        </w:rPr>
        <w:t>ALTSILAETVGRSIEDVYRGSDKGILKDVELLRQITEASRGAITAFVERTTNDKGQVVDV</w:t>
      </w:r>
    </w:p>
    <w:p w14:paraId="146E888D">
      <w:pPr>
        <w:rPr>
          <w:rFonts w:hint="eastAsia"/>
        </w:rPr>
      </w:pPr>
      <w:r>
        <w:rPr>
          <w:rFonts w:hint="eastAsia"/>
        </w:rPr>
        <w:t>SNKLTSILGFGINEPWVQYLSNTKFYRADREKLRVLFQFLGECLKLVVANNEVGSLKQAL</w:t>
      </w:r>
    </w:p>
    <w:p w14:paraId="1F50E373">
      <w:pPr>
        <w:rPr>
          <w:rFonts w:hint="eastAsia"/>
        </w:rPr>
      </w:pPr>
      <w:r>
        <w:rPr>
          <w:rFonts w:hint="eastAsia"/>
        </w:rPr>
        <w:t>EGKFVEPGPGGDPIRNPKVLPTGKNIHALDPQSIPTTAAMQSAMVVVDRLLERQKADNGG</w:t>
      </w:r>
    </w:p>
    <w:p w14:paraId="6CAC8572">
      <w:pPr>
        <w:rPr>
          <w:rFonts w:hint="eastAsia"/>
        </w:rPr>
      </w:pPr>
      <w:r>
        <w:rPr>
          <w:rFonts w:hint="eastAsia"/>
        </w:rPr>
        <w:t>KFPETVALVLWGTDNIKTYGESLAQVLWMIGVKPVSDTFGRVNRVEPVSLEELGRPRVDV</w:t>
      </w:r>
    </w:p>
    <w:p w14:paraId="008B2916">
      <w:pPr>
        <w:rPr>
          <w:rFonts w:hint="eastAsia"/>
        </w:rPr>
      </w:pPr>
      <w:r>
        <w:rPr>
          <w:rFonts w:hint="eastAsia"/>
        </w:rPr>
        <w:t>VVNCSGVFRDLFINQMNLLDRAVKMVAELDEPVEQNFVRKHALEQAKELGVEVREAASRI</w:t>
      </w:r>
    </w:p>
    <w:p w14:paraId="6603B138">
      <w:pPr>
        <w:rPr>
          <w:rFonts w:hint="eastAsia"/>
        </w:rPr>
      </w:pPr>
      <w:r>
        <w:rPr>
          <w:rFonts w:hint="eastAsia"/>
        </w:rPr>
        <w:t>FSNASGSYSSNINLAVENSSWNDEKQLQDMYLSRKSFAFDSDAPGVGMTEKRKIFEMALS</w:t>
      </w:r>
    </w:p>
    <w:p w14:paraId="01A4D1D1">
      <w:pPr>
        <w:rPr>
          <w:rFonts w:hint="eastAsia"/>
        </w:rPr>
      </w:pPr>
      <w:r>
        <w:rPr>
          <w:rFonts w:hint="eastAsia"/>
        </w:rPr>
        <w:t>TADATFQNLDSSEISLTDVSHYFDSDPTNLVQNLRKDGKKPSAYIADTTTANSQVRTLSE</w:t>
      </w:r>
    </w:p>
    <w:p w14:paraId="6CB652AE">
      <w:pPr>
        <w:rPr>
          <w:rFonts w:hint="eastAsia"/>
        </w:rPr>
      </w:pPr>
      <w:r>
        <w:rPr>
          <w:rFonts w:hint="eastAsia"/>
        </w:rPr>
        <w:t>TVRLDARTKLLNPKWYEGMLSSGYEGVREIEKRLTNTVGWSATSGQVDNWVYEEANTTFI</w:t>
      </w:r>
    </w:p>
    <w:p w14:paraId="4E00A1EB">
      <w:pPr>
        <w:rPr>
          <w:rFonts w:hint="eastAsia"/>
        </w:rPr>
      </w:pPr>
      <w:r>
        <w:rPr>
          <w:rFonts w:hint="eastAsia"/>
        </w:rPr>
        <w:t>EDEQMLNRLMNTNPNSFRKLLQTFLEANGRGYWETSAENIERLRQLYSEVEDKIEGIDR</w:t>
      </w:r>
    </w:p>
    <w:p w14:paraId="31C65C0D">
      <w:pPr>
        <w:rPr>
          <w:rFonts w:hint="eastAsia"/>
        </w:rPr>
      </w:pPr>
      <w:r>
        <w:rPr>
          <w:rFonts w:hint="eastAsia"/>
        </w:rPr>
        <w:t>&gt;Q19PI2</w:t>
      </w:r>
    </w:p>
    <w:p w14:paraId="56DBF91F">
      <w:pPr>
        <w:rPr>
          <w:rFonts w:hint="eastAsia"/>
        </w:rPr>
      </w:pPr>
      <w:r>
        <w:rPr>
          <w:rFonts w:hint="eastAsia"/>
        </w:rPr>
        <w:t>MFTYVKPTVRHIKPDSLNGRSRLKVVYIVLEAQYQSALSAAVRAINEKNPNLAIEISGYL</w:t>
      </w:r>
    </w:p>
    <w:p w14:paraId="673DD99F">
      <w:pPr>
        <w:rPr>
          <w:rFonts w:hint="eastAsia"/>
        </w:rPr>
      </w:pPr>
      <w:r>
        <w:rPr>
          <w:rFonts w:hint="eastAsia"/>
        </w:rPr>
        <w:t>IEELRDPENYENLKKDLAEANVFIASLIFIEDLADKVVEAVTPYRDRLDVAVVFPSMPQV</w:t>
      </w:r>
    </w:p>
    <w:p w14:paraId="30C876EC">
      <w:pPr>
        <w:rPr>
          <w:rFonts w:hint="eastAsia"/>
        </w:rPr>
      </w:pPr>
      <w:r>
        <w:rPr>
          <w:rFonts w:hint="eastAsia"/>
        </w:rPr>
        <w:t>MRLNKMGSFSMAQLGQSKSAIAQFMKKRKEKSGSSFQDGMLKLLQTLPKVLKYMPIDKAQ</w:t>
      </w:r>
    </w:p>
    <w:p w14:paraId="44C51B8B">
      <w:pPr>
        <w:rPr>
          <w:rFonts w:hint="eastAsia"/>
        </w:rPr>
      </w:pPr>
      <w:r>
        <w:rPr>
          <w:rFonts w:hint="eastAsia"/>
        </w:rPr>
        <w:t>DARNFMLSFQYWLGGSPENLENFLLMLAEKYVFKGQEKLHFAEPVTYPDMGIWHPLAPKM</w:t>
      </w:r>
    </w:p>
    <w:p w14:paraId="10449ED1">
      <w:pPr>
        <w:rPr>
          <w:rFonts w:hint="eastAsia"/>
        </w:rPr>
      </w:pPr>
      <w:r>
        <w:rPr>
          <w:rFonts w:hint="eastAsia"/>
        </w:rPr>
        <w:t>FEDVNDYLNWYNGREDIPDDTKDPLAPCVGLVLQRTHLVTGDDAHYVAMVQELEAMGARV</w:t>
      </w:r>
    </w:p>
    <w:p w14:paraId="6262E602">
      <w:pPr>
        <w:rPr>
          <w:rFonts w:hint="eastAsia"/>
        </w:rPr>
      </w:pPr>
      <w:r>
        <w:rPr>
          <w:rFonts w:hint="eastAsia"/>
        </w:rPr>
        <w:t>VAIFAGGLDFSKPVDTYFWDTPPKGIPAQPLVDIVVSLTGFALVGGPARQDHPKAIDSLK</w:t>
      </w:r>
    </w:p>
    <w:p w14:paraId="44FF48B8">
      <w:pPr>
        <w:rPr>
          <w:rFonts w:hint="eastAsia"/>
        </w:rPr>
      </w:pPr>
      <w:r>
        <w:rPr>
          <w:rFonts w:hint="eastAsia"/>
        </w:rPr>
        <w:t>RLNRPYMVALPLVFQTTEEWEESELGLHPIQVALQIAIPELDGAIEPIIVSGRDGATGKA</w:t>
      </w:r>
    </w:p>
    <w:p w14:paraId="25957751">
      <w:pPr>
        <w:rPr>
          <w:rFonts w:hint="eastAsia"/>
        </w:rPr>
      </w:pPr>
      <w:r>
        <w:rPr>
          <w:rFonts w:hint="eastAsia"/>
        </w:rPr>
        <w:t>IALQDRIEAICQRALKWANLRKKPKLDKKVAITIFSFPPDKGNVGTAAYLDVFGSIYEVM</w:t>
      </w:r>
    </w:p>
    <w:p w14:paraId="08FB7911">
      <w:pPr>
        <w:rPr>
          <w:rFonts w:hint="eastAsia"/>
        </w:rPr>
      </w:pPr>
      <w:r>
        <w:rPr>
          <w:rFonts w:hint="eastAsia"/>
        </w:rPr>
        <w:t>RALKNNGYDIPEIPESPSALMQQVIHDATAQYQSPELNIAYKMSVEQYERLTLYSERLHE</w:t>
      </w:r>
    </w:p>
    <w:p w14:paraId="3E1A6939">
      <w:pPr>
        <w:rPr>
          <w:rFonts w:hint="eastAsia"/>
        </w:rPr>
      </w:pPr>
      <w:r>
        <w:rPr>
          <w:rFonts w:hint="eastAsia"/>
        </w:rPr>
        <w:t>NWGPPPGHLNTDGENLLVYGKSFGNLFIGVQPTFGYEGDPMRLLFSRSASPHHGFAAYYT</w:t>
      </w:r>
    </w:p>
    <w:p w14:paraId="62F3D67E">
      <w:pPr>
        <w:rPr>
          <w:rFonts w:hint="eastAsia"/>
        </w:rPr>
      </w:pPr>
      <w:r>
        <w:rPr>
          <w:rFonts w:hint="eastAsia"/>
        </w:rPr>
        <w:t>YLEQVWGADAVLHFGTHGSLEFMPGKQMGMSGECYPDNLIGTIPNLYYYAANNPSGATIA</w:t>
      </w:r>
    </w:p>
    <w:p w14:paraId="6DFC2002">
      <w:pPr>
        <w:rPr>
          <w:rFonts w:hint="eastAsia"/>
        </w:rPr>
      </w:pPr>
      <w:r>
        <w:rPr>
          <w:rFonts w:hint="eastAsia"/>
        </w:rPr>
        <w:t>KRRSYAETISYLTPAAENAGLYKGLQELNELIGSYQTLKDSGRGVQIVSTIIEKSRMVNL</w:t>
      </w:r>
    </w:p>
    <w:p w14:paraId="237111F9">
      <w:pPr>
        <w:rPr>
          <w:rFonts w:hint="eastAsia"/>
        </w:rPr>
      </w:pPr>
      <w:r>
        <w:rPr>
          <w:rFonts w:hint="eastAsia"/>
        </w:rPr>
        <w:t>DQDAALPEQDPGELTQEERDNVVGQVYRKLMEIESRLLPCGLHVIGKPPSAEEAIATLVN</w:t>
      </w:r>
    </w:p>
    <w:p w14:paraId="56B00335">
      <w:pPr>
        <w:rPr>
          <w:rFonts w:hint="eastAsia"/>
        </w:rPr>
      </w:pPr>
      <w:r>
        <w:rPr>
          <w:rFonts w:hint="eastAsia"/>
        </w:rPr>
        <w:t>IASLDREEEGIVSLPRIIANSINRDIEELYRNSNQGILADVDLLQHITNATRAAIAALVQ</w:t>
      </w:r>
    </w:p>
    <w:p w14:paraId="7A4F6FB8">
      <w:pPr>
        <w:rPr>
          <w:rFonts w:hint="eastAsia"/>
        </w:rPr>
      </w:pPr>
      <w:r>
        <w:rPr>
          <w:rFonts w:hint="eastAsia"/>
        </w:rPr>
        <w:t>EQTDAEGRVSKISQLNFFNMGKKEPWLQALHDLGYTQIDPEPMKPLFEYLEFCLKQVCAD</w:t>
      </w:r>
    </w:p>
    <w:p w14:paraId="232D9327">
      <w:pPr>
        <w:rPr>
          <w:rFonts w:hint="eastAsia"/>
        </w:rPr>
      </w:pPr>
      <w:r>
        <w:rPr>
          <w:rFonts w:hint="eastAsia"/>
        </w:rPr>
        <w:t>NELGALLRALEGEYILPGPGGDPIRNPDVLPTGKNMHALDPQSIPTVAAVKSAQIVVDRL</w:t>
      </w:r>
    </w:p>
    <w:p w14:paraId="60655D04">
      <w:pPr>
        <w:rPr>
          <w:rFonts w:hint="eastAsia"/>
        </w:rPr>
      </w:pPr>
      <w:r>
        <w:rPr>
          <w:rFonts w:hint="eastAsia"/>
        </w:rPr>
        <w:t>LERQKMENGGQYPETIAVVLWGTDNIKTYSESLAQVMWMVGAKPVPDALGRVNKLELIPL</w:t>
      </w:r>
    </w:p>
    <w:p w14:paraId="51610825">
      <w:pPr>
        <w:rPr>
          <w:rFonts w:hint="eastAsia"/>
        </w:rPr>
      </w:pPr>
      <w:r>
        <w:rPr>
          <w:rFonts w:hint="eastAsia"/>
        </w:rPr>
        <w:t>EKLGRPRIDVVISCSGVFRDLFINQMNLLDKAIKMAAEAGEPLEMNFVRKHALQQAAELG</w:t>
      </w:r>
    </w:p>
    <w:p w14:paraId="7DDA69BA">
      <w:pPr>
        <w:rPr>
          <w:rFonts w:hint="eastAsia"/>
        </w:rPr>
      </w:pPr>
      <w:r>
        <w:rPr>
          <w:rFonts w:hint="eastAsia"/>
        </w:rPr>
        <w:t>INLRQAATRVFSNASGSYAANVNLAVENSTWESEAELQEMYLNRKSFAFNSDNPGMMGDN</w:t>
      </w:r>
    </w:p>
    <w:p w14:paraId="0264C1CE">
      <w:pPr>
        <w:rPr>
          <w:rFonts w:hint="eastAsia"/>
        </w:rPr>
      </w:pPr>
      <w:r>
        <w:rPr>
          <w:rFonts w:hint="eastAsia"/>
        </w:rPr>
        <w:t>RQMFEASLKTADATFQNLDSSEISLTDVSHYFDSDPTKTIASLRKDGKQPASYIADTTTA</w:t>
      </w:r>
    </w:p>
    <w:p w14:paraId="046726E8">
      <w:pPr>
        <w:rPr>
          <w:rFonts w:hint="eastAsia"/>
        </w:rPr>
      </w:pPr>
      <w:r>
        <w:rPr>
          <w:rFonts w:hint="eastAsia"/>
        </w:rPr>
        <w:t>SAQVRTLSETVRLDARTKMLNPKWYEGMLSHGYEGVRELSKRLVNTMGWSATAGAVDNWV</w:t>
      </w:r>
    </w:p>
    <w:p w14:paraId="6E7EA457">
      <w:pPr>
        <w:rPr>
          <w:rFonts w:hint="eastAsia"/>
        </w:rPr>
      </w:pPr>
      <w:r>
        <w:rPr>
          <w:rFonts w:hint="eastAsia"/>
        </w:rPr>
        <w:t>YEETNETFIKDEAMQQRLMSLNPHSFRKMVTTLLEVNGRGYWETSEENLDRLRELYQEVE</w:t>
      </w:r>
    </w:p>
    <w:p w14:paraId="082308CF">
      <w:pPr>
        <w:rPr>
          <w:rFonts w:hint="eastAsia"/>
        </w:rPr>
      </w:pPr>
      <w:r>
        <w:rPr>
          <w:rFonts w:hint="eastAsia"/>
        </w:rPr>
        <w:t>DRIEGIE</w:t>
      </w:r>
    </w:p>
    <w:p w14:paraId="27E2E5DC">
      <w:pPr>
        <w:rPr>
          <w:rFonts w:hint="eastAsia"/>
        </w:rPr>
      </w:pPr>
      <w:r>
        <w:rPr>
          <w:rFonts w:hint="eastAsia"/>
        </w:rPr>
        <w:t>&gt;Q40001</w:t>
      </w:r>
    </w:p>
    <w:p w14:paraId="456EF031">
      <w:pPr>
        <w:rPr>
          <w:rFonts w:hint="eastAsia"/>
        </w:rPr>
      </w:pPr>
      <w:r>
        <w:rPr>
          <w:rFonts w:hint="eastAsia"/>
        </w:rPr>
        <w:t>MSSLVSAPFATATGAQKKARGPRPAPLHSFLLTGRRGRRATIRCAVPGNGLFTQTNPDVH</w:t>
      </w:r>
    </w:p>
    <w:p w14:paraId="5A590E27">
      <w:pPr>
        <w:rPr>
          <w:rFonts w:hint="eastAsia"/>
        </w:rPr>
      </w:pPr>
      <w:r>
        <w:rPr>
          <w:rFonts w:hint="eastAsia"/>
        </w:rPr>
        <w:t>RVVPAERDLPRVKVVYVVLEAQYQSSSRRRDAAQRRPRRAAEFEVVGYLVEELRDADTYA</w:t>
      </w:r>
    </w:p>
    <w:p w14:paraId="4236F3FB">
      <w:pPr>
        <w:rPr>
          <w:rFonts w:hint="eastAsia"/>
        </w:rPr>
      </w:pPr>
      <w:r>
        <w:rPr>
          <w:rFonts w:hint="eastAsia"/>
        </w:rPr>
        <w:t>AFCDDVAAANVFIGSLIFVEDVALKVRDAVAKHRDRMDAVLVFPSMPEVMRLNKLGSFSM</w:t>
      </w:r>
    </w:p>
    <w:p w14:paraId="570A0BF1">
      <w:pPr>
        <w:rPr>
          <w:rFonts w:hint="eastAsia"/>
        </w:rPr>
      </w:pPr>
      <w:r>
        <w:rPr>
          <w:rFonts w:hint="eastAsia"/>
        </w:rPr>
        <w:t>AQLGQSKSPFFQLFKRNKKDSSGFADSMLKLVRTLPKVLKYLPSDKAQDARLYILSLQFW</w:t>
      </w:r>
    </w:p>
    <w:p w14:paraId="6CC2A05E">
      <w:pPr>
        <w:rPr>
          <w:rFonts w:hint="eastAsia"/>
        </w:rPr>
      </w:pPr>
      <w:r>
        <w:rPr>
          <w:rFonts w:hint="eastAsia"/>
        </w:rPr>
        <w:t>LGGSPDNLQNFLKMIAVSYVPALKGADIRYNDPVLFLDTGIWHPLAPTMYDDVKEYLNWY</w:t>
      </w:r>
    </w:p>
    <w:p w14:paraId="0D4E5E63">
      <w:pPr>
        <w:rPr>
          <w:rFonts w:hint="eastAsia"/>
        </w:rPr>
      </w:pPr>
      <w:r>
        <w:rPr>
          <w:rFonts w:hint="eastAsia"/>
        </w:rPr>
        <w:t>GTRRDANDRLKNPEAPVIGLVLQRSHIVTGDDGHYVAVIMELEARGAKVIPIFAGGLDFS</w:t>
      </w:r>
    </w:p>
    <w:p w14:paraId="395E9178">
      <w:pPr>
        <w:rPr>
          <w:rFonts w:hint="eastAsia"/>
        </w:rPr>
      </w:pPr>
      <w:r>
        <w:rPr>
          <w:rFonts w:hint="eastAsia"/>
        </w:rPr>
        <w:t>GPIERYLVDPITKKPFVNAVVSLTGFALVGGPARQDHPKAIASLMKLDVPYIVALPLVFQ</w:t>
      </w:r>
    </w:p>
    <w:p w14:paraId="62ED2B94">
      <w:pPr>
        <w:rPr>
          <w:rFonts w:hint="eastAsia"/>
        </w:rPr>
      </w:pPr>
      <w:r>
        <w:rPr>
          <w:rFonts w:hint="eastAsia"/>
        </w:rPr>
        <w:t>TTEEWLNSTLGLHPIQVALQVALPELDGGMEPIVFAGRDPRSGKPLIRKSHALHKRVEQL</w:t>
      </w:r>
    </w:p>
    <w:p w14:paraId="67EDB6EA">
      <w:pPr>
        <w:rPr>
          <w:rFonts w:hint="eastAsia"/>
        </w:rPr>
      </w:pPr>
      <w:r>
        <w:rPr>
          <w:rFonts w:hint="eastAsia"/>
        </w:rPr>
        <w:t>CTRAIRWAELKRKTKMDKKLAITVFSFPPDKGNVGTAAYLNVFSSIYSVLRDLKKDGYNV</w:t>
      </w:r>
    </w:p>
    <w:p w14:paraId="180E140E">
      <w:pPr>
        <w:rPr>
          <w:rFonts w:hint="eastAsia"/>
        </w:rPr>
      </w:pPr>
      <w:r>
        <w:rPr>
          <w:rFonts w:hint="eastAsia"/>
        </w:rPr>
        <w:t>EGLPETPEELIEEVIHDKEAQFNSPNLNVVYRMNVREYQALTPYANMLEENWGKPPGHLN</w:t>
      </w:r>
    </w:p>
    <w:p w14:paraId="466AD589">
      <w:pPr>
        <w:rPr>
          <w:rFonts w:hint="eastAsia"/>
        </w:rPr>
      </w:pPr>
      <w:r>
        <w:rPr>
          <w:rFonts w:hint="eastAsia"/>
        </w:rPr>
        <w:t>SDGENLLVYGKQYGNIFIGVQPTFGYEGDPMRLLFSKSASPHHGFAAYYTFVEKIFKADA</w:t>
      </w:r>
    </w:p>
    <w:p w14:paraId="76731061">
      <w:pPr>
        <w:rPr>
          <w:rFonts w:hint="eastAsia"/>
        </w:rPr>
      </w:pPr>
      <w:r>
        <w:rPr>
          <w:rFonts w:hint="eastAsia"/>
        </w:rPr>
        <w:t>VLHFGTHGSLEFMPGKQVGMSDACFPDSLIGNIPNIYYYAANNPSEATVAKRRSYANTIS</w:t>
      </w:r>
    </w:p>
    <w:p w14:paraId="0D668EA8">
      <w:pPr>
        <w:rPr>
          <w:rFonts w:hint="eastAsia"/>
        </w:rPr>
      </w:pPr>
      <w:r>
        <w:rPr>
          <w:rFonts w:hint="eastAsia"/>
        </w:rPr>
        <w:t>YLTPPAENAGLYKGLKQLSELIASYQSLKDTGRGNQIVSSIISTAKQCNLDKDVALPDEG</w:t>
      </w:r>
    </w:p>
    <w:p w14:paraId="7EC8536C">
      <w:pPr>
        <w:rPr>
          <w:rFonts w:hint="eastAsia"/>
        </w:rPr>
      </w:pPr>
      <w:r>
        <w:rPr>
          <w:rFonts w:hint="eastAsia"/>
        </w:rPr>
        <w:t>EELPANERDLVVGKVYGKLMEIESRLLPCGLHVIGEPPTAVEAVATLVNIAALDRPEENI</w:t>
      </w:r>
    </w:p>
    <w:p w14:paraId="28913BD9">
      <w:pPr>
        <w:rPr>
          <w:rFonts w:hint="eastAsia"/>
        </w:rPr>
      </w:pPr>
      <w:r>
        <w:rPr>
          <w:rFonts w:hint="eastAsia"/>
        </w:rPr>
        <w:t>FSLPGILAATVGRTIEDVYRGSDKGILADVELLKQITEASRGAVGAFVEKSTNSKGQVVD</w:t>
      </w:r>
    </w:p>
    <w:p w14:paraId="02DAC0A9">
      <w:pPr>
        <w:rPr>
          <w:rFonts w:hint="eastAsia"/>
        </w:rPr>
      </w:pPr>
      <w:r>
        <w:rPr>
          <w:rFonts w:hint="eastAsia"/>
        </w:rPr>
        <w:t>VTSKLSSILGFGLSEPWVEYLSQTKFIRADRDKLRTLFGFLGECLKLIVADNELGALKTA</w:t>
      </w:r>
    </w:p>
    <w:p w14:paraId="0C07A772">
      <w:pPr>
        <w:rPr>
          <w:rFonts w:hint="eastAsia"/>
        </w:rPr>
      </w:pPr>
      <w:r>
        <w:rPr>
          <w:rFonts w:hint="eastAsia"/>
        </w:rPr>
        <w:t>LEGSYVEPGPGGDPIRNPKVLPTGKNIHALDPQSIPTAAAMKSAKIVVERLLERQKADNG</w:t>
      </w:r>
    </w:p>
    <w:p w14:paraId="16915DE0">
      <w:pPr>
        <w:rPr>
          <w:rFonts w:hint="eastAsia"/>
        </w:rPr>
      </w:pPr>
      <w:r>
        <w:rPr>
          <w:rFonts w:hint="eastAsia"/>
        </w:rPr>
        <w:t>GKYPETIALVLWGTDNIKTYGESLAQVMWMLGVEPVTDGLGRVNRVEPVSIEELGRPRID</w:t>
      </w:r>
    </w:p>
    <w:p w14:paraId="13CDE0B1">
      <w:pPr>
        <w:rPr>
          <w:rFonts w:hint="eastAsia"/>
        </w:rPr>
      </w:pPr>
      <w:r>
        <w:rPr>
          <w:rFonts w:hint="eastAsia"/>
        </w:rPr>
        <w:t>VVVNCSGVFRDLFINQMNLLDRAVKMVAELDEPIEMNYVRKHAMEQAEELGVSVREAATR</w:t>
      </w:r>
    </w:p>
    <w:p w14:paraId="32FC6963">
      <w:pPr>
        <w:rPr>
          <w:rFonts w:hint="eastAsia"/>
        </w:rPr>
      </w:pPr>
      <w:r>
        <w:rPr>
          <w:rFonts w:hint="eastAsia"/>
        </w:rPr>
        <w:t>IFSNASGSYSSNVNLAVENASWTDEKQLQDMYLSRKSFAFDSDAPGVGMLEKRKTFELAL</w:t>
      </w:r>
    </w:p>
    <w:p w14:paraId="05BBE81F">
      <w:pPr>
        <w:rPr>
          <w:rFonts w:hint="eastAsia"/>
        </w:rPr>
      </w:pPr>
      <w:r>
        <w:rPr>
          <w:rFonts w:hint="eastAsia"/>
        </w:rPr>
        <w:t>ATADATFQNLDSSEISLTDVSHYFDSDPTKLVQGLRKDGRAPSSSIADTTTANAQVRTLS</w:t>
      </w:r>
    </w:p>
    <w:p w14:paraId="0DA04637">
      <w:pPr>
        <w:rPr>
          <w:rFonts w:hint="eastAsia"/>
        </w:rPr>
      </w:pPr>
      <w:r>
        <w:rPr>
          <w:rFonts w:hint="eastAsia"/>
        </w:rPr>
        <w:t>ETVRLDARTKLLNPRWYEGMMKSGYEGVREIEKRLTNTVGWSATSGQVDNWVYEEANTTF</w:t>
      </w:r>
    </w:p>
    <w:p w14:paraId="3C5F8DA5">
      <w:pPr>
        <w:rPr>
          <w:rFonts w:hint="eastAsia"/>
        </w:rPr>
      </w:pPr>
      <w:r>
        <w:rPr>
          <w:rFonts w:hint="eastAsia"/>
        </w:rPr>
        <w:t>IEDEEMRKRLMDTNPNSFRKLLQTFLEANGRGYWETSEDNLERLRELYSEVEDKIEGIDR</w:t>
      </w:r>
    </w:p>
    <w:p w14:paraId="6D19D393">
      <w:pPr>
        <w:rPr>
          <w:rFonts w:hint="eastAsia"/>
        </w:rPr>
      </w:pPr>
      <w:r>
        <w:rPr>
          <w:rFonts w:hint="eastAsia"/>
        </w:rPr>
        <w:t>&gt;Q93WE2</w:t>
      </w:r>
    </w:p>
    <w:p w14:paraId="214F81DE">
      <w:pPr>
        <w:rPr>
          <w:rFonts w:hint="eastAsia"/>
        </w:rPr>
      </w:pPr>
      <w:r>
        <w:rPr>
          <w:rFonts w:hint="eastAsia"/>
        </w:rPr>
        <w:t>MQTSSLLGRRTAHPAAGATPKPVAPSPRVASTRQVACNVATGPRPPMTTFTGGNKGPAKQ</w:t>
      </w:r>
    </w:p>
    <w:p w14:paraId="615CE025">
      <w:pPr>
        <w:rPr>
          <w:rFonts w:hint="eastAsia"/>
        </w:rPr>
      </w:pPr>
      <w:r>
        <w:rPr>
          <w:rFonts w:hint="eastAsia"/>
        </w:rPr>
        <w:t>QVSLDLRDEGAGMFTSTSPEMRRVVPDDVKGRVKVKVVYVVLEAQYQSAISAAVKNINAK</w:t>
      </w:r>
    </w:p>
    <w:p w14:paraId="3AA3B716">
      <w:pPr>
        <w:rPr>
          <w:rFonts w:hint="eastAsia"/>
        </w:rPr>
      </w:pPr>
      <w:r>
        <w:rPr>
          <w:rFonts w:hint="eastAsia"/>
        </w:rPr>
        <w:t>NSKVCFEVVGYLLEELRDQKNLDMLKEDVASANIFIGSLIFIEELAEKIVEAVSPLREKL</w:t>
      </w:r>
    </w:p>
    <w:p w14:paraId="0F219596">
      <w:pPr>
        <w:rPr>
          <w:rFonts w:hint="eastAsia"/>
        </w:rPr>
      </w:pPr>
      <w:r>
        <w:rPr>
          <w:rFonts w:hint="eastAsia"/>
        </w:rPr>
        <w:t>DACLIFPSMPAVMKLNKLGTFSMAQLGQSKSVFSEFIKSARKNNDNFEEGLLKLVRTLPK</w:t>
      </w:r>
    </w:p>
    <w:p w14:paraId="264F11E9">
      <w:pPr>
        <w:rPr>
          <w:rFonts w:hint="eastAsia"/>
        </w:rPr>
      </w:pPr>
      <w:r>
        <w:rPr>
          <w:rFonts w:hint="eastAsia"/>
        </w:rPr>
        <w:t>VLKYLPSDKAQDAKNFVNSLQYWLGGNSDNLENLLLNTVSNYVPALKGVDFSVAEPTAYP</w:t>
      </w:r>
    </w:p>
    <w:p w14:paraId="3B749E85">
      <w:pPr>
        <w:rPr>
          <w:rFonts w:hint="eastAsia"/>
        </w:rPr>
      </w:pPr>
      <w:r>
        <w:rPr>
          <w:rFonts w:hint="eastAsia"/>
        </w:rPr>
        <w:t>DVGIWHPLASGMYEDLKEYLNWYDTRKDMVFAKDAPVIGLVLQRSHLVTGDEGHYSGVVA</w:t>
      </w:r>
    </w:p>
    <w:p w14:paraId="6DBC5C22">
      <w:pPr>
        <w:rPr>
          <w:rFonts w:hint="eastAsia"/>
        </w:rPr>
      </w:pPr>
      <w:r>
        <w:rPr>
          <w:rFonts w:hint="eastAsia"/>
        </w:rPr>
        <w:t>ELESRGAKVIPVFAGGLDFSDPVNKFFYDPLGSGRTFVDTVVSLTGFALVGGPARQDAPK</w:t>
      </w:r>
    </w:p>
    <w:p w14:paraId="4240A625">
      <w:pPr>
        <w:rPr>
          <w:rFonts w:hint="eastAsia"/>
        </w:rPr>
      </w:pPr>
      <w:r>
        <w:rPr>
          <w:rFonts w:hint="eastAsia"/>
        </w:rPr>
        <w:t>AIEALKNLNVPYLVSLPLVFQTTEEWLDSELGVHPVQVALQVALPELDGAMEPIVFAGRD</w:t>
      </w:r>
    </w:p>
    <w:p w14:paraId="54644857">
      <w:pPr>
        <w:rPr>
          <w:rFonts w:hint="eastAsia"/>
        </w:rPr>
      </w:pPr>
      <w:r>
        <w:rPr>
          <w:rFonts w:hint="eastAsia"/>
        </w:rPr>
        <w:t>SNTGKSHSLPDRIASLCARAVNWANLRKKRNAEKKLAVTVFSFPPDKGNVGTAAYLNVFG</w:t>
      </w:r>
    </w:p>
    <w:p w14:paraId="68176C88">
      <w:pPr>
        <w:rPr>
          <w:rFonts w:hint="eastAsia"/>
        </w:rPr>
      </w:pPr>
      <w:r>
        <w:rPr>
          <w:rFonts w:hint="eastAsia"/>
        </w:rPr>
        <w:t>SIYRVLKNLQREGYDVGALPPSEEDLIQSVLTQKEAKFNSTDLHIAYKMKVDEYQKLCPY</w:t>
      </w:r>
    </w:p>
    <w:p w14:paraId="47F6F5B8">
      <w:pPr>
        <w:rPr>
          <w:rFonts w:hint="eastAsia"/>
        </w:rPr>
      </w:pPr>
      <w:r>
        <w:rPr>
          <w:rFonts w:hint="eastAsia"/>
        </w:rPr>
        <w:t>AEALEENWGKPPGTLNTNGQELLVYGRQYGNVFIGVQPTFGYEGDPMRLLFSKSASPHHG</w:t>
      </w:r>
    </w:p>
    <w:p w14:paraId="55465418">
      <w:pPr>
        <w:rPr>
          <w:rFonts w:hint="eastAsia"/>
        </w:rPr>
      </w:pPr>
      <w:r>
        <w:rPr>
          <w:rFonts w:hint="eastAsia"/>
        </w:rPr>
        <w:t>FAAYYTFLEKIFKADAVLHFGTHGSLEFMPGKQVGMSGVCYPDSLIGTIPNLYYYAANNP</w:t>
      </w:r>
    </w:p>
    <w:p w14:paraId="04B4B42A">
      <w:pPr>
        <w:rPr>
          <w:rFonts w:hint="eastAsia"/>
        </w:rPr>
      </w:pPr>
      <w:r>
        <w:rPr>
          <w:rFonts w:hint="eastAsia"/>
        </w:rPr>
        <w:t>SEATIAKRRSYANTISYLTPPAENAGLYKGLKELKELISSYQGMRESGRAEQICATIIET</w:t>
      </w:r>
    </w:p>
    <w:p w14:paraId="55EFADDB">
      <w:pPr>
        <w:rPr>
          <w:rFonts w:hint="eastAsia"/>
        </w:rPr>
      </w:pPr>
      <w:r>
        <w:rPr>
          <w:rFonts w:hint="eastAsia"/>
        </w:rPr>
        <w:t>AKLCNLDRDVTLPDADAKDLTMDMRDSVVGQVYRKLMEIESRLLPCGLHVVGCPPTAEEA</w:t>
      </w:r>
    </w:p>
    <w:p w14:paraId="6A318DB3">
      <w:pPr>
        <w:rPr>
          <w:rFonts w:hint="eastAsia"/>
        </w:rPr>
      </w:pPr>
      <w:r>
        <w:rPr>
          <w:rFonts w:hint="eastAsia"/>
        </w:rPr>
        <w:t>VATLVNIAELDRPDNNPPIKGMPGILARAIGRDIESIYSGNNKGVLADVDQLQRITEASR</w:t>
      </w:r>
    </w:p>
    <w:p w14:paraId="68FC4173">
      <w:pPr>
        <w:rPr>
          <w:rFonts w:hint="eastAsia"/>
        </w:rPr>
      </w:pPr>
      <w:r>
        <w:rPr>
          <w:rFonts w:hint="eastAsia"/>
        </w:rPr>
        <w:t>TCVREFVKDRTGLNGRIGTNWITNLLKFTGFYVDPWVRGLQNGEFASANREELITLFNYL</w:t>
      </w:r>
    </w:p>
    <w:p w14:paraId="670FB348">
      <w:pPr>
        <w:rPr>
          <w:rFonts w:hint="eastAsia"/>
        </w:rPr>
      </w:pPr>
      <w:r>
        <w:rPr>
          <w:rFonts w:hint="eastAsia"/>
        </w:rPr>
        <w:t>EFCLTQVVKDNELGALVEALNGQYVEPGPGGDPIRNPNVLPTGKNIHALDPQSIPTQAAL</w:t>
      </w:r>
    </w:p>
    <w:p w14:paraId="18ACCB1F">
      <w:pPr>
        <w:rPr>
          <w:rFonts w:hint="eastAsia"/>
        </w:rPr>
      </w:pPr>
      <w:r>
        <w:rPr>
          <w:rFonts w:hint="eastAsia"/>
        </w:rPr>
        <w:t>KSARLVVDRLLDRERDNNGGKYPETIALVLWGTDNIKTYGESLAQVMMMVGVKPVADALG</w:t>
      </w:r>
    </w:p>
    <w:p w14:paraId="0027A463">
      <w:pPr>
        <w:rPr>
          <w:rFonts w:hint="eastAsia"/>
        </w:rPr>
      </w:pPr>
      <w:r>
        <w:rPr>
          <w:rFonts w:hint="eastAsia"/>
        </w:rPr>
        <w:t>RVNKLEVIPLEELGRPRVDVVVNCSGVFRDLFVNQMLLLDRAIKLAAEQDEPDEMNFVRK</w:t>
      </w:r>
    </w:p>
    <w:p w14:paraId="4E63CB76">
      <w:pPr>
        <w:rPr>
          <w:rFonts w:hint="eastAsia"/>
        </w:rPr>
      </w:pPr>
      <w:r>
        <w:rPr>
          <w:rFonts w:hint="eastAsia"/>
        </w:rPr>
        <w:t>HAKQQAAELGLQSLRDAATRVFSNSSGSYSSNVNLAVENSSWSDESQLQEMYLKRKSYAF</w:t>
      </w:r>
    </w:p>
    <w:p w14:paraId="2F8EE071">
      <w:pPr>
        <w:rPr>
          <w:rFonts w:hint="eastAsia"/>
        </w:rPr>
      </w:pPr>
      <w:r>
        <w:rPr>
          <w:rFonts w:hint="eastAsia"/>
        </w:rPr>
        <w:t>NSDRPGAGGEMQRDVFETAMKTVDVSFQNLDSSEISLTDVSHYFDSDPTKLVASLRNDGR</w:t>
      </w:r>
    </w:p>
    <w:p w14:paraId="581A538B">
      <w:pPr>
        <w:rPr>
          <w:rFonts w:hint="eastAsia"/>
        </w:rPr>
      </w:pPr>
      <w:r>
        <w:rPr>
          <w:rFonts w:hint="eastAsia"/>
        </w:rPr>
        <w:t>TPNAYIADTTTANAQVRTLGETVRLDARTKLLNPKWYEGMLASGYEGVREIQKRMTNTMG</w:t>
      </w:r>
    </w:p>
    <w:p w14:paraId="4AEBB6DD">
      <w:pPr>
        <w:rPr>
          <w:rFonts w:hint="eastAsia"/>
        </w:rPr>
      </w:pPr>
      <w:r>
        <w:rPr>
          <w:rFonts w:hint="eastAsia"/>
        </w:rPr>
        <w:t>WSATSGMVDNWVYDEANSTFIEDAAMAERLMNTNPNSFRKLVATFLEANGRGYWDAKPEQ</w:t>
      </w:r>
    </w:p>
    <w:p w14:paraId="7A25D9EF">
      <w:pPr>
        <w:rPr>
          <w:rFonts w:hint="eastAsia"/>
        </w:rPr>
      </w:pPr>
      <w:r>
        <w:rPr>
          <w:rFonts w:hint="eastAsia"/>
        </w:rPr>
        <w:t>LERLRQLYMDVEDKIEGVE</w:t>
      </w:r>
    </w:p>
    <w:p w14:paraId="7695BEA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62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2:54:35Z</dcterms:created>
  <dc:creator>于宗霞</dc:creator>
  <cp:lastModifiedBy>Sunya</cp:lastModifiedBy>
  <dcterms:modified xsi:type="dcterms:W3CDTF">2024-12-11T02:5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5A2630DFEE44D99888EFA9C26A48E82_12</vt:lpwstr>
  </property>
</Properties>
</file>